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43C6" w:rsidRPr="00551633" w:rsidRDefault="00D243C6" w:rsidP="00D243C6">
      <w:pPr>
        <w:spacing w:before="60" w:after="60"/>
        <w:jc w:val="both"/>
        <w:rPr>
          <w:rFonts w:ascii="Times New Roman" w:hAnsi="Times New Roman" w:cs="Times New Roman"/>
          <w:b/>
          <w:sz w:val="24"/>
          <w:szCs w:val="24"/>
        </w:rPr>
      </w:pPr>
    </w:p>
    <w:tbl>
      <w:tblPr>
        <w:tblStyle w:val="TableGrid"/>
        <w:tblW w:w="9101" w:type="dxa"/>
        <w:tblInd w:w="108" w:type="dxa"/>
        <w:tblLayout w:type="fixed"/>
        <w:tblLook w:val="0420" w:firstRow="1" w:lastRow="0" w:firstColumn="0" w:lastColumn="0" w:noHBand="0" w:noVBand="1"/>
      </w:tblPr>
      <w:tblGrid>
        <w:gridCol w:w="1163"/>
        <w:gridCol w:w="1843"/>
        <w:gridCol w:w="1276"/>
        <w:gridCol w:w="1275"/>
        <w:gridCol w:w="1701"/>
        <w:gridCol w:w="1843"/>
      </w:tblGrid>
      <w:tr w:rsidR="00D243C6" w:rsidRPr="00FD4569" w:rsidTr="00122B58">
        <w:trPr>
          <w:trHeight w:val="428"/>
        </w:trPr>
        <w:tc>
          <w:tcPr>
            <w:tcW w:w="1163" w:type="dxa"/>
            <w:shd w:val="clear" w:color="auto" w:fill="F2F2F2" w:themeFill="background1" w:themeFillShade="F2"/>
            <w:vAlign w:val="center"/>
            <w:hideMark/>
          </w:tcPr>
          <w:p w:rsidR="00D243C6" w:rsidRPr="00FD4569" w:rsidRDefault="00D243C6" w:rsidP="00122B58">
            <w:pPr>
              <w:spacing w:before="60" w:after="60"/>
              <w:jc w:val="right"/>
              <w:rPr>
                <w:rFonts w:ascii="Times New Roman" w:hAnsi="Times New Roman" w:cs="Times New Roman"/>
                <w:b/>
                <w:sz w:val="24"/>
                <w:szCs w:val="24"/>
              </w:rPr>
            </w:pPr>
            <w:r w:rsidRPr="00FD4569">
              <w:rPr>
                <w:rFonts w:ascii="Times New Roman" w:eastAsia="Calibri" w:hAnsi="Times New Roman" w:cs="Times New Roman"/>
                <w:kern w:val="24"/>
                <w:sz w:val="24"/>
                <w:szCs w:val="24"/>
              </w:rPr>
              <w:t>Gene</w:t>
            </w:r>
          </w:p>
        </w:tc>
        <w:tc>
          <w:tcPr>
            <w:tcW w:w="1843" w:type="dxa"/>
            <w:shd w:val="clear" w:color="auto" w:fill="F2F2F2" w:themeFill="background1" w:themeFillShade="F2"/>
            <w:vAlign w:val="center"/>
          </w:tcPr>
          <w:p w:rsidR="00D243C6" w:rsidRPr="00FD4569" w:rsidRDefault="00D243C6" w:rsidP="00122B58">
            <w:pPr>
              <w:spacing w:before="60" w:after="60"/>
              <w:rPr>
                <w:rFonts w:ascii="Times New Roman" w:hAnsi="Times New Roman" w:cs="Times New Roman"/>
                <w:bCs/>
                <w:sz w:val="24"/>
                <w:szCs w:val="24"/>
              </w:rPr>
            </w:pPr>
            <w:r w:rsidRPr="00FD4569">
              <w:rPr>
                <w:rFonts w:ascii="Times New Roman" w:hAnsi="Times New Roman" w:cs="Times New Roman"/>
                <w:sz w:val="24"/>
                <w:szCs w:val="24"/>
              </w:rPr>
              <w:t>Protein</w:t>
            </w:r>
          </w:p>
        </w:tc>
        <w:tc>
          <w:tcPr>
            <w:tcW w:w="1276" w:type="dxa"/>
            <w:shd w:val="clear" w:color="auto" w:fill="F2F2F2" w:themeFill="background1" w:themeFillShade="F2"/>
            <w:vAlign w:val="center"/>
            <w:hideMark/>
          </w:tcPr>
          <w:p w:rsidR="00D243C6" w:rsidRPr="00FD4569" w:rsidRDefault="00D243C6" w:rsidP="00122B58">
            <w:pPr>
              <w:spacing w:before="60" w:after="60"/>
              <w:jc w:val="center"/>
              <w:rPr>
                <w:rFonts w:ascii="Times New Roman" w:hAnsi="Times New Roman" w:cs="Times New Roman"/>
                <w:bCs/>
                <w:sz w:val="24"/>
                <w:szCs w:val="24"/>
              </w:rPr>
            </w:pPr>
            <w:r w:rsidRPr="00FD4569">
              <w:rPr>
                <w:rFonts w:ascii="Times New Roman" w:eastAsia="Calibri" w:hAnsi="Times New Roman" w:cs="Times New Roman"/>
                <w:color w:val="000000"/>
                <w:kern w:val="24"/>
                <w:sz w:val="24"/>
                <w:szCs w:val="24"/>
              </w:rPr>
              <w:t>Locus</w:t>
            </w:r>
          </w:p>
        </w:tc>
        <w:tc>
          <w:tcPr>
            <w:tcW w:w="1275" w:type="dxa"/>
            <w:shd w:val="clear" w:color="auto" w:fill="F2F2F2" w:themeFill="background1" w:themeFillShade="F2"/>
            <w:vAlign w:val="center"/>
            <w:hideMark/>
          </w:tcPr>
          <w:p w:rsidR="00D243C6" w:rsidRPr="00FD4569" w:rsidRDefault="00D243C6" w:rsidP="00122B58">
            <w:pPr>
              <w:spacing w:before="60" w:after="60"/>
              <w:jc w:val="center"/>
              <w:rPr>
                <w:rFonts w:ascii="Times New Roman" w:hAnsi="Times New Roman" w:cs="Times New Roman"/>
                <w:bCs/>
                <w:sz w:val="24"/>
                <w:szCs w:val="24"/>
              </w:rPr>
            </w:pPr>
            <w:r w:rsidRPr="00FD4569">
              <w:rPr>
                <w:rFonts w:ascii="Times New Roman" w:eastAsia="Calibri" w:hAnsi="Times New Roman" w:cs="Times New Roman"/>
                <w:color w:val="000000"/>
                <w:kern w:val="24"/>
                <w:sz w:val="24"/>
                <w:szCs w:val="24"/>
              </w:rPr>
              <w:t>Frequency</w:t>
            </w:r>
          </w:p>
          <w:p w:rsidR="00D243C6" w:rsidRPr="00FD4569" w:rsidRDefault="00D243C6" w:rsidP="00122B58">
            <w:pPr>
              <w:spacing w:before="60" w:after="60"/>
              <w:jc w:val="center"/>
              <w:rPr>
                <w:rFonts w:ascii="Times New Roman" w:hAnsi="Times New Roman" w:cs="Times New Roman"/>
                <w:bCs/>
                <w:sz w:val="24"/>
                <w:szCs w:val="24"/>
              </w:rPr>
            </w:pPr>
            <w:proofErr w:type="gramStart"/>
            <w:r w:rsidRPr="00FD4569">
              <w:rPr>
                <w:rFonts w:ascii="Times New Roman" w:eastAsia="Calibri" w:hAnsi="Times New Roman" w:cs="Times New Roman"/>
                <w:color w:val="000000"/>
                <w:kern w:val="24"/>
                <w:sz w:val="24"/>
                <w:szCs w:val="24"/>
              </w:rPr>
              <w:t>in</w:t>
            </w:r>
            <w:proofErr w:type="gramEnd"/>
            <w:r w:rsidRPr="00FD4569">
              <w:rPr>
                <w:rFonts w:ascii="Times New Roman" w:eastAsia="Calibri" w:hAnsi="Times New Roman" w:cs="Times New Roman"/>
                <w:color w:val="000000"/>
                <w:kern w:val="24"/>
                <w:sz w:val="24"/>
                <w:szCs w:val="24"/>
              </w:rPr>
              <w:t xml:space="preserve"> FALS (%)</w:t>
            </w:r>
          </w:p>
        </w:tc>
        <w:tc>
          <w:tcPr>
            <w:tcW w:w="1701" w:type="dxa"/>
            <w:shd w:val="clear" w:color="auto" w:fill="F2F2F2" w:themeFill="background1" w:themeFillShade="F2"/>
            <w:vAlign w:val="center"/>
          </w:tcPr>
          <w:p w:rsidR="00D243C6" w:rsidRPr="00FD4569" w:rsidRDefault="00D243C6" w:rsidP="00122B58">
            <w:pPr>
              <w:spacing w:before="60" w:after="60"/>
              <w:rPr>
                <w:rFonts w:ascii="Times New Roman" w:eastAsia="Calibri" w:hAnsi="Times New Roman" w:cs="Times New Roman"/>
                <w:bCs/>
                <w:color w:val="000000"/>
                <w:kern w:val="24"/>
                <w:sz w:val="24"/>
                <w:szCs w:val="24"/>
              </w:rPr>
            </w:pPr>
            <w:r w:rsidRPr="00FD4569">
              <w:rPr>
                <w:rFonts w:ascii="Times New Roman" w:eastAsia="Calibri" w:hAnsi="Times New Roman" w:cs="Times New Roman"/>
                <w:color w:val="000000"/>
                <w:kern w:val="24"/>
                <w:sz w:val="24"/>
                <w:szCs w:val="24"/>
              </w:rPr>
              <w:t>Putative protein function</w:t>
            </w:r>
          </w:p>
        </w:tc>
        <w:tc>
          <w:tcPr>
            <w:tcW w:w="1843" w:type="dxa"/>
            <w:shd w:val="clear" w:color="auto" w:fill="F2F2F2" w:themeFill="background1" w:themeFillShade="F2"/>
            <w:vAlign w:val="center"/>
          </w:tcPr>
          <w:p w:rsidR="00D243C6" w:rsidRPr="00FD4569" w:rsidRDefault="00D243C6" w:rsidP="00122B58">
            <w:pPr>
              <w:spacing w:before="60" w:after="60"/>
              <w:rPr>
                <w:rFonts w:ascii="Times New Roman" w:eastAsia="Calibri" w:hAnsi="Times New Roman" w:cs="Times New Roman"/>
                <w:bCs/>
                <w:color w:val="000000"/>
                <w:kern w:val="24"/>
                <w:szCs w:val="24"/>
              </w:rPr>
            </w:pPr>
            <w:r w:rsidRPr="00FD4569">
              <w:rPr>
                <w:rFonts w:ascii="Times New Roman" w:eastAsia="Calibri" w:hAnsi="Times New Roman" w:cs="Times New Roman"/>
                <w:color w:val="000000"/>
                <w:kern w:val="24"/>
                <w:szCs w:val="24"/>
              </w:rPr>
              <w:t>References</w:t>
            </w:r>
          </w:p>
        </w:tc>
      </w:tr>
      <w:tr w:rsidR="00D243C6" w:rsidRPr="00FD4569" w:rsidTr="00122B58">
        <w:trPr>
          <w:trHeight w:val="324"/>
        </w:trPr>
        <w:tc>
          <w:tcPr>
            <w:tcW w:w="1163" w:type="dxa"/>
            <w:vAlign w:val="center"/>
          </w:tcPr>
          <w:p w:rsidR="00D243C6" w:rsidRPr="00FD4569" w:rsidRDefault="00D243C6" w:rsidP="00122B58">
            <w:pPr>
              <w:spacing w:before="60" w:after="60"/>
              <w:jc w:val="right"/>
              <w:rPr>
                <w:rFonts w:ascii="Times New Roman" w:hAnsi="Times New Roman" w:cs="Times New Roman"/>
                <w:b/>
                <w:i/>
                <w:sz w:val="24"/>
                <w:szCs w:val="24"/>
              </w:rPr>
            </w:pPr>
            <w:r w:rsidRPr="00FD4569">
              <w:rPr>
                <w:rFonts w:ascii="Times New Roman" w:eastAsia="Calibri" w:hAnsi="Times New Roman" w:cs="Times New Roman"/>
                <w:b/>
                <w:bCs/>
                <w:i/>
                <w:kern w:val="24"/>
                <w:sz w:val="24"/>
                <w:szCs w:val="24"/>
              </w:rPr>
              <w:t>SOD1</w:t>
            </w:r>
          </w:p>
        </w:tc>
        <w:tc>
          <w:tcPr>
            <w:tcW w:w="1843" w:type="dxa"/>
            <w:vAlign w:val="center"/>
          </w:tcPr>
          <w:p w:rsidR="00D243C6" w:rsidRPr="00FD4569" w:rsidRDefault="00D243C6" w:rsidP="00122B58">
            <w:pPr>
              <w:spacing w:before="60" w:after="60"/>
              <w:rPr>
                <w:rFonts w:ascii="Times New Roman" w:hAnsi="Times New Roman" w:cs="Times New Roman"/>
                <w:sz w:val="24"/>
                <w:szCs w:val="24"/>
              </w:rPr>
            </w:pPr>
            <w:r w:rsidRPr="00FD4569">
              <w:rPr>
                <w:rFonts w:ascii="Times New Roman" w:eastAsia="Calibri" w:hAnsi="Times New Roman" w:cs="Times New Roman"/>
                <w:color w:val="000000"/>
                <w:kern w:val="24"/>
                <w:sz w:val="24"/>
                <w:szCs w:val="24"/>
              </w:rPr>
              <w:t>Superoxide dismutase 1</w:t>
            </w:r>
          </w:p>
        </w:tc>
        <w:tc>
          <w:tcPr>
            <w:tcW w:w="1276" w:type="dxa"/>
            <w:vAlign w:val="center"/>
          </w:tcPr>
          <w:p w:rsidR="00D243C6" w:rsidRPr="00FD4569" w:rsidRDefault="00D243C6" w:rsidP="00122B58">
            <w:pPr>
              <w:spacing w:before="60" w:after="60"/>
              <w:jc w:val="center"/>
              <w:rPr>
                <w:rFonts w:ascii="Times New Roman" w:hAnsi="Times New Roman" w:cs="Times New Roman"/>
                <w:sz w:val="24"/>
                <w:szCs w:val="24"/>
              </w:rPr>
            </w:pPr>
            <w:r w:rsidRPr="00FD4569">
              <w:rPr>
                <w:rFonts w:ascii="Times New Roman" w:eastAsia="Calibri" w:hAnsi="Times New Roman" w:cs="Times New Roman"/>
                <w:color w:val="000000"/>
                <w:kern w:val="24"/>
                <w:sz w:val="24"/>
                <w:szCs w:val="24"/>
              </w:rPr>
              <w:t>21q22.11</w:t>
            </w:r>
          </w:p>
        </w:tc>
        <w:tc>
          <w:tcPr>
            <w:tcW w:w="1275" w:type="dxa"/>
            <w:vAlign w:val="center"/>
          </w:tcPr>
          <w:p w:rsidR="00D243C6" w:rsidRPr="00FD4569" w:rsidRDefault="00D243C6" w:rsidP="00122B58">
            <w:pPr>
              <w:spacing w:before="60" w:after="60"/>
              <w:jc w:val="center"/>
              <w:rPr>
                <w:rFonts w:ascii="Times New Roman" w:hAnsi="Times New Roman" w:cs="Times New Roman"/>
                <w:sz w:val="24"/>
                <w:szCs w:val="24"/>
              </w:rPr>
            </w:pPr>
            <w:r w:rsidRPr="00FD4569">
              <w:rPr>
                <w:rFonts w:ascii="Times New Roman" w:eastAsia="Calibri" w:hAnsi="Times New Roman" w:cs="Times New Roman"/>
                <w:color w:val="000000"/>
                <w:kern w:val="24"/>
                <w:sz w:val="24"/>
                <w:szCs w:val="24"/>
              </w:rPr>
              <w:t>12-23.5</w:t>
            </w:r>
          </w:p>
        </w:tc>
        <w:tc>
          <w:tcPr>
            <w:tcW w:w="1701" w:type="dxa"/>
            <w:vAlign w:val="center"/>
          </w:tcPr>
          <w:p w:rsidR="00D243C6" w:rsidRPr="00FD4569" w:rsidRDefault="00D243C6" w:rsidP="00122B58">
            <w:pPr>
              <w:spacing w:before="60" w:after="60"/>
              <w:rPr>
                <w:rFonts w:ascii="Times New Roman" w:hAnsi="Times New Roman" w:cs="Times New Roman"/>
                <w:sz w:val="24"/>
                <w:szCs w:val="24"/>
              </w:rPr>
            </w:pPr>
            <w:r w:rsidRPr="00FD4569">
              <w:rPr>
                <w:rFonts w:ascii="Times New Roman" w:eastAsia="Calibri" w:hAnsi="Times New Roman" w:cs="Times New Roman"/>
                <w:color w:val="000000"/>
                <w:kern w:val="24"/>
                <w:sz w:val="24"/>
                <w:szCs w:val="24"/>
              </w:rPr>
              <w:t>Scavenger enzyme, oxidative stress, UPS, autophagy</w:t>
            </w:r>
          </w:p>
        </w:tc>
        <w:tc>
          <w:tcPr>
            <w:tcW w:w="1843" w:type="dxa"/>
            <w:vAlign w:val="center"/>
          </w:tcPr>
          <w:p w:rsidR="00D243C6" w:rsidRPr="00FD4569" w:rsidRDefault="00D243C6" w:rsidP="00122B58">
            <w:pPr>
              <w:spacing w:before="60" w:after="60"/>
              <w:rPr>
                <w:rFonts w:ascii="Times New Roman" w:eastAsia="Calibri" w:hAnsi="Times New Roman" w:cs="Times New Roman"/>
                <w:color w:val="000000"/>
                <w:kern w:val="24"/>
                <w:szCs w:val="24"/>
              </w:rPr>
            </w:pPr>
            <w:r w:rsidRPr="00FD4569">
              <w:rPr>
                <w:rFonts w:ascii="Times New Roman" w:eastAsia="Calibri" w:hAnsi="Times New Roman" w:cs="Times New Roman"/>
                <w:color w:val="000000"/>
                <w:kern w:val="24"/>
                <w:szCs w:val="24"/>
              </w:rPr>
              <w:fldChar w:fldCharType="begin"/>
            </w:r>
            <w:r w:rsidRPr="00FD4569">
              <w:rPr>
                <w:rFonts w:ascii="Times New Roman" w:eastAsia="Calibri" w:hAnsi="Times New Roman" w:cs="Times New Roman"/>
                <w:color w:val="000000"/>
                <w:kern w:val="24"/>
                <w:szCs w:val="24"/>
              </w:rPr>
              <w:instrText xml:space="preserve"> ADDIN ZOTERO_ITEM CSL_CITATION {"citationID":"BQ76X5d8","properties":{"unsorted":true,"formattedCitation":"(Rosen et al., 1993; Andersen et al., 2003)","plainCitation":"(Rosen et al., 1993; Andersen et al., 2003)","noteIndex":0},"citationItems":[{"id":312,"uris":["http://zotero.org/users/local/MC1sIRCa/items/BWRHY6PP"],"uri":["http://zotero.org/users/local/MC1sIRCa/items/BWRHY6PP"],"itemData":{"id":312,"type":"article-journal","title":"Mutations in Cu/Zn superoxide dismutase gene are associated with familial amyotrophic lateral sclerosis","container-title":"Nature","page":"59-62","volume":"362","issue":"6415","source":"PubMed","abstract":"Amyotrophic lateral sclerosis (ALS) is a degenerative disorder of motor neurons in the cortex, brainstem and spinal cord. Its cause is unknown and it is uniformly fatal, typically within five years. About 10% of cases are inherited as an autosomal dominant trait, with high penetrance after the sixth decade. In most instances, sporadic and autosomal dominant familial ALS (FALS) are clinically similar. We have previously shown that in some but not all FALS pedigrees the disease is linked to a genetic defect on chromosome 21q (refs 8, 9). Here we report tight genetic linkage between FALS and a gene that encodes a cytosolic, Cu/Zn-binding superoxide dismutase (SOD1), a homodimeric metalloenzyme that catalyzes the dismutation of the toxic superoxide anion O2.- to O2 and H2O2 (ref. 10). Given this linkage and the potential role of free radical toxicity in other neurodenegerative disorders, we investigated SOD1 as a candidate gene in FALS. We identified 11 different SOD1 missense mutations in 13 different FALS families.","DOI":"10.1038/362059a0","ISSN":"0028-0836","note":"PMID: 8446170","journalAbbreviation":"Nature","language":"eng","author":[{"family":"Rosen","given":"D. R."},{"family":"Siddique","given":"T."},{"family":"Patterson","given":"D."},{"family":"Figlewicz","given":"D. A."},{"family":"Sapp","given":"P."},{"family":"Hentati","given":"A."},{"family":"Donaldson","given":"D."},{"family":"Goto","given":"J."},{"family":"O'Regan","given":"J. P."},{"family":"Deng","given":"H. X."}],"issued":{"date-parts":[["1993",3,4]]}}},{"id":314,"uris":["http://zotero.org/users/local/MC1sIRCa/items/XLNZKUMX"],"uri":["http://zotero.org/users/local/MC1sIRCa/items/XLNZKUMX"],"itemData":{"id":314,"type":"article-journal","title":"Sixteen novel mutations in the Cu/Zn superoxide dismutase gene in amyotrophic lateral sclerosis: a decade of discoveries, defects and disputes","container-title":"Amyotrophic Lateral Sclerosis and Other Motor Neuron Disorders","page":"62-73","volume":"4","issue":"2","source":"Taylor and Francis+NEJM","abstract":"OBJECTIVE: Since the discovery of mutations in the gene encoding Cu/Zn superoxide dismutase (SOD1) ten years ago, testing for SOD1 gene mutations has become a part of the investigation of patients with suspected motor neuron disease. We searched for novel SOD1 mutations and for clinical characteristics of patients with these mutations.METHODS: Analysis was made of patient files at the Neurogenetic DNA Diagnostic Laboratory at Massachusetts General Hospital. We also scrutinized available medical records and examined patients with the different SOD1 mutations.RESULTS: One hundred and forty eight (148) of 2045 amyotrophic lateral sclerosis (ALS) patients carried a disease</w:instrText>
            </w:r>
            <w:r w:rsidRPr="00FD4569">
              <w:rPr>
                <w:rFonts w:ascii="Cambria Math" w:eastAsia="Calibri" w:hAnsi="Cambria Math" w:cs="Cambria Math"/>
                <w:color w:val="000000"/>
                <w:kern w:val="24"/>
                <w:szCs w:val="24"/>
              </w:rPr>
              <w:instrText>‐</w:instrText>
            </w:r>
            <w:r w:rsidRPr="00FD4569">
              <w:rPr>
                <w:rFonts w:ascii="Times New Roman" w:eastAsia="Calibri" w:hAnsi="Times New Roman" w:cs="Times New Roman"/>
                <w:color w:val="000000"/>
                <w:kern w:val="24"/>
                <w:szCs w:val="24"/>
              </w:rPr>
              <w:instrText xml:space="preserve">associated mutation in the SOD1 gene. The most prevalent was the A4V missense mutation, found in 41% of those patients. Sixteen novel exonic mutations (L8V, F20C, Q22L, H48R, T54R, S59I, V87A, T88ΔTAD, A89T, V97M, S105ΔSL, V118L, D124G, G141X, G147R, I151S) were found, bringing the total number of SOD1 gene mutations in ALS to 105.CONCLUSIONS: Mutations in the SOD1 gene are found both in sporadic and familial ALS cases without any definite predilection for any part of the gene. A common structural denominator for the 16 novel mutations or previously reported mutations is not obvious. Similarly, the nature of the putative acquired toxic function of mutant SOD1 remains unresolved. We conclude that patients with SOD1 mutations may infrequently show symptoms and signs unrelated to the motor systems, sometimes obscuring the diagnosis of ALS.","DOI":"10.1080/14660820310011700","ISSN":"1466-0822","title-short":"Sixteen novel mutations in the Cu/Zn superoxide dismutase gene in amyotrophic lateral sclerosis","author":[{"family":"Andersen","given":"Peter M."},{"family":"Sims","given":"Katherine B."},{"family":"Xin","given":"Winnie W."},{"family":"Kiely","given":"Rosemary"},{"family":"O'Neill","given":"Gilmore"},{"family":"Ravits","given":"John"},{"family":"Pioro","given":"Erik"},{"family":"Harati","given":"Yadollah"},{"family":"Brower","given":"Richard D."},{"family":"Levine","given":"Johanan S."},{"family":"Heinicke","given":"Hedvika U."},{"family":"Seltzer","given":"William"},{"family":"Boss","given":"Michael"},{"family":"Robert H Brown","given":"Jr"}],"issued":{"date-parts":[["2003",6,1]]}}}],"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FD4569">
              <w:rPr>
                <w:rFonts w:ascii="Times New Roman" w:hAnsi="Times New Roman" w:cs="Times New Roman"/>
                <w:szCs w:val="24"/>
              </w:rPr>
              <w:t>(Rosen et al., 1993; Andersen et al., 2003)</w:t>
            </w:r>
            <w:r w:rsidRPr="00FD4569">
              <w:rPr>
                <w:rFonts w:ascii="Times New Roman" w:eastAsia="Calibri" w:hAnsi="Times New Roman" w:cs="Times New Roman"/>
                <w:color w:val="000000"/>
                <w:kern w:val="24"/>
                <w:szCs w:val="24"/>
              </w:rPr>
              <w:fldChar w:fldCharType="end"/>
            </w:r>
          </w:p>
        </w:tc>
      </w:tr>
      <w:tr w:rsidR="00D243C6" w:rsidRPr="00FD4569" w:rsidTr="00122B58">
        <w:trPr>
          <w:trHeight w:val="324"/>
        </w:trPr>
        <w:tc>
          <w:tcPr>
            <w:tcW w:w="1163" w:type="dxa"/>
            <w:vAlign w:val="center"/>
          </w:tcPr>
          <w:p w:rsidR="00D243C6" w:rsidRPr="00FD4569" w:rsidRDefault="00D243C6" w:rsidP="00122B58">
            <w:pPr>
              <w:spacing w:before="60" w:after="60"/>
              <w:jc w:val="right"/>
              <w:rPr>
                <w:rFonts w:ascii="Times New Roman" w:eastAsia="Calibri" w:hAnsi="Times New Roman" w:cs="Times New Roman"/>
                <w:b/>
                <w:bCs/>
                <w:i/>
                <w:kern w:val="24"/>
                <w:sz w:val="24"/>
                <w:szCs w:val="24"/>
              </w:rPr>
            </w:pPr>
            <w:r w:rsidRPr="00FD4569">
              <w:rPr>
                <w:rFonts w:ascii="Times New Roman" w:eastAsia="Calibri" w:hAnsi="Times New Roman" w:cs="Times New Roman"/>
                <w:b/>
                <w:bCs/>
                <w:i/>
                <w:kern w:val="24"/>
                <w:sz w:val="24"/>
                <w:szCs w:val="24"/>
              </w:rPr>
              <w:t>ANG</w:t>
            </w:r>
          </w:p>
        </w:tc>
        <w:tc>
          <w:tcPr>
            <w:tcW w:w="1843" w:type="dxa"/>
            <w:vAlign w:val="center"/>
          </w:tcPr>
          <w:p w:rsidR="00D243C6" w:rsidRPr="00FD4569" w:rsidRDefault="00D243C6" w:rsidP="00122B58">
            <w:pPr>
              <w:spacing w:before="60" w:after="60"/>
              <w:rPr>
                <w:rFonts w:ascii="Times New Roman" w:eastAsia="Calibri" w:hAnsi="Times New Roman" w:cs="Times New Roman"/>
                <w:color w:val="000000"/>
                <w:kern w:val="24"/>
                <w:sz w:val="24"/>
                <w:szCs w:val="24"/>
              </w:rPr>
            </w:pPr>
            <w:proofErr w:type="spellStart"/>
            <w:r w:rsidRPr="00FD4569">
              <w:rPr>
                <w:rFonts w:ascii="Times New Roman" w:eastAsia="Calibri" w:hAnsi="Times New Roman" w:cs="Times New Roman"/>
                <w:color w:val="000000"/>
                <w:kern w:val="24"/>
                <w:sz w:val="24"/>
                <w:szCs w:val="24"/>
              </w:rPr>
              <w:t>Angiogenin</w:t>
            </w:r>
            <w:proofErr w:type="spellEnd"/>
          </w:p>
        </w:tc>
        <w:tc>
          <w:tcPr>
            <w:tcW w:w="1276" w:type="dxa"/>
            <w:vAlign w:val="center"/>
          </w:tcPr>
          <w:p w:rsidR="00D243C6" w:rsidRPr="00FD4569" w:rsidRDefault="00D243C6" w:rsidP="00122B58">
            <w:pPr>
              <w:spacing w:before="60" w:after="60"/>
              <w:jc w:val="center"/>
              <w:rPr>
                <w:rFonts w:ascii="Times New Roman" w:eastAsia="Calibri" w:hAnsi="Times New Roman" w:cs="Times New Roman"/>
                <w:color w:val="000000"/>
                <w:kern w:val="24"/>
                <w:sz w:val="24"/>
                <w:szCs w:val="24"/>
              </w:rPr>
            </w:pPr>
            <w:r w:rsidRPr="00FD4569">
              <w:rPr>
                <w:rFonts w:ascii="Times New Roman" w:eastAsia="Calibri" w:hAnsi="Times New Roman" w:cs="Times New Roman"/>
                <w:color w:val="000000"/>
                <w:kern w:val="24"/>
                <w:sz w:val="24"/>
                <w:szCs w:val="24"/>
              </w:rPr>
              <w:t>14q11.1</w:t>
            </w:r>
          </w:p>
        </w:tc>
        <w:tc>
          <w:tcPr>
            <w:tcW w:w="1275" w:type="dxa"/>
            <w:vAlign w:val="center"/>
          </w:tcPr>
          <w:p w:rsidR="00D243C6" w:rsidRPr="00FD4569" w:rsidRDefault="00D243C6" w:rsidP="00122B58">
            <w:pPr>
              <w:spacing w:before="60" w:after="60"/>
              <w:jc w:val="center"/>
              <w:rPr>
                <w:rFonts w:ascii="Times New Roman" w:eastAsia="Calibri" w:hAnsi="Times New Roman" w:cs="Times New Roman"/>
                <w:color w:val="000000"/>
                <w:kern w:val="24"/>
                <w:sz w:val="24"/>
                <w:szCs w:val="24"/>
              </w:rPr>
            </w:pPr>
            <w:r w:rsidRPr="00FD4569">
              <w:rPr>
                <w:rFonts w:ascii="Times New Roman" w:eastAsia="Calibri" w:hAnsi="Times New Roman" w:cs="Times New Roman"/>
                <w:color w:val="000000"/>
                <w:kern w:val="24"/>
                <w:sz w:val="24"/>
                <w:szCs w:val="24"/>
              </w:rPr>
              <w:t>1.5</w:t>
            </w:r>
          </w:p>
        </w:tc>
        <w:tc>
          <w:tcPr>
            <w:tcW w:w="1701" w:type="dxa"/>
            <w:vAlign w:val="center"/>
          </w:tcPr>
          <w:p w:rsidR="00D243C6" w:rsidRPr="00FD4569" w:rsidRDefault="00D243C6" w:rsidP="00122B58">
            <w:pPr>
              <w:spacing w:before="60" w:after="60"/>
              <w:rPr>
                <w:rFonts w:ascii="Times New Roman" w:eastAsia="Calibri" w:hAnsi="Times New Roman" w:cs="Times New Roman"/>
                <w:color w:val="000000"/>
                <w:kern w:val="24"/>
                <w:sz w:val="24"/>
                <w:szCs w:val="24"/>
              </w:rPr>
            </w:pPr>
            <w:proofErr w:type="spellStart"/>
            <w:r w:rsidRPr="00FD4569">
              <w:rPr>
                <w:rFonts w:ascii="Times New Roman" w:eastAsia="Calibri" w:hAnsi="Times New Roman" w:cs="Times New Roman"/>
                <w:color w:val="000000"/>
                <w:kern w:val="24"/>
                <w:sz w:val="24"/>
                <w:szCs w:val="24"/>
              </w:rPr>
              <w:t>Angiogenic</w:t>
            </w:r>
            <w:proofErr w:type="spellEnd"/>
            <w:r w:rsidRPr="00FD4569">
              <w:rPr>
                <w:rFonts w:ascii="Times New Roman" w:eastAsia="Calibri" w:hAnsi="Times New Roman" w:cs="Times New Roman"/>
                <w:color w:val="000000"/>
                <w:kern w:val="24"/>
                <w:sz w:val="24"/>
                <w:szCs w:val="24"/>
              </w:rPr>
              <w:t xml:space="preserve"> factor</w:t>
            </w:r>
          </w:p>
        </w:tc>
        <w:tc>
          <w:tcPr>
            <w:tcW w:w="1843" w:type="dxa"/>
            <w:vAlign w:val="center"/>
          </w:tcPr>
          <w:p w:rsidR="00D243C6" w:rsidRPr="00FD4569" w:rsidRDefault="00D243C6" w:rsidP="00122B58">
            <w:pPr>
              <w:spacing w:before="60" w:after="60"/>
              <w:rPr>
                <w:rFonts w:ascii="Times New Roman" w:eastAsia="Calibri" w:hAnsi="Times New Roman" w:cs="Times New Roman"/>
                <w:color w:val="000000"/>
                <w:kern w:val="24"/>
                <w:szCs w:val="24"/>
              </w:rPr>
            </w:pPr>
            <w:r w:rsidRPr="00FD4569">
              <w:rPr>
                <w:rFonts w:ascii="Times New Roman" w:eastAsia="Calibri" w:hAnsi="Times New Roman" w:cs="Times New Roman"/>
                <w:color w:val="000000"/>
                <w:kern w:val="24"/>
                <w:szCs w:val="24"/>
              </w:rPr>
              <w:fldChar w:fldCharType="begin"/>
            </w:r>
            <w:r w:rsidRPr="00FD4569">
              <w:rPr>
                <w:rFonts w:ascii="Times New Roman" w:eastAsia="Calibri" w:hAnsi="Times New Roman" w:cs="Times New Roman"/>
                <w:color w:val="000000"/>
                <w:kern w:val="24"/>
                <w:szCs w:val="24"/>
              </w:rPr>
              <w:instrText xml:space="preserve"> ADDIN ZOTERO_ITEM CSL_CITATION {"citationID":"iN4ZwgWU","properties":{"unsorted":true,"formattedCitation":"(Greenway et al., 2006; Wu et al., 2007; Bradshaw et al., 2017)","plainCitation":"(Greenway et al., 2006; Wu et al., 2007; Bradshaw et al., 2017)","noteIndex":0},"citationItems":[{"id":2601,"uris":["http://zotero.org/users/local/MC1sIRCa/items/ZNYDT4LK"],"uri":["http://zotero.org/users/local/MC1sIRCa/items/ZNYDT4LK"],"itemData":{"id":2601,"type":"article-journal","title":"ANG mutations segregate with familial and 'sporadic' amyotrophic lateral sclerosis","container-title":"Nature Genetics","page":"411-413","volume":"38","issue":"4","source":"PubMed","abstract":"We recently identified angiogenin (ANG) as a candidate susceptibility gene for amyotrophic lateral sclerosis (ALS), a neurodegenerative disorder characterized by adult-onset loss of motor neurons. We now report the finding of seven missense mutations in 15 individuals, of whom four had familial ALS and 11 apparently 'sporadic' ALS. Our findings provide further evidence that variations in hypoxia-inducible genes have an important role in motor neuron degeneration.","DOI":"10.1038/ng1742","ISSN":"1061-4036","note":"PMID: 16501576","journalAbbreviation":"Nat. Genet.","language":"eng","author":[{"family":"Greenway","given":"Matthew J."},{"family":"Andersen","given":"Peter M."},{"family":"Russ","given":"Carsten"},{"family":"Ennis","given":"Sean"},{"family":"Cashman","given":"Susan"},{"family":"Donaghy","given":"Colette"},{"family":"Patterson","given":"Victor"},{"family":"Swingler","given":"Robert"},{"family":"Kieran","given":"Dairin"},{"family":"Prehn","given":"Jochen"},{"family":"Morrison","given":"Karen E."},{"family":"Green","given":"Andrew"},{"family":"Acharya","given":"K. Ravi"},{"family":"Brown","given":"Robert H."},{"family":"Hardiman","given":"Orla"}],"issued":{"date-parts":[["2006",4]]}}},{"id":2596,"uris":["http://zotero.org/users/local/MC1sIRCa/items/NBCZLKDL"],"uri":["http://zotero.org/users/local/MC1sIRCa/items/NBCZLKDL"],"itemData":{"id":2596,"type":"article-journal","title":"Angiogenin loss-of-function mutations in amyotrophic lateral sclerosis","container-title":"Annals of Neurology","page":"609-617","volume":"62","issue":"6","source":"PubMed","abstract":"OBJECTIVE: Heterozygous missense mutations in the coding region of angiogenin (ANG), an angiogenic ribonuclease, have been reported in amyotrophic lateral sclerosis (ALS) patients. However, the role of ANG in motor neuron physiology and the functional consequences of these mutations are unknown. We searched for new mutations and sought to define the functional consequences of these mutations.\nMETHODS: We sequenced the coding region of ANG in an independent cohort of North American ALS patients. Identified ANG mutations were then characterized using functional assays of angiogenesis, ribonucleolysis, and nuclear translocation. We also examined expression of ANG in normal human fetal and adult spinal cords.\nRESULTS: We identified four mutations in the coding region of ANG from 298 ALS patients. Three of these mutations are present in the mature protein. Among the four mutations, P(-4)S, S28N, and P112L are novel, and K17I has been reported previously. Functional assays show that these ANG mutations result in complete loss of function. The mutant ANG proteins are unable to induce angiogenesis because of a deficiency in ribonuclease activity, nuclear translocation, or both. As a correlate, we demonstrate strong ANG expression in both endothelial cells and motor neurons of normal human spinal cords from the developing fetus and adult.\nINTERPRETATION: We provide the first evidence that ANG mutations, identified in ALS patients, are associated with functional loss of ANG activity. Moreover, strong ANG expression, in normal human fetal and adult spinal cord neurons and endothelial cells, confirms the plausibility of ANG dysfunction being relevant to the pathogenesis of ALS.","DOI":"10.1002/ana.21221","ISSN":"1531-8249","note":"PMID: 17886298\nPMCID: PMC2776820","journalAbbreviation":"Ann. Neurol.","language":"eng","author":[{"family":"Wu","given":"David"},{"family":"Yu","given":"Wenhao"},{"family":"Kishikawa","given":"Hiroko"},{"family":"Folkerth","given":"Rebecca D."},{"family":"Iafrate","given":"A. John"},{"family":"Shen","given":"Yiping"},{"family":"Xin","given":"Winnie"},{"family":"Sims","given":"Katherine"},{"family":"Hu","given":"Guo-Fu"}],"issued":{"date-parts":[["2007",12]]}}},{"id":488,"uris":["http://zotero.org/users/local/MC1sIRCa/items/TCBYLGS7"],"uri":["http://zotero.org/users/local/MC1sIRCa/items/TCBYLGS7"],"itemData":{"id":488,"type":"article-journal","title":"Structural insights into human angiogenin variants implicated in Parkinson’s disease and Amyotrophic Lateral Sclerosis","container-title":"Scientific Reports","page":"41996","volume":"7","source":"www.nature.com","abstract":"Mutations in Angiogenin (ANG), a member of the Ribonuclease A superfamily (also known as RNase 5) are known to be associated with Amyotrophic Lateral Sclerosis (ALS, motor neurone disease) (sporadic and familial) and Parkinson’s Disease (PD). In our previous studies we have shown that ANG is expressed in neurons during neuro-ectodermal differentiation, and that it has both neurotrophic and neuroprotective functions. In addition, in an extensive study on selective ANG-ALS variants we correlated the structural changes to the effects on neuronal survival and the ability to induce stress granules in neuronal cell lines. Furthermore, we have established that ANG-ALS variants which affect the structure of the catalytic site and either decrease or increase the RNase activity affect neuronal survival. Neuronal cell lines expressing the ANG-ALS variants also lack the ability to form stress granules. Here, we report a detailed experimental structural study on eleven new ANG-PD/ALS variants which will have implications in understanding the molecular basis underlying their role in PD and ALS.","DOI":"10.1038/srep41996","ISSN":"2045-2322","language":"en","author":[{"family":"Bradshaw","given":"William J."},{"family":"Rehman","given":"Saima"},{"family":"Pham","given":"Tram T. K."},{"family":"Thiyagarajan","given":"Nethaji"},{"family":"Lee","given":"Rebecca L."},{"family":"Subramanian","given":"Vasanta"},{"family":"Acharya","given":"K. Ravi"}],"issued":{"date-parts":[["2017",2,8]]}}}],"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FD4569">
              <w:rPr>
                <w:rFonts w:ascii="Times New Roman" w:hAnsi="Times New Roman" w:cs="Times New Roman"/>
                <w:szCs w:val="24"/>
              </w:rPr>
              <w:t>(Greenway et al., 2006; Wu et al., 2007; Bradshaw et al., 2017)</w:t>
            </w:r>
            <w:r w:rsidRPr="00FD4569">
              <w:rPr>
                <w:rFonts w:ascii="Times New Roman" w:eastAsia="Calibri" w:hAnsi="Times New Roman" w:cs="Times New Roman"/>
                <w:color w:val="000000"/>
                <w:kern w:val="24"/>
                <w:szCs w:val="24"/>
              </w:rPr>
              <w:fldChar w:fldCharType="end"/>
            </w:r>
          </w:p>
        </w:tc>
      </w:tr>
      <w:tr w:rsidR="00D243C6" w:rsidRPr="00D243C6" w:rsidTr="00122B58">
        <w:trPr>
          <w:trHeight w:val="324"/>
        </w:trPr>
        <w:tc>
          <w:tcPr>
            <w:tcW w:w="1163" w:type="dxa"/>
            <w:vAlign w:val="center"/>
          </w:tcPr>
          <w:p w:rsidR="00D243C6" w:rsidRPr="00FD4569" w:rsidRDefault="00D243C6" w:rsidP="00122B58">
            <w:pPr>
              <w:spacing w:before="60" w:after="60"/>
              <w:jc w:val="right"/>
              <w:rPr>
                <w:rFonts w:ascii="Times New Roman" w:eastAsia="Calibri" w:hAnsi="Times New Roman" w:cs="Times New Roman"/>
                <w:b/>
                <w:bCs/>
                <w:i/>
                <w:kern w:val="24"/>
                <w:sz w:val="24"/>
                <w:szCs w:val="24"/>
              </w:rPr>
            </w:pPr>
            <w:r w:rsidRPr="00FD4569">
              <w:rPr>
                <w:rFonts w:ascii="Times New Roman" w:eastAsia="Calibri" w:hAnsi="Times New Roman" w:cs="Times New Roman"/>
                <w:b/>
                <w:bCs/>
                <w:i/>
                <w:kern w:val="24"/>
                <w:sz w:val="24"/>
                <w:szCs w:val="24"/>
              </w:rPr>
              <w:t>SQSTM1/p62</w:t>
            </w:r>
          </w:p>
        </w:tc>
        <w:tc>
          <w:tcPr>
            <w:tcW w:w="1843" w:type="dxa"/>
            <w:vAlign w:val="center"/>
          </w:tcPr>
          <w:p w:rsidR="00D243C6" w:rsidRPr="00FD4569" w:rsidRDefault="00D243C6" w:rsidP="00122B58">
            <w:pPr>
              <w:spacing w:before="60" w:after="60"/>
              <w:rPr>
                <w:rFonts w:ascii="Times New Roman" w:eastAsia="Calibri" w:hAnsi="Times New Roman" w:cs="Times New Roman"/>
                <w:color w:val="000000"/>
                <w:kern w:val="24"/>
                <w:sz w:val="24"/>
                <w:szCs w:val="24"/>
              </w:rPr>
            </w:pPr>
            <w:proofErr w:type="spellStart"/>
            <w:r w:rsidRPr="00FD4569">
              <w:rPr>
                <w:rFonts w:ascii="Times New Roman" w:eastAsia="Calibri" w:hAnsi="Times New Roman" w:cs="Times New Roman"/>
                <w:color w:val="000000"/>
                <w:kern w:val="24"/>
                <w:sz w:val="24"/>
                <w:szCs w:val="24"/>
              </w:rPr>
              <w:t>Sequestosome</w:t>
            </w:r>
            <w:proofErr w:type="spellEnd"/>
            <w:r w:rsidRPr="00FD4569">
              <w:rPr>
                <w:rFonts w:ascii="Times New Roman" w:eastAsia="Calibri" w:hAnsi="Times New Roman" w:cs="Times New Roman"/>
                <w:color w:val="000000"/>
                <w:kern w:val="24"/>
                <w:sz w:val="24"/>
                <w:szCs w:val="24"/>
              </w:rPr>
              <w:t xml:space="preserve"> 1/p62</w:t>
            </w:r>
          </w:p>
        </w:tc>
        <w:tc>
          <w:tcPr>
            <w:tcW w:w="1276" w:type="dxa"/>
            <w:vAlign w:val="center"/>
          </w:tcPr>
          <w:p w:rsidR="00D243C6" w:rsidRPr="00FD4569" w:rsidRDefault="00D243C6" w:rsidP="00122B58">
            <w:pPr>
              <w:spacing w:before="60" w:after="60"/>
              <w:jc w:val="center"/>
              <w:rPr>
                <w:rFonts w:ascii="Times New Roman" w:eastAsia="Calibri" w:hAnsi="Times New Roman" w:cs="Times New Roman"/>
                <w:color w:val="000000"/>
                <w:kern w:val="24"/>
                <w:sz w:val="24"/>
                <w:szCs w:val="24"/>
              </w:rPr>
            </w:pPr>
            <w:r w:rsidRPr="00FD4569">
              <w:rPr>
                <w:rFonts w:ascii="Times New Roman" w:eastAsia="Calibri" w:hAnsi="Times New Roman" w:cs="Times New Roman"/>
                <w:color w:val="000000"/>
                <w:kern w:val="24"/>
                <w:sz w:val="24"/>
                <w:szCs w:val="24"/>
              </w:rPr>
              <w:t>5q35</w:t>
            </w:r>
          </w:p>
        </w:tc>
        <w:tc>
          <w:tcPr>
            <w:tcW w:w="1275" w:type="dxa"/>
            <w:vAlign w:val="center"/>
          </w:tcPr>
          <w:p w:rsidR="00D243C6" w:rsidRPr="00FD4569" w:rsidRDefault="00D243C6" w:rsidP="00122B58">
            <w:pPr>
              <w:spacing w:before="60" w:after="60"/>
              <w:jc w:val="center"/>
              <w:rPr>
                <w:rFonts w:ascii="Times New Roman" w:eastAsia="Calibri" w:hAnsi="Times New Roman" w:cs="Times New Roman"/>
                <w:color w:val="000000"/>
                <w:kern w:val="24"/>
                <w:sz w:val="24"/>
                <w:szCs w:val="24"/>
              </w:rPr>
            </w:pPr>
            <w:r w:rsidRPr="00FD4569">
              <w:rPr>
                <w:rFonts w:ascii="Times New Roman" w:eastAsia="Calibri" w:hAnsi="Times New Roman" w:cs="Times New Roman"/>
                <w:color w:val="000000"/>
                <w:kern w:val="24"/>
                <w:sz w:val="24"/>
                <w:szCs w:val="24"/>
              </w:rPr>
              <w:t>1.8</w:t>
            </w:r>
          </w:p>
        </w:tc>
        <w:tc>
          <w:tcPr>
            <w:tcW w:w="1701" w:type="dxa"/>
            <w:vAlign w:val="center"/>
          </w:tcPr>
          <w:p w:rsidR="00D243C6" w:rsidRPr="00FD4569" w:rsidRDefault="00D243C6" w:rsidP="00122B58">
            <w:pPr>
              <w:spacing w:before="60" w:after="60"/>
              <w:rPr>
                <w:rFonts w:ascii="Times New Roman" w:eastAsia="Calibri" w:hAnsi="Times New Roman" w:cs="Times New Roman"/>
                <w:color w:val="000000"/>
                <w:kern w:val="24"/>
                <w:sz w:val="24"/>
                <w:szCs w:val="24"/>
              </w:rPr>
            </w:pPr>
            <w:r w:rsidRPr="00FD4569">
              <w:rPr>
                <w:rFonts w:ascii="Times New Roman" w:hAnsi="Times New Roman" w:cs="Times New Roman"/>
                <w:color w:val="000000"/>
                <w:kern w:val="24"/>
                <w:sz w:val="24"/>
                <w:szCs w:val="24"/>
              </w:rPr>
              <w:t xml:space="preserve">Autophagy </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lang w:val="fr-FR"/>
              </w:rPr>
            </w:pPr>
            <w:r w:rsidRPr="00FD4569">
              <w:rPr>
                <w:rFonts w:ascii="Times New Roman" w:eastAsia="Calibri" w:hAnsi="Times New Roman" w:cs="Times New Roman"/>
                <w:color w:val="000000"/>
                <w:kern w:val="24"/>
                <w:szCs w:val="24"/>
              </w:rPr>
              <w:fldChar w:fldCharType="begin"/>
            </w:r>
            <w:r>
              <w:rPr>
                <w:rFonts w:ascii="Times New Roman" w:eastAsia="Calibri" w:hAnsi="Times New Roman" w:cs="Times New Roman"/>
                <w:color w:val="000000"/>
                <w:kern w:val="24"/>
                <w:szCs w:val="24"/>
              </w:rPr>
              <w:instrText xml:space="preserve"> ADDIN ZOTERO_ITEM CSL_CITATION {"citationID":"1MpjErXh","properties":{"formattedCitation":"(Fecto et al., 2011; Le Ber et al., 2013; Rubino et al., 2012)","plainCitation":"(Fecto et al., 2011; Le Ber et al., 2013; Rubino et al., 2012)","noteIndex":0},"citationItems":[{"id":"TIKxdvwA/4fTlPQIc","uris":["http://zotero.org/users/local/MC1sIRCa/items/THYAK2PQ"],"uri":["http://zotero.org/users/local/MC1sIRCa/items/THYAK2PQ"],"itemData":{"id":374,"type":"article-journal","title":"SQSTM1 mutations in familial and sporadic amyotrophic lateral sclerosis","container-title":"Archives of Neurology","page":"1440-1446","volume":"68","issue":"11","source":"PubMed","abstract":"BACKGROUND: The SQSTM1 gene encodes p62, a major pathologic protein involved in neurodegeneration.\nOBJECTIVE: To examine whether SQSTM1 mutations contribute to familial and sporadic amyotrophic lateral sclerosis (ALS).\nDESIGN: Case-control study.\nSETTING: Academic research. Patients  A cohort of 546 patients with familial (n = 340) or sporadic (n = 206) ALS seen at a major academic referral center were screened for SQSTM1 mutations.\nMAIN OUTCOME MEASURES: We evaluated the distribution of missense, deletion, silent, and intronic variants in SQSTM1 among our cohort of patients with ALS. In silico analysis of variants was performed to predict alterations in p62 structure and function.\nRESULTS: We identified 10 novel SQSTM1 mutations (9 heterozygous missense and 1 deletion) in 15 patients (6 with familial ALS and 9 with sporadic ALS). Predictive in silico analysis classified 8 of 9 missense variants as pathogenic.\nCONCLUSIONS: Using candidate gene identification based on prior biological knowledge and the functional prediction of rare variants, we identified several novel SQSTM1 mutations in patients with ALS. Our findings provide evidence of a direct genetic role for p62 in ALS pathogenesis and suggest that regulation of protein degradation pathways may represent an important therapeutic target in motor neuron degeneration.","DOI":"10.1001/archneurol.2011.250","ISSN":"1538-3687","note":"PMID: 22084127","journalAbbreviation":"Arch. Neurol.","language":"eng","author":[{"family":"Fecto","given":"Faisal"},{"family":"Yan","given":"Jianhua"},{"family":"Vemula","given":"S. Pavan"},{"family":"Liu","given":"Erdong"},{"family":"Yang","given":"Yi"},{"family":"Chen","given":"Wenjie"},{"family":"Zheng","given":"Jian Guo"},{"family":"Shi","given":"Yong"},{"family":"Siddique","given":"Nailah"},{"family":"Arrat","given":"Hasan"},{"family":"Donkervoort","given":"Sandra"},{"family":"Ajroud-Driss","given":"Senda"},{"family":"Sufit","given":"Robert L."},{"family":"Heller","given":"Scott L."},{"family":"Deng","given":"Han-Xiang"},{"family":"Siddique","given":"Teepu"}],"issued":{"date-parts":[["2011",11]]}}},{"id":382,"uris":["http://zotero.org/users/local/MC1sIRCa/items/VUJ7EGTH"],"uri":["http://zotero.org/users/local/MC1sIRCa/items/VUJ7EGTH"],"itemData":{"id":382,"type":"article-journal","title":"SQSTM1 mutations in French patien</w:instrText>
            </w:r>
            <w:r w:rsidRPr="003B60A8">
              <w:rPr>
                <w:rFonts w:ascii="Times New Roman" w:eastAsia="Calibri" w:hAnsi="Times New Roman" w:cs="Times New Roman"/>
                <w:color w:val="000000"/>
                <w:kern w:val="24"/>
                <w:szCs w:val="24"/>
                <w:lang w:val="fr-FR"/>
              </w:rPr>
              <w:instrText xml:space="preserve">ts with frontotemporal dementia or frontotemporal dementia with amyotrophic lateral sclerosis","container-title":"JAMA neurology","page":"1403-1410","volume":"70","issue":"11","author":[{"family":"Le Ber","given":"Isabelle"},{"family":"Camuzat","given":"Agnès"},{"family":"Guerreiro","given":"Rita"},{"family":"Bouya-Ahmed","given":"Kawtar"},{"family":"Bras","given":"Jose"},{"family":"Nicolas","given":"Gael"},{"family":"Gabelle","given":"Audrey"},{"family":"Didic","given":"Mira"},{"family":"De Septenville","given":"Anne"},{"family":"Millecamps","given":"Stéphanie"}],"issued":{"date-parts":[["2013"]]}}},{"id":379,"uris":["http://zotero.org/users/local/MC1sIRCa/items/8HIF8AFR"],"uri":["http://zotero.org/users/local/MC1sIRCa/items/8HIF8AFR"],"itemData":{"id":379,"type":"article-journal","title":"SQSTM1 mutations in frontotemporal lobar degeneration and amyotrophic lateral sclerosis","container-title":"Neurology","page":"1556-1562","volume":"79","issue":"15","author":[{"family":"Rubino","given":"Elisa"},{"family":"Rainero","given":"Innocenzo"},{"family":"Chiò","given":"Adriano"},{"family":"Rogaeva","given":"Ekaterina"},{"family":"Galimberti","given":"Daniela"},{"family":"Fenoglio","given":"Pierpaola"},{"family":"Grinberg","given":"Yakov"},{"family":"Isaia","given":"Giancarlo"},{"family":"Calvo","given":"Andrea"},{"family":"Gentile","given":"Salvatore"}],"issued":{"date-parts":[["2012"]]}}}],"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D243C6">
              <w:rPr>
                <w:rFonts w:ascii="Times New Roman" w:hAnsi="Times New Roman" w:cs="Times New Roman"/>
                <w:lang w:val="fr-FR"/>
              </w:rPr>
              <w:t>(</w:t>
            </w:r>
            <w:proofErr w:type="spellStart"/>
            <w:r w:rsidRPr="00D243C6">
              <w:rPr>
                <w:rFonts w:ascii="Times New Roman" w:hAnsi="Times New Roman" w:cs="Times New Roman"/>
                <w:lang w:val="fr-FR"/>
              </w:rPr>
              <w:t>Fecto</w:t>
            </w:r>
            <w:proofErr w:type="spellEnd"/>
            <w:r w:rsidRPr="00D243C6">
              <w:rPr>
                <w:rFonts w:ascii="Times New Roman" w:hAnsi="Times New Roman" w:cs="Times New Roman"/>
                <w:lang w:val="fr-FR"/>
              </w:rPr>
              <w:t xml:space="preserve"> et al., 2011; Le Ber et al., 2013; </w:t>
            </w:r>
            <w:proofErr w:type="spellStart"/>
            <w:r w:rsidRPr="00D243C6">
              <w:rPr>
                <w:rFonts w:ascii="Times New Roman" w:hAnsi="Times New Roman" w:cs="Times New Roman"/>
                <w:lang w:val="fr-FR"/>
              </w:rPr>
              <w:t>Rubino</w:t>
            </w:r>
            <w:proofErr w:type="spellEnd"/>
            <w:r w:rsidRPr="00D243C6">
              <w:rPr>
                <w:rFonts w:ascii="Times New Roman" w:hAnsi="Times New Roman" w:cs="Times New Roman"/>
                <w:lang w:val="fr-FR"/>
              </w:rPr>
              <w:t xml:space="preserve"> et al., 2012)</w:t>
            </w:r>
            <w:r w:rsidRPr="00FD4569">
              <w:rPr>
                <w:rFonts w:ascii="Times New Roman" w:eastAsia="Calibri" w:hAnsi="Times New Roman" w:cs="Times New Roman"/>
                <w:color w:val="000000"/>
                <w:kern w:val="24"/>
                <w:szCs w:val="24"/>
              </w:rPr>
              <w:fldChar w:fldCharType="end"/>
            </w:r>
          </w:p>
        </w:tc>
      </w:tr>
      <w:tr w:rsidR="00D243C6" w:rsidRPr="007906C6" w:rsidTr="00122B58">
        <w:trPr>
          <w:trHeight w:val="324"/>
        </w:trPr>
        <w:tc>
          <w:tcPr>
            <w:tcW w:w="1163" w:type="dxa"/>
            <w:vAlign w:val="center"/>
          </w:tcPr>
          <w:p w:rsidR="00D243C6" w:rsidRPr="00D243C6" w:rsidRDefault="00D243C6" w:rsidP="00122B58">
            <w:pPr>
              <w:spacing w:before="60" w:after="60"/>
              <w:jc w:val="right"/>
              <w:rPr>
                <w:rFonts w:ascii="Times New Roman" w:eastAsia="Calibri" w:hAnsi="Times New Roman" w:cs="Times New Roman"/>
                <w:b/>
                <w:bCs/>
                <w:i/>
                <w:kern w:val="24"/>
                <w:sz w:val="24"/>
                <w:szCs w:val="24"/>
                <w:lang w:val="fr-FR"/>
              </w:rPr>
            </w:pPr>
            <w:r w:rsidRPr="00D243C6">
              <w:rPr>
                <w:rFonts w:ascii="Times New Roman" w:hAnsi="Times New Roman" w:cs="Times New Roman"/>
                <w:b/>
                <w:i/>
                <w:sz w:val="24"/>
                <w:szCs w:val="24"/>
                <w:lang w:val="fr-FR"/>
              </w:rPr>
              <w:t>DCTN1</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lang w:val="fr-FR"/>
              </w:rPr>
            </w:pPr>
            <w:proofErr w:type="spellStart"/>
            <w:r w:rsidRPr="00D243C6">
              <w:rPr>
                <w:rFonts w:ascii="Times New Roman" w:hAnsi="Times New Roman" w:cs="Times New Roman"/>
                <w:sz w:val="24"/>
                <w:szCs w:val="24"/>
                <w:lang w:val="fr-FR"/>
              </w:rPr>
              <w:t>Dynactin</w:t>
            </w:r>
            <w:proofErr w:type="spellEnd"/>
            <w:r w:rsidRPr="00D243C6">
              <w:rPr>
                <w:rFonts w:ascii="Times New Roman" w:hAnsi="Times New Roman" w:cs="Times New Roman"/>
                <w:sz w:val="24"/>
                <w:szCs w:val="24"/>
                <w:lang w:val="fr-FR"/>
              </w:rPr>
              <w:t xml:space="preserve"> 1</w:t>
            </w:r>
          </w:p>
        </w:tc>
        <w:tc>
          <w:tcPr>
            <w:tcW w:w="1276"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lang w:val="fr-FR"/>
              </w:rPr>
            </w:pPr>
            <w:r w:rsidRPr="00D243C6">
              <w:rPr>
                <w:rFonts w:ascii="Times New Roman" w:hAnsi="Times New Roman" w:cs="Times New Roman"/>
                <w:sz w:val="24"/>
                <w:szCs w:val="24"/>
                <w:lang w:val="fr-FR"/>
              </w:rPr>
              <w:t>2p13.1</w:t>
            </w:r>
          </w:p>
        </w:tc>
        <w:tc>
          <w:tcPr>
            <w:tcW w:w="1275"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lang w:val="fr-FR"/>
              </w:rPr>
            </w:pPr>
            <w:r w:rsidRPr="00D243C6">
              <w:rPr>
                <w:rFonts w:ascii="Times New Roman" w:hAnsi="Times New Roman" w:cs="Times New Roman"/>
                <w:sz w:val="24"/>
                <w:szCs w:val="24"/>
                <w:lang w:val="fr-FR"/>
              </w:rPr>
              <w:t>u</w:t>
            </w:r>
          </w:p>
        </w:tc>
        <w:tc>
          <w:tcPr>
            <w:tcW w:w="1701"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lang w:val="fr-FR"/>
              </w:rPr>
            </w:pPr>
            <w:r w:rsidRPr="00D243C6">
              <w:rPr>
                <w:rFonts w:ascii="Times New Roman" w:hAnsi="Times New Roman" w:cs="Times New Roman"/>
                <w:sz w:val="24"/>
                <w:szCs w:val="24"/>
                <w:lang w:val="fr-FR"/>
              </w:rPr>
              <w:t>Axonal transport</w:t>
            </w:r>
          </w:p>
        </w:tc>
        <w:tc>
          <w:tcPr>
            <w:tcW w:w="1843" w:type="dxa"/>
            <w:vAlign w:val="center"/>
          </w:tcPr>
          <w:p w:rsidR="00D243C6" w:rsidRPr="007906C6" w:rsidRDefault="00D243C6" w:rsidP="00122B58">
            <w:pPr>
              <w:spacing w:before="60" w:after="60"/>
              <w:rPr>
                <w:rFonts w:ascii="Times New Roman" w:eastAsia="Calibri" w:hAnsi="Times New Roman" w:cs="Times New Roman"/>
                <w:color w:val="000000"/>
                <w:kern w:val="24"/>
                <w:szCs w:val="24"/>
                <w:lang w:val="fr-FR"/>
              </w:rPr>
            </w:pPr>
            <w:r w:rsidRPr="00FD4569">
              <w:rPr>
                <w:rFonts w:ascii="Times New Roman" w:eastAsia="Calibri" w:hAnsi="Times New Roman" w:cs="Times New Roman"/>
                <w:color w:val="000000"/>
                <w:kern w:val="24"/>
                <w:szCs w:val="24"/>
              </w:rPr>
              <w:fldChar w:fldCharType="begin"/>
            </w:r>
            <w:r>
              <w:rPr>
                <w:rFonts w:ascii="Times New Roman" w:eastAsia="Calibri" w:hAnsi="Times New Roman" w:cs="Times New Roman"/>
                <w:color w:val="000000"/>
                <w:kern w:val="24"/>
                <w:szCs w:val="24"/>
                <w:lang w:val="fr-FR"/>
              </w:rPr>
              <w:instrText xml:space="preserve"> ADDIN ZOTERO_ITEM CSL_CITATION {"citationID":"cyjLXWdZ","properties":{"unsorted":true,"formattedCitation":"(M\\uc0\\u252{}nch et al., 2004; Liu et al., 2017; Puls et al., 2003; M\\uc0\\u252{}nch et al., 2005)","plainCitation":"(Münch et al., 2004; Liu et al., 2017; Puls et al., 2003; Münch et al., 2005)","noteIndex":0},"citationItems":[{"id":443,"uris":["http://zotero.org/users/local/MC1sIRCa/items/5G74ETJJ"],"uri":["http://zotero.org/users/local/MC1sIRCa/items/5G74ETJJ"],"itemData":{"id":443,"type":"article-journal","title":"Point mutations of the p150 subunit of dynactin (DCTN1) gene in ALS","container-title":"Neurology","page":"724-726","volume":"63","issue":"4","author":[{"family":"Münch","given":"C."},{"family":"Sedlmeier","given":"R."},{"family":"Meyer","given":"T."},{"family":"Homberg","given":"V."},{"family":"Sperfeld","given":"A. D."},{"family":"Kurt","given":"A."},{"family":"Prudlo","given":"J."},{"family":"Peraus","given":"G."},{"family":"Hanemann","given":"C. O."},{"family":"Stumm","given":"G."}],"issued":{"date-parts":[["2004"]]}}},{"id":436,"uris":["http://zotero.org/users/local/MC1sIRCa/items/DNFQZGUB"],"uri":["http://zotero.org/users/local/MC1sIRCa/items/DNFQZGUB"],"itemData":{"id":436,"type":"article-journal","title":"DCTN1 gene analysis in Chinese patients with sporadic amyotrophic lateral sclerosis","container-title":"PloS one","page":"e0182572","volume":"12","issue":"8","author":[{"family":"Liu","given":"Xiangyi"},{"family":"Yang","given":"Lipeng"},{"family":"Tang","given":"Lu"},{"family":"Chen","given":"Lu"},{"family":"Liu","given":"Xiaolu"},{"family":"Fan","given":"Dongsheng"}],"issued":{"date-parts":[["2017"]]}}},{"id":440,"uris":["http://zotero.org/users/local/MC1sIRCa/items/RJ2KUADM"],"uri":["http://zotero.org/users/local/MC1sIRCa/items/RJ2KUADM"],"itemData":{"id":440,"type":"article-journal","title":"Mutant dynactin in motor neuron disease","container-title":"Nature Genetics","page":"455-456","volume":"33","issue":"4","source":"PubMed","abstract":"Impaired axonal transport in motor neurons has been proposed as a mechanism for neuronal degeneration in motor neuron disease. Here we show linkage of a lower motor neuron disease to a region of 4 Mb at chromosome 2p13. Mutation analysis of a gene in this interval that encodes the largest subunit of the axonal transport protein dynactin showed a single base-pair change resulting in an amino-acid substitution that is predicted to distort the folding of dynactin's microtubule-binding domain. Binding assays show decreased binding of the mutant protein to microtubules. Our results show that dysfunction of dynactin-mediated transport can lead to human motor neuron disease.","DOI":"10.1038/ng1123","ISSN":"1061-4036","note":"PMID: 12627231","journalAbbreviation":"Nat. Genet.","language":"eng","author":[{"family":"Puls","given":"Imke"},{"family":"Jonnakuty","given":"Catherine"},{"family":"LaMonte","given":"Bernadette H."},{"family":"Holzbaur","given":"Erika L. F."},{"family":"Tokito","given":"Mariko"},{"family":"Mann","given":"Eric"},{"family":"Floeter","given":"Mary Kay"},{"family":"Bidus","given":"Kimberly"},{"family":"Drayna","given":"Dennis"},{"family":"Oh","given":"Shin J."},{"family":"Brown","given":"Robert H."},{"family":"Ludlow","given":"Christy L."},{"family":"Fischbeck","given":"Kenneth H."}],"issued":{"date-parts":[["2003",4]]}}},{"id":444,"uris":["http://zotero.org/users/local/MC1sIRCa/items/B9XID22H"],"uri":["http://zotero.org/users/local/MC1sIRCa/items/B9XID22H"],"itemData":{"id":444,"type":"article-journal","title":"Heterozygous R1101K mutation of the DCTN1 gene in a family with ALS and FTD","container-title":"Annals of Neurology: Official Journal of the American Neurological Association and the Child Neurology Society","page":"777-780","volume":"58","issue":"5","author":[{"family":"Münch","given":"Christoph"},{"family":"Rosenbohm","given":"Angela"},{"family":"Sperfeld","given":"Anne-Dorte"},{"family":"Uttner","given":"Ingo"},{"family":"Reske","given":"Sven"},{"family":"Krause","given":"Bernd J."},{"family":"Sedlmeier","given":"Reinhard"},{"family":"Meyer","given":"Thomas"},{"family":"Hanemann","given":"Clemens O."},{"family":"Stumm","given":"Gabriele"}],"issued":{"date-parts":[["2005"]]}}}],"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7906C6">
              <w:rPr>
                <w:rFonts w:ascii="Times New Roman" w:hAnsi="Times New Roman" w:cs="Times New Roman"/>
                <w:szCs w:val="24"/>
                <w:lang w:val="fr-FR"/>
              </w:rPr>
              <w:t>(</w:t>
            </w:r>
            <w:proofErr w:type="spellStart"/>
            <w:r w:rsidRPr="007906C6">
              <w:rPr>
                <w:rFonts w:ascii="Times New Roman" w:hAnsi="Times New Roman" w:cs="Times New Roman"/>
                <w:szCs w:val="24"/>
                <w:lang w:val="fr-FR"/>
              </w:rPr>
              <w:t>Münch</w:t>
            </w:r>
            <w:proofErr w:type="spellEnd"/>
            <w:r w:rsidRPr="007906C6">
              <w:rPr>
                <w:rFonts w:ascii="Times New Roman" w:hAnsi="Times New Roman" w:cs="Times New Roman"/>
                <w:szCs w:val="24"/>
                <w:lang w:val="fr-FR"/>
              </w:rPr>
              <w:t xml:space="preserve"> et al., 2004; Liu et al., 2017; </w:t>
            </w:r>
            <w:proofErr w:type="spellStart"/>
            <w:r w:rsidRPr="007906C6">
              <w:rPr>
                <w:rFonts w:ascii="Times New Roman" w:hAnsi="Times New Roman" w:cs="Times New Roman"/>
                <w:szCs w:val="24"/>
                <w:lang w:val="fr-FR"/>
              </w:rPr>
              <w:t>Puls</w:t>
            </w:r>
            <w:proofErr w:type="spellEnd"/>
            <w:r w:rsidRPr="007906C6">
              <w:rPr>
                <w:rFonts w:ascii="Times New Roman" w:hAnsi="Times New Roman" w:cs="Times New Roman"/>
                <w:szCs w:val="24"/>
                <w:lang w:val="fr-FR"/>
              </w:rPr>
              <w:t xml:space="preserve"> et al., 2003; </w:t>
            </w:r>
            <w:proofErr w:type="spellStart"/>
            <w:r w:rsidRPr="007906C6">
              <w:rPr>
                <w:rFonts w:ascii="Times New Roman" w:hAnsi="Times New Roman" w:cs="Times New Roman"/>
                <w:szCs w:val="24"/>
                <w:lang w:val="fr-FR"/>
              </w:rPr>
              <w:t>Münch</w:t>
            </w:r>
            <w:proofErr w:type="spellEnd"/>
            <w:r w:rsidRPr="007906C6">
              <w:rPr>
                <w:rFonts w:ascii="Times New Roman" w:hAnsi="Times New Roman" w:cs="Times New Roman"/>
                <w:szCs w:val="24"/>
                <w:lang w:val="fr-FR"/>
              </w:rPr>
              <w:t xml:space="preserve"> et al., 2005)</w:t>
            </w:r>
            <w:r w:rsidRPr="00FD4569">
              <w:rPr>
                <w:rFonts w:ascii="Times New Roman" w:eastAsia="Calibri" w:hAnsi="Times New Roman" w:cs="Times New Roman"/>
                <w:color w:val="000000"/>
                <w:kern w:val="24"/>
                <w:szCs w:val="24"/>
              </w:rPr>
              <w:fldChar w:fldCharType="end"/>
            </w:r>
          </w:p>
        </w:tc>
      </w:tr>
      <w:tr w:rsidR="00D243C6" w:rsidRPr="00D243C6" w:rsidTr="00122B58">
        <w:trPr>
          <w:trHeight w:val="324"/>
        </w:trPr>
        <w:tc>
          <w:tcPr>
            <w:tcW w:w="1163" w:type="dxa"/>
            <w:vAlign w:val="center"/>
          </w:tcPr>
          <w:p w:rsidR="00D243C6" w:rsidRPr="007906C6" w:rsidRDefault="00D243C6" w:rsidP="00122B58">
            <w:pPr>
              <w:spacing w:before="60" w:after="60"/>
              <w:jc w:val="right"/>
              <w:rPr>
                <w:rFonts w:ascii="Times New Roman" w:eastAsia="Calibri" w:hAnsi="Times New Roman" w:cs="Times New Roman"/>
                <w:b/>
                <w:bCs/>
                <w:i/>
                <w:kern w:val="24"/>
                <w:sz w:val="24"/>
                <w:szCs w:val="24"/>
                <w:lang w:val="fr-FR"/>
              </w:rPr>
            </w:pPr>
            <w:r w:rsidRPr="007906C6">
              <w:rPr>
                <w:rFonts w:ascii="Times New Roman" w:eastAsia="Calibri" w:hAnsi="Times New Roman" w:cs="Times New Roman"/>
                <w:b/>
                <w:bCs/>
                <w:i/>
                <w:kern w:val="24"/>
                <w:sz w:val="24"/>
                <w:szCs w:val="24"/>
                <w:lang w:val="fr-FR"/>
              </w:rPr>
              <w:t>VAPB</w:t>
            </w:r>
          </w:p>
        </w:tc>
        <w:tc>
          <w:tcPr>
            <w:tcW w:w="1843" w:type="dxa"/>
            <w:vAlign w:val="center"/>
          </w:tcPr>
          <w:p w:rsidR="00D243C6" w:rsidRPr="007906C6" w:rsidRDefault="00D243C6" w:rsidP="00122B58">
            <w:pPr>
              <w:spacing w:before="60" w:after="60"/>
              <w:rPr>
                <w:rFonts w:ascii="Times New Roman" w:eastAsia="Calibri" w:hAnsi="Times New Roman" w:cs="Times New Roman"/>
                <w:color w:val="000000"/>
                <w:kern w:val="24"/>
                <w:sz w:val="24"/>
                <w:szCs w:val="24"/>
                <w:lang w:val="fr-FR"/>
              </w:rPr>
            </w:pPr>
            <w:proofErr w:type="spellStart"/>
            <w:r w:rsidRPr="007906C6">
              <w:rPr>
                <w:rFonts w:ascii="Times New Roman" w:eastAsia="Calibri" w:hAnsi="Times New Roman" w:cs="Times New Roman"/>
                <w:color w:val="000000"/>
                <w:kern w:val="24"/>
                <w:sz w:val="24"/>
                <w:szCs w:val="24"/>
                <w:lang w:val="fr-FR"/>
              </w:rPr>
              <w:t>Vesicle-associated</w:t>
            </w:r>
            <w:proofErr w:type="spellEnd"/>
            <w:r w:rsidRPr="007906C6">
              <w:rPr>
                <w:rFonts w:ascii="Times New Roman" w:eastAsia="Calibri" w:hAnsi="Times New Roman" w:cs="Times New Roman"/>
                <w:color w:val="000000"/>
                <w:kern w:val="24"/>
                <w:sz w:val="24"/>
                <w:szCs w:val="24"/>
                <w:lang w:val="fr-FR"/>
              </w:rPr>
              <w:t xml:space="preserve"> membrane </w:t>
            </w:r>
            <w:proofErr w:type="spellStart"/>
            <w:r w:rsidRPr="007906C6">
              <w:rPr>
                <w:rFonts w:ascii="Times New Roman" w:eastAsia="Calibri" w:hAnsi="Times New Roman" w:cs="Times New Roman"/>
                <w:color w:val="000000"/>
                <w:kern w:val="24"/>
                <w:sz w:val="24"/>
                <w:szCs w:val="24"/>
                <w:lang w:val="fr-FR"/>
              </w:rPr>
              <w:t>protein</w:t>
            </w:r>
            <w:proofErr w:type="spellEnd"/>
            <w:r w:rsidRPr="007906C6">
              <w:rPr>
                <w:rFonts w:ascii="Times New Roman" w:eastAsia="Calibri" w:hAnsi="Times New Roman" w:cs="Times New Roman"/>
                <w:color w:val="000000"/>
                <w:kern w:val="24"/>
                <w:sz w:val="24"/>
                <w:szCs w:val="24"/>
                <w:lang w:val="fr-FR"/>
              </w:rPr>
              <w:t xml:space="preserve"> (VAMP)-</w:t>
            </w:r>
            <w:proofErr w:type="spellStart"/>
            <w:r w:rsidRPr="007906C6">
              <w:rPr>
                <w:rFonts w:ascii="Times New Roman" w:eastAsia="Calibri" w:hAnsi="Times New Roman" w:cs="Times New Roman"/>
                <w:color w:val="000000"/>
                <w:kern w:val="24"/>
                <w:sz w:val="24"/>
                <w:szCs w:val="24"/>
                <w:lang w:val="fr-FR"/>
              </w:rPr>
              <w:t>associated</w:t>
            </w:r>
            <w:proofErr w:type="spellEnd"/>
            <w:r w:rsidRPr="007906C6">
              <w:rPr>
                <w:rFonts w:ascii="Times New Roman" w:eastAsia="Calibri" w:hAnsi="Times New Roman" w:cs="Times New Roman"/>
                <w:color w:val="000000"/>
                <w:kern w:val="24"/>
                <w:sz w:val="24"/>
                <w:szCs w:val="24"/>
                <w:lang w:val="fr-FR"/>
              </w:rPr>
              <w:t xml:space="preserve"> </w:t>
            </w:r>
            <w:proofErr w:type="spellStart"/>
            <w:r w:rsidRPr="007906C6">
              <w:rPr>
                <w:rFonts w:ascii="Times New Roman" w:eastAsia="Calibri" w:hAnsi="Times New Roman" w:cs="Times New Roman"/>
                <w:color w:val="000000"/>
                <w:kern w:val="24"/>
                <w:sz w:val="24"/>
                <w:szCs w:val="24"/>
                <w:lang w:val="fr-FR"/>
              </w:rPr>
              <w:t>protein</w:t>
            </w:r>
            <w:proofErr w:type="spellEnd"/>
            <w:r w:rsidRPr="007906C6">
              <w:rPr>
                <w:rFonts w:ascii="Times New Roman" w:eastAsia="Calibri" w:hAnsi="Times New Roman" w:cs="Times New Roman"/>
                <w:color w:val="000000"/>
                <w:kern w:val="24"/>
                <w:sz w:val="24"/>
                <w:szCs w:val="24"/>
                <w:lang w:val="fr-FR"/>
              </w:rPr>
              <w:t xml:space="preserve"> B</w:t>
            </w:r>
          </w:p>
        </w:tc>
        <w:tc>
          <w:tcPr>
            <w:tcW w:w="1276" w:type="dxa"/>
            <w:vAlign w:val="center"/>
          </w:tcPr>
          <w:p w:rsidR="00D243C6" w:rsidRPr="007906C6" w:rsidRDefault="00D243C6" w:rsidP="00122B58">
            <w:pPr>
              <w:spacing w:before="60" w:after="60"/>
              <w:jc w:val="center"/>
              <w:rPr>
                <w:rFonts w:ascii="Times New Roman" w:eastAsia="Calibri" w:hAnsi="Times New Roman" w:cs="Times New Roman"/>
                <w:color w:val="000000"/>
                <w:kern w:val="24"/>
                <w:sz w:val="24"/>
                <w:szCs w:val="24"/>
                <w:lang w:val="fr-FR"/>
              </w:rPr>
            </w:pPr>
            <w:r w:rsidRPr="007906C6">
              <w:rPr>
                <w:rFonts w:ascii="Times New Roman" w:eastAsia="Calibri" w:hAnsi="Times New Roman" w:cs="Times New Roman"/>
                <w:color w:val="000000"/>
                <w:kern w:val="24"/>
                <w:sz w:val="24"/>
                <w:szCs w:val="24"/>
                <w:lang w:val="fr-FR"/>
              </w:rPr>
              <w:t>20q13.33</w:t>
            </w:r>
          </w:p>
        </w:tc>
        <w:tc>
          <w:tcPr>
            <w:tcW w:w="1275" w:type="dxa"/>
            <w:vAlign w:val="center"/>
          </w:tcPr>
          <w:p w:rsidR="00D243C6" w:rsidRPr="007906C6" w:rsidRDefault="00D243C6" w:rsidP="00122B58">
            <w:pPr>
              <w:spacing w:before="60" w:after="60"/>
              <w:jc w:val="center"/>
              <w:rPr>
                <w:rFonts w:ascii="Times New Roman" w:eastAsia="Calibri" w:hAnsi="Times New Roman" w:cs="Times New Roman"/>
                <w:color w:val="000000"/>
                <w:kern w:val="24"/>
                <w:sz w:val="24"/>
                <w:szCs w:val="24"/>
                <w:lang w:val="fr-FR"/>
              </w:rPr>
            </w:pPr>
            <w:r w:rsidRPr="007906C6">
              <w:rPr>
                <w:rFonts w:ascii="Times New Roman" w:eastAsia="Calibri" w:hAnsi="Times New Roman" w:cs="Times New Roman"/>
                <w:color w:val="000000"/>
                <w:kern w:val="24"/>
                <w:sz w:val="24"/>
                <w:szCs w:val="24"/>
                <w:lang w:val="fr-FR"/>
              </w:rPr>
              <w:t>0.6</w:t>
            </w:r>
          </w:p>
        </w:tc>
        <w:tc>
          <w:tcPr>
            <w:tcW w:w="1701" w:type="dxa"/>
            <w:vAlign w:val="center"/>
          </w:tcPr>
          <w:p w:rsidR="00D243C6" w:rsidRPr="007906C6" w:rsidRDefault="00D243C6" w:rsidP="00122B58">
            <w:pPr>
              <w:spacing w:before="60" w:after="60"/>
              <w:rPr>
                <w:rFonts w:ascii="Times New Roman" w:eastAsia="Calibri" w:hAnsi="Times New Roman" w:cs="Times New Roman"/>
                <w:color w:val="000000"/>
                <w:kern w:val="24"/>
                <w:sz w:val="24"/>
                <w:szCs w:val="24"/>
                <w:lang w:val="fr-FR"/>
              </w:rPr>
            </w:pPr>
            <w:proofErr w:type="spellStart"/>
            <w:r w:rsidRPr="007906C6">
              <w:rPr>
                <w:rFonts w:ascii="Times New Roman" w:eastAsia="Calibri" w:hAnsi="Times New Roman" w:cs="Times New Roman"/>
                <w:color w:val="000000"/>
                <w:kern w:val="24"/>
                <w:sz w:val="24"/>
                <w:szCs w:val="24"/>
                <w:lang w:val="fr-FR"/>
              </w:rPr>
              <w:t>Vesicle</w:t>
            </w:r>
            <w:proofErr w:type="spellEnd"/>
            <w:r w:rsidRPr="007906C6">
              <w:rPr>
                <w:rFonts w:ascii="Times New Roman" w:eastAsia="Calibri" w:hAnsi="Times New Roman" w:cs="Times New Roman"/>
                <w:color w:val="000000"/>
                <w:kern w:val="24"/>
                <w:sz w:val="24"/>
                <w:szCs w:val="24"/>
                <w:lang w:val="fr-FR"/>
              </w:rPr>
              <w:t xml:space="preserve"> </w:t>
            </w:r>
            <w:proofErr w:type="spellStart"/>
            <w:r w:rsidRPr="007906C6">
              <w:rPr>
                <w:rFonts w:ascii="Times New Roman" w:eastAsia="Calibri" w:hAnsi="Times New Roman" w:cs="Times New Roman"/>
                <w:color w:val="000000"/>
                <w:kern w:val="24"/>
                <w:sz w:val="24"/>
                <w:szCs w:val="24"/>
                <w:lang w:val="fr-FR"/>
              </w:rPr>
              <w:t>trafficking</w:t>
            </w:r>
            <w:proofErr w:type="spellEnd"/>
            <w:r w:rsidRPr="007906C6">
              <w:rPr>
                <w:rFonts w:ascii="Times New Roman" w:eastAsia="Calibri" w:hAnsi="Times New Roman" w:cs="Times New Roman"/>
                <w:color w:val="000000"/>
                <w:kern w:val="24"/>
                <w:sz w:val="24"/>
                <w:szCs w:val="24"/>
                <w:lang w:val="fr-FR"/>
              </w:rPr>
              <w:t>, UPR</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lang w:val="fr-FR"/>
              </w:rPr>
            </w:pPr>
            <w:r w:rsidRPr="00FD4569">
              <w:rPr>
                <w:rFonts w:ascii="Times New Roman" w:eastAsia="Calibri" w:hAnsi="Times New Roman" w:cs="Times New Roman"/>
                <w:color w:val="000000"/>
                <w:kern w:val="24"/>
                <w:szCs w:val="24"/>
              </w:rPr>
              <w:fldChar w:fldCharType="begin"/>
            </w:r>
            <w:r>
              <w:rPr>
                <w:rFonts w:ascii="Times New Roman" w:eastAsia="Calibri" w:hAnsi="Times New Roman" w:cs="Times New Roman"/>
                <w:color w:val="000000"/>
                <w:kern w:val="24"/>
                <w:szCs w:val="24"/>
                <w:lang w:val="fr-FR"/>
              </w:rPr>
              <w:instrText xml:space="preserve"> ADDIN ZOTERO_ITEM CSL_CITATION {"citationID":"DvmTfUvb","properties":{"formattedCitation":"(Kabashi et al., 2013; Kuijpers et al., 2013; Nishimura et al., 2004)","plainCitation":"(Kabashi et al., 2013; Kuijpers et al., 2013; Nishimura et al., 2004)","noteIndex":0},"citationItems":[{"id":344,"uris":["http://zotero.org/users/local/MC1sIRCa/items/BBXWCSXJ"],"uri":["http://zotero.org/users/local/MC1sIRCa/items/BBXWCSXJ"],"itemData":{"id":344,"type":"article-journal","title":"Investigating the contribution of VAPB/ALS8 loss of function in amyotrophic lateral sclerosis","container-title":"Human molecular genetics","page":"2350-2360","volume":"22","issue":"12","author":[{"family":"Kabashi","given":"Edor"},{"family":"El Oussini","given":"Hajer"},{"family":"Bercier","given":"Valérie"},{"family":"Gros-Louis","given":"François"},{"family":"Valdmanis","given":"Paul N."},{"family":"McDearmid","given":"Jonathan"},{"family":"Mejier","given":"Inge A."},{"family":"Dion","given":"Patrick A."},{"family":"Dupre","given":"Nicolas"},{"family":"Hollinger","given":"David"}],"issued":{"date-parts":[["2013"]]}}},{"id":340,"uris":["http://zotero.org/users/local/MC1sIRCa/items/VH8QFKIV"],"uri":["http://zotero.org/users/local/MC1sIRCa/items/VH8QFKIV"],"itemData":{"id":340,"type":"article-journal","title":"Amyotrophic lateral sclerosis (ALS)-associated VAPB-P56S inclusions represent an ER quality control compartment","container-title":"Acta Neuropathologica Communications","page":"24","volume":"1","issue":"1","source":"BioMed Central","abstract":"Protein aggregation and the formation of intracellular inclusions are a central feature of many neurodegenerative disorders, but precise knowledge about their pathogenic role is lacking in most instances. Here we have characterized inclusions formed in transgenic mice carrying the P56S mutant form of VAPB that causes various motor neuron syndromes including ALS8.","DOI":"10.1186/2051-5960-1-24","ISSN":"2051-5960","journalAbbreviation":"Acta Neuropathologica Communications","author":[{"family":"Kuijpers","given":"Marijn"},{"family":"Dis","given":"Vera","non-dropping-particle":"van"},{"family":"Haasdijk","given":"Elize D."},{"family":"Harterink","given":"Martin"},{"family":"Vocking","given":"Karin"},{"family":"Post","given":"Jan A."},{"family":"Scheper","given":"Wiep"},{"family":"Hoogenraad","given":"Casper C."},{"family":"Jaarsma","given":"Dick"}],"issued":{"date-parts":[["2013",6,12]]}}},{"id":338,"uris":["http://zotero.org/users/local/MC1sIRCa/items/Q86IEVNH"],"uri":["http://zotero.org/users/local/MC1sIRCa/items/Q86IEVNH"],"itemData":{"id":338,"type":"article-journal","title":"A mutation in the vesicle-trafficking protein VAPB causes late-onset spinal muscular atrophy and amyotrophic lateral sclerosis","container-title":"American Journal of Human Genetics","page":"822-831","volume":"75","issue":"5","source":"PubMed","abstract":"Motor neuron diseases (MNDs) are a group of neurodegenerative disorders with involvement of upper and/or lower motor neurons, such as amyotrophic lateral sclerosis (ALS), spinal muscular atrophy (SMA), progressive bulbar palsy, and primary lateral sclerosis. Recently, we have mapped a new locus for an atypical form of ALS/MND (atypical amyotrophic lateral sclerosis [ALS8]) at 20q13.3 in a large white Brazilian family. Here, we report the finding of a novel missense mutation in the vesicle-associated membrane protein/synaptobrevin-associated membrane protein B (VAPB) gene in patients from this family. Subsequently, the same mutation was identified in patients from six additional kindreds but with different clinical courses, such as ALS8, late-onset SMA, and typical severe ALS with rapid progression. Although it was not possible to link all these families, haplotype analysis suggests a founder effect. Members of the vesicle-associated proteins are intracellular membrane proteins that can associate with microtubules and that have been shown to have a function in membrane transport. These data suggest that clinically variable MNDs may be caused by a dysfunction in intracellular membrane trafficking.","DOI":"10.1086/425287","ISSN":"0002-9297","note":"PMID: 15372378\nPMCID: PMC1182111","journalAbbreviation":"Am. J. Hum. Genet.","language":"eng","author":[{"family":"Nishimura","given":"Agnes L."},{"family":"Mitne-Neto","given":"Miguel"},{"family":"Silva","given":"Helga C. A."},{"family":"Richieri-Costa","given":"Antônio"},{"family":"Middleton","given":"Susan"},{"family":"Cascio","given":"Duilio"},{"family":"Kok","given":"Fernando"},{"family":"Oliveira","given":"João R. M."},{"family":"Gillingwater","given":"Tom"},{"family":"Webb","given":"Jeanette"},{"family":"Skehel","given":"Paul"},{"family":"Zatz","given":"Mayana"}],"issued":{"date-parts":[["2004",11]]}}}],"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7906C6">
              <w:rPr>
                <w:rFonts w:ascii="Times New Roman" w:hAnsi="Times New Roman" w:cs="Times New Roman"/>
                <w:lang w:val="fr-FR"/>
              </w:rPr>
              <w:t>(</w:t>
            </w:r>
            <w:proofErr w:type="spellStart"/>
            <w:r w:rsidRPr="007906C6">
              <w:rPr>
                <w:rFonts w:ascii="Times New Roman" w:hAnsi="Times New Roman" w:cs="Times New Roman"/>
                <w:lang w:val="fr-FR"/>
              </w:rPr>
              <w:t>Kabashi</w:t>
            </w:r>
            <w:proofErr w:type="spellEnd"/>
            <w:r w:rsidRPr="007906C6">
              <w:rPr>
                <w:rFonts w:ascii="Times New Roman" w:hAnsi="Times New Roman" w:cs="Times New Roman"/>
                <w:lang w:val="fr-FR"/>
              </w:rPr>
              <w:t xml:space="preserve"> et al., 2013; </w:t>
            </w:r>
            <w:proofErr w:type="spellStart"/>
            <w:r w:rsidRPr="007906C6">
              <w:rPr>
                <w:rFonts w:ascii="Times New Roman" w:hAnsi="Times New Roman" w:cs="Times New Roman"/>
                <w:lang w:val="fr-FR"/>
              </w:rPr>
              <w:t>Kuijpers</w:t>
            </w:r>
            <w:proofErr w:type="spellEnd"/>
            <w:r w:rsidRPr="007906C6">
              <w:rPr>
                <w:rFonts w:ascii="Times New Roman" w:hAnsi="Times New Roman" w:cs="Times New Roman"/>
                <w:lang w:val="fr-FR"/>
              </w:rPr>
              <w:t xml:space="preserve"> et al., 2013; </w:t>
            </w:r>
            <w:proofErr w:type="spellStart"/>
            <w:r w:rsidRPr="007906C6">
              <w:rPr>
                <w:rFonts w:ascii="Times New Roman" w:hAnsi="Times New Roman" w:cs="Times New Roman"/>
                <w:lang w:val="fr-FR"/>
              </w:rPr>
              <w:t>Nishimura</w:t>
            </w:r>
            <w:proofErr w:type="spellEnd"/>
            <w:r w:rsidRPr="007906C6">
              <w:rPr>
                <w:rFonts w:ascii="Times New Roman" w:hAnsi="Times New Roman" w:cs="Times New Roman"/>
                <w:lang w:val="fr-FR"/>
              </w:rPr>
              <w:t xml:space="preserve"> et al., 2004)</w:t>
            </w:r>
            <w:r w:rsidRPr="00FD4569">
              <w:rPr>
                <w:rFonts w:ascii="Times New Roman" w:eastAsia="Calibri" w:hAnsi="Times New Roman" w:cs="Times New Roman"/>
                <w:color w:val="000000"/>
                <w:kern w:val="24"/>
                <w:szCs w:val="24"/>
              </w:rPr>
              <w:fldChar w:fldCharType="end"/>
            </w:r>
          </w:p>
        </w:tc>
      </w:tr>
      <w:tr w:rsidR="00D243C6" w:rsidRPr="00D243C6" w:rsidTr="00122B58">
        <w:trPr>
          <w:trHeight w:val="324"/>
        </w:trPr>
        <w:tc>
          <w:tcPr>
            <w:tcW w:w="1163" w:type="dxa"/>
            <w:vAlign w:val="center"/>
          </w:tcPr>
          <w:p w:rsidR="00D243C6" w:rsidRPr="00D243C6" w:rsidRDefault="00D243C6" w:rsidP="00122B58">
            <w:pPr>
              <w:spacing w:before="60" w:after="60"/>
              <w:jc w:val="right"/>
              <w:rPr>
                <w:rFonts w:ascii="Times New Roman" w:eastAsia="Calibri" w:hAnsi="Times New Roman" w:cs="Times New Roman"/>
                <w:b/>
                <w:bCs/>
                <w:i/>
                <w:kern w:val="24"/>
                <w:sz w:val="24"/>
                <w:szCs w:val="24"/>
                <w:lang w:val="fr-FR"/>
              </w:rPr>
            </w:pPr>
            <w:r w:rsidRPr="00D243C6">
              <w:rPr>
                <w:rFonts w:ascii="Times New Roman" w:eastAsia="Calibri" w:hAnsi="Times New Roman" w:cs="Times New Roman"/>
                <w:b/>
                <w:bCs/>
                <w:i/>
                <w:kern w:val="24"/>
                <w:sz w:val="24"/>
                <w:szCs w:val="24"/>
                <w:lang w:val="fr-FR"/>
              </w:rPr>
              <w:t>VCP</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lang w:val="fr-FR"/>
              </w:rPr>
            </w:pPr>
            <w:proofErr w:type="spellStart"/>
            <w:r w:rsidRPr="00D243C6">
              <w:rPr>
                <w:rFonts w:ascii="Times New Roman" w:eastAsia="Calibri" w:hAnsi="Times New Roman" w:cs="Times New Roman"/>
                <w:color w:val="000000"/>
                <w:kern w:val="24"/>
                <w:sz w:val="24"/>
                <w:szCs w:val="24"/>
                <w:lang w:val="fr-FR"/>
              </w:rPr>
              <w:t>Valosin-containing</w:t>
            </w:r>
            <w:proofErr w:type="spellEnd"/>
            <w:r w:rsidRPr="00D243C6">
              <w:rPr>
                <w:rFonts w:ascii="Times New Roman" w:eastAsia="Calibri" w:hAnsi="Times New Roman" w:cs="Times New Roman"/>
                <w:color w:val="000000"/>
                <w:kern w:val="24"/>
                <w:sz w:val="24"/>
                <w:szCs w:val="24"/>
                <w:lang w:val="fr-FR"/>
              </w:rPr>
              <w:t xml:space="preserve"> </w:t>
            </w:r>
            <w:proofErr w:type="spellStart"/>
            <w:r w:rsidRPr="00D243C6">
              <w:rPr>
                <w:rFonts w:ascii="Times New Roman" w:eastAsia="Calibri" w:hAnsi="Times New Roman" w:cs="Times New Roman"/>
                <w:color w:val="000000"/>
                <w:kern w:val="24"/>
                <w:sz w:val="24"/>
                <w:szCs w:val="24"/>
                <w:lang w:val="fr-FR"/>
              </w:rPr>
              <w:t>protein</w:t>
            </w:r>
            <w:proofErr w:type="spellEnd"/>
          </w:p>
        </w:tc>
        <w:tc>
          <w:tcPr>
            <w:tcW w:w="1276"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lang w:val="fr-FR"/>
              </w:rPr>
            </w:pPr>
            <w:r w:rsidRPr="00D243C6">
              <w:rPr>
                <w:rFonts w:ascii="Times New Roman" w:eastAsia="Calibri" w:hAnsi="Times New Roman" w:cs="Times New Roman"/>
                <w:color w:val="000000"/>
                <w:kern w:val="24"/>
                <w:sz w:val="24"/>
                <w:szCs w:val="24"/>
                <w:lang w:val="fr-FR"/>
              </w:rPr>
              <w:t>9p13.3</w:t>
            </w:r>
          </w:p>
        </w:tc>
        <w:tc>
          <w:tcPr>
            <w:tcW w:w="1275"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lang w:val="fr-FR"/>
              </w:rPr>
            </w:pPr>
            <w:r w:rsidRPr="00D243C6">
              <w:rPr>
                <w:rFonts w:ascii="Times New Roman" w:eastAsia="Calibri" w:hAnsi="Times New Roman" w:cs="Times New Roman"/>
                <w:color w:val="000000"/>
                <w:kern w:val="24"/>
                <w:sz w:val="24"/>
                <w:szCs w:val="24"/>
                <w:lang w:val="fr-FR"/>
              </w:rPr>
              <w:t>1-2.4</w:t>
            </w:r>
          </w:p>
        </w:tc>
        <w:tc>
          <w:tcPr>
            <w:tcW w:w="1701"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lang w:val="fr-FR"/>
              </w:rPr>
            </w:pPr>
            <w:proofErr w:type="spellStart"/>
            <w:r w:rsidRPr="00D243C6">
              <w:rPr>
                <w:rFonts w:ascii="Times New Roman" w:hAnsi="Times New Roman" w:cs="Times New Roman"/>
                <w:color w:val="000000"/>
                <w:kern w:val="24"/>
                <w:sz w:val="24"/>
                <w:szCs w:val="24"/>
                <w:lang w:val="fr-FR"/>
              </w:rPr>
              <w:t>Autophagy</w:t>
            </w:r>
            <w:proofErr w:type="spellEnd"/>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lang w:val="fr-FR"/>
              </w:rPr>
            </w:pPr>
            <w:r w:rsidRPr="00FD4569">
              <w:rPr>
                <w:rFonts w:ascii="Times New Roman" w:eastAsia="Calibri" w:hAnsi="Times New Roman" w:cs="Times New Roman"/>
                <w:color w:val="000000"/>
                <w:kern w:val="24"/>
                <w:szCs w:val="24"/>
              </w:rPr>
              <w:fldChar w:fldCharType="begin"/>
            </w:r>
            <w:r>
              <w:rPr>
                <w:rFonts w:ascii="Times New Roman" w:eastAsia="Calibri" w:hAnsi="Times New Roman" w:cs="Times New Roman"/>
                <w:color w:val="000000"/>
                <w:kern w:val="24"/>
                <w:szCs w:val="24"/>
                <w:lang w:val="fr-FR"/>
              </w:rPr>
              <w:instrText xml:space="preserve"> ADDIN ZOTERO_ITEM CSL_CITATION {"citationID":"yu5QucB7","properties":{"unsorted":true,"formattedCitation":"(Johnson et al., 2010; DeJesus-Hernandez et al., 2011a)","plainCitation":"(Johnson et al., 2010; DeJesus-Hernandez et al., 2011a)","noteIndex":0},"citationItems":[{"id":371,"uris":["http://zotero.org/users/local/MC1sIRCa/items/ZS2EUWTZ"],"uri":["http://zotero.org/users/local/MC1sIRCa/items/ZS2EUWTZ"],"itemData":{"id":371,"type":"article-journal","title":"Exome sequencing reveals VCP mutations as a cause of familial ALS","container-title":"Neuron","page":"857-864","volume":"68","issue":"5","author":[{"family":"Johnson","given":"Janel O."},{"family":"Mandrioli","given":"Jessica"},{"family":"Benatar","given":"Michael"},{"family":"Abramzon","given":"Yevgeniya"},{"family":"Van Deerlin","given":"Vivianna M."},{"family":"Trojanowski","given":"John Q."},{"family":"Gibbs","given":"J. Raphael"},{"family":"Brunetti","given":"Maura"},{"family":"Gronka","given":"Susan"},{"family":"Wuu","given":"Joanne"}],"issued":{"date-parts":[["2010"]]}}},{"id":"TIKxdvwA/I5X1OAQ6","uris":["http://zotero.org/users/local/MC1sIRCa/items/YZLKC2ZV"],"uri":["http://zotero.org/users/local/MC1sIRCa/items/YZLKC2ZV"],"itemData":{"id":367,"type":"article-journal","title":"Novel p.Ile151Val mutation in VCP in a patient of African American descent with sporadic ALS","container-title":"Neurology","page":"1102-1103","volume":"77","issue":"11","source":"PubMed Central","DOI":"10.1212/WNL.0b013e31822e563c","ISSN":"0028-3878","note":"PMID: 21880997\nPMCID: PMC3174069","journalAbbreviation":"Neurology","author":[{"family":"DeJesus-Hernandez","given":"M."},{"family":"Desaro","given":"P."},{"family":"Johnston","given":"A."},{"family":"Ross","given":"O.A."},{"family":"Wszolek","given":"Z.K."},{"family":"Ertekin-Taner","given":"N."},{"family":"Graff-Radford","given":"N.R."},{"family":"Rademakers","given":"R."},{"family":"Boylan","given":"K."}],"issued":{"date-parts":[["2011",9,13]]}}}],"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D243C6">
              <w:rPr>
                <w:rFonts w:ascii="Times New Roman" w:hAnsi="Times New Roman" w:cs="Times New Roman"/>
                <w:szCs w:val="24"/>
                <w:lang w:val="fr-FR"/>
              </w:rPr>
              <w:t xml:space="preserve">(Johnson et al., 2010; </w:t>
            </w:r>
            <w:proofErr w:type="spellStart"/>
            <w:r w:rsidRPr="00D243C6">
              <w:rPr>
                <w:rFonts w:ascii="Times New Roman" w:hAnsi="Times New Roman" w:cs="Times New Roman"/>
                <w:szCs w:val="24"/>
                <w:lang w:val="fr-FR"/>
              </w:rPr>
              <w:t>DeJesus</w:t>
            </w:r>
            <w:proofErr w:type="spellEnd"/>
            <w:r w:rsidRPr="00D243C6">
              <w:rPr>
                <w:rFonts w:ascii="Times New Roman" w:hAnsi="Times New Roman" w:cs="Times New Roman"/>
                <w:szCs w:val="24"/>
                <w:lang w:val="fr-FR"/>
              </w:rPr>
              <w:t>-Hernandez et al., 2011a)</w:t>
            </w:r>
            <w:r w:rsidRPr="00FD4569">
              <w:rPr>
                <w:rFonts w:ascii="Times New Roman" w:eastAsia="Calibri" w:hAnsi="Times New Roman" w:cs="Times New Roman"/>
                <w:color w:val="000000"/>
                <w:kern w:val="24"/>
                <w:szCs w:val="24"/>
              </w:rPr>
              <w:fldChar w:fldCharType="end"/>
            </w:r>
          </w:p>
        </w:tc>
      </w:tr>
      <w:tr w:rsidR="00D243C6" w:rsidRPr="00FD4569" w:rsidTr="00122B58">
        <w:trPr>
          <w:trHeight w:val="546"/>
        </w:trPr>
        <w:tc>
          <w:tcPr>
            <w:tcW w:w="1163" w:type="dxa"/>
            <w:vAlign w:val="center"/>
          </w:tcPr>
          <w:p w:rsidR="00D243C6" w:rsidRPr="00FD4569" w:rsidRDefault="00D243C6" w:rsidP="00122B58">
            <w:pPr>
              <w:spacing w:before="60" w:after="60"/>
              <w:jc w:val="right"/>
              <w:rPr>
                <w:rFonts w:ascii="Times New Roman" w:hAnsi="Times New Roman" w:cs="Times New Roman"/>
                <w:b/>
                <w:i/>
                <w:sz w:val="24"/>
                <w:szCs w:val="24"/>
              </w:rPr>
            </w:pPr>
            <w:r w:rsidRPr="00FD4569">
              <w:rPr>
                <w:rFonts w:ascii="Times New Roman" w:eastAsia="Calibri" w:hAnsi="Times New Roman" w:cs="Times New Roman"/>
                <w:b/>
                <w:bCs/>
                <w:i/>
                <w:kern w:val="24"/>
                <w:sz w:val="24"/>
                <w:szCs w:val="24"/>
              </w:rPr>
              <w:t>TARDBP</w:t>
            </w:r>
          </w:p>
        </w:tc>
        <w:tc>
          <w:tcPr>
            <w:tcW w:w="1843" w:type="dxa"/>
            <w:vAlign w:val="center"/>
          </w:tcPr>
          <w:p w:rsidR="00D243C6" w:rsidRPr="00FD4569" w:rsidRDefault="00D243C6" w:rsidP="00122B58">
            <w:pPr>
              <w:spacing w:before="60" w:after="60"/>
              <w:rPr>
                <w:rFonts w:ascii="Times New Roman" w:hAnsi="Times New Roman" w:cs="Times New Roman"/>
                <w:sz w:val="24"/>
                <w:szCs w:val="24"/>
              </w:rPr>
            </w:pPr>
            <w:r w:rsidRPr="00FD4569">
              <w:rPr>
                <w:rFonts w:ascii="Times New Roman" w:hAnsi="Times New Roman" w:cs="Times New Roman"/>
                <w:sz w:val="24"/>
                <w:szCs w:val="24"/>
              </w:rPr>
              <w:t>TAR DNA binding protein-43 (TDP-43)</w:t>
            </w:r>
          </w:p>
        </w:tc>
        <w:tc>
          <w:tcPr>
            <w:tcW w:w="1276" w:type="dxa"/>
            <w:vAlign w:val="center"/>
          </w:tcPr>
          <w:p w:rsidR="00D243C6" w:rsidRPr="00FD4569" w:rsidRDefault="00D243C6" w:rsidP="00122B58">
            <w:pPr>
              <w:spacing w:before="60" w:after="60"/>
              <w:jc w:val="center"/>
              <w:rPr>
                <w:rFonts w:ascii="Times New Roman" w:hAnsi="Times New Roman" w:cs="Times New Roman"/>
                <w:sz w:val="24"/>
                <w:szCs w:val="24"/>
              </w:rPr>
            </w:pPr>
            <w:r w:rsidRPr="00FD4569">
              <w:rPr>
                <w:rFonts w:ascii="Times New Roman" w:eastAsia="Calibri" w:hAnsi="Times New Roman" w:cs="Times New Roman"/>
                <w:color w:val="000000"/>
                <w:kern w:val="24"/>
                <w:sz w:val="24"/>
                <w:szCs w:val="24"/>
              </w:rPr>
              <w:t>1p36.22</w:t>
            </w:r>
          </w:p>
        </w:tc>
        <w:tc>
          <w:tcPr>
            <w:tcW w:w="1275" w:type="dxa"/>
            <w:vAlign w:val="center"/>
          </w:tcPr>
          <w:p w:rsidR="00D243C6" w:rsidRPr="00FD4569" w:rsidRDefault="00D243C6" w:rsidP="00122B58">
            <w:pPr>
              <w:spacing w:before="60" w:after="60"/>
              <w:jc w:val="center"/>
              <w:rPr>
                <w:rFonts w:ascii="Times New Roman" w:hAnsi="Times New Roman" w:cs="Times New Roman"/>
                <w:sz w:val="24"/>
                <w:szCs w:val="24"/>
              </w:rPr>
            </w:pPr>
            <w:r w:rsidRPr="00FD4569">
              <w:rPr>
                <w:rFonts w:ascii="Times New Roman" w:eastAsia="Calibri" w:hAnsi="Times New Roman" w:cs="Times New Roman"/>
                <w:color w:val="000000"/>
                <w:kern w:val="24"/>
                <w:sz w:val="24"/>
                <w:szCs w:val="24"/>
              </w:rPr>
              <w:t>5</w:t>
            </w:r>
          </w:p>
        </w:tc>
        <w:tc>
          <w:tcPr>
            <w:tcW w:w="1701" w:type="dxa"/>
            <w:vAlign w:val="center"/>
          </w:tcPr>
          <w:p w:rsidR="00D243C6" w:rsidRPr="00FD4569" w:rsidRDefault="00D243C6" w:rsidP="00122B58">
            <w:pPr>
              <w:spacing w:before="60" w:after="60"/>
              <w:rPr>
                <w:rFonts w:ascii="Times New Roman" w:hAnsi="Times New Roman" w:cs="Times New Roman"/>
                <w:sz w:val="24"/>
                <w:szCs w:val="24"/>
              </w:rPr>
            </w:pPr>
            <w:r w:rsidRPr="00FD4569">
              <w:rPr>
                <w:rFonts w:ascii="Times New Roman" w:eastAsia="Calibri" w:hAnsi="Times New Roman" w:cs="Times New Roman"/>
                <w:color w:val="000000"/>
                <w:kern w:val="24"/>
                <w:sz w:val="24"/>
                <w:szCs w:val="24"/>
              </w:rPr>
              <w:t>DNA/RNA metabolism</w:t>
            </w:r>
          </w:p>
        </w:tc>
        <w:tc>
          <w:tcPr>
            <w:tcW w:w="1843" w:type="dxa"/>
            <w:vAlign w:val="center"/>
          </w:tcPr>
          <w:p w:rsidR="00D243C6" w:rsidRPr="00FD4569" w:rsidRDefault="00D243C6" w:rsidP="00122B58">
            <w:pPr>
              <w:spacing w:before="60" w:after="60"/>
              <w:rPr>
                <w:rFonts w:ascii="Times New Roman" w:eastAsia="Calibri" w:hAnsi="Times New Roman" w:cs="Times New Roman"/>
                <w:color w:val="000000"/>
                <w:kern w:val="24"/>
                <w:szCs w:val="24"/>
              </w:rPr>
            </w:pPr>
            <w:r w:rsidRPr="00FD4569">
              <w:rPr>
                <w:rFonts w:ascii="Times New Roman" w:eastAsia="Calibri" w:hAnsi="Times New Roman" w:cs="Times New Roman"/>
                <w:color w:val="000000"/>
                <w:kern w:val="24"/>
                <w:szCs w:val="24"/>
              </w:rPr>
              <w:fldChar w:fldCharType="begin"/>
            </w:r>
            <w:r w:rsidRPr="00FD4569">
              <w:rPr>
                <w:rFonts w:ascii="Times New Roman" w:eastAsia="Calibri" w:hAnsi="Times New Roman" w:cs="Times New Roman"/>
                <w:color w:val="000000"/>
                <w:kern w:val="24"/>
                <w:szCs w:val="24"/>
              </w:rPr>
              <w:instrText xml:space="preserve"> ADDIN ZOTERO_ITEM CSL_CITATION {"citationID":"DFffm0Ha","properties":{"unsorted":true,"formattedCitation":"(Rutherford et al., 2008, 2008; Sreedharan et al., 2008; Kirby et al., 2010; Borroni et al., 2010)","plainCitation":"(Rutherford et al., 2008, 2008; Sreedharan et al., 2008; Kirby et al., 2010; Borroni et al., 2010)","noteIndex":0},"citationItems":[{"id":324,"uris":["http://zotero.org/users/local/MC1sIRCa/items/5Z6ABRLC"],"uri":["http://zotero.org/users/local/MC1sIRCa/items/5Z6ABRLC"],"itemData":{"id":324,"type":"article-journal","title":"Novel mutations in TARDBP (TDP-43) in patients with familial amyotrophic lateral sclerosis","container-title":"PLoS genetics","page":"e1000193","volume":"4","issue":"9","source":"PubMed","abstract":"The TAR DNA-binding protein 43 (TDP-43) has been identified as the major disease protein in amyotrophic lateral sclerosis (ALS) and frontotemporal lobar degeneration with ubiquitin inclusions (FTLD-U), defining a novel class of neurodegenerative conditions: the TDP-43 proteinopathies. The first pathogenic mutations in the gene encoding TDP-43 (TARDBP) were recently reported in familial and sporadic ALS patients, supporting a direct role for TDP-43 in neurodegeneration. In this study, we report the identification and functional analyses of two novel and one known mutation in TARDBP that we identified as a result of extensive mutation analyses in a cohort of 296 patients with variable neurodegenerative diseases associated with TDP-43 histopathology. Three different heterozygous missense mutations in exon 6 of TARDBP (p.M337V, p.N345K, and p.I383V) were identified in the analysis of 92 familial ALS patients (3.3%), while no mutations were detected in 24 patients with sporadic ALS or 180 patients with other TDP-43-positive neurodegenerative diseases. The presence of p.M337V, p.N345K, and p.I383V was excluded in 825 controls and 652 additional sporadic ALS patients. All three mutations affect highly conserved amino acid residues in the C-terminal part of TDP-43 known to be involved in protein-protein interactions. Biochemical analysis of TDP-43 in ALS patient cell lines revealed a substantial increase in caspase cleaved fragments, including the approximately 25 kDa fragment, compared to control cell lines. Our findings support TARDBP mutations as a cause of ALS. Based on the specific C-terminal location of the mutations and the accumulation of a smaller C-terminal fragment, we speculate that TARDBP mutations may cause a toxic gain of function through novel protein interactions or intracellular accumulation of TDP-43 fragments leading to apoptosis.","DOI":"10.1371/journal.pgen.1000193","ISSN":"1553-7404","note":"PMID: 18802454\nPMCID: PMC2527686","journalAbbreviation":"PLoS Genet.","language":"eng","author":[{"family":"Rutherford","given":"Nicola J."},{"family":"Zhang","given":"Yong-Jie"},{"family":"Baker","given":"Matt"},{"family":"Gass","given":"Jennifer M."},{"family":"Finch","given":"Nicole A."},{"family":"Xu","given":"Ya-Fei"},{"family":"Stewart","given":"Heather"},{"family":"Kelley","given":"Brendan J."},{"family":"Kuntz","given":"Karen"},{"family":"Crook","given":"Richard J. P."},{"family":"Sreedharan","given":"Jemeen"},{"family":"Vance","given":"Caroline"},{"family":"Sorenson","given":"Eric"},{"family":"Lippa","given":"Carol"},{"family":"Bigio","given":"Eileen H."},{"family":"Geschwind","given":"Daniel H."},{"family":"Knopman","given":"David S."},{"family":"Mitsumoto","given":"Hiroshi"},{"family":"Petersen","given":"Ronald C."},{"family":"Cashman","given":"Neil R."},{"family":"Hutton","given":"Mike"},{"family":"Shaw","given":"Christopher E."},{"family":"Boylan","given":"Kevin B."},{"family":"Boeve","given":"Bradley"},{"family":"Graff-Radford","given":"Neill R."},{"family":"Wszolek","given":"Zbigniew K."},{"family":"Caselli","given":"Richard J."},{"family":"Dickson","given":"Dennis W."},{"family":"Mackenzie","given":"Ian R."},{"family":"Petrucelli","given":"Leonard"},{"family":"Rademakers","given":"Rosa"}],"issued":{"date-parts":[["2008",9,19]]}}},{"id":324,"uris":["http://zotero.org/users/local/MC1sIRCa/items/5Z6ABRLC"],"uri":["http://zotero.org/users/local/MC1sIRCa/items/5Z6ABRLC"],"itemData":{"id":324,"type":"article-journal","title":"Novel mutations in TARDBP (TDP-43) in patients with familial amyotrophic lateral sclerosis","container-title":"PLoS genetics","page":"e1000193","volume":"4","issue":"9","source":"PubMed","abstract":"The TAR DNA-binding protein 43 (TDP-43) has been identified as the major disease protein in amyotrophic lateral sclerosis (ALS) and frontotemporal lobar degeneration with ubiquitin inclusions (FTLD-U), defining a novel class of neurodegenerative conditions: the TDP-43 proteinopathies. The first pathogenic mutations in the gene encoding TDP-43 (TARDBP) were recently reported in familial and sporadic ALS patients, supporting a direct role for TDP-43 in neurodegeneration. In this study, we report the identification and functional analyses of two novel and one known mutation in TARDBP that we identified as a result of extensive mutation analyses in a cohort of 296 patients with variable neurodegenerative diseases associated with TDP-43 histopathology. Three different heterozygous missense mutations in exon 6 of TARDBP (p.M337V, p.N345K, and p.I383V) were identified in the analysis of 92 familial ALS patients (3.3%), while no mutations were detected in 24 patients with sporadic ALS or 180 patients with other TDP-43-positive neurodegenerative diseases. The presence of p.M337V, p.N345K, and p.I383V was excluded in 825 controls and 652 additional sporadic ALS patients. All three mutations affect highly conserved amino acid residues in the C-terminal part of TDP-43 known to be involved in protein-protein interactions. Biochemical analysis of TDP-43 in ALS patient cell lines revealed a substantial increase in caspase cleaved fragments, including the approximately 25 kDa fragment, compared to control cell lines. Our findings support TARDBP mutations as a cause of ALS. Based on the specific C-terminal location of the mutations and the accumulation of a smaller C-terminal fragment, we speculate that TARDBP mutations may cause a toxic gain of function through novel protein interactions or intracellular accumulation of TDP-43 fragments leading to apoptosis.","DOI":"10.1371/journal.pgen.1000193","ISSN":"1553-7404","note":"PMID: 18802454\nPMCID: PMC2527686","journalAbbreviation":"PLoS Genet.","language":"eng","author":[{"family":"Rutherford","given":"Nicola J."},{"family":"Zhang","given":"Yong-Jie"},{"family":"Baker","given":"Matt"},{"family":"Gass","given":"Jennifer M."},{"family":"Finch","given":"Nicole A."},{"family":"Xu","given":"Ya-Fei"},{"family":"Stewart","given":"Heather"},{"family":"Kelley","given":"Brendan J."},{"family":"Kuntz","given":"Karen"},{"family":"Crook","given":"Richard J. P."},{"family":"Sreedharan","given":"Jemeen"},{"family":"Vance","given":"Caroline"},{"family":"Sorenson","given":"Eric"},{"family":"Lippa","given":"Carol"},{"family":"Bigio","given":"Eileen H."},{"family":"Geschwind","given":"Daniel H."},{"family":"Knopman","given":"David S."},{"family":"Mitsumoto","given":"Hiroshi"},{"family":"Petersen","given":"Ronald C."},{"family":"Cashman","given":"Neil R."},{"family":"Hutton","given":"Mike"},{"family":"Shaw","given":"Christopher E."},{"family":"Boylan","given":"Kevin B."},{"family":"Boeve","given":"Bradley"},{"family":"Graff-Radford","given":"Neill R."},{"family":"Wszolek","given":"Zbigniew K."},{"family":"Caselli","given":"Richard J."},{"family":"Dickson","given":"Dennis W."},{"family":"Mackenzie","given":"Ian R."},{"family":"Petrucelli","given":"Leonard"},{"family":"Rademakers","given":"Rosa"}],"issued":{"date-parts":[["2008",9,19]]}}},{"id":2145,"uris":["http://zotero.org/users/local/MC1sIRCa/items/UR9PBH6F"],"uri":["http://zotero.org/users/local/MC1sIRCa/items/UR9PBH6F"],"itemData":{"id":2145,"type":"article-journal","title":"TDP-43 mutations in familial and sporadic amyotrophic lateral sclerosis","container-title":"Science (New York, N.Y.)","page":"1668-1672","volume":"319","issue":"5870","source":"PubMed","abstract":"Amyotrophic lateral sclerosis (ALS) is a fatal motor neuron disorder characterized pathologically by ubiquitinated TAR DNA binding protein (TDP-43) inclusions. The function of TDP-43 in the nervous system is uncertain, and a mechanistic role in neurodegeneration remains speculative. We identified neighboring mutations in a highly conserved region of TARDBP in sporadic and familial ALS cases. TARDBPM337V segregated with disease within one kindred and a genome-wide scan confirmed that linkage was restricted to chromosome 1p36, which contains the TARDBP locus. Mutant forms of TDP-43 fragmented in vitro more readily than wild type and, in vivo, caused neural apoptosis and developmental delay in the chick embryo. Our evidence suggests a pathophysiological link between TDP-43 and ALS.","DOI":"10.1126/science.1154584","ISSN":"1095-9203","note":"PMID: 18309045","journalAbbreviation":"Science","language":"eng","author":[{"family":"Sreedharan","given":"Jemeen"},{"family":"Blair","given":"Ian P."},{"family":"Tripathi","given":"Vineeta B."},{"family":"Hu","given":"Xun"},{"family":"Vance","given":"Caroline"},{"family":"Rogelj","given":"Boris"},{"family":"Ackerley","given":"Steven"},{"family":"Durnall","given":"Jennifer C."},{"family":"Williams","given":"Kelly L."},{"family":"Buratti","given":"Emanuele"},{"family":"Baralle","given":"Francisco"},{"family":"Belleroche","given":"Jacqueline","non-dropping-particle":"de"},{"family":"Mitchell","given":"J. Douglas"},{"family":"Leigh","given":"P. Nigel"},{"family":"Al-Chalabi","given":"Ammar"},{"family":"Miller","given":"Christopher C."},{"family":"Nicholson","given":"Garth"},{"family":"Shaw","given":"Christopher E."}],"issued":{"date-parts":[["2008",3,21]]}}},{"id":326,"uris":["http://zotero.org/users/local/MC1sIRCa/items/396VAJ28"],"uri":["http://zotero.org/users/local/MC1sIRCa/items/396VAJ28"],"itemData":{"id":326,"type":"article-journal","title":"Broad clinical phenotypes associated with TAR-DNA binding protein (TARDBP) mutations in amyotrophic lateral sclerosis","container-title":"Neurogenetics","page":"217-225","volume":"11","issue":"2","source":"PubMed","abstract":"The finding of TDP-43 as a major component of ubiquitinated protein inclusions in amyotrophic lateral sclerosis (ALS) has led to the identification of 30 mutations in the transactive response-DNA binding protein (TARDBP) gene, encoding TDP-43. All but one are in exon 6, which encodes the glycine-rich domain. The aim of this study was to determine the frequency of TARDBP mutations in a large cohort of motor neurone disease patients from Northern England (42 non-superoxide dismutase 1 (SOD1) familial ALS (FALS), nine ALS-frontotemporal dementia, 474 sporadic ALS (SALS), 45 progressive muscular atrophy cases). We identified four mutations, two of which were novel, in two familial (FALS) and two sporadic (SALS) cases, giving a frequency of TARDBP mutations in non-SOD1 FALS of 5% and SALS of 0.4%. Analysis of clinical data identified that patients had typical ALS, with limb or bulbar onset, and showed considerable variation in age of onset and rapidity of disease course. However, all cases had an absence of clinically overt cognitive dysfunction.","DOI":"10.1007/s10048-009-0218-9","ISSN":"1364-6753","note":"PMID: 19760257","journalAbbreviation":"Neurogenetics","language":"eng","author":[{"family":"Kirby","given":"Janine"},{"family":"Goodall","given":"Emily F."},{"family":"Smith","given":"William"},{"family":"Highley","given":"J. Robin"},{"family":"Masanzu","given":"Rudo"},{"family":"Hartley","given":"Judith A."},{"family":"Hibberd","given":"Rachel"},{"family":"Hollinger","given":"Hannah C."},{"family":"Wharton","given":"Stephen B."},{"family":"Morrison","given":"Karen E."},{"family":"Ince","given":"Paul G."},{"family":"McDermott","given":"Christopher J."},{"family":"Shaw","given":"Pamela J."}],"issued":{"date-parts":[["2010",5]]}}},{"id":328,"uris":["http://zotero.org/users/local/MC1sIRCa/items/IBWZF7BW"],"uri":["http://zotero.org/users/local/MC1sIRCa/items/IBWZF7BW"],"itemData":{"id":328,"type":"article-journal","title":"TARDBP mutations in frontotemporal lobar degeneration: frequency, clinical features, and disease course","container-title":"Rejuvenation Research","page":"509-517","volume":"13","issue":"5","source":"PubMed","abstract":"The 43-kD transactive response (TAR)-DNA-binding protein (TARDBP) mutations have been demonstrated to be causative of sporadic and familial forms of amyotrophic lateral sclerosis. More recently, these mutations have been reported in cases of frontotemporal lobar degeneration (FTLD). The aim of this study was to evaluate the role of TARDBP genetic variations in a large sample of consecutive patients with FTLD. A total of 252 FTLD patients were investigated. Each subject had a clinical and neuropsychological evaluation and a brain imaging study. The clinical diagnosis was confirmed by at least 1 year of follow up. The entire TARDBP gene, the intronic flaking regions, and the 5'-untranslated region (5'-UTR) were screened. Six genetic variations were identified in patients with behavioral variant frontotemporal dementia (FTD) and FTD with motor neuron disease phenotypes. Two of these mutations, namely N267S and M359V, lead to amino acid changes within exon 6. We further identified three genetic variations, i.e., Y214Y, IVS-IV + 45C/T, and 5'-UTR G/A, that could potentially affect the normal splicing process as predicted by in silico analyses. None of these genetic variations was found in healthy age-matched controls. Moreover, we identified a previously described benign variant, A66A, in 5 patients. Our study has confirmed and extended the list of pathogenetic mutations in the TARDBP gene in both apparently sporadic and familial FTLD patients. This work further supports the need for TARDBP screening in FTLD. Also intronic splicing that affects mutations should be considered as well.","DOI":"10.1089/rej.2010.1017","ISSN":"1557-8577","note":"PMID: 20645878","title-short":"TARDBP mutations in frontotemporal lobar degeneration","journalAbbreviation":"Rejuvenation Res","language":"eng","author":[{"family":"Borroni","given":"B."},{"family":"Archetti","given":"S."},{"family":"Del Bo","given":"R."},{"family":"Papetti","given":"A."},{"family":"Buratti","given":"E."},{"family":"Bonvicini","given":"C."},{"family":"Agosti","given":"C."},{"family":"Cosseddu","given":"M."},{"family":"Turla","given":"M."},{"family":"Di Lorenzo","given":"D."},{"family":"Pietro Comi","given":"G."},{"family":"Gennarelli","given":"M."},{"family":"Padovani","given":"A."}],"issued":{"date-parts":[["2010",10]]}}}],"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FD4569">
              <w:rPr>
                <w:rFonts w:ascii="Times New Roman" w:hAnsi="Times New Roman" w:cs="Times New Roman"/>
              </w:rPr>
              <w:t xml:space="preserve">(Rutherford et al., 2008, 2008; </w:t>
            </w:r>
            <w:proofErr w:type="spellStart"/>
            <w:r w:rsidRPr="00FD4569">
              <w:rPr>
                <w:rFonts w:ascii="Times New Roman" w:hAnsi="Times New Roman" w:cs="Times New Roman"/>
              </w:rPr>
              <w:t>Sreedharan</w:t>
            </w:r>
            <w:proofErr w:type="spellEnd"/>
            <w:r w:rsidRPr="00FD4569">
              <w:rPr>
                <w:rFonts w:ascii="Times New Roman" w:hAnsi="Times New Roman" w:cs="Times New Roman"/>
              </w:rPr>
              <w:t xml:space="preserve"> et al., 2008; Kirby et al., 2010; </w:t>
            </w:r>
            <w:proofErr w:type="spellStart"/>
            <w:r w:rsidRPr="00FD4569">
              <w:rPr>
                <w:rFonts w:ascii="Times New Roman" w:hAnsi="Times New Roman" w:cs="Times New Roman"/>
              </w:rPr>
              <w:t>Borroni</w:t>
            </w:r>
            <w:proofErr w:type="spellEnd"/>
            <w:r w:rsidRPr="00FD4569">
              <w:rPr>
                <w:rFonts w:ascii="Times New Roman" w:hAnsi="Times New Roman" w:cs="Times New Roman"/>
              </w:rPr>
              <w:t xml:space="preserve"> et al., 2010)</w:t>
            </w:r>
            <w:r w:rsidRPr="00FD4569">
              <w:rPr>
                <w:rFonts w:ascii="Times New Roman" w:eastAsia="Calibri" w:hAnsi="Times New Roman" w:cs="Times New Roman"/>
                <w:color w:val="000000"/>
                <w:kern w:val="24"/>
                <w:szCs w:val="24"/>
              </w:rPr>
              <w:fldChar w:fldCharType="end"/>
            </w:r>
          </w:p>
        </w:tc>
      </w:tr>
      <w:tr w:rsidR="00D243C6" w:rsidRPr="00D243C6" w:rsidTr="00122B58">
        <w:trPr>
          <w:trHeight w:val="505"/>
        </w:trPr>
        <w:tc>
          <w:tcPr>
            <w:tcW w:w="1163" w:type="dxa"/>
            <w:vAlign w:val="center"/>
          </w:tcPr>
          <w:p w:rsidR="00D243C6" w:rsidRPr="00FD4569" w:rsidRDefault="00D243C6" w:rsidP="00122B58">
            <w:pPr>
              <w:spacing w:before="60" w:after="60"/>
              <w:jc w:val="right"/>
              <w:rPr>
                <w:rFonts w:ascii="Times New Roman" w:hAnsi="Times New Roman" w:cs="Times New Roman"/>
                <w:b/>
                <w:i/>
                <w:sz w:val="24"/>
                <w:szCs w:val="24"/>
              </w:rPr>
            </w:pPr>
            <w:r w:rsidRPr="00FD4569">
              <w:rPr>
                <w:rFonts w:ascii="Times New Roman" w:eastAsia="Calibri" w:hAnsi="Times New Roman" w:cs="Times New Roman"/>
                <w:b/>
                <w:bCs/>
                <w:i/>
                <w:kern w:val="24"/>
                <w:sz w:val="24"/>
                <w:szCs w:val="24"/>
              </w:rPr>
              <w:t>FUS</w:t>
            </w:r>
          </w:p>
        </w:tc>
        <w:tc>
          <w:tcPr>
            <w:tcW w:w="1843" w:type="dxa"/>
            <w:vAlign w:val="center"/>
          </w:tcPr>
          <w:p w:rsidR="00D243C6" w:rsidRPr="00FD4569" w:rsidRDefault="00D243C6" w:rsidP="00122B58">
            <w:pPr>
              <w:spacing w:before="60" w:after="60"/>
              <w:rPr>
                <w:rFonts w:ascii="Times New Roman" w:hAnsi="Times New Roman" w:cs="Times New Roman"/>
                <w:sz w:val="24"/>
                <w:szCs w:val="24"/>
              </w:rPr>
            </w:pPr>
            <w:r w:rsidRPr="00FD4569">
              <w:rPr>
                <w:rFonts w:ascii="Times New Roman" w:eastAsia="Calibri" w:hAnsi="Times New Roman" w:cs="Times New Roman"/>
                <w:color w:val="000000"/>
                <w:kern w:val="24"/>
                <w:sz w:val="24"/>
                <w:szCs w:val="24"/>
              </w:rPr>
              <w:t>Fused in sarcoma</w:t>
            </w:r>
          </w:p>
        </w:tc>
        <w:tc>
          <w:tcPr>
            <w:tcW w:w="1276" w:type="dxa"/>
            <w:vAlign w:val="center"/>
          </w:tcPr>
          <w:p w:rsidR="00D243C6" w:rsidRPr="00FD4569" w:rsidRDefault="00D243C6" w:rsidP="00122B58">
            <w:pPr>
              <w:spacing w:before="60" w:after="60"/>
              <w:jc w:val="center"/>
              <w:rPr>
                <w:rFonts w:ascii="Times New Roman" w:hAnsi="Times New Roman" w:cs="Times New Roman"/>
                <w:sz w:val="24"/>
                <w:szCs w:val="24"/>
              </w:rPr>
            </w:pPr>
            <w:r w:rsidRPr="00FD4569">
              <w:rPr>
                <w:rFonts w:ascii="Times New Roman" w:eastAsia="Calibri" w:hAnsi="Times New Roman" w:cs="Times New Roman"/>
                <w:color w:val="000000"/>
                <w:kern w:val="24"/>
                <w:sz w:val="24"/>
                <w:szCs w:val="24"/>
              </w:rPr>
              <w:t>16p11.2</w:t>
            </w:r>
          </w:p>
        </w:tc>
        <w:tc>
          <w:tcPr>
            <w:tcW w:w="1275" w:type="dxa"/>
            <w:vAlign w:val="center"/>
          </w:tcPr>
          <w:p w:rsidR="00D243C6" w:rsidRPr="00FD4569" w:rsidRDefault="00D243C6" w:rsidP="00122B58">
            <w:pPr>
              <w:spacing w:before="60" w:after="60"/>
              <w:jc w:val="center"/>
              <w:rPr>
                <w:rFonts w:ascii="Times New Roman" w:hAnsi="Times New Roman" w:cs="Times New Roman"/>
                <w:sz w:val="24"/>
                <w:szCs w:val="24"/>
              </w:rPr>
            </w:pPr>
            <w:r w:rsidRPr="00FD4569">
              <w:rPr>
                <w:rFonts w:ascii="Times New Roman" w:hAnsi="Times New Roman" w:cs="Times New Roman"/>
                <w:sz w:val="24"/>
                <w:szCs w:val="24"/>
              </w:rPr>
              <w:t>5</w:t>
            </w:r>
          </w:p>
        </w:tc>
        <w:tc>
          <w:tcPr>
            <w:tcW w:w="1701" w:type="dxa"/>
            <w:vAlign w:val="center"/>
          </w:tcPr>
          <w:p w:rsidR="00D243C6" w:rsidRPr="00FD4569" w:rsidRDefault="00D243C6" w:rsidP="00122B58">
            <w:pPr>
              <w:spacing w:before="60" w:after="60"/>
              <w:rPr>
                <w:rFonts w:ascii="Times New Roman" w:eastAsia="Calibri" w:hAnsi="Times New Roman" w:cs="Times New Roman"/>
                <w:color w:val="000000"/>
                <w:kern w:val="24"/>
                <w:sz w:val="24"/>
                <w:szCs w:val="24"/>
              </w:rPr>
            </w:pPr>
            <w:r w:rsidRPr="00FD4569">
              <w:rPr>
                <w:rFonts w:ascii="Times New Roman" w:eastAsia="Calibri" w:hAnsi="Times New Roman" w:cs="Times New Roman"/>
                <w:color w:val="000000"/>
                <w:kern w:val="24"/>
                <w:sz w:val="24"/>
                <w:szCs w:val="24"/>
              </w:rPr>
              <w:t>DNA/RNA metabolism, stress granule function</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lang w:val="fr-FR"/>
              </w:rPr>
            </w:pPr>
            <w:r w:rsidRPr="00FD4569">
              <w:rPr>
                <w:rFonts w:ascii="Times New Roman" w:eastAsia="Calibri" w:hAnsi="Times New Roman" w:cs="Times New Roman"/>
                <w:color w:val="000000"/>
                <w:kern w:val="24"/>
                <w:szCs w:val="24"/>
              </w:rPr>
              <w:fldChar w:fldCharType="begin"/>
            </w:r>
            <w:r>
              <w:rPr>
                <w:rFonts w:ascii="Times New Roman" w:eastAsia="Calibri" w:hAnsi="Times New Roman" w:cs="Times New Roman"/>
                <w:color w:val="000000"/>
                <w:kern w:val="24"/>
                <w:szCs w:val="24"/>
              </w:rPr>
              <w:instrText xml:space="preserve"> ADDIN ZOTERO_ITEM CSL_CITATION {"citationID":"xVTG4hNb","properties":{"formattedCitation":"(Belzil et al., 2009; Blair et al., 2009; Chi\\uc0\\u242{} et al., 2009; Kwiatkowski et al., 2009; Neumann et al., 2009; Vance et al., 2009)","plainCitation":"(Belzil et al., 2009; Blair et al., 2009; Chiò et al., 2009; Kwiatkowski et al., 2009; Neumann et al., 2009; Vance et al., 2009)","noteIndex":0},"citationItems":[{"id":335,"uris":["http://zotero.org/users/local/MC1sIRCa/items/46LLEBQZ"],"uri":["http://zotero.org/users/local/MC1sIRCa/items/46LLEBQZ"],"itemData":{"id":335,"type":"article-journal","title":"Mutations in FUS cause FALS and SALS in French and French Canadian populations","container-title":"Neurology","page":"1176-1179","volume":"73","issue":"15","author":[{"family":"Belzil","given":"V. V."},{"family":"Valdmanis","given":"P. N."},{"family":"Dion","given":"P. A."},{"family":"Daoud","given":"H."},{"family":"Kabashi","given":"E."},{"family":"Noreau","given":"A."},{"family":"Gauthier","given":"J."},{"family":"Hince","given":"P."},{"family":"Desjarlais","given":"A."},{"family":"Bouchard","given":"J.-P."}],"issued":{"date-parts":[["2009"]]}}},{"id":336,"uris":["http://zotero.org/users/local/MC1sIRCa/items/EP5JM9VG"],"uri":["http://zotero.org/users/local/MC1sIRCa/items/EP5JM9VG"],"itemData":{"id":336,"type":"article-journal","title":"FUS mutations in amyotrophic lateral sclerosis: clinical, pathological, neurophysiological and genetic analysis","container-title":"Journal of Neurology, Neurosurgery &amp; Psychiatry","page":"jnnp. 2009.194399","author":[{"family":"Blair","given":"Ian P."},{"family":"Williams","given":"Kelly L."},{"family":"Warraich","given":"Sadaf T."},{"family":"Durnall","given":"Jennifer C."},{"family":"Thoeng","given":"Annora D."},{"family":"Manavis","given":"Jim"},{"family":"Blumbergs","given":"Peter C."},{"family":"Vucic","given":"Steve"},{"family":"Kiernan","given":"Matthew C."},{"family":"Nicholson","given":"Garth A."}],"issued":{"date-parts":[["2009"]]}}},{"id":334,"uris":["http://zotero.org/users/local/MC1sIRCa/items/FAL8WTSB"],"uri":["http://zotero.org/users/local/MC1sIRCa/items/FAL8WTSB"],"itemData":{"id":334,"type":"article-journal","title":"Two Italian kindreds with familial amyotrophic lateral sclerosis due to FUS mutation","container-title":"Neurobiology of aging","page":"1272-1275","volume":"30","issue":"8","author":[{"family":"Chiò","given":"Adriano"},{"family":"Restagno","given":"Gabriella"},{"family":"Brunetti","given":"Maura"},{"family":"Ossola","given":"Irene"},{"family":"Calvo","given":"Andrea"},{"family":"Mora","given":"Gabriele"},{"family":"Sabatelli","given":"Mario"},{"family":"Monsurrò","given":"Maria Rosaria"},{"family":"Battistini","given":"Stefania"},{"family":"Mandrioli","given":"Jessica"}],"issued":{"date-parts":[["2009"]]}}},{"id":332,"uris":["http://zotero.org/users/local/MC1sIRCa/items/8DEQKZR4"],"uri":["http://zotero.org/users/local/MC1sIRCa/items/8DEQKZR4"],"itemData":{"id":332,"type":"article-journal","title":"Mutations in the FUS/TLS gene on chromosome 16 cause familial amyotrophic lateral sclerosis","container-title":"Science (New York, N.Y.)","page":"1205-1208","volume":"323","issue":"5918","source":"PubMed","abstract":"Amyotrophic lateral sclerosis (ALS) is a fatal degenerative motor neuron disorder. Ten percent of cases are inherited; most involve unidentified genes. We report here 13 mutations in the fused in sarcoma/translated in liposarcoma (FUS/TLS) gene on chromosome 16 that were specific for familial ALS. The FUS/TLS protein binds to RNA, functions in diverse processes, and is normally located predominantly in the nucleus. In contrast, the mutant forms of FUS/TLS accumulated in the cytoplasm of neurons, a pathology that is similar to that of the gene TAR DNA-binding protein 43 (TDP43), whose mutations also cause ALS. Neuronal cytoplasmic protein aggregation and defective RNA metabolism thus appear to be common pathogenic mechanisms involved in ALS and possibly in other neurodegenerative disorders.","DOI":"10.1126/science.1166066","ISSN":"1095-9203","note":"PMID: 19251627","journalAbbreviation":"Science","language":"eng","author":[{"family":"Kwiatkowski","given":"T. J."},{"family":"Bosco","given":"D. A."},{"family":"Leclerc","given":"A. L."},{"family":"Tamrazian","given":"E."},{"family":"Vanderburg","given":"C. R."},{"family":"Russ","given":"C."},{"family":"Davis","given":"A."},{"family":"Gilchrist","given":"J."},{"family":"Kasarskis","given":"E. J."},{"family":"Munsat","given":"T."},{"family":"Valdmanis","given":"P."},{"family":"Rouleau","given":"G. A."},{"family":"Hosler","given":"B. A."},{"family":"Cortelli","given":"P."},{"family":"Jong","given":"P. J.","non-dropping-particle":"de"},{"family":"Yoshinaga","given":"Y."},{"family":"Haines","given":"J. L."},{"family":"Pericak-Vance","given":"M. A."},{"family":"Yan","given":"J."},{"family":"Ticozzi","given":"N."},{"family":"Siddique","given":"T."},{"family":"McKenna-Yasek","given":"D."},{"family":"Sapp","given":"P. C."},{"family":"Horvitz","given":"H. R."},{"family":"Landers","given":"J. E."},{"family":"Brown","given":"R. H."}],"issued":{"date-parts":[["2009",2,27]]}}},{"id":337,"uris":["http://zotero.org/users/local/MC1sIRCa/items/6BTXZAHF"],"uri":["http://zotero.org/users/local/MC1sIRCa/items/6BTXZAHF"],"itemData":{"id":337,"type":"article-journal","title":"A new subtype of frontotemporal lobar degeneration with FUS pathology","container-title":"Brain","page":"2922-2931","volume":"132","issue":"11","author":[{"family":"Neumann","given":"Manuela"},{"family":"Rademakers","given":"Rosa"},{"family":"Roeber","given":"Sigrun"},{"family":"Baker","given":"Matt"},{"family":"Kretzschmar","given":"Hans A."},{"family":"Mackenzie","given":"Ian RA"}],"issued":{"date-parts":[["2009"]]}}},{"id":141,"uris":["http://zotero.org/users/local/MC1sIRCa/items/LLGWY9EM"],"uri":["http://zotero.org/users/local/MC1sIRCa/items/LLGWY9EM"],"itemData":{"id":141,"type":"article-journal","title":"Mutations in FUS, an RNA processing protein, cause familial amyotrophic lateral sclerosis type 6","container-title":"Science (New York, N.Y.)","page":"1208-1211","volume":"323","issue":"5918","source":"PubMed","abstract":"Amyotrophic lateral sclerosis (ALS) is a fatal neurodegenerative disease that is familial in 10% of cases. We have identified a missense mutation in the gene encoding fused in sarcoma (FUS) in a British kindred, linked to ALS6. In a survey of 197 familial ALS index cases, we identified two further missense mutations in eight families. Postmortem analysis of three cases with FUS mutations showed FUS-immunoreactive cytoplasmic inclusions and predominantly lower motor n</w:instrText>
            </w:r>
            <w:r w:rsidRPr="007906C6">
              <w:rPr>
                <w:rFonts w:ascii="Times New Roman" w:eastAsia="Calibri" w:hAnsi="Times New Roman" w:cs="Times New Roman"/>
                <w:color w:val="000000"/>
                <w:kern w:val="24"/>
                <w:szCs w:val="24"/>
                <w:lang w:val="fr-FR"/>
              </w:rPr>
              <w:instrText xml:space="preserve">euron degeneration. Cellular expression studies revealed aberrant localization of mutant FUS protein. FUS is involved in the regulation of transcription and RNA splicing and transport, and it has functional homology to another ALS gene, TARDBP, which suggests that a common mechanism may underlie motor neuron degeneration.","DOI":"10.1126/science.1165942","ISSN":"1095-9203","note":"PMID: 19251628\nPMCID: PMC4516382","journalAbbreviation":"Science","language":"eng","author":[{"family":"Vance","given":"Caroline"},{"family":"Rogelj","given":"Boris"},{"family":"Hortobágyi","given":"Tibor"},{"family":"De Vos","given":"Kurt J."},{"family":"Nishimura","given":"Agnes Lumi"},{"family":"Sreedharan","given":"Jemeen"},{"family":"Hu","given":"Xun"},{"family":"Smith","given":"Bradley"},{"family":"Ruddy","given":"Deborah"},{"family":"Wright","given":"Paul"},{"family":"Ganesalingam","given":"Jeban"},{"family":"Williams","given":"Kelly L."},{"family":"Tripathi","given":"Vineeta"},{"family":"Al-Saraj","given":"Safa"},{"family":"Al-Chalabi","given":"Ammar"},{"family":"Leigh","given":"P. Nigel"},{"family":"Blair","given":"Ian P."},{"family":"Nicholson","given":"Garth"},{"family":"Belleroche","given":"Jackie","non-dropping-particle":"de"},{"family":"Gallo","given":"Jean-Marc"},{"family":"Miller","given":"Christopher C."},{"family":"Shaw","given":"Christopher E."}],"issued":{"date-parts":[["2009",2,27]]}}}],"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7906C6">
              <w:rPr>
                <w:rFonts w:ascii="Times New Roman" w:hAnsi="Times New Roman" w:cs="Times New Roman"/>
                <w:szCs w:val="24"/>
                <w:lang w:val="fr-FR"/>
              </w:rPr>
              <w:t>(</w:t>
            </w:r>
            <w:proofErr w:type="spellStart"/>
            <w:r w:rsidRPr="007906C6">
              <w:rPr>
                <w:rFonts w:ascii="Times New Roman" w:hAnsi="Times New Roman" w:cs="Times New Roman"/>
                <w:szCs w:val="24"/>
                <w:lang w:val="fr-FR"/>
              </w:rPr>
              <w:t>Belzil</w:t>
            </w:r>
            <w:proofErr w:type="spellEnd"/>
            <w:r w:rsidRPr="007906C6">
              <w:rPr>
                <w:rFonts w:ascii="Times New Roman" w:hAnsi="Times New Roman" w:cs="Times New Roman"/>
                <w:szCs w:val="24"/>
                <w:lang w:val="fr-FR"/>
              </w:rPr>
              <w:t xml:space="preserve"> et al., 2009; Blair et al., 2009; </w:t>
            </w:r>
            <w:proofErr w:type="spellStart"/>
            <w:r w:rsidRPr="007906C6">
              <w:rPr>
                <w:rFonts w:ascii="Times New Roman" w:hAnsi="Times New Roman" w:cs="Times New Roman"/>
                <w:szCs w:val="24"/>
                <w:lang w:val="fr-FR"/>
              </w:rPr>
              <w:t>Chiò</w:t>
            </w:r>
            <w:proofErr w:type="spellEnd"/>
            <w:r w:rsidRPr="007906C6">
              <w:rPr>
                <w:rFonts w:ascii="Times New Roman" w:hAnsi="Times New Roman" w:cs="Times New Roman"/>
                <w:szCs w:val="24"/>
                <w:lang w:val="fr-FR"/>
              </w:rPr>
              <w:t xml:space="preserve"> et al., 2009; </w:t>
            </w:r>
            <w:proofErr w:type="spellStart"/>
            <w:r w:rsidRPr="007906C6">
              <w:rPr>
                <w:rFonts w:ascii="Times New Roman" w:hAnsi="Times New Roman" w:cs="Times New Roman"/>
                <w:szCs w:val="24"/>
                <w:lang w:val="fr-FR"/>
              </w:rPr>
              <w:t>Kwiatkowski</w:t>
            </w:r>
            <w:proofErr w:type="spellEnd"/>
            <w:r w:rsidRPr="007906C6">
              <w:rPr>
                <w:rFonts w:ascii="Times New Roman" w:hAnsi="Times New Roman" w:cs="Times New Roman"/>
                <w:szCs w:val="24"/>
                <w:lang w:val="fr-FR"/>
              </w:rPr>
              <w:t xml:space="preserve"> et al., 2009; Neumann et al., 2009; Vance et al., 2009)</w:t>
            </w:r>
            <w:r w:rsidRPr="00FD4569">
              <w:rPr>
                <w:rFonts w:ascii="Times New Roman" w:eastAsia="Calibri" w:hAnsi="Times New Roman" w:cs="Times New Roman"/>
                <w:color w:val="000000"/>
                <w:kern w:val="24"/>
                <w:szCs w:val="24"/>
              </w:rPr>
              <w:fldChar w:fldCharType="end"/>
            </w:r>
          </w:p>
        </w:tc>
      </w:tr>
      <w:tr w:rsidR="00D243C6" w:rsidRPr="00D243C6" w:rsidTr="00122B58">
        <w:trPr>
          <w:trHeight w:val="505"/>
        </w:trPr>
        <w:tc>
          <w:tcPr>
            <w:tcW w:w="1163" w:type="dxa"/>
            <w:vAlign w:val="center"/>
          </w:tcPr>
          <w:p w:rsidR="00D243C6" w:rsidRPr="00D243C6" w:rsidRDefault="00D243C6" w:rsidP="00122B58">
            <w:pPr>
              <w:spacing w:before="60" w:after="60"/>
              <w:jc w:val="right"/>
              <w:rPr>
                <w:rFonts w:ascii="Times New Roman" w:eastAsia="Calibri" w:hAnsi="Times New Roman" w:cs="Times New Roman"/>
                <w:b/>
                <w:bCs/>
                <w:i/>
                <w:kern w:val="24"/>
                <w:sz w:val="24"/>
                <w:szCs w:val="24"/>
                <w:lang w:val="fr-FR"/>
              </w:rPr>
            </w:pPr>
            <w:r w:rsidRPr="00D243C6">
              <w:rPr>
                <w:rFonts w:ascii="Times New Roman" w:hAnsi="Times New Roman" w:cs="Times New Roman"/>
                <w:b/>
                <w:i/>
                <w:sz w:val="24"/>
                <w:szCs w:val="24"/>
                <w:lang w:val="fr-FR"/>
              </w:rPr>
              <w:lastRenderedPageBreak/>
              <w:t>ATXN2</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lang w:val="fr-FR"/>
              </w:rPr>
            </w:pPr>
            <w:proofErr w:type="spellStart"/>
            <w:r w:rsidRPr="00D243C6">
              <w:rPr>
                <w:rFonts w:ascii="Times New Roman" w:hAnsi="Times New Roman" w:cs="Times New Roman"/>
                <w:sz w:val="24"/>
                <w:szCs w:val="24"/>
                <w:lang w:val="fr-FR"/>
              </w:rPr>
              <w:t>Ataxin</w:t>
            </w:r>
            <w:proofErr w:type="spellEnd"/>
            <w:r w:rsidRPr="00D243C6">
              <w:rPr>
                <w:rFonts w:ascii="Times New Roman" w:hAnsi="Times New Roman" w:cs="Times New Roman"/>
                <w:sz w:val="24"/>
                <w:szCs w:val="24"/>
                <w:lang w:val="fr-FR"/>
              </w:rPr>
              <w:t xml:space="preserve"> 2</w:t>
            </w:r>
          </w:p>
        </w:tc>
        <w:tc>
          <w:tcPr>
            <w:tcW w:w="1276"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lang w:val="fr-FR"/>
              </w:rPr>
            </w:pPr>
            <w:r w:rsidRPr="00D243C6">
              <w:rPr>
                <w:rFonts w:ascii="Times New Roman" w:hAnsi="Times New Roman" w:cs="Times New Roman"/>
                <w:sz w:val="24"/>
                <w:szCs w:val="24"/>
                <w:lang w:val="fr-FR"/>
              </w:rPr>
              <w:t>12q24</w:t>
            </w:r>
          </w:p>
        </w:tc>
        <w:tc>
          <w:tcPr>
            <w:tcW w:w="1275" w:type="dxa"/>
            <w:vAlign w:val="center"/>
          </w:tcPr>
          <w:p w:rsidR="00D243C6" w:rsidRPr="00D243C6" w:rsidRDefault="00D243C6" w:rsidP="00122B58">
            <w:pPr>
              <w:spacing w:before="60" w:after="60"/>
              <w:jc w:val="center"/>
              <w:rPr>
                <w:rFonts w:ascii="Times New Roman" w:hAnsi="Times New Roman" w:cs="Times New Roman"/>
                <w:sz w:val="24"/>
                <w:szCs w:val="24"/>
                <w:lang w:val="fr-FR"/>
              </w:rPr>
            </w:pPr>
            <w:r w:rsidRPr="00D243C6">
              <w:rPr>
                <w:rFonts w:ascii="Times New Roman" w:hAnsi="Times New Roman" w:cs="Times New Roman"/>
                <w:sz w:val="24"/>
                <w:szCs w:val="24"/>
                <w:lang w:val="fr-FR"/>
              </w:rPr>
              <w:t>5</w:t>
            </w:r>
          </w:p>
        </w:tc>
        <w:tc>
          <w:tcPr>
            <w:tcW w:w="1701"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lang w:val="fr-FR"/>
              </w:rPr>
            </w:pPr>
            <w:r w:rsidRPr="00D243C6">
              <w:rPr>
                <w:rFonts w:ascii="Times New Roman" w:hAnsi="Times New Roman" w:cs="Times New Roman"/>
                <w:sz w:val="24"/>
                <w:szCs w:val="24"/>
                <w:lang w:val="fr-FR"/>
              </w:rPr>
              <w:t xml:space="preserve">RNA translation, </w:t>
            </w:r>
            <w:proofErr w:type="spellStart"/>
            <w:r w:rsidRPr="00D243C6">
              <w:rPr>
                <w:rFonts w:ascii="Times New Roman" w:hAnsi="Times New Roman" w:cs="Times New Roman"/>
                <w:sz w:val="24"/>
                <w:szCs w:val="24"/>
                <w:lang w:val="fr-FR"/>
              </w:rPr>
              <w:t>exocytosis</w:t>
            </w:r>
            <w:proofErr w:type="spellEnd"/>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lang w:val="fr-FR"/>
              </w:rPr>
            </w:pPr>
            <w:r w:rsidRPr="00FD4569">
              <w:rPr>
                <w:rFonts w:ascii="Times New Roman" w:eastAsia="Calibri" w:hAnsi="Times New Roman" w:cs="Times New Roman"/>
                <w:color w:val="000000"/>
                <w:kern w:val="24"/>
                <w:szCs w:val="24"/>
              </w:rPr>
              <w:fldChar w:fldCharType="begin"/>
            </w:r>
            <w:r>
              <w:rPr>
                <w:rFonts w:ascii="Times New Roman" w:eastAsia="Calibri" w:hAnsi="Times New Roman" w:cs="Times New Roman"/>
                <w:color w:val="000000"/>
                <w:kern w:val="24"/>
                <w:szCs w:val="24"/>
                <w:lang w:val="fr-FR"/>
              </w:rPr>
              <w:instrText xml:space="preserve"> ADDIN ZOTERO_ITEM CSL_CITATION {"citationID":"Q3PFgptL","properties":{"unsorted":true,"formattedCitation":"(Elden et al., 2010; Lin, 2011; Laffita-Mesa et al., 2013)","plainCitation":"(Elden et al., 2010; Lin, 2011; Laffita-Mesa et al., 2013)","noteIndex":0},"citationItems":[{"id":435,"uris":["http://zotero.org/users/local/MC1sIRCa/items/HFBS334K"],"uri":["http://zotero.org/users/local/MC1sIRCa/items/HFBS334K"],"itemData":{"id":435,"type":"article-journal","title":"Ataxin-2 intermediate-length polyglutamine expansions are associated with increased risk for ALS","container-title":"Nature","page":"1069","volume":"466","issue":"7310","author":[{"family":"Elden","given":"Andrew C."},{"family":"Kim","given":"Hyung-Jun"},{"family":"Hart","given":"Michael P."},{"family":"Chen-Plotkin","given":"Alice S."},{"family":"Johnson","given":"Brian S."},{"family":"Fang","given":"Xiaodong"},{"family":"Armakola","given":"Maria"},{"family":"Geser","given":"Felix"},{"family":"Greene","given":"Robert"},{"family":"Lu","given":"Min Min"}],"issued":{"date-parts":[["2010"]]}}},{"id":434,"uris":["http://zotero.org/users/local/MC1sIRCa/items/VZRVGW9I"],"uri":["http://zotero.org/users/local/MC1sIRCa/items/VZRVGW9I"],"itemData":{"id":434,"type":"article-journal","title":"Ataxin-2 intermediate-length polyglutamine expansions in European ALS patients","author":[{"family":"Lin","given":"F. R."}],"issued":{"date-parts":[["2011"]]}}},{"id":433,"uris":["http://zotero.org/users/local/MC1sIRCa/items/7T5KUNGS"],"uri":["http://zotero.org/users/local/MC1sIRCa/items/7T5KUNGS"],"itemData":{"id":433,"type":"article-journal","title":"De novo mutations in ataxin-2 gene and ALS risk","container-title":"PLoS One","page":"e70560","volume":"8","issue":"8","author":[{"family":"Laffita-Mesa","given":"José Miguel"},{"family":"Pupo","given":"Jorge Michel Rodríguez"},{"family":"Sera","given":"Raciel Moreno"},{"family":"Mojena","given":"Yaimee Vázquez"},{"family":"Kourí","given":"Vivian"},{"family":"Laguna-Salvia","given":"Leonides"},{"family":"Martínez-Godales","given":"Michael"},{"family":"Figueira","given":"José A. Valdevila"},{"family":"Bauer","given":"Peter O."},{"family":"Rodríguez-Labrada","given":"Roberto"}],"issued":{"date-parts":[["2013"]]}}}],"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7906C6">
              <w:rPr>
                <w:rFonts w:ascii="Times New Roman" w:hAnsi="Times New Roman" w:cs="Times New Roman"/>
                <w:lang w:val="fr-FR"/>
              </w:rPr>
              <w:t>(</w:t>
            </w:r>
            <w:proofErr w:type="spellStart"/>
            <w:r w:rsidRPr="007906C6">
              <w:rPr>
                <w:rFonts w:ascii="Times New Roman" w:hAnsi="Times New Roman" w:cs="Times New Roman"/>
                <w:lang w:val="fr-FR"/>
              </w:rPr>
              <w:t>Elden</w:t>
            </w:r>
            <w:proofErr w:type="spellEnd"/>
            <w:r w:rsidRPr="007906C6">
              <w:rPr>
                <w:rFonts w:ascii="Times New Roman" w:hAnsi="Times New Roman" w:cs="Times New Roman"/>
                <w:lang w:val="fr-FR"/>
              </w:rPr>
              <w:t xml:space="preserve"> et al., 2010; Lin, 2011; </w:t>
            </w:r>
            <w:proofErr w:type="spellStart"/>
            <w:r w:rsidRPr="007906C6">
              <w:rPr>
                <w:rFonts w:ascii="Times New Roman" w:hAnsi="Times New Roman" w:cs="Times New Roman"/>
                <w:lang w:val="fr-FR"/>
              </w:rPr>
              <w:t>Laffita</w:t>
            </w:r>
            <w:proofErr w:type="spellEnd"/>
            <w:r w:rsidRPr="007906C6">
              <w:rPr>
                <w:rFonts w:ascii="Times New Roman" w:hAnsi="Times New Roman" w:cs="Times New Roman"/>
                <w:lang w:val="fr-FR"/>
              </w:rPr>
              <w:t>-Mesa et al., 2013)</w:t>
            </w:r>
            <w:r w:rsidRPr="00FD4569">
              <w:rPr>
                <w:rFonts w:ascii="Times New Roman" w:eastAsia="Calibri" w:hAnsi="Times New Roman" w:cs="Times New Roman"/>
                <w:color w:val="000000"/>
                <w:kern w:val="24"/>
                <w:szCs w:val="24"/>
              </w:rPr>
              <w:fldChar w:fldCharType="end"/>
            </w:r>
          </w:p>
        </w:tc>
      </w:tr>
      <w:tr w:rsidR="00D243C6" w:rsidRPr="00D243C6" w:rsidTr="00122B58">
        <w:trPr>
          <w:trHeight w:val="505"/>
        </w:trPr>
        <w:tc>
          <w:tcPr>
            <w:tcW w:w="1163" w:type="dxa"/>
            <w:vAlign w:val="center"/>
          </w:tcPr>
          <w:p w:rsidR="00D243C6" w:rsidRPr="00FD4569" w:rsidRDefault="00D243C6" w:rsidP="00122B58">
            <w:pPr>
              <w:spacing w:before="60" w:after="60"/>
              <w:jc w:val="right"/>
              <w:rPr>
                <w:rFonts w:ascii="Times New Roman" w:hAnsi="Times New Roman" w:cs="Times New Roman"/>
                <w:b/>
                <w:i/>
                <w:sz w:val="24"/>
                <w:szCs w:val="24"/>
              </w:rPr>
            </w:pPr>
            <w:r w:rsidRPr="00FD4569">
              <w:rPr>
                <w:rFonts w:ascii="Times New Roman" w:eastAsia="Calibri" w:hAnsi="Times New Roman" w:cs="Times New Roman"/>
                <w:b/>
                <w:bCs/>
                <w:i/>
                <w:kern w:val="24"/>
                <w:sz w:val="24"/>
                <w:szCs w:val="24"/>
              </w:rPr>
              <w:t>DAO</w:t>
            </w:r>
          </w:p>
        </w:tc>
        <w:tc>
          <w:tcPr>
            <w:tcW w:w="1843" w:type="dxa"/>
            <w:vAlign w:val="center"/>
          </w:tcPr>
          <w:p w:rsidR="00D243C6" w:rsidRPr="00FD4569" w:rsidRDefault="00D243C6" w:rsidP="00122B58">
            <w:pPr>
              <w:spacing w:before="60" w:after="60"/>
              <w:rPr>
                <w:rFonts w:ascii="Times New Roman" w:hAnsi="Times New Roman" w:cs="Times New Roman"/>
                <w:sz w:val="24"/>
                <w:szCs w:val="24"/>
              </w:rPr>
            </w:pPr>
            <w:r w:rsidRPr="00FD4569">
              <w:rPr>
                <w:rFonts w:ascii="Times New Roman" w:eastAsia="Calibri" w:hAnsi="Times New Roman" w:cs="Times New Roman"/>
                <w:color w:val="000000"/>
                <w:kern w:val="24"/>
                <w:sz w:val="24"/>
                <w:szCs w:val="24"/>
              </w:rPr>
              <w:t>D-amino-acid oxidase</w:t>
            </w:r>
          </w:p>
        </w:tc>
        <w:tc>
          <w:tcPr>
            <w:tcW w:w="1276" w:type="dxa"/>
            <w:vAlign w:val="center"/>
          </w:tcPr>
          <w:p w:rsidR="00D243C6" w:rsidRPr="00FD4569" w:rsidRDefault="00D243C6" w:rsidP="00122B58">
            <w:pPr>
              <w:spacing w:before="60" w:after="60"/>
              <w:jc w:val="center"/>
              <w:rPr>
                <w:rFonts w:ascii="Times New Roman" w:hAnsi="Times New Roman" w:cs="Times New Roman"/>
                <w:sz w:val="24"/>
                <w:szCs w:val="24"/>
              </w:rPr>
            </w:pPr>
            <w:r w:rsidRPr="00FD4569">
              <w:rPr>
                <w:rFonts w:ascii="Times New Roman" w:eastAsia="Calibri" w:hAnsi="Times New Roman" w:cs="Times New Roman"/>
                <w:color w:val="000000"/>
                <w:kern w:val="24"/>
                <w:sz w:val="24"/>
                <w:szCs w:val="24"/>
              </w:rPr>
              <w:t>13q33.2</w:t>
            </w:r>
          </w:p>
        </w:tc>
        <w:tc>
          <w:tcPr>
            <w:tcW w:w="1275" w:type="dxa"/>
            <w:vAlign w:val="center"/>
          </w:tcPr>
          <w:p w:rsidR="00D243C6" w:rsidRPr="00FD4569" w:rsidRDefault="00D243C6" w:rsidP="00122B58">
            <w:pPr>
              <w:spacing w:before="60" w:after="60"/>
              <w:jc w:val="center"/>
              <w:rPr>
                <w:rFonts w:ascii="Times New Roman" w:hAnsi="Times New Roman" w:cs="Times New Roman"/>
                <w:sz w:val="24"/>
                <w:szCs w:val="24"/>
              </w:rPr>
            </w:pPr>
            <w:r w:rsidRPr="00FD4569">
              <w:rPr>
                <w:rFonts w:ascii="Times New Roman" w:eastAsia="Calibri" w:hAnsi="Times New Roman" w:cs="Times New Roman"/>
                <w:color w:val="000000"/>
                <w:kern w:val="24"/>
                <w:sz w:val="24"/>
                <w:szCs w:val="24"/>
              </w:rPr>
              <w:t>u</w:t>
            </w:r>
          </w:p>
        </w:tc>
        <w:tc>
          <w:tcPr>
            <w:tcW w:w="1701" w:type="dxa"/>
            <w:vAlign w:val="center"/>
          </w:tcPr>
          <w:p w:rsidR="00D243C6" w:rsidRPr="00FD4569" w:rsidRDefault="00D243C6" w:rsidP="00122B58">
            <w:pPr>
              <w:spacing w:before="60" w:after="60"/>
              <w:rPr>
                <w:rFonts w:ascii="Times New Roman" w:hAnsi="Times New Roman" w:cs="Times New Roman"/>
                <w:sz w:val="24"/>
                <w:szCs w:val="24"/>
              </w:rPr>
            </w:pPr>
            <w:r w:rsidRPr="00FD4569">
              <w:rPr>
                <w:rFonts w:ascii="Times New Roman" w:eastAsia="Calibri" w:hAnsi="Times New Roman" w:cs="Times New Roman"/>
                <w:color w:val="000000"/>
                <w:kern w:val="24"/>
                <w:sz w:val="24"/>
                <w:szCs w:val="24"/>
              </w:rPr>
              <w:t>Oxidative deamination</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lang w:val="fr-FR"/>
              </w:rPr>
            </w:pPr>
            <w:r w:rsidRPr="00FD4569">
              <w:rPr>
                <w:rFonts w:ascii="Times New Roman" w:eastAsia="Calibri" w:hAnsi="Times New Roman" w:cs="Times New Roman"/>
                <w:color w:val="000000"/>
                <w:kern w:val="24"/>
                <w:szCs w:val="24"/>
              </w:rPr>
              <w:fldChar w:fldCharType="begin"/>
            </w:r>
            <w:r>
              <w:rPr>
                <w:rFonts w:ascii="Times New Roman" w:eastAsia="Calibri" w:hAnsi="Times New Roman" w:cs="Times New Roman"/>
                <w:color w:val="000000"/>
                <w:kern w:val="24"/>
                <w:szCs w:val="24"/>
              </w:rPr>
              <w:instrText xml:space="preserve"> ADDIN ZOTERO_ITEM CSL_CITATION {"citationID":"WO0SnWnm","properties":{"formattedCitation":"(Millecamps et al., 2010; Mitchell et al., 2010)","plainCitation":"(Millecamps et al., 2010; Mitchell et al., 2010)","noteIndex":0},"citationItems":[{"id":2628,"uris":["http://zotero.org/users/local/MC1sIRCa/items/53TYMQM3"],"uri":["http://zotero.org/users/local/MC1sIRCa/items/53TYMQM3"],"itemData":{"id":2628,"type":"article-journal","title":"Questioning on the role of D amino acid oxidase in familial amyotrophic lateral sclerosis","container-title":"Proceedings of the National Academy of Sciences of the United States of America","page":"E107","volume":"107","issue":"26","source":"PubMed Central","DOI":"10.1073/pnas.1006190107","ISSN":"0027-8424","note":"PMID: 20538972\nPMCID: PMC2900698","journalAbbreviation":"Proc Natl Acad Sci U S A","author":[{"family":"Millecamps","given":"Stéphanie"},{"family":"Da Barroca","given":"Sandra"},{"family":"Cazeneuve","given":"Cécile"},{"family":"Salachas","given":"François"},{"family":"Pradat","given":"Pierre-François"},{"family":"Danel-Brunaud","given":"Véronique"},{"family":"Vandenberghe","given":"Nadia"},{"family":"Lacomblez","given":"Lucette"},{"family":"Le Forestier","given":"Nadine"},{"family":"Bruneteau","given":"Gaëlle"},{"family":"Camu","given":"William"},{"family":"Brice","given":"Alexis"},{"family":"Meininger","given":"Vincent"},{"family":"LeGuern","given":"Eric"}],"issued":{"date-parts":[["2010",6,29]]}}},{"id":2625,"uris":["http://zotero.org/users/local/MC1sIRCa/items/GGXLZAKV"],"uri":["http://zotero.org/users/local/MC1sIRCa/items/GGXLZAKV"],"itemData":{"id":2625,"type":"article-journal","title":"Familial amyotrophic lateral sclerosis is associated with a mutation in D-amino acid oxidase","container-title":"Proceedings of the National Academy of Sciences of the United States of America","page":"7556-7561","volume":"107","issue":"16","source":"PubMed Central","abstract":"We report a unique mutation in the D-amino acid oxidase gene (R199W DAO) associated with classical adult onset familial amyotrophic lateral sclerosis (FALS) in a three generational FALS kindred, after candidate gene screening in a 14.52 cM region on chromosome 12q22-23 linked to disease. Neuronal cell lines expressing R199W DAO showed decreased viability and increased ubiquitinated aggregates compared with cells expressing the wild-type protein. Similarly, lentivira</w:instrText>
            </w:r>
            <w:r w:rsidRPr="00D243C6">
              <w:rPr>
                <w:rFonts w:ascii="Times New Roman" w:eastAsia="Calibri" w:hAnsi="Times New Roman" w:cs="Times New Roman"/>
                <w:color w:val="000000"/>
                <w:kern w:val="24"/>
                <w:szCs w:val="24"/>
                <w:lang w:val="fr-FR"/>
              </w:rPr>
              <w:instrText xml:space="preserve">l-mediated expression of R199W DAO in primary motor neuron cultures caused increased TUNEL labeling. This effect was also observed when motor neurons were cocultured on transduced astrocytes expressing R199W, indicating that the motor neuron cell death induced by this mutation is mediated by both cell autonomous and noncell autonomous processes. DAO controls the level of D-serine, which accumulates in the spinal cord in cases of sporadic ALS and in a mouse model of ALS, indicating that this abnormality may represent a fundamental component of ALS pathogenesis.","DOI":"10.1073/pnas.0914128107","ISSN":"0027-8424","note":"PMID: 20368421\nPMCID: PMC2867752","journalAbbreviation":"Proc Natl Acad Sci U S A","author":[{"family":"Mitchell","given":"John"},{"family":"Paul","given":"Praveen"},{"family":"Chen","given":"Han-Jou"},{"family":"Morris","given":"Alex"},{"family":"Payling","given":"Miles"},{"family":"Falchi","given":"Mario"},{"family":"Habgood","given":"James"},{"family":"Panoutsou","given":"Stefania"},{"family":"Winkler","given":"Sabine"},{"family":"Tisato","given":"Veronica"},{"family":"Hajitou","given":"Amin"},{"family":"Smith","given":"Bradley"},{"family":"Vance","given":"Caroline"},{"family":"Shaw","given":"Christopher"},{"family":"Mazarakis","given":"Nicholas D."},{"family":"Belleroche","given":"Jacqueline","non-dropping-particle":"de"}],"issued":{"date-parts":[["2010",4,20]]}}}],"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D243C6">
              <w:rPr>
                <w:rFonts w:ascii="Times New Roman" w:hAnsi="Times New Roman" w:cs="Times New Roman"/>
                <w:lang w:val="fr-FR"/>
              </w:rPr>
              <w:t>(</w:t>
            </w:r>
            <w:proofErr w:type="spellStart"/>
            <w:r w:rsidRPr="00D243C6">
              <w:rPr>
                <w:rFonts w:ascii="Times New Roman" w:hAnsi="Times New Roman" w:cs="Times New Roman"/>
                <w:lang w:val="fr-FR"/>
              </w:rPr>
              <w:t>Millecamps</w:t>
            </w:r>
            <w:proofErr w:type="spellEnd"/>
            <w:r w:rsidRPr="00D243C6">
              <w:rPr>
                <w:rFonts w:ascii="Times New Roman" w:hAnsi="Times New Roman" w:cs="Times New Roman"/>
                <w:lang w:val="fr-FR"/>
              </w:rPr>
              <w:t xml:space="preserve"> et al., 2010; Mitchell et al., 2010)</w:t>
            </w:r>
            <w:r w:rsidRPr="00FD4569">
              <w:rPr>
                <w:rFonts w:ascii="Times New Roman" w:eastAsia="Calibri" w:hAnsi="Times New Roman" w:cs="Times New Roman"/>
                <w:color w:val="000000"/>
                <w:kern w:val="24"/>
                <w:szCs w:val="24"/>
              </w:rPr>
              <w:fldChar w:fldCharType="end"/>
            </w:r>
          </w:p>
        </w:tc>
      </w:tr>
      <w:tr w:rsidR="00D243C6" w:rsidRPr="00FD4569" w:rsidTr="00122B58">
        <w:trPr>
          <w:trHeight w:val="505"/>
        </w:trPr>
        <w:tc>
          <w:tcPr>
            <w:tcW w:w="1163" w:type="dxa"/>
            <w:vAlign w:val="center"/>
          </w:tcPr>
          <w:p w:rsidR="00D243C6" w:rsidRPr="00D243C6" w:rsidRDefault="00D243C6" w:rsidP="00122B58">
            <w:pPr>
              <w:spacing w:before="60" w:after="60"/>
              <w:jc w:val="right"/>
              <w:rPr>
                <w:rFonts w:ascii="Times New Roman" w:eastAsia="Calibri" w:hAnsi="Times New Roman" w:cs="Times New Roman"/>
                <w:b/>
                <w:bCs/>
                <w:i/>
                <w:kern w:val="24"/>
                <w:sz w:val="24"/>
                <w:szCs w:val="24"/>
                <w:lang w:val="fr-FR"/>
              </w:rPr>
            </w:pPr>
            <w:r w:rsidRPr="00D243C6">
              <w:rPr>
                <w:rFonts w:ascii="Times New Roman" w:eastAsia="Calibri" w:hAnsi="Times New Roman" w:cs="Times New Roman"/>
                <w:b/>
                <w:bCs/>
                <w:i/>
                <w:kern w:val="24"/>
                <w:sz w:val="24"/>
                <w:szCs w:val="24"/>
                <w:lang w:val="fr-FR"/>
              </w:rPr>
              <w:t>OPTN</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lang w:val="fr-FR"/>
              </w:rPr>
            </w:pPr>
            <w:proofErr w:type="spellStart"/>
            <w:r w:rsidRPr="00D243C6">
              <w:rPr>
                <w:rFonts w:ascii="Times New Roman" w:eastAsia="Calibri" w:hAnsi="Times New Roman" w:cs="Times New Roman"/>
                <w:color w:val="000000"/>
                <w:kern w:val="24"/>
                <w:sz w:val="24"/>
                <w:szCs w:val="24"/>
                <w:lang w:val="fr-FR"/>
              </w:rPr>
              <w:t>Optineurin</w:t>
            </w:r>
            <w:proofErr w:type="spellEnd"/>
          </w:p>
        </w:tc>
        <w:tc>
          <w:tcPr>
            <w:tcW w:w="1276"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lang w:val="fr-FR"/>
              </w:rPr>
            </w:pPr>
            <w:r w:rsidRPr="00D243C6">
              <w:rPr>
                <w:rFonts w:ascii="Times New Roman" w:eastAsia="Calibri" w:hAnsi="Times New Roman" w:cs="Times New Roman"/>
                <w:color w:val="000000"/>
                <w:kern w:val="24"/>
                <w:sz w:val="24"/>
                <w:szCs w:val="24"/>
                <w:lang w:val="fr-FR"/>
              </w:rPr>
              <w:t>10p13</w:t>
            </w:r>
          </w:p>
        </w:tc>
        <w:tc>
          <w:tcPr>
            <w:tcW w:w="1275"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lang w:val="fr-FR"/>
              </w:rPr>
            </w:pPr>
            <w:r w:rsidRPr="00D243C6">
              <w:rPr>
                <w:rFonts w:ascii="Times New Roman" w:eastAsia="Calibri" w:hAnsi="Times New Roman" w:cs="Times New Roman"/>
                <w:color w:val="000000"/>
                <w:kern w:val="24"/>
                <w:sz w:val="24"/>
                <w:szCs w:val="24"/>
                <w:lang w:val="fr-FR"/>
              </w:rPr>
              <w:t>2.6</w:t>
            </w:r>
          </w:p>
        </w:tc>
        <w:tc>
          <w:tcPr>
            <w:tcW w:w="1701"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lang w:val="fr-FR"/>
              </w:rPr>
            </w:pPr>
            <w:proofErr w:type="spellStart"/>
            <w:r w:rsidRPr="00D243C6">
              <w:rPr>
                <w:rFonts w:ascii="Times New Roman" w:hAnsi="Times New Roman" w:cs="Times New Roman"/>
                <w:sz w:val="24"/>
                <w:szCs w:val="24"/>
                <w:lang w:val="fr-FR"/>
              </w:rPr>
              <w:t>Autophagy</w:t>
            </w:r>
            <w:proofErr w:type="spellEnd"/>
          </w:p>
        </w:tc>
        <w:tc>
          <w:tcPr>
            <w:tcW w:w="1843" w:type="dxa"/>
            <w:vAlign w:val="center"/>
          </w:tcPr>
          <w:p w:rsidR="00D243C6" w:rsidRPr="00FD4569" w:rsidRDefault="00D243C6" w:rsidP="00122B58">
            <w:pPr>
              <w:spacing w:before="60" w:after="60"/>
              <w:rPr>
                <w:rFonts w:ascii="Times New Roman" w:eastAsia="Calibri" w:hAnsi="Times New Roman" w:cs="Times New Roman"/>
                <w:color w:val="000000"/>
                <w:kern w:val="24"/>
                <w:szCs w:val="24"/>
              </w:rPr>
            </w:pPr>
            <w:r w:rsidRPr="00FD4569">
              <w:rPr>
                <w:rFonts w:ascii="Times New Roman" w:eastAsia="Calibri" w:hAnsi="Times New Roman" w:cs="Times New Roman"/>
                <w:color w:val="000000"/>
                <w:kern w:val="24"/>
                <w:szCs w:val="24"/>
              </w:rPr>
              <w:fldChar w:fldCharType="begin"/>
            </w:r>
            <w:r w:rsidRPr="00D243C6">
              <w:rPr>
                <w:rFonts w:ascii="Times New Roman" w:eastAsia="Calibri" w:hAnsi="Times New Roman" w:cs="Times New Roman"/>
                <w:color w:val="000000"/>
                <w:kern w:val="24"/>
                <w:szCs w:val="24"/>
                <w:lang w:val="fr-FR"/>
              </w:rPr>
              <w:instrText xml:space="preserve"> ADDIN ZOTERO_ITEM CSL_CITATION {"citationID":"yxkxTmUT","properties":{"formattedCitation":"(Maruyama et al., 2010; Pottier et al., 2015)","plainCitation":"(Maruyama et al., 2010; Pottier et al., 2015)","noteIndex":0},"citationItems":[{"id":354,"uris":["http://zotero.org/users/local/MC1sIRCa/items/F6RPK3DK"],"uri":["http://zotero.org/users/local/MC1sIRCa/items/F6RPK3DK"],"itemData":{"id":354,"type":"article-journal","title":"Mutations of optineurin in amyotrophic lateral sclerosis","container-title":"Nature","page":"223-226","volume":"465","issue":"7295","source":"PubMed","abstract":"Amyotrophic lateral sclerosis (ALS) has its onset in middle age and is a progressive disorder characterized by degeneration of motor neurons of the primary motor cortex, brainstem and spinal cord. Most cases of ALS are sporadic, but about 10% are familial. Genes known to cause classic familial ALS (FALS) are superoxide dismutase 1 (SOD1), ANG encoding angiogenin, TARDP encoding transactive response (TAR) DNA-binding protein TDP-43 (ref. 4) and fused in sarcoma/translated in liposarcoma (FUS, also known as TLS). However, these genetic defects occur in only about 20-30% of cases of FALS, and most genes causing FALS are unknown. Here we show that there are mutations in the gene encoding optineurin (OPTN), earlier reported to be a causative gene of primary open-angle glaucoma (POAG), in patients with ALS. We found</w:instrText>
            </w:r>
            <w:r>
              <w:rPr>
                <w:rFonts w:ascii="Times New Roman" w:eastAsia="Calibri" w:hAnsi="Times New Roman" w:cs="Times New Roman"/>
                <w:color w:val="000000"/>
                <w:kern w:val="24"/>
                <w:szCs w:val="24"/>
              </w:rPr>
              <w:instrText xml:space="preserve"> three types of mutation of OPTN: a homozygous deletion of exon 5, a homozygous Q398X nonsense mutation and a heterozygous E478G missense mutation within its ubiquitin-binding domain. Analysis of cell transfection showed that the nonsense and missense mutations of OPTN abolished the inhibition of activation of nuclear factor kappa B (NF-kappaB), and the E478G mutation revealed a cytoplasmic distribution different from that of the wild type or a POAG mutation. A case with the E478G mutation showed OPTN-immunoreactive cytoplasmic inclusions. Furthermore, TDP-43- or SOD1-positive inclusions of sporadic and SOD1 cases of ALS were also noticeably immunolabelled by anti-OPTN antibodies. Our findings strongly suggest that OPTN is involved in the pathogenesis of ALS. They also indicate that NF-kappaB inhibitors could be used to treat ALS and that transgenic mice bearing various mutations of OPTN will be relevant in developing new drugs for this disorder.","DOI":"10.1038/nature08971","ISSN":"1476-4687","note":"PMID: 20428114","journalAbbreviation":"Nature","language":"eng","author":[{"family":"Maruyama","given":"Hirofumi"},{"family":"Morino","given":"Hiroyuki"},{"family":"Ito","given":"Hidefumi"},{"family":"Izumi","given":"Yuishin"},{"family":"Kato","given":"Hidemasa"},{"family":"Watanabe","given":"Yasuhito"},{"family":"Kinoshita","given":"Yoshimi"},{"family":"Kamada","given":"Masaki"},{"family":"Nodera","given":"Hiroyuki"},{"family":"Suzuki","given":"Hidenori"},{"family":"Komure","given":"Osamu"},{"family":"Matsuura","given":"Shinya"},{"family":"Kobatake","given":"Keitaro"},{"family":"Morimoto","given":"Nobutoshi"},{"family":"Abe","given":"Koji"},{"family":"Suzuki","given":"Naoki"},{"family":"Aoki","given":"Masashi"},{"family":"Kawata","given":"Akihiro"},{"family":"Hirai","given":"Takeshi"},{"family":"Kato","given":"Takeo"},{"family":"Ogasawara","given":"Kazumasa"},{"family":"Hirano","given":"Asao"},{"family":"Takumi","given":"Toru"},{"family":"Kusaka","given":"Hirofumi"},{"family":"Hagiwara","given":"Koichi"},{"family":"Kaji","given":"Ryuji"},{"family":"Kawakami","given":"Hideshi"}],"issued":{"date-parts":[["2010",5,13]]}}},{"id":356,"uris":["http://zotero.org/users/local/MC1sIRCa/items/CIRPYNKS"],"uri":["http://zotero.org/users/local/MC1sIRCa/items/CIRPYNKS"],"itemData":{"id":356,"type":"article-journal","title":"Whole-genome sequencing reveals important role for TBK1 and OPTN mutations in frontotemporal lobar degeneration without motor neuron disease","container-title":"Acta Neuropathologica","page":"77-92","volume":"130","issue":"1","source":"PubMed","abstract":"Frontotemporal lobar degeneration with TAR DNA-binding protein 43 inclusions (FTLD-TDP) is the most common pathology associated with frontotemporal dementia (FTD). Repeat expansions in chromosome 9 open reading frame 72 (C9ORF72) and mutations in progranulin (GRN) are the major known genetic causes of FTLD-TDP; however, the genetic etiology in the majority of FTLD-TDP remains unexplained. In this study, we performed whole-genome sequencing in 104 pathologically confirmed FTLD-TDP patients from the Mayo Clinic brain bank negative for C9ORF72 and GRN mutations and report on the contribution of rare single nucleotide and copy number variants in 21 known neurodegenerative disease genes. Interestingly, we identified 5 patients (4.8 %) with variants in optineurin (OPTN) and TANK-binding kinase 1 (TBK1) that are predicted to be highly pathogenic, including two double mutants. Case A was a compound heterozygote for mutations in OPTN, carrying the p.Q235* nonsense and p.A481V missense mutation in trans, while case B carried a deletion of OPTN exons 13-15 (p.Gly538Glufs*27) and a loss-of-function mutation (p.Arg117*) in TBK1. Cases C-E carried heterozygous missense mutations in TBK1, including the p.Glu696Lys mutation which was previously reported in two amyotrophic lateral sclerosis (ALS) patients and is located in the OPTN binding domain. Quantitative mRNA expression and protein analysis in cerebellar tissue showed a striking reduction of OPTN and/or TBK1 expression in 4 out of 5 patients supporting pathogenicity in these specific patients and suggesting a loss-of-function disease mechanism. Importantly, neuropathologic examination showed FTLD-TDP type A in the absence of motor neuron disease in 3 pathogenic mutation carriers. In conclusion, we highlight TBK1 as an important cause of pure FTLD-TDP, identify the first OPTN mutations in FTLD-TDP, and suggest a potential oligogenic basis for at least a subset of FTLD-TDP patients. Our data further add to the growing body of evidence linking ALS and FTD and suggest a key role for the OPTN/TBK1 pathway in these diseases.","DOI":"10.1007/s00401-015-1436-x","ISSN":"1432-0533","note":"PMID: 25943890\nPMCID: PMC4470809","journalAbbreviation":"Acta Neuropathol.","language":"eng","author":[{"family":"Pottier","given":"Cyril"},{"family":"Bieniek","given":"Kevin F."},{"family":"Finch","given":"NiCole"},{"family":"Vorst","given":"Maartje","non-dropping-particle":"van de"},{"family":"Baker","given":"Matt"},{"family":"Perkersen","given":"Ralph"},{"family":"Brown","given":"Patricia"},{"family":"Ravenscroft","given":"Thomas"},{"family":"Blitterswijk","given":"Marka","non-dropping-particle":"van"},{"family":"Nicholson","given":"Alexandra M."},{"family":"DeTure","given":"Michael"},{"family":"Knopman","given":"David S."},{"family":"Josephs","given":"Keith A."},{"family":"Parisi","given":"Joseph E."},{"family":"Petersen","given":"Ronald C."},{"family":"Boylan","given":"Kevin B."},{"family":"Boeve","given":"Bradley F."},{"family":"Graff-Radford","given":"Neill R."},{"family":"Veltman","given":"Joris A."},{"family":"Gilissen","given":"Christian"},{"family":"Murray","given":"Melissa E."},{"family":"Dickson","given":"Dennis W."},{"family":"Rademakers","given":"Rosa"}],"issued":{"date-parts":[["2015",7]]}}}],"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7906C6">
              <w:rPr>
                <w:rFonts w:ascii="Times New Roman" w:hAnsi="Times New Roman" w:cs="Times New Roman"/>
              </w:rPr>
              <w:t xml:space="preserve">(Maruyama et al., 2010; </w:t>
            </w:r>
            <w:proofErr w:type="spellStart"/>
            <w:r w:rsidRPr="007906C6">
              <w:rPr>
                <w:rFonts w:ascii="Times New Roman" w:hAnsi="Times New Roman" w:cs="Times New Roman"/>
              </w:rPr>
              <w:t>Pottier</w:t>
            </w:r>
            <w:proofErr w:type="spellEnd"/>
            <w:r w:rsidRPr="007906C6">
              <w:rPr>
                <w:rFonts w:ascii="Times New Roman" w:hAnsi="Times New Roman" w:cs="Times New Roman"/>
              </w:rPr>
              <w:t xml:space="preserve"> et al., 2015)</w:t>
            </w:r>
            <w:r w:rsidRPr="00FD4569">
              <w:rPr>
                <w:rFonts w:ascii="Times New Roman" w:eastAsia="Calibri" w:hAnsi="Times New Roman" w:cs="Times New Roman"/>
                <w:color w:val="000000"/>
                <w:kern w:val="24"/>
                <w:szCs w:val="24"/>
              </w:rPr>
              <w:fldChar w:fldCharType="end"/>
            </w:r>
          </w:p>
        </w:tc>
      </w:tr>
      <w:tr w:rsidR="00D243C6" w:rsidRPr="00D243C6" w:rsidTr="00122B58">
        <w:trPr>
          <w:trHeight w:val="505"/>
        </w:trPr>
        <w:tc>
          <w:tcPr>
            <w:tcW w:w="1163" w:type="dxa"/>
            <w:vAlign w:val="center"/>
          </w:tcPr>
          <w:p w:rsidR="00D243C6" w:rsidRPr="00FD4569" w:rsidRDefault="00D243C6" w:rsidP="00122B58">
            <w:pPr>
              <w:spacing w:before="60" w:after="60"/>
              <w:jc w:val="right"/>
              <w:rPr>
                <w:rFonts w:ascii="Times New Roman" w:eastAsia="Calibri" w:hAnsi="Times New Roman" w:cs="Times New Roman"/>
                <w:b/>
                <w:bCs/>
                <w:i/>
                <w:kern w:val="24"/>
                <w:sz w:val="24"/>
                <w:szCs w:val="24"/>
              </w:rPr>
            </w:pPr>
            <w:r w:rsidRPr="00FD4569">
              <w:rPr>
                <w:rFonts w:ascii="Times New Roman" w:eastAsia="Calibri" w:hAnsi="Times New Roman" w:cs="Times New Roman"/>
                <w:b/>
                <w:bCs/>
                <w:i/>
                <w:kern w:val="24"/>
                <w:sz w:val="24"/>
                <w:szCs w:val="24"/>
              </w:rPr>
              <w:t>C9orf72</w:t>
            </w:r>
          </w:p>
        </w:tc>
        <w:tc>
          <w:tcPr>
            <w:tcW w:w="1843" w:type="dxa"/>
            <w:vAlign w:val="center"/>
          </w:tcPr>
          <w:p w:rsidR="00D243C6" w:rsidRPr="00FD4569" w:rsidRDefault="00D243C6" w:rsidP="00122B58">
            <w:pPr>
              <w:spacing w:before="60" w:after="60"/>
              <w:rPr>
                <w:rFonts w:ascii="Times New Roman" w:eastAsia="Calibri" w:hAnsi="Times New Roman" w:cs="Times New Roman"/>
                <w:color w:val="000000"/>
                <w:kern w:val="24"/>
                <w:sz w:val="24"/>
                <w:szCs w:val="24"/>
              </w:rPr>
            </w:pPr>
            <w:r w:rsidRPr="00FD4569">
              <w:rPr>
                <w:rFonts w:ascii="Times New Roman" w:eastAsia="Calibri" w:hAnsi="Times New Roman" w:cs="Times New Roman"/>
                <w:color w:val="000000"/>
                <w:kern w:val="24"/>
                <w:sz w:val="24"/>
                <w:szCs w:val="24"/>
              </w:rPr>
              <w:t>Chromosome 9 open reading frame 72</w:t>
            </w:r>
          </w:p>
        </w:tc>
        <w:tc>
          <w:tcPr>
            <w:tcW w:w="1276" w:type="dxa"/>
            <w:vAlign w:val="center"/>
          </w:tcPr>
          <w:p w:rsidR="00D243C6" w:rsidRPr="00FD4569" w:rsidRDefault="00D243C6" w:rsidP="00122B58">
            <w:pPr>
              <w:spacing w:before="60" w:after="60"/>
              <w:jc w:val="center"/>
              <w:rPr>
                <w:rFonts w:ascii="Times New Roman" w:eastAsia="Calibri" w:hAnsi="Times New Roman" w:cs="Times New Roman"/>
                <w:color w:val="000000"/>
                <w:kern w:val="24"/>
                <w:sz w:val="24"/>
                <w:szCs w:val="24"/>
              </w:rPr>
            </w:pPr>
            <w:r w:rsidRPr="00FD4569">
              <w:rPr>
                <w:rFonts w:ascii="Times New Roman" w:eastAsia="Calibri" w:hAnsi="Times New Roman" w:cs="Times New Roman"/>
                <w:color w:val="000000"/>
                <w:kern w:val="24"/>
                <w:sz w:val="24"/>
                <w:szCs w:val="24"/>
              </w:rPr>
              <w:t>9p21.2</w:t>
            </w:r>
          </w:p>
        </w:tc>
        <w:tc>
          <w:tcPr>
            <w:tcW w:w="1275" w:type="dxa"/>
            <w:vAlign w:val="center"/>
          </w:tcPr>
          <w:p w:rsidR="00D243C6" w:rsidRPr="00FD4569" w:rsidRDefault="00D243C6" w:rsidP="00122B58">
            <w:pPr>
              <w:spacing w:before="60" w:after="60"/>
              <w:jc w:val="center"/>
              <w:rPr>
                <w:rFonts w:ascii="Times New Roman" w:eastAsia="Calibri" w:hAnsi="Times New Roman" w:cs="Times New Roman"/>
                <w:color w:val="000000"/>
                <w:kern w:val="24"/>
                <w:sz w:val="24"/>
                <w:szCs w:val="24"/>
              </w:rPr>
            </w:pPr>
            <w:r w:rsidRPr="00FD4569">
              <w:rPr>
                <w:rFonts w:ascii="Times New Roman" w:eastAsia="Calibri" w:hAnsi="Times New Roman" w:cs="Times New Roman"/>
                <w:color w:val="000000"/>
                <w:kern w:val="24"/>
                <w:sz w:val="24"/>
                <w:szCs w:val="24"/>
              </w:rPr>
              <w:t>30-50</w:t>
            </w:r>
          </w:p>
          <w:p w:rsidR="00D243C6" w:rsidRPr="00FD4569" w:rsidRDefault="00D243C6" w:rsidP="00122B58">
            <w:pPr>
              <w:spacing w:before="60" w:after="60"/>
              <w:jc w:val="center"/>
              <w:rPr>
                <w:rFonts w:ascii="Times New Roman" w:eastAsia="Calibri" w:hAnsi="Times New Roman" w:cs="Times New Roman"/>
                <w:color w:val="000000"/>
                <w:kern w:val="24"/>
                <w:sz w:val="24"/>
                <w:szCs w:val="24"/>
              </w:rPr>
            </w:pPr>
            <w:r w:rsidRPr="00FD4569">
              <w:rPr>
                <w:rFonts w:ascii="Times New Roman" w:eastAsia="Calibri" w:hAnsi="Times New Roman" w:cs="Times New Roman"/>
                <w:color w:val="000000"/>
                <w:kern w:val="24"/>
                <w:sz w:val="24"/>
                <w:szCs w:val="24"/>
              </w:rPr>
              <w:t>(Europe, North America)</w:t>
            </w:r>
          </w:p>
        </w:tc>
        <w:tc>
          <w:tcPr>
            <w:tcW w:w="1701" w:type="dxa"/>
            <w:vAlign w:val="center"/>
          </w:tcPr>
          <w:p w:rsidR="00D243C6" w:rsidRPr="00FD4569" w:rsidRDefault="00D243C6" w:rsidP="00122B58">
            <w:pPr>
              <w:spacing w:before="60" w:after="60"/>
              <w:rPr>
                <w:rFonts w:ascii="Times New Roman" w:hAnsi="Times New Roman" w:cs="Times New Roman"/>
                <w:sz w:val="24"/>
                <w:szCs w:val="24"/>
              </w:rPr>
            </w:pPr>
            <w:r w:rsidRPr="00FD4569">
              <w:rPr>
                <w:rFonts w:ascii="Times New Roman" w:eastAsia="Calibri" w:hAnsi="Times New Roman" w:cs="Times New Roman"/>
                <w:color w:val="000000"/>
                <w:kern w:val="24"/>
                <w:sz w:val="24"/>
                <w:szCs w:val="24"/>
              </w:rPr>
              <w:t>Endosomal trafficking, autophagy</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lang w:val="fr-FR"/>
              </w:rPr>
            </w:pPr>
            <w:r w:rsidRPr="00FD4569">
              <w:rPr>
                <w:rFonts w:ascii="Times New Roman" w:eastAsia="Calibri" w:hAnsi="Times New Roman" w:cs="Times New Roman"/>
                <w:color w:val="000000"/>
                <w:kern w:val="24"/>
                <w:szCs w:val="24"/>
              </w:rPr>
              <w:fldChar w:fldCharType="begin"/>
            </w:r>
            <w:r>
              <w:rPr>
                <w:rFonts w:ascii="Times New Roman" w:eastAsia="Calibri" w:hAnsi="Times New Roman" w:cs="Times New Roman"/>
                <w:color w:val="000000"/>
                <w:kern w:val="24"/>
                <w:szCs w:val="24"/>
              </w:rPr>
              <w:instrText xml:space="preserve"> ADDIN ZOTERO_ITEM CSL_CITATION {"citationID":"SCAlDvFv","properties":{"formattedCitation":"(DeJesus-Hernandez et al., 2011b; Devenney et al., 2014; Farg et al., 2014; Majounie et al., 2012; Renton et al., 2011)","plainCitation":"(DeJesus-Hernandez et al., 2011b; Devenney et al., 2014; Farg et al., 2014; Majounie et al., 2012; Renton et al., 2011)","noteIndex":0},"citationItems":[{"id":"TIKxdvwA/67mcuMTf","uris":["http://zotero.org/users/local/MC1sIRCa/items/AZUJMS36"],"uri":["http://zotero.org/users/local/MC1sIRCa/items/AZUJMS36"],"itemData":{"id":111,"type":"article-journal","title":"Expanded GGGGCC Hexanucleotide Repeat in Noncoding Region of C9ORF72 Causes Chromosome 9p-Linked FTD and ALS","container-title":"Neuron","page":"245-256","volume":"72","issue":"2","source":"www.cell.com","DOI":"10.1016/j.neuron.2011.09.011","ISSN":"0896-6273","note":"PMID: 21944778","journalAbbreviation":"Neuron","language":"English","author":[{"family":"DeJesus-Hernandez","given":"Mariely"},{"family":"Mackenzie","given":"Ian R."},{"family":"Boeve","given":"Bradley F."},{"family":"Boxer","given":"Adam L."},{"family":"Baker","given":"Matt"},{"family":"Rutherford","given":"Nicola J."},{"family":"Nicholson","given":"Alexandra M."},{"family":"Finch","given":"NiCole A."},{"family":"Flynn","given":"Heather"},{"family":"Adamson","given":"Jennifer"},{"family":"Kouri","given":"Naomi"},{"family":"Wojtas","given":"Aleksandra"},{"family":"Sengdy","given":"Pheth"},{"family":"Hsiung","given":"Ging-Yuek R."},{"family":"Karydas","given":"Anna"},{"family":"Seeley","given":"William W."},{"family":"Josephs","given":"Keith A."},{"family":"Coppola","given":"Giovanni"},{"family":"Geschwind","given":"Daniel H."},{"family":"Wszolek","given":"Zbigniew K."},{"family":"Feldman","given":"Howard"},{"family":"Knopman","given":"David S."},{"family":"Petersen","given":"Ronald C."},{"family":"Miller","given":"Bruce L."},{"family":"Dickson","given":"Dennis W."},{"family":"Boylan","given":"Kevin B."},{"family":"Graff-Radford","given":"Neill R."},{"family":"Rademakers","given":"Rosa"}],"issued":{"date-parts":[["2011",10,20]]}}},{"id":366,"uris":["http://zotero.org/users/local/MC1sIRCa/items/JVLVM8J6"],"uri":["http://zotero.org/users/local/MC1sIRCa/items/JVLVM8J6"],"itemData":{"id":366,"type":"article-journal","title":"Frontotemporal dementia associated with the C9ORF72 mutation: a unique clinical profile","container-title":"JAMA neurology","page":"331-339","volume":"71","issue":"3","author":[{"family":"Devenney","given":"Emma"},{"family":"Hornberger","given":"Michael"},{"family":"Irish","given":"Muireann"},{"family":"Mioshi","given":"Eneida"},{"family":"Burrell","given":"James"},{"family":"Tan","given":"Rachel"},{"family":"Kiernan","given":"Matthew C."},{"family":"Hodges","given":"John R."}],"issued":{"date-parts":[["2014"]]}}},{"id":457,"uris":["http://zotero.org/users/local/MC1sIRCa/items/JLZV3EYH"],"uri":["http://zotero.org/users/local/MC1sIRCa/items/JLZV3EYH"],"itemData":{"id":457,"type":"article-journal","title":"C9ORF72, implicated in amytrophic lateral sclerosis and frontotemporal dementia, regulates endosomal trafficking","container-title":"Human molecular genetics","page":"3579-3595","volume":"23","issue":"13","author":[{"family":"Farg","given":"Manal A."},{"family":"Sundaramoorthy","given":"Vinod"},{"family":"Sultana","given":"Jessica M."},{"family":"Yang","given":"Shu"},{"family":"Atkinson","given":"Rachel AK"},{"family":"Levina","given":"Vita"},{"family":"Halloran","given":"Mark A."},{"family":"Gleeson","given":"Paul A."},{"family":"Blair","given":"Ian P."},{"family":"Soo","given":"Kai Y."}],"issued":{"date-parts":[["2014"]]}}},{"id":364,"uris":["http://zotero.org/users/local/MC1sIRCa/items/BE85DDN9"],"uri":["http://zotero.org/users/local/MC1sIRCa/items/BE85DDN9"],"itemData":{"id":364,"type":"article-journal","title":"Frequency of the C9orf72 hexanucleotide repeat expansion in patients with amyotrophic lateral sclerosis and frontotemporal dementia: a cross-sectional study","container-title":"The Lancet. Neurology","page":"323-330","volume":"11","issue":"4","source":"PubMed","abstract":"BACKGROUND: We aimed to accurately estimate the frequency of a hexanucleotide repeat expansion in C9orf72 that has been associated with a large proportion of cases of amyotrophic lateral sclerosis (ALS) and frontotemporal dementia (FTD).\nMETHODS: We screened 4448 patients diagnosed with ALS (El Escorial criteria) and 1425 patients with FTD (Lund-Manchester criteria) from 17 regions worldwide for the GGGGCC hexanucleotide expansion using a repeat-primed PCR assay. We assessed familial disease status on the basis of self-reported family history of similar neurodegenerative diseases at the time of sample collection. We compared haplotype data for 262 patients carrying the expansion with the known Finnish founder risk haplotype across the chromosomal locus. We calculated age-related penetrance using the Kaplan-Meier method with data for 603 individuals with the expansion.\nFINDINGS: In patients with sporadic ALS, we identified the repeat expansion in 236 (7·0%) of 3377 white individuals from the USA, Europe, and Australia, two (4·1%) of 49 black individuals from the USA, and six (8·3%) of 72 Hispanic individuals from the USA. The mutation was present in 217 (39·3%) of 552 white individuals with familial ALS from Europe and the USA. 59 (6·0%) of 981 white Europeans with sporadic FTD had the mutation, as did 99 (24·8%) of 400 white Europeans with familial FTD. Data for other ethnic groups were sparse, but we identified one Asian patient with familial ALS (from 20 assessed) and two with familial FTD (from three assessed) who carried the mutation. The mutation was not carried by the three Native Americans or 360 patients from Asia or the Pacific Islands with sporadic ALS who were tested, or by 41 Asian patients with sporadic FTD. All patients with the repeat expansion had (partly or fully) the founder haplotype, suggesting a one-off expansion occurring about 1500 years ago. The pathogenic expansion was non-penetrant in individuals younger than 35 years, 50% penetrant by 58 years, and almost fully penetrant by 80 years.\nINTERPRETATION: A common Mendelian genetic lesion in C9orf72 is implicated in many cases of sporadic and familial ALS and FTD. Testing for this pathogenic expansion should be considered in the management and genetic counselling of patients with these fatal neurodegenerative diseases.\nFUNDING: Full funding sources listed at end of paper (see Acknowledgments).","DOI":"10.1016/S1474-4422(12)70043-1","ISSN":"1474-4465","note":"PMID: 22406228\nPMCID: PMC3322422","title-short":"Frequency of the C9orf72 hexanucleotide repeat expansion in patients with amyotrophic lateral sclerosis and frontotemporal dementia","journalAbbreviation":"Lancet Neurol","language":"eng","author":[{"family":"Majounie","given":"Elisa"},{"family":"Renton","given":"Alan E."},{"family":"Mok","given":"Kin"},{"family":"Dopper","given":"Elise G. P."},{"family":"Waite","given":"Adrian"},{"family":"Rollinson","given":"Sara"},{"family":"Chiò","given":"Adriano"},{"family":"Restagno","given":"Gabriella"},{"family":"Nicolaou","given":"Nayia"},{"family":"Simon-Sanchez","given":"Javier"},{"family":"Swieten","given":"John C.","non-dropping-particle":"van"},{"family":"Abramzon","given":"Yevgeniya"},{"family":"Johnson","given":"Janel O."},{"family":"Sendtner","given":"Michael"},{"family":"Pamphlett","given":"Roger"},{"family":"Orrell","given":"Richard W."},{"family":"Mead","given":"Simon"},{"family":"Sidle","given":"Katie C."},{"family":"Houlden","given":"Henry"},{"family":"Rohrer","given":"Jonathan D."},{"family":"Morrison","given":"Karen E."},{"family":"Pall","given":"Hardev"},{"family":"Talbot","given":"Kevin"},{"family":"Ansorge","given":"Olaf"},{"literal":"Chromosome 9-ALS/FTD Consortium"},{"literal":"French research network on FTLD/FTLD/ALS"},{"literal":"ITALSGEN Consortium"},{"family":"Hernandez","given":"Dena G."},{"family":"Arepalli","given":"Sampath"},{"family":"Sabatelli","given":"Mario"},{"family":"Mora","given":"Gabriele"},{"family":"Corbo","given":"Massimo"},{"family":"Giannini","given":"Fabio"},{"family":"Calvo","given":"Andrea"},{"family":"Englund","given":"Elisabet"},{"family":"Borghero","given":"Giuseppe"},{"family":"Floris","given":"Gian Luca"},{"family":"Remes","given":"Anne M."},{"family":"Laaksovirta","given":"Hannu"},{"family":"McCluskey","given":"Leo"},{"family":"Trojanowski","given":"John Q."},{"family":"Van Deerlin","given":"Vivianna M."},{"family":"Schellenberg","given":"Gerard D."},{"family":"Nalls","given":"Michael A."},{"family":"Drory","given":"Vivian E."},{"family":"Lu","given":"Chin-Song"},{"family":"Yeh","given":"Tu-Hsueh"},{"family":"Ishiura","given":"Hiroyuki"},{"family":"Takahashi","given":"Yuji"},{"family":"Tsuji","given":"Shoji"},{"family":"Le Ber","given":"Isabelle"},{"family":"Brice","given":"Alexis"},{"family":"Drepper","given":"Carsten"},{"family":"Williams","given":"Nigel"},{"family":"Kirby","given":"Janine"},{"family":"Shaw","given":"Pamela"},{"family":"Hardy","given":"John"},{"family":"Tienari","given":"Pentti J."},{"family":"Heutink","given":"Peter"},{"family":"Morris","given":"Huw R."},{"family":"Pickering-Brown","given":"Stuart"},{"family":"Traynor","given":"Bryan J."}],"issued":{"date-parts":[["2012",4]]}}},{"id":115,"uris":["http://zotero.org/users/local/MC1sIRCa/items/T6F33NGX"],"uri":["http://zotero.org/users/local/MC1sIRCa/items/T6F33NGX"],"itemData":{"id":115,"type":"article-journal","title":"A Hexanucleotide Repeat Expansion in C9ORF72 Is the Cause of Chromosome 9p21-Linked ALS-FTD","container-title":"Neuron","page":"257-268","volume":"72","issue":"2","source":"www.cell.com","DOI":"10.1016/j.neuron.2011.09.010","ISSN":"0896-6273","note":"PMID: 21944779","journalAbbreviation":"Neuron","language":"English","author":[{"family":"Renton","given":"Alan E."},{"family":"Majounie","given":"Elisa"},{"family":"Waite","given":"Adrian"},{"family":"Simón-Sánchez","given":"Javier"},{"family":"Rollinson","given":"Sara"},{"family":"Gibbs","given":"J. Raphael"},{"family":"Schymick","given":"Jennifer C."},{"family":"Laaksovirta","given":"Hannu"},{"family":"van Swieten","given":"John C."},{"family":"Myllykangas","given":"Liisa"},{"family":"Kalimo","given":"Hannu"},{"family":"Paetau","given":"Anders"},{"family":"Abramzon","given":"Yevgeniya"},{"family":"Remes","given":"Anne M."},{"family":"Kaganovich","given":"Alice"},{"family":"Scholz","given":"Sonja W."},{"family":"Duckworth","given":"Jamie"},{"family":"Ding","given":"Jinhui"},{"family":"Harmer","given":"Daniel W."},{"family":"Hernandez","given":"Dena G."},{"family":"Johnson","given":"Janel O."},{"family":"Mok","given":"Kin"},{"family":"Ryten","given":"Mina"},{"family":"Trabzuni","given":"Danyah"},{"family":"Guerreiro","given":"Rita J."},{"family":"Orrell","given":"Richard W."},{"family":"Neal","given":"James"},{"family":"Murray","given":"Alex"},{"family":"Pearson","given":"Justin"},{"family":"Jansen","given":"Iris E."},{"family":"Sondervan","given":"David"},{"family":"Seelaar","given":"Harro"},{"family":"Blake","given":"Derek"},{"family":"Young","given":"Kate"},{"family":"Halliwell","given":"Nicola"},{"family":"Callister","given":"Janis Bennion"},{"family":"Toulson","given":"Greg"},{"family":"Richardson","given":"Anna"},{"family":"Gerhard","given":"Alex"},{"family":"Snowden","given":"Julie"},{"family":"Mann","given":"David"},{"fa</w:instrText>
            </w:r>
            <w:r w:rsidRPr="003B60A8">
              <w:rPr>
                <w:rFonts w:ascii="Times New Roman" w:eastAsia="Calibri" w:hAnsi="Times New Roman" w:cs="Times New Roman"/>
                <w:color w:val="000000"/>
                <w:kern w:val="24"/>
                <w:szCs w:val="24"/>
                <w:lang w:val="fr-FR"/>
              </w:rPr>
              <w:instrText xml:space="preserve">mily":"Neary","given":"David"},{"family":"Nalls","given":"Michael A."},{"family":"Peuralinna","given":"Terhi"},{"family":"Jansson","given":"Lilja"},{"family":"Isoviita","given":"Veli-Matti"},{"family":"Kaivorinne","given":"Anna-Lotta"},{"family":"Hölttä-Vuori","given":"Maarit"},{"family":"Ikonen","given":"Elina"},{"family":"Sulkava","given":"Raimo"},{"family":"Benatar","given":"Michael"},{"family":"Wuu","given":"Joanne"},{"family":"Chiò","given":"Adriano"},{"family":"Restagno","given":"Gabriella"},{"family":"Borghero","given":"Giuseppe"},{"family":"Sabatelli","given":"Mario"},{"family":"Heckerman","given":"David"},{"family":"Rogaeva","given":"Ekaterina"},{"family":"Zinman","given":"Lorne"},{"family":"Rothstein","given":"Jeffrey D."},{"family":"Sendtner","given":"Michael"},{"family":"Drepper","given":"Carsten"},{"family":"Eichler","given":"Evan E."},{"family":"Alkan","given":"Can"},{"family":"Abdullaev","given":"Ziedulla"},{"family":"Pack","given":"Svetlana D."},{"family":"Dutra","given":"Amalia"},{"family":"Pak","given":"Evgenia"},{"family":"Hardy","given":"John"},{"family":"Singleton","given":"Andrew"},{"family":"Williams","given":"Nigel M."},{"family":"Heutink","given":"Peter"},{"family":"Pickering-Brown","given":"Stuart"},{"family":"Morris","given":"Huw R."},{"family":"Tienari","given":"Pentti J."},{"family":"Traynor","given":"Bryan J."}],"issued":{"date-parts":[["2011",10,20]]}}}],"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D243C6">
              <w:rPr>
                <w:rFonts w:ascii="Times New Roman" w:hAnsi="Times New Roman" w:cs="Times New Roman"/>
                <w:szCs w:val="24"/>
                <w:lang w:val="fr-FR"/>
              </w:rPr>
              <w:t>(</w:t>
            </w:r>
            <w:proofErr w:type="spellStart"/>
            <w:r w:rsidRPr="00D243C6">
              <w:rPr>
                <w:rFonts w:ascii="Times New Roman" w:hAnsi="Times New Roman" w:cs="Times New Roman"/>
                <w:szCs w:val="24"/>
                <w:lang w:val="fr-FR"/>
              </w:rPr>
              <w:t>DeJesus</w:t>
            </w:r>
            <w:proofErr w:type="spellEnd"/>
            <w:r w:rsidRPr="00D243C6">
              <w:rPr>
                <w:rFonts w:ascii="Times New Roman" w:hAnsi="Times New Roman" w:cs="Times New Roman"/>
                <w:szCs w:val="24"/>
                <w:lang w:val="fr-FR"/>
              </w:rPr>
              <w:t xml:space="preserve">-Hernandez et al., 2011b; </w:t>
            </w:r>
            <w:proofErr w:type="spellStart"/>
            <w:r w:rsidRPr="00D243C6">
              <w:rPr>
                <w:rFonts w:ascii="Times New Roman" w:hAnsi="Times New Roman" w:cs="Times New Roman"/>
                <w:szCs w:val="24"/>
                <w:lang w:val="fr-FR"/>
              </w:rPr>
              <w:t>Devenney</w:t>
            </w:r>
            <w:proofErr w:type="spellEnd"/>
            <w:r w:rsidRPr="00D243C6">
              <w:rPr>
                <w:rFonts w:ascii="Times New Roman" w:hAnsi="Times New Roman" w:cs="Times New Roman"/>
                <w:szCs w:val="24"/>
                <w:lang w:val="fr-FR"/>
              </w:rPr>
              <w:t xml:space="preserve"> et al., 2014; </w:t>
            </w:r>
            <w:proofErr w:type="spellStart"/>
            <w:r w:rsidRPr="00D243C6">
              <w:rPr>
                <w:rFonts w:ascii="Times New Roman" w:hAnsi="Times New Roman" w:cs="Times New Roman"/>
                <w:szCs w:val="24"/>
                <w:lang w:val="fr-FR"/>
              </w:rPr>
              <w:t>Farg</w:t>
            </w:r>
            <w:proofErr w:type="spellEnd"/>
            <w:r w:rsidRPr="00D243C6">
              <w:rPr>
                <w:rFonts w:ascii="Times New Roman" w:hAnsi="Times New Roman" w:cs="Times New Roman"/>
                <w:szCs w:val="24"/>
                <w:lang w:val="fr-FR"/>
              </w:rPr>
              <w:t xml:space="preserve"> et al., 2014; </w:t>
            </w:r>
            <w:proofErr w:type="spellStart"/>
            <w:r w:rsidRPr="00D243C6">
              <w:rPr>
                <w:rFonts w:ascii="Times New Roman" w:hAnsi="Times New Roman" w:cs="Times New Roman"/>
                <w:szCs w:val="24"/>
                <w:lang w:val="fr-FR"/>
              </w:rPr>
              <w:t>Majounie</w:t>
            </w:r>
            <w:proofErr w:type="spellEnd"/>
            <w:r w:rsidRPr="00D243C6">
              <w:rPr>
                <w:rFonts w:ascii="Times New Roman" w:hAnsi="Times New Roman" w:cs="Times New Roman"/>
                <w:szCs w:val="24"/>
                <w:lang w:val="fr-FR"/>
              </w:rPr>
              <w:t xml:space="preserve"> et al., 2012; </w:t>
            </w:r>
            <w:proofErr w:type="spellStart"/>
            <w:r w:rsidRPr="00D243C6">
              <w:rPr>
                <w:rFonts w:ascii="Times New Roman" w:hAnsi="Times New Roman" w:cs="Times New Roman"/>
                <w:szCs w:val="24"/>
                <w:lang w:val="fr-FR"/>
              </w:rPr>
              <w:t>Renton</w:t>
            </w:r>
            <w:proofErr w:type="spellEnd"/>
            <w:r w:rsidRPr="00D243C6">
              <w:rPr>
                <w:rFonts w:ascii="Times New Roman" w:hAnsi="Times New Roman" w:cs="Times New Roman"/>
                <w:szCs w:val="24"/>
                <w:lang w:val="fr-FR"/>
              </w:rPr>
              <w:t xml:space="preserve"> et al., 2011)</w:t>
            </w:r>
            <w:r w:rsidRPr="00FD4569">
              <w:rPr>
                <w:rFonts w:ascii="Times New Roman" w:eastAsia="Calibri" w:hAnsi="Times New Roman" w:cs="Times New Roman"/>
                <w:color w:val="000000"/>
                <w:kern w:val="24"/>
                <w:szCs w:val="24"/>
              </w:rPr>
              <w:fldChar w:fldCharType="end"/>
            </w:r>
          </w:p>
        </w:tc>
      </w:tr>
      <w:tr w:rsidR="00D243C6" w:rsidRPr="00FD4569" w:rsidTr="00122B58">
        <w:trPr>
          <w:trHeight w:val="505"/>
        </w:trPr>
        <w:tc>
          <w:tcPr>
            <w:tcW w:w="1163" w:type="dxa"/>
            <w:vAlign w:val="center"/>
          </w:tcPr>
          <w:p w:rsidR="00D243C6" w:rsidRPr="00D243C6" w:rsidRDefault="00D243C6" w:rsidP="00122B58">
            <w:pPr>
              <w:spacing w:before="60" w:after="60"/>
              <w:jc w:val="right"/>
              <w:rPr>
                <w:rFonts w:ascii="Times New Roman" w:eastAsia="Calibri" w:hAnsi="Times New Roman" w:cs="Times New Roman"/>
                <w:b/>
                <w:bCs/>
                <w:i/>
                <w:kern w:val="24"/>
                <w:sz w:val="24"/>
                <w:szCs w:val="24"/>
                <w:lang w:val="fr-FR"/>
              </w:rPr>
            </w:pPr>
            <w:r w:rsidRPr="00D243C6">
              <w:rPr>
                <w:rFonts w:ascii="Times New Roman" w:eastAsia="Calibri" w:hAnsi="Times New Roman" w:cs="Times New Roman"/>
                <w:b/>
                <w:bCs/>
                <w:i/>
                <w:kern w:val="24"/>
                <w:sz w:val="24"/>
                <w:szCs w:val="24"/>
                <w:lang w:val="fr-FR"/>
              </w:rPr>
              <w:t>TAF15</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lang w:val="fr-FR"/>
              </w:rPr>
            </w:pPr>
            <w:r w:rsidRPr="00D243C6">
              <w:rPr>
                <w:rFonts w:ascii="Times New Roman" w:eastAsia="Calibri" w:hAnsi="Times New Roman" w:cs="Times New Roman"/>
                <w:color w:val="000000"/>
                <w:kern w:val="24"/>
                <w:sz w:val="24"/>
                <w:szCs w:val="24"/>
                <w:lang w:val="fr-FR"/>
              </w:rPr>
              <w:t xml:space="preserve">TATA-binding </w:t>
            </w:r>
            <w:proofErr w:type="spellStart"/>
            <w:r w:rsidRPr="00D243C6">
              <w:rPr>
                <w:rFonts w:ascii="Times New Roman" w:eastAsia="Calibri" w:hAnsi="Times New Roman" w:cs="Times New Roman"/>
                <w:color w:val="000000"/>
                <w:kern w:val="24"/>
                <w:sz w:val="24"/>
                <w:szCs w:val="24"/>
                <w:lang w:val="fr-FR"/>
              </w:rPr>
              <w:t>associated</w:t>
            </w:r>
            <w:proofErr w:type="spellEnd"/>
            <w:r w:rsidRPr="00D243C6">
              <w:rPr>
                <w:rFonts w:ascii="Times New Roman" w:eastAsia="Calibri" w:hAnsi="Times New Roman" w:cs="Times New Roman"/>
                <w:color w:val="000000"/>
                <w:kern w:val="24"/>
                <w:sz w:val="24"/>
                <w:szCs w:val="24"/>
                <w:lang w:val="fr-FR"/>
              </w:rPr>
              <w:t xml:space="preserve"> factor</w:t>
            </w:r>
          </w:p>
        </w:tc>
        <w:tc>
          <w:tcPr>
            <w:tcW w:w="1276"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lang w:val="fr-FR"/>
              </w:rPr>
            </w:pPr>
            <w:r w:rsidRPr="00D243C6">
              <w:rPr>
                <w:rFonts w:ascii="Times New Roman" w:eastAsia="Calibri" w:hAnsi="Times New Roman" w:cs="Times New Roman"/>
                <w:color w:val="000000"/>
                <w:kern w:val="24"/>
                <w:sz w:val="24"/>
                <w:szCs w:val="24"/>
                <w:lang w:val="fr-FR"/>
              </w:rPr>
              <w:t>17q12</w:t>
            </w:r>
          </w:p>
        </w:tc>
        <w:tc>
          <w:tcPr>
            <w:tcW w:w="1275"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lang w:val="fr-FR"/>
              </w:rPr>
            </w:pPr>
            <w:r w:rsidRPr="00D243C6">
              <w:rPr>
                <w:rFonts w:ascii="Times New Roman" w:eastAsia="Calibri" w:hAnsi="Times New Roman" w:cs="Times New Roman"/>
                <w:color w:val="000000"/>
                <w:kern w:val="24"/>
                <w:sz w:val="24"/>
                <w:szCs w:val="24"/>
                <w:lang w:val="fr-FR"/>
              </w:rPr>
              <w:t>u</w:t>
            </w:r>
          </w:p>
        </w:tc>
        <w:tc>
          <w:tcPr>
            <w:tcW w:w="1701"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lang w:val="fr-FR"/>
              </w:rPr>
            </w:pPr>
            <w:r w:rsidRPr="00D243C6">
              <w:rPr>
                <w:rFonts w:ascii="Times New Roman" w:eastAsia="Calibri" w:hAnsi="Times New Roman" w:cs="Times New Roman"/>
                <w:color w:val="000000"/>
                <w:kern w:val="24"/>
                <w:sz w:val="24"/>
                <w:szCs w:val="24"/>
                <w:lang w:val="fr-FR"/>
              </w:rPr>
              <w:t xml:space="preserve">RNA </w:t>
            </w:r>
            <w:proofErr w:type="spellStart"/>
            <w:r w:rsidRPr="00D243C6">
              <w:rPr>
                <w:rFonts w:ascii="Times New Roman" w:eastAsia="Calibri" w:hAnsi="Times New Roman" w:cs="Times New Roman"/>
                <w:color w:val="000000"/>
                <w:kern w:val="24"/>
                <w:sz w:val="24"/>
                <w:szCs w:val="24"/>
                <w:lang w:val="fr-FR"/>
              </w:rPr>
              <w:t>metabolism</w:t>
            </w:r>
            <w:proofErr w:type="spellEnd"/>
          </w:p>
        </w:tc>
        <w:tc>
          <w:tcPr>
            <w:tcW w:w="1843" w:type="dxa"/>
            <w:vAlign w:val="center"/>
          </w:tcPr>
          <w:p w:rsidR="00D243C6" w:rsidRPr="00FD4569" w:rsidRDefault="00D243C6" w:rsidP="00122B58">
            <w:pPr>
              <w:spacing w:before="60" w:after="60"/>
              <w:rPr>
                <w:rFonts w:ascii="Times New Roman" w:eastAsia="Calibri" w:hAnsi="Times New Roman" w:cs="Times New Roman"/>
                <w:color w:val="000000"/>
                <w:kern w:val="24"/>
                <w:szCs w:val="24"/>
              </w:rPr>
            </w:pPr>
            <w:r w:rsidRPr="00FD4569">
              <w:rPr>
                <w:rFonts w:ascii="Times New Roman" w:eastAsia="Calibri" w:hAnsi="Times New Roman" w:cs="Times New Roman"/>
                <w:color w:val="000000"/>
                <w:kern w:val="24"/>
                <w:szCs w:val="24"/>
              </w:rPr>
              <w:fldChar w:fldCharType="begin"/>
            </w:r>
            <w:r>
              <w:rPr>
                <w:rFonts w:ascii="Times New Roman" w:eastAsia="Calibri" w:hAnsi="Times New Roman" w:cs="Times New Roman"/>
                <w:color w:val="000000"/>
                <w:kern w:val="24"/>
                <w:szCs w:val="24"/>
                <w:lang w:val="fr-FR"/>
              </w:rPr>
              <w:instrText xml:space="preserve"> ADDIN ZOTERO_ITEM CSL_CITATION {"citationID":"PtfSLQht","properties":{"formattedCitation":"(Ticozzi et al., 2011)","plainCitation":"(Ticozzi et al., 2011)","noteIndex":0},"citationItems":[{"id":2631,"uris":["http://zotero.org/users/local/MC1sIRCa/items/KKQGXS87"],"uri":["http://zotero.org/users/local/MC1sIRCa/items/KKQGXS87"],"itemData":{"id":2631,"type":"article-journal","title":"Mutational analysis reveals the FUS homolog TAF15 as a candidate gene for familial amyotrophic lateral sclerosis","container-title":"American Journal of Medical Genetics - Neuropsychiatric Genetics","page":"285-290","volume":"156","issue":"3","source":"moh-it.pure.elsevier.com","DOI":"10.1002/ajmg.b.31158","ISSN":"1552-4841","note":"PMID: 21438137","journalAbbreviation":"American Journal of Medical Genetics - Neuropsychiatric Genetics","language":"English","author":[{"family":"Ticozzi","given":"N."},{"family":"Vance","given":"C."},{"family":"LeClerc","given":"A. L."},{"family":"Keagle","given":"P."},{"family":"Glass","given":"J. D."},{"family":"McKenna-Yasek","given":"D."},{"family":"Sapp","given":"P. C."},{"family":"Silani","given":"V."},{"family":"Bosco","given":"D. A."},{"family":"Shaw","given":"C. E."},{"family":"Brown","given":"R. H."},{"family":"Landers","given":"J. E."}],"issued":{"date-parts":[["2011",4]]}}}],"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7906C6">
              <w:rPr>
                <w:rFonts w:ascii="Times New Roman" w:hAnsi="Times New Roman" w:cs="Times New Roman"/>
              </w:rPr>
              <w:t>(</w:t>
            </w:r>
            <w:proofErr w:type="spellStart"/>
            <w:r w:rsidRPr="007906C6">
              <w:rPr>
                <w:rFonts w:ascii="Times New Roman" w:hAnsi="Times New Roman" w:cs="Times New Roman"/>
              </w:rPr>
              <w:t>Ticozzi</w:t>
            </w:r>
            <w:proofErr w:type="spellEnd"/>
            <w:r w:rsidRPr="007906C6">
              <w:rPr>
                <w:rFonts w:ascii="Times New Roman" w:hAnsi="Times New Roman" w:cs="Times New Roman"/>
              </w:rPr>
              <w:t xml:space="preserve"> et al., 2011)</w:t>
            </w:r>
            <w:r w:rsidRPr="00FD4569">
              <w:rPr>
                <w:rFonts w:ascii="Times New Roman" w:eastAsia="Calibri" w:hAnsi="Times New Roman" w:cs="Times New Roman"/>
                <w:color w:val="000000"/>
                <w:kern w:val="24"/>
                <w:szCs w:val="24"/>
              </w:rPr>
              <w:fldChar w:fldCharType="end"/>
            </w:r>
          </w:p>
        </w:tc>
      </w:tr>
      <w:tr w:rsidR="00D243C6" w:rsidRPr="00D243C6" w:rsidTr="00122B58">
        <w:trPr>
          <w:trHeight w:val="505"/>
        </w:trPr>
        <w:tc>
          <w:tcPr>
            <w:tcW w:w="1163" w:type="dxa"/>
            <w:vAlign w:val="center"/>
          </w:tcPr>
          <w:p w:rsidR="00D243C6" w:rsidRPr="00FD4569" w:rsidRDefault="00D243C6" w:rsidP="00122B58">
            <w:pPr>
              <w:spacing w:before="60" w:after="60"/>
              <w:jc w:val="right"/>
              <w:rPr>
                <w:rFonts w:ascii="Times New Roman" w:eastAsia="Calibri" w:hAnsi="Times New Roman" w:cs="Times New Roman"/>
                <w:b/>
                <w:bCs/>
                <w:i/>
                <w:kern w:val="24"/>
                <w:sz w:val="24"/>
                <w:szCs w:val="24"/>
              </w:rPr>
            </w:pPr>
            <w:r w:rsidRPr="00FD4569">
              <w:rPr>
                <w:rFonts w:ascii="Times New Roman" w:eastAsia="Calibri" w:hAnsi="Times New Roman" w:cs="Times New Roman"/>
                <w:b/>
                <w:bCs/>
                <w:i/>
                <w:kern w:val="24"/>
                <w:sz w:val="24"/>
                <w:szCs w:val="24"/>
              </w:rPr>
              <w:t>UBQLN2</w:t>
            </w:r>
          </w:p>
        </w:tc>
        <w:tc>
          <w:tcPr>
            <w:tcW w:w="1843" w:type="dxa"/>
            <w:vAlign w:val="center"/>
          </w:tcPr>
          <w:p w:rsidR="00D243C6" w:rsidRPr="00FD4569" w:rsidRDefault="00D243C6" w:rsidP="00122B58">
            <w:pPr>
              <w:spacing w:before="60" w:after="60"/>
              <w:rPr>
                <w:rFonts w:ascii="Times New Roman" w:eastAsia="Calibri" w:hAnsi="Times New Roman" w:cs="Times New Roman"/>
                <w:color w:val="000000"/>
                <w:kern w:val="24"/>
                <w:sz w:val="24"/>
                <w:szCs w:val="24"/>
              </w:rPr>
            </w:pPr>
            <w:proofErr w:type="spellStart"/>
            <w:r w:rsidRPr="00FD4569">
              <w:rPr>
                <w:rFonts w:ascii="Times New Roman" w:eastAsia="Calibri" w:hAnsi="Times New Roman" w:cs="Times New Roman"/>
                <w:color w:val="000000"/>
                <w:kern w:val="24"/>
                <w:sz w:val="24"/>
                <w:szCs w:val="24"/>
              </w:rPr>
              <w:t>Ubiquilin</w:t>
            </w:r>
            <w:proofErr w:type="spellEnd"/>
            <w:r w:rsidRPr="00FD4569">
              <w:rPr>
                <w:rFonts w:ascii="Times New Roman" w:eastAsia="Calibri" w:hAnsi="Times New Roman" w:cs="Times New Roman"/>
                <w:color w:val="000000"/>
                <w:kern w:val="24"/>
                <w:sz w:val="24"/>
                <w:szCs w:val="24"/>
              </w:rPr>
              <w:t xml:space="preserve"> 2</w:t>
            </w:r>
          </w:p>
        </w:tc>
        <w:tc>
          <w:tcPr>
            <w:tcW w:w="1276" w:type="dxa"/>
            <w:vAlign w:val="center"/>
          </w:tcPr>
          <w:p w:rsidR="00D243C6" w:rsidRPr="00FD4569" w:rsidRDefault="00D243C6" w:rsidP="00122B58">
            <w:pPr>
              <w:spacing w:before="60" w:after="60"/>
              <w:jc w:val="center"/>
              <w:rPr>
                <w:rFonts w:ascii="Times New Roman" w:eastAsia="Calibri" w:hAnsi="Times New Roman" w:cs="Times New Roman"/>
                <w:color w:val="000000"/>
                <w:kern w:val="24"/>
                <w:sz w:val="24"/>
                <w:szCs w:val="24"/>
              </w:rPr>
            </w:pPr>
            <w:r w:rsidRPr="00FD4569">
              <w:rPr>
                <w:rFonts w:ascii="Times New Roman" w:eastAsia="Calibri" w:hAnsi="Times New Roman" w:cs="Times New Roman"/>
                <w:color w:val="000000"/>
                <w:kern w:val="24"/>
                <w:sz w:val="24"/>
                <w:szCs w:val="24"/>
              </w:rPr>
              <w:t>Xp11.21</w:t>
            </w:r>
          </w:p>
        </w:tc>
        <w:tc>
          <w:tcPr>
            <w:tcW w:w="1275" w:type="dxa"/>
            <w:vAlign w:val="center"/>
          </w:tcPr>
          <w:p w:rsidR="00D243C6" w:rsidRPr="00FD4569" w:rsidRDefault="00D243C6" w:rsidP="00122B58">
            <w:pPr>
              <w:spacing w:before="60" w:after="60"/>
              <w:jc w:val="center"/>
              <w:rPr>
                <w:rFonts w:ascii="Times New Roman" w:eastAsia="Calibri" w:hAnsi="Times New Roman" w:cs="Times New Roman"/>
                <w:color w:val="000000"/>
                <w:kern w:val="24"/>
                <w:sz w:val="24"/>
                <w:szCs w:val="24"/>
              </w:rPr>
            </w:pPr>
            <w:r w:rsidRPr="00FD4569">
              <w:rPr>
                <w:rFonts w:ascii="Times New Roman" w:eastAsia="Calibri" w:hAnsi="Times New Roman" w:cs="Times New Roman"/>
                <w:color w:val="000000"/>
                <w:kern w:val="24"/>
                <w:sz w:val="24"/>
                <w:szCs w:val="24"/>
              </w:rPr>
              <w:t>0.5-2.1</w:t>
            </w:r>
          </w:p>
        </w:tc>
        <w:tc>
          <w:tcPr>
            <w:tcW w:w="1701" w:type="dxa"/>
            <w:vAlign w:val="center"/>
          </w:tcPr>
          <w:p w:rsidR="00D243C6" w:rsidRPr="00FD4569" w:rsidRDefault="00D243C6" w:rsidP="00122B58">
            <w:pPr>
              <w:spacing w:before="60" w:after="60"/>
              <w:rPr>
                <w:rFonts w:ascii="Times New Roman" w:eastAsia="Calibri" w:hAnsi="Times New Roman" w:cs="Times New Roman"/>
                <w:color w:val="000000"/>
                <w:kern w:val="24"/>
                <w:sz w:val="24"/>
                <w:szCs w:val="24"/>
              </w:rPr>
            </w:pPr>
            <w:r w:rsidRPr="00FD4569">
              <w:rPr>
                <w:rFonts w:ascii="Times New Roman" w:eastAsia="Calibri" w:hAnsi="Times New Roman" w:cs="Times New Roman"/>
                <w:color w:val="000000"/>
                <w:kern w:val="24"/>
                <w:sz w:val="24"/>
                <w:szCs w:val="24"/>
              </w:rPr>
              <w:t xml:space="preserve">Autophagy, UPS </w:t>
            </w:r>
          </w:p>
          <w:p w:rsidR="00D243C6" w:rsidRPr="00FD4569" w:rsidRDefault="00D243C6" w:rsidP="00122B58">
            <w:pPr>
              <w:spacing w:before="60" w:after="60"/>
              <w:rPr>
                <w:rFonts w:ascii="Times New Roman" w:eastAsia="Calibri" w:hAnsi="Times New Roman" w:cs="Times New Roman"/>
                <w:color w:val="000000"/>
                <w:kern w:val="24"/>
                <w:sz w:val="24"/>
                <w:szCs w:val="24"/>
              </w:rPr>
            </w:pP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lang w:val="fr-FR"/>
              </w:rPr>
            </w:pPr>
            <w:r w:rsidRPr="00FD4569">
              <w:rPr>
                <w:rFonts w:ascii="Times New Roman" w:eastAsia="Calibri" w:hAnsi="Times New Roman" w:cs="Times New Roman"/>
                <w:color w:val="000000"/>
                <w:kern w:val="24"/>
                <w:szCs w:val="24"/>
              </w:rPr>
              <w:fldChar w:fldCharType="begin"/>
            </w:r>
            <w:r>
              <w:rPr>
                <w:rFonts w:ascii="Times New Roman" w:eastAsia="Calibri" w:hAnsi="Times New Roman" w:cs="Times New Roman"/>
                <w:color w:val="000000"/>
                <w:kern w:val="24"/>
                <w:szCs w:val="24"/>
              </w:rPr>
              <w:instrText xml:space="preserve"> ADDIN ZOTERO_ITEM CSL_CITATION {"citationID":"BbyUNyPr","properties":{"formattedCitation":"(Deng et al., 2011; Kim et al., 2014, 2; Synofzik et al., 2012; Teyssou et al., 2017; Williams et al., 2012)","plainCitation":"(Deng et al., 2011; Kim et al., 2014, 2; Synofzik et al., 2012; Teyssou et al., 2017; Williams et al., 2012)","noteIndex":0},"citationItems":[{"id":351,"uris":["http://zotero.org/users/local/MC1sIRCa/items/SY7S32HM"],"uri":["http://zotero.org/users/local/MC1sIRCa/items/SY7S32HM"],"itemData":{"id":351,"type":"article-journal","title":"Mutations in UBQLN2 cause dominant X-linked juvenile and adult onset ALS and ALS/dementia","container-title":"Nature","page":"211-215","volume":"477","issue":"7363","source":"PubMed Central","DOI":"10.1038/nature10353","ISSN":"0028-0836","note":"PMID: 21857683\nPMCID: PMC3169705","journalAbbreviation":"Nature","author":[{"family":"Deng","given":"Han-Xiang"},{"family":"Chen","given":"Wenjie"},{"family":"Hong","given":"Seong-Tshool"},{"family":"Boycott","given":"Kym M."},{"family":"Gorrie","given":"George H."},{"family":"Siddique","given":"Nailah"},{"family":"Yang","given":"Yi"},{"family":"Fecto","given":"Faisal"},{"family":"Shi","given":"Yong"},{"family":"Zhai","given":"Hong"},{"family":"Jiang","given":"Hujun"},{"family":"Hirano","given":"Makito"},{"family":"Rampersaud","given":"Evadnie"},{"family":"Jansen","given":"Gerard H."},{"family":"Donkervoort","given":"Sandra"},{"family":"Bigio","given":"Eileen H."},{"family":"Brooks","given":"Benjamin R."},{"family":"Ajroud","given":"Kaouther"},{"family":"Sufit","given":"Robert L."},{"family":"Haines","given":"Jonathan L."},{"family":"Mugnaini","given":"Enrico"},{"family":"Pericak-Vance","given":"Margaret"},{"family":"Siddique","given":"Teepu"}],"issued":{"date-parts":[["2011",8,21]]}}},{"id":497,"uris":["http://zotero.org/users/local/MC1sIRCa/items/MSGIN7WW"],"uri":["http://zotero.org/users/local/MC1sIRCa/items/MSGIN7WW"],"itemData":{"id":497,"type":"article-journal","title":"Mutations in UBQLN2 and SIGMAR1 genes are rare in Korean patients with amyotrophic lateral sclerosis","container-title":"Neurobiology of Aging","page":"1957.e7-8","volume":"35","issue":"8","source":"PubMed","abstract":"Mutations in the UBQLN2 and SIGMAR1 genes were recently identified in X-linked dominant amyotrophic lateral sclerosis and/or frontotemporal dementia (ALS and/or FTD) and FTD and/or motor neuron disease, respectively. Subsequent studies, however, found that UBQLN2 mutations were rare, and the pathogenicity of SIGMAR1 mutation in FTD and/or motor neuron disease was controversial. In the present study, we analyzed mutations in the UBQLN2 and SIGMAR1 genes in a Korean cohort of 258 patients with familial ALS (n = 9) or sporadic (sALS; n = 258) ALS. One novel UBQLN2 variant (p.D314E) was observed in 2 patients with sALS and 5 of 727 controls indicating that this variant might be a rare polymorphism rather than a disease-causing mutation. A novel SIGMAR1 gene variant in the 3'-untranslated region (c.*58T&gt;C) was found in 1 sALS and was absent in 727 control samples. Taken together, our data suggest that causative mutations in the UBQLN2 and SIGMAR1 genes are rare in Korean patients with either familial or sporadic ALS.","DOI":"10.1016/j.neurobiolaging.2014.03.001","ISSN":"1558-1497","note":"PMID: 24684794","journalAbbreviation":"Neurobiol. Aging","language":"eng","author":[{"family":"Kim","given":"Hee-Jung"},{"family":"Kwon","given":"Min-Jung"},{"family":"Choi","given":"Won-Jun"},{"family":"Oh","given":"Ki-Wook"},{"family":"Oh","given":"Seong-Il"},{"family":"Ki","given":"Chang-Seok"},{"family":"Kim","given":"Seung Hyun"}],"issued":{"date-parts":[["2014",8]]}},"locator":"2"},{"id":390,"uris":["http://zotero.org/users/local/MC1sIRCa/items/4QS356QD"],"uri":["http://zotero.org/users/local/MC1sIRCa/items/4QS356QD"],"itemData":{"id":390,"type":"article-journal","title":"Screening in ALS and FTD patients reveals 3 novel UBQLN2 mutations outside the PXX domain and a pure FTD phenotype","container-title":"Neurobiology of aging","page":"2949. e13-2949. e17","volume":"33","issue":"12","author":[{"family":"Synofzik","given":"Matthis"},{"family":"Maetzler","given":"Walter"},{"family":"Grehl","given":"Torsten"},{"family":"Prudlo","given":"Johannes"},{"family":"Hagen","given":"Jennifer Müller","non-dropping-particle":"vom"},{"family":"Haack","given":"Tobias"},{"family":"Rebassoo","given":"Piret"},{"family":"Munz","given":"Marita"},{"family":"Schöls","given":"Ludger"},{"family":"Biskup","given":"Saskia"}],"issued":{"date-parts":[["2012"]]}}},{"id":386,"uris":["http://zotero.org/users/local/MC1sIRCa/items/D5GULN94"],"uri":["http://zotero.org/users/local/MC1sIRCa/items/D5GULN94"],"itemData":{"id":386,"type":"article-journal","title":"Novel UBQLN2 mutations linked to amyotrophic lateral sclerosis and atypical hereditary spastic paraplegia phenotype through defective HSP70-mediated proteolysis","container-title":"Neurobiology of Aging","page":"239.e11-239.e20","volume":"58","source":"PubMed","abstract":"Mutations in UBQLN2 have been associated with rare cases of X-linked juvenile and adult forms of amyotrophic lateral sclerosis (ALS) and ALS linked to frontotemporal dementia (FTD). Here, we report 1 known (c.1489C&gt;T, p.Pro497Ser, P497S) and 3 novel (c.1481C&gt;T, p.Pro494Leu, P494L; c.1498C&gt;T, p.Pro500Ser, P500S; and c.1516C&gt;G, p.Pro506Ala, P506A) missense mutations in the PXX domain of UBQLN2 in familial motor neuron diseases including ALS and spastic paraplegia (SP). A novel missense mutation (c.1462G&gt;A, p.Ala488Thr, A488T) adjacent to this hotspot UBQLN2 domain was identified in a sporadic case of ALS. These mutations are conserved in mammals, are absent from ExAC and gnomAD browsers, and are predicted to be deleterious by SIFT in silico analysis. Patient lymphoblasts carrying a UBQLN2 mutation showed absence of ubiquilin-2 accumulation, disrupted binding with HSP70, and impaired autophagic pathway. Our results confirm the role of PXX repeat in ALS pathogenesis, show that UBQLN2-linked disease can manifest like a SP phenotype, evidence a highly reduced disease penetrance in females carrying UBQLN2 mutations, which is important information for genetic counseling, and underline the pivotal role of ubiquilin-2 in proteolysis regulation pathways.","DOI":"10.1016/j.neurobiolaging.2017.06.018","ISSN":"1558-1497","note":"PMID: 28716533","journalAbbreviation":"Neurobiol. Aging","language":"eng","author":[{"family":"Teyssou","given":"Elisa"},{"family":"Chartier","given":"Laura"},{"family":"Amador","given":"Maria-Del-Mar"},{"family":"Lam","given":"Roselina"},{"family":"Lautrette","given":"Géraldine"},{"family":"Nicol","given":"Marie"},{"family":"Machat","given":"Selma"},{"family":"Da Barroca","given":"Sandra"},{"family":"Moigneu","given":"Carine"},{"family":"Mairey","given":"Mathilde"},{"family":"Larmonier","given":"Thierry"},{"family":"Saker","given":"Safaa"},{"family":"Dussert","given":"Christelle"},{"family":"Forlani","given":"Sylvie"},{"family":"Fontaine","given":"Bertrand"},{"family":"Seilhean","given":"Danielle"},{"family":"Bohl","given":"Delphine"},{"family":"Boillée","given":"Séverine"},{"family":"Meininger","given":"Vincent"},{"family":"Couratier","given":"Philippe"},{"family":"Salachas","given":"François"},{"family":"Stevanin","given":"Giovanni"},{"family":"Millecamps","given":"Stéphanie"}],"issued":{"date-parts":[["2017",10]]}}},{"id":383,"uris":["http://zotero.org/users/local/MC1sIRCa/items/5KGEY6QW"],"uri":["http://zotero.org/users/local/MC1sIRCa/items/5KGEY6QW"],"itemData":{"id":383,"type":"article-journal","title":"UBQLN2/ubiquilin 2 mutation and pathology in familial amyotrophic lateral sclerosis","container-title":"Neurobiology of Aging","page":"2527.e3-10","volume":"33","issue":"10","source":"PubMed","abstract":"Amyotrophic lateral sclerosis (ALS) shows clinical and pathological overlap with frontotemporal dementia that includes the presence of hallmark ubiquitinated inclusions in affected neurons. Mutations in UBQLN2, which encodes ubiquilin 2, were recently identified in X-linked juvenile and adult-onset ALS and ALS/dementia. As part of an established exome sequencing program to identify disease genes in familial ALS, we identified a novel missense UBQLN2 mutation (c.1460C&gt;T, </w:instrText>
            </w:r>
            <w:r w:rsidRPr="007906C6">
              <w:rPr>
                <w:rFonts w:ascii="Times New Roman" w:eastAsia="Calibri" w:hAnsi="Times New Roman" w:cs="Times New Roman"/>
                <w:color w:val="000000"/>
                <w:kern w:val="24"/>
                <w:szCs w:val="24"/>
                <w:lang w:val="fr-FR"/>
              </w:rPr>
              <w:instrText xml:space="preserve">p.T487I) in 2 apparently unrelated multigenerational ALS families with no evidence of frontotemporal dementia. This mutation segregated with the disease and was absent in 820 healthy controls and all public single nucleotide polymorphism databases. The UBQLN2 p.T487I mutation substitutes a highly conserved residue and is located immediately upstream of a PXX region where all previous mutations have been identified. Immunostaining of spinal cord from a patient with UBQLN2 p.T487I mutation showed colocalization of ubiquilin 2 with ubiquitin in all neuronal inclusions examined and frequent colocalization with TAR DNA-binding protein 43 (TDP-43) and fused in sarcoma protein (FUS). To examine ubiquilin 2 pathology in broader ALS, we showed that ubiquilin 2 pathology also extends to ALS with a FUS mutation. These data further support the importance of ubiquilin 2 in the pathogenesis of ALS.","DOI":"10.1016/j.neurobiolaging.2012.05.008","ISSN":"1558-1497","note":"PMID: 22717235","journalAbbreviation":"Neurobiol. Aging","language":"eng","author":[{"family":"Williams","given":"Kelly L."},{"family":"Warraich","given":"Sadaf T."},{"family":"Yang","given":"Shu"},{"family":"Solski","given":"Jennifer A."},{"family":"Fernando","given":"Ruvini"},{"family":"Rouleau","given":"Guy A."},{"family":"Nicholson","given":"Garth A."},{"family":"Blair","given":"Ian P."}],"issued":{"date-parts":[["2012",10]]}}}],"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7906C6">
              <w:rPr>
                <w:rFonts w:ascii="Times New Roman" w:hAnsi="Times New Roman" w:cs="Times New Roman"/>
                <w:lang w:val="fr-FR"/>
              </w:rPr>
              <w:t xml:space="preserve">(Deng et al., 2011; Kim et al., 2014, 2; </w:t>
            </w:r>
            <w:proofErr w:type="spellStart"/>
            <w:r w:rsidRPr="007906C6">
              <w:rPr>
                <w:rFonts w:ascii="Times New Roman" w:hAnsi="Times New Roman" w:cs="Times New Roman"/>
                <w:lang w:val="fr-FR"/>
              </w:rPr>
              <w:t>Synofzik</w:t>
            </w:r>
            <w:proofErr w:type="spellEnd"/>
            <w:r w:rsidRPr="007906C6">
              <w:rPr>
                <w:rFonts w:ascii="Times New Roman" w:hAnsi="Times New Roman" w:cs="Times New Roman"/>
                <w:lang w:val="fr-FR"/>
              </w:rPr>
              <w:t xml:space="preserve"> et al., 2012; </w:t>
            </w:r>
            <w:proofErr w:type="spellStart"/>
            <w:r w:rsidRPr="007906C6">
              <w:rPr>
                <w:rFonts w:ascii="Times New Roman" w:hAnsi="Times New Roman" w:cs="Times New Roman"/>
                <w:lang w:val="fr-FR"/>
              </w:rPr>
              <w:t>Teyssou</w:t>
            </w:r>
            <w:proofErr w:type="spellEnd"/>
            <w:r w:rsidRPr="007906C6">
              <w:rPr>
                <w:rFonts w:ascii="Times New Roman" w:hAnsi="Times New Roman" w:cs="Times New Roman"/>
                <w:lang w:val="fr-FR"/>
              </w:rPr>
              <w:t xml:space="preserve"> et al., 2017; Williams et al., 2012)</w:t>
            </w:r>
            <w:r w:rsidRPr="00FD4569">
              <w:rPr>
                <w:rFonts w:ascii="Times New Roman" w:eastAsia="Calibri" w:hAnsi="Times New Roman" w:cs="Times New Roman"/>
                <w:color w:val="000000"/>
                <w:kern w:val="24"/>
                <w:szCs w:val="24"/>
              </w:rPr>
              <w:fldChar w:fldCharType="end"/>
            </w:r>
          </w:p>
        </w:tc>
      </w:tr>
      <w:tr w:rsidR="00D243C6" w:rsidRPr="00D243C6" w:rsidTr="00122B58">
        <w:trPr>
          <w:trHeight w:val="505"/>
        </w:trPr>
        <w:tc>
          <w:tcPr>
            <w:tcW w:w="1163" w:type="dxa"/>
            <w:vAlign w:val="center"/>
          </w:tcPr>
          <w:p w:rsidR="00D243C6" w:rsidRPr="00D243C6" w:rsidRDefault="00D243C6" w:rsidP="00122B58">
            <w:pPr>
              <w:spacing w:before="60" w:after="60"/>
              <w:jc w:val="right"/>
              <w:rPr>
                <w:rFonts w:ascii="Times New Roman" w:eastAsia="Calibri" w:hAnsi="Times New Roman" w:cs="Times New Roman"/>
                <w:b/>
                <w:bCs/>
                <w:i/>
                <w:kern w:val="24"/>
                <w:sz w:val="24"/>
                <w:szCs w:val="24"/>
                <w:lang w:val="fr-FR"/>
              </w:rPr>
            </w:pPr>
            <w:r w:rsidRPr="00D243C6">
              <w:rPr>
                <w:rFonts w:ascii="Times New Roman" w:eastAsia="Calibri" w:hAnsi="Times New Roman" w:cs="Times New Roman"/>
                <w:b/>
                <w:bCs/>
                <w:i/>
                <w:kern w:val="24"/>
                <w:sz w:val="24"/>
                <w:szCs w:val="24"/>
                <w:lang w:val="fr-FR"/>
              </w:rPr>
              <w:t>PFN1</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lang w:val="fr-FR"/>
              </w:rPr>
            </w:pPr>
            <w:r w:rsidRPr="00D243C6">
              <w:rPr>
                <w:rFonts w:ascii="Times New Roman" w:eastAsia="Calibri" w:hAnsi="Times New Roman" w:cs="Times New Roman"/>
                <w:color w:val="000000"/>
                <w:kern w:val="24"/>
                <w:sz w:val="24"/>
                <w:szCs w:val="24"/>
                <w:lang w:val="fr-FR"/>
              </w:rPr>
              <w:t>Profilin-1</w:t>
            </w:r>
          </w:p>
        </w:tc>
        <w:tc>
          <w:tcPr>
            <w:tcW w:w="1276"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lang w:val="fr-FR"/>
              </w:rPr>
            </w:pPr>
            <w:r w:rsidRPr="00D243C6">
              <w:rPr>
                <w:rFonts w:ascii="Times New Roman" w:eastAsia="Calibri" w:hAnsi="Times New Roman" w:cs="Times New Roman"/>
                <w:color w:val="000000"/>
                <w:kern w:val="24"/>
                <w:sz w:val="24"/>
                <w:szCs w:val="24"/>
                <w:lang w:val="fr-FR"/>
              </w:rPr>
              <w:t>17p13</w:t>
            </w:r>
          </w:p>
        </w:tc>
        <w:tc>
          <w:tcPr>
            <w:tcW w:w="1275"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lang w:val="fr-FR"/>
              </w:rPr>
            </w:pPr>
            <w:r w:rsidRPr="00D243C6">
              <w:rPr>
                <w:rFonts w:ascii="Times New Roman" w:eastAsia="Calibri" w:hAnsi="Times New Roman" w:cs="Times New Roman"/>
                <w:color w:val="000000"/>
                <w:kern w:val="24"/>
                <w:sz w:val="24"/>
                <w:szCs w:val="24"/>
                <w:lang w:val="fr-FR"/>
              </w:rPr>
              <w:t>2.6</w:t>
            </w:r>
          </w:p>
        </w:tc>
        <w:tc>
          <w:tcPr>
            <w:tcW w:w="1701"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lang w:val="fr-FR"/>
              </w:rPr>
            </w:pPr>
            <w:proofErr w:type="spellStart"/>
            <w:r w:rsidRPr="00D243C6">
              <w:rPr>
                <w:rFonts w:ascii="Times New Roman" w:eastAsia="Calibri" w:hAnsi="Times New Roman" w:cs="Times New Roman"/>
                <w:color w:val="000000"/>
                <w:kern w:val="24"/>
                <w:sz w:val="24"/>
                <w:szCs w:val="24"/>
                <w:lang w:val="fr-FR"/>
              </w:rPr>
              <w:t>Actin</w:t>
            </w:r>
            <w:proofErr w:type="spellEnd"/>
            <w:r w:rsidRPr="00D243C6">
              <w:rPr>
                <w:rFonts w:ascii="Times New Roman" w:eastAsia="Calibri" w:hAnsi="Times New Roman" w:cs="Times New Roman"/>
                <w:color w:val="000000"/>
                <w:kern w:val="24"/>
                <w:sz w:val="24"/>
                <w:szCs w:val="24"/>
                <w:lang w:val="fr-FR"/>
              </w:rPr>
              <w:t xml:space="preserve"> </w:t>
            </w:r>
            <w:proofErr w:type="spellStart"/>
            <w:r w:rsidRPr="00D243C6">
              <w:rPr>
                <w:rFonts w:ascii="Times New Roman" w:eastAsia="Calibri" w:hAnsi="Times New Roman" w:cs="Times New Roman"/>
                <w:color w:val="000000"/>
                <w:kern w:val="24"/>
                <w:sz w:val="24"/>
                <w:szCs w:val="24"/>
                <w:lang w:val="fr-FR"/>
              </w:rPr>
              <w:t>dynamics</w:t>
            </w:r>
            <w:proofErr w:type="spellEnd"/>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rPr>
            </w:pPr>
            <w:r w:rsidRPr="00FD4569">
              <w:rPr>
                <w:rFonts w:ascii="Times New Roman" w:eastAsia="Calibri" w:hAnsi="Times New Roman" w:cs="Times New Roman"/>
                <w:color w:val="000000"/>
                <w:kern w:val="24"/>
                <w:szCs w:val="24"/>
              </w:rPr>
              <w:fldChar w:fldCharType="begin"/>
            </w:r>
            <w:r>
              <w:rPr>
                <w:rFonts w:ascii="Times New Roman" w:eastAsia="Calibri" w:hAnsi="Times New Roman" w:cs="Times New Roman"/>
                <w:color w:val="000000"/>
                <w:kern w:val="24"/>
                <w:szCs w:val="24"/>
                <w:lang w:val="fr-FR"/>
              </w:rPr>
              <w:instrText xml:space="preserve"> ADDIN ZOTERO_ITEM CSL_CITATION {"citationID":"FtcXL8u2","properties":{"unsorted":true,"formattedCitation":"(Wu et al., 2012; Dillen et al., 2013; Smith et al., 2014b)","plainCitation":"(Wu et al., 2012; Dillen et al., 2013; Smith et al., 2014b)","noteIndex":0},"citationItems":[{"id":391,"uris":["http://zotero.org/users/local/MC1sIRCa/items/R9D3IEHI"],"uri":["http://zotero.org/users/local/MC1sIRCa/items/R9D3IEHI"],"itemData":{"id":391,"type":"article-journal","title":"Mutations in the profilin 1 gene cause familial amyotrophic lateral sclerosis","container-title":"Nature","page":"499-503","volume":"488","issue":"7412","source":"PubMed","abstract":"Amyotrophic lateral sclerosis (ALS) is a late-onset neurodegenerative disorder resulting from motor neuron death. Approximately 10% of cases are familial (FALS), typically with a dominant inheritance mode. Despite numerous advances in recent years, nearly 50% of FALS cases have unknown genetic aetiology. Here we show that mutations within the profilin 1 (PFN1) gene can cause FALS. PFN1 is crucial for the conversion of monomeric (G)-actin to filamentous (F)-actin. Exome sequencing of two large ALS families showed different mutations within the PFN1 gene. Further sequence analysis identified 4 mutations in 7 out of 274 FALS cases. Cells expressing PFN1 mutants contain ubiquitinated, insoluble aggregates that in many cases contain the ALS-associated protein TDP-43. PFN1 mutants also display decreased bound actin levels and can inhibit axon outgrowth. Furthermore, primary motor neurons expressing mutant PFN1 display smaller growth cones with a reduced F/G-actin ratio. These observations further document that cytoskeletal pathway alterations contribute to ALS pathogenesis.","DOI":"10.1038/nature11280","ISSN":"1476-4687","note":"PMID: 22801503\nPMCID: PMC3575525","journalAbbreviation":"Nature","language":"eng","author":[{"family":"Wu","given":"Chi-Hong"},{"family":"Fallini","given":"Claudia"},{"family":"Ticozzi","given":"Nicola"},{"family":"Keagle","given":"Pamela J."},{"family":"Sapp","given":"Peter C."},{"family":"Piotrowska","given":"Katarzyna"},{"family":"Lowe","given":"Patrick"},{"family":"Koppers","given":"Max"},{"family":"McKenna-Yasek","given":"Diane"},{"family":"Baron","given":"Desiree M."},{"family":"Kost","given":"Jason E."},{"family":"Gonzalez-Perez","given":"Paloma"},{"family":"Fox","given":"Andrew D."},{"family":"Adams","given":"Jenni"},{"family":"Taroni","given":"Franco"},{"family":"Tiloca","given":"Cinzia"},{"family":"Leclerc","given":"Ashley Lyn"},{"family":"Chafe","given":"Shawn C."},{"family":"Mangroo","given":"Dev"},{"family":"Moore","given":"Melissa J."},{"family":"Zitzewitz","given":"Jill A."},{"family":"Xu","given":"Zuo-Shang"},{"family":"Berg","given":"Leonard H.","non-dropping-particle":"van den"},{"family":"Glass","given":"Jonathan D."},{"family":"Siciliano","given":"Gabriele"},{"family":"Cirulli","given":"Elizabeth T."},{"family":"Goldstein","given":"David B."},{"family":"Salachas","given":"Francois"},{"family":"Meininger","given":"Vincent"},{"family":"Rossoll","given":"Wilfried"},{"family":"Ratti","given":"Antonia"},{"family":"Gellera","given":"Cinzia"},{"family":"Bosco","given":"Daryl A."},{"family":"Bassell","given":"Gary J."},{"family":"Silani","given":"Vincenzo"},{"family":"Drory","given":"Vivian E."},{"family":"Brown","given":"Robert H."},{"family":"Landers","given":"John E."}],"issued":{"date-parts":[["2012",8,23]]}}},{"id":397,"uris":["http://zotero.org/users/local/MC1sIRCa/items/U5SIFNJQ"],"uri":["http://zotero.org/users/local/MC1sIRCa/items/U5SIFNJQ"],"itemData":{"id":397,"type":"article-journal","title":"Explorative genetic study of UBQLN2 and P</w:instrText>
            </w:r>
            <w:r w:rsidRPr="00D243C6">
              <w:rPr>
                <w:rFonts w:ascii="Times New Roman" w:eastAsia="Calibri" w:hAnsi="Times New Roman" w:cs="Times New Roman"/>
                <w:color w:val="000000"/>
                <w:kern w:val="24"/>
                <w:szCs w:val="24"/>
              </w:rPr>
              <w:instrText xml:space="preserve">FN1 in an extended Flanders-Belgian cohort of frontotemporal lobar degeneration patients","container-title":"Neurobiology of aging","page":"1711. e1-1711. e5","volume":"34","issue":"6","author":[{"family":"Dillen","given":"Lubina"},{"family":"Van Langenhove","given":"Tim"},{"family":"Engelborghs","given":"Sebastiaan"},{"family":"Vandenbulcke","given":"Mathieu"},{"family":"Sarafov","given":"Stayko"},{"family":"Tournev","given":"Ivailo"},{"family":"Merlin","given":"Celine"},{"family":"Cras","given":"Patrick"},{"family":"Vandenberghe","given":"Rik"},{"family":"De Deyn","given":"Peter P."}],"issued":{"date-parts":[["2013"]]}}},{"id":396,"uris":["http://zotero.org/users/local/MC1sIRCa/items/RUV3LLYN"],"uri":["http://zotero.org/users/local/MC1sIRCa/items/RUV3LLYN"],"itemData":{"id":396,"type":"article-journal","title":"Novel mutations support a role for Profilin1 in the pathogenesis of ALS","container-title":"Neurobiol Aging","page":"e17-e27","volume":"36","issue":"1602","author":[{"family":"Smith","given":"Bradley N."},{"family":"Vance","given":"Caroline"},{"family":"Scotter","given":"Emma L."},{"family":"Troakes","given":"Claire"},{"family":"Wong","given":"Chun Hao"},{"family":"Topp","given":"Simon"},{"family":"Maekawa","given":"Satomi"},{"family":"King","given":"Andrew"},{"family":"Mitchell","given":"Jacqueline C."},{"family":"Lund","given":"Karan"}],"issued":{"date-parts":[["2014"]]}}}],"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D243C6">
              <w:rPr>
                <w:rFonts w:ascii="Times New Roman" w:hAnsi="Times New Roman" w:cs="Times New Roman"/>
              </w:rPr>
              <w:t xml:space="preserve">(Wu et al., 2012; </w:t>
            </w:r>
            <w:proofErr w:type="spellStart"/>
            <w:r w:rsidRPr="00D243C6">
              <w:rPr>
                <w:rFonts w:ascii="Times New Roman" w:hAnsi="Times New Roman" w:cs="Times New Roman"/>
              </w:rPr>
              <w:t>Dillen</w:t>
            </w:r>
            <w:proofErr w:type="spellEnd"/>
            <w:r w:rsidRPr="00D243C6">
              <w:rPr>
                <w:rFonts w:ascii="Times New Roman" w:hAnsi="Times New Roman" w:cs="Times New Roman"/>
              </w:rPr>
              <w:t xml:space="preserve"> et al., 2013; Smith et al., 2014b)</w:t>
            </w:r>
            <w:r w:rsidRPr="00FD4569">
              <w:rPr>
                <w:rFonts w:ascii="Times New Roman" w:eastAsia="Calibri" w:hAnsi="Times New Roman" w:cs="Times New Roman"/>
                <w:color w:val="000000"/>
                <w:kern w:val="24"/>
                <w:szCs w:val="24"/>
              </w:rPr>
              <w:fldChar w:fldCharType="end"/>
            </w:r>
          </w:p>
        </w:tc>
      </w:tr>
      <w:tr w:rsidR="00D243C6" w:rsidRPr="00D243C6" w:rsidTr="00122B58">
        <w:trPr>
          <w:trHeight w:val="546"/>
        </w:trPr>
        <w:tc>
          <w:tcPr>
            <w:tcW w:w="1163" w:type="dxa"/>
            <w:vAlign w:val="center"/>
          </w:tcPr>
          <w:p w:rsidR="00D243C6" w:rsidRPr="00D243C6" w:rsidRDefault="00D243C6" w:rsidP="00122B58">
            <w:pPr>
              <w:spacing w:before="60" w:after="60"/>
              <w:jc w:val="right"/>
              <w:rPr>
                <w:rFonts w:ascii="Times New Roman" w:eastAsia="Calibri" w:hAnsi="Times New Roman" w:cs="Times New Roman"/>
                <w:b/>
                <w:bCs/>
                <w:i/>
                <w:kern w:val="24"/>
                <w:sz w:val="24"/>
                <w:szCs w:val="24"/>
              </w:rPr>
            </w:pPr>
            <w:r w:rsidRPr="00D243C6">
              <w:rPr>
                <w:rFonts w:ascii="Times New Roman" w:hAnsi="Times New Roman" w:cs="Times New Roman"/>
                <w:b/>
                <w:i/>
                <w:sz w:val="24"/>
                <w:szCs w:val="24"/>
              </w:rPr>
              <w:t>hnRNPA1</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rPr>
            </w:pPr>
            <w:r w:rsidRPr="00D243C6">
              <w:rPr>
                <w:rFonts w:ascii="Times New Roman" w:hAnsi="Times New Roman" w:cs="Times New Roman"/>
                <w:sz w:val="24"/>
                <w:szCs w:val="24"/>
              </w:rPr>
              <w:t>Human heterogeneous nuclear ribonucleoprotein A1</w:t>
            </w:r>
          </w:p>
        </w:tc>
        <w:tc>
          <w:tcPr>
            <w:tcW w:w="1276"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rPr>
            </w:pPr>
            <w:r w:rsidRPr="00D243C6">
              <w:rPr>
                <w:rFonts w:ascii="Times New Roman" w:hAnsi="Times New Roman" w:cs="Times New Roman"/>
                <w:sz w:val="24"/>
                <w:szCs w:val="24"/>
              </w:rPr>
              <w:t>12q13.13</w:t>
            </w:r>
          </w:p>
        </w:tc>
        <w:tc>
          <w:tcPr>
            <w:tcW w:w="1275"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rPr>
            </w:pPr>
            <w:r w:rsidRPr="00D243C6">
              <w:rPr>
                <w:rFonts w:ascii="Times New Roman" w:hAnsi="Times New Roman" w:cs="Times New Roman"/>
                <w:sz w:val="24"/>
                <w:szCs w:val="24"/>
              </w:rPr>
              <w:t>0.5</w:t>
            </w:r>
          </w:p>
        </w:tc>
        <w:tc>
          <w:tcPr>
            <w:tcW w:w="1701"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rPr>
            </w:pPr>
            <w:r w:rsidRPr="00D243C6">
              <w:rPr>
                <w:rFonts w:ascii="Times New Roman" w:hAnsi="Times New Roman" w:cs="Times New Roman"/>
                <w:sz w:val="24"/>
                <w:szCs w:val="24"/>
              </w:rPr>
              <w:t>RNA metabolism</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lang w:val="fr-FR"/>
              </w:rPr>
            </w:pPr>
            <w:r w:rsidRPr="00FD4569">
              <w:rPr>
                <w:rFonts w:ascii="Times New Roman" w:eastAsia="Calibri" w:hAnsi="Times New Roman" w:cs="Times New Roman"/>
                <w:color w:val="000000"/>
                <w:kern w:val="24"/>
                <w:szCs w:val="24"/>
              </w:rPr>
              <w:fldChar w:fldCharType="begin"/>
            </w:r>
            <w:r w:rsidRPr="00D243C6">
              <w:rPr>
                <w:rFonts w:ascii="Times New Roman" w:eastAsia="Calibri" w:hAnsi="Times New Roman" w:cs="Times New Roman"/>
                <w:color w:val="000000"/>
                <w:kern w:val="24"/>
                <w:szCs w:val="24"/>
                <w:lang w:val="fr-FR"/>
              </w:rPr>
              <w:instrText xml:space="preserve"> ADDIN ZOTERO_ITEM CSL_CITATION {"citationID":"h3sFT3G2","properties":{"unsorted":true,"formattedCitation":"(Kim et al., 2013; Deshaies et al., 2018)","plainCitation":"(Kim et al., 2013; Deshaies et al., 2018)","noteIndex":0},"citationItems":[{"id":431,"uris":["http://zotero.org/users/local/MC1sIRCa/items/BR7IEBQL"],"uri":["http://zotero.org/users/local/MC1sIRCa/items/BR7IEBQL"],"itemData":{"id":431,"type":"article-journal","title":"Mutations in prion-like domains in hnRNPA2B1 and hnRNPA1 cause multisystem proteinopathy and ALS","container-title":"Nature","page":"467","volume":"495","issue":"7442","author":[{"family":"Kim","given":"Hong Joo"},{"family":"Kim","given":"Nam Chul"},{"family":"Wang","given":"Yong-Dong"},{"family":"Scarborough","given":"Emily A."},{"family":"Moore","given":"Jennifer"},{"family":"Diaz","given":"Zamia"},{"family":"MacLea","given":"Kyle S."},{"family":"Freibaum","given":"Brian"},{"family":"Li","given":"Songqing"},{"family":"Molliex","given":"Amandine"}],"issued":{"date-parts":[["2013"]]}}},{"id":432,"uris":["http://zotero.org/users/local/MC1sIRCa/items/RCXUXIIN"],"uri":["http://zotero.org/users/local/MC1sIRCa/items/RCXUXIIN"],"itemData":{"id":432,"type":"article-journal","title":"TDP-43 regulates the alternative splicing of hnRNP A1 to yield an aggregation-prone variant in amyotrophic lateral sclerosis","c</w:instrText>
            </w:r>
            <w:r>
              <w:rPr>
                <w:rFonts w:ascii="Times New Roman" w:eastAsia="Calibri" w:hAnsi="Times New Roman" w:cs="Times New Roman"/>
                <w:color w:val="000000"/>
                <w:kern w:val="24"/>
                <w:szCs w:val="24"/>
                <w:lang w:val="fr-FR"/>
              </w:rPr>
              <w:instrText xml:space="preserve">ontainer-title":"Brain","page":"1320-1333","volume":"141","issue":"5","author":[{"family":"Deshaies","given":"Jade-Emmanuelle"},{"family":"Shkreta","given":"Lulzim"},{"family":"Moszczynski","given":"Alexander J."},{"family":"Sidibé","given":"Hadjara"},{"family":"Semmler","given":"Sabrina"},{"family":"Fouillen","given":"Aurélien"},{"family":"Bennett","given":"Estelle R."},{"family":"Bekenstein","given":"Uriya"},{"family":"Destroismaisons","given":"Laurie"},{"family":"Toutant","given":"Johanne"}],"issued":{"date-parts":[["2018"]]}}}],"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7906C6">
              <w:rPr>
                <w:rFonts w:ascii="Times New Roman" w:hAnsi="Times New Roman" w:cs="Times New Roman"/>
                <w:lang w:val="fr-FR"/>
              </w:rPr>
              <w:t xml:space="preserve">(Kim et al., 2013; </w:t>
            </w:r>
            <w:proofErr w:type="spellStart"/>
            <w:r w:rsidRPr="007906C6">
              <w:rPr>
                <w:rFonts w:ascii="Times New Roman" w:hAnsi="Times New Roman" w:cs="Times New Roman"/>
                <w:lang w:val="fr-FR"/>
              </w:rPr>
              <w:t>Deshaies</w:t>
            </w:r>
            <w:proofErr w:type="spellEnd"/>
            <w:r w:rsidRPr="007906C6">
              <w:rPr>
                <w:rFonts w:ascii="Times New Roman" w:hAnsi="Times New Roman" w:cs="Times New Roman"/>
                <w:lang w:val="fr-FR"/>
              </w:rPr>
              <w:t xml:space="preserve"> et al., 2018)</w:t>
            </w:r>
            <w:r w:rsidRPr="00FD4569">
              <w:rPr>
                <w:rFonts w:ascii="Times New Roman" w:eastAsia="Calibri" w:hAnsi="Times New Roman" w:cs="Times New Roman"/>
                <w:color w:val="000000"/>
                <w:kern w:val="24"/>
                <w:szCs w:val="24"/>
              </w:rPr>
              <w:fldChar w:fldCharType="end"/>
            </w:r>
          </w:p>
        </w:tc>
      </w:tr>
      <w:tr w:rsidR="00D243C6" w:rsidRPr="00FD4569" w:rsidTr="00122B58">
        <w:trPr>
          <w:trHeight w:val="546"/>
        </w:trPr>
        <w:tc>
          <w:tcPr>
            <w:tcW w:w="1163" w:type="dxa"/>
            <w:vAlign w:val="center"/>
          </w:tcPr>
          <w:p w:rsidR="00D243C6" w:rsidRPr="00FD4569" w:rsidRDefault="00D243C6" w:rsidP="00122B58">
            <w:pPr>
              <w:spacing w:before="60" w:after="60"/>
              <w:jc w:val="right"/>
              <w:rPr>
                <w:rFonts w:ascii="Times New Roman" w:eastAsia="Calibri" w:hAnsi="Times New Roman" w:cs="Times New Roman"/>
                <w:b/>
                <w:bCs/>
                <w:i/>
                <w:kern w:val="24"/>
                <w:sz w:val="24"/>
                <w:szCs w:val="24"/>
              </w:rPr>
            </w:pPr>
            <w:r w:rsidRPr="00FD4569">
              <w:rPr>
                <w:rFonts w:ascii="Times New Roman" w:hAnsi="Times New Roman" w:cs="Times New Roman"/>
                <w:b/>
                <w:i/>
                <w:sz w:val="24"/>
                <w:szCs w:val="24"/>
              </w:rPr>
              <w:t>hnRNPA2B1</w:t>
            </w:r>
          </w:p>
        </w:tc>
        <w:tc>
          <w:tcPr>
            <w:tcW w:w="1843" w:type="dxa"/>
            <w:vAlign w:val="center"/>
          </w:tcPr>
          <w:p w:rsidR="00D243C6" w:rsidRPr="00FD4569" w:rsidRDefault="00D243C6" w:rsidP="00122B58">
            <w:pPr>
              <w:spacing w:before="60" w:after="60"/>
              <w:rPr>
                <w:rFonts w:ascii="Times New Roman" w:eastAsia="Calibri" w:hAnsi="Times New Roman" w:cs="Times New Roman"/>
                <w:color w:val="000000"/>
                <w:kern w:val="24"/>
                <w:sz w:val="24"/>
                <w:szCs w:val="24"/>
              </w:rPr>
            </w:pPr>
            <w:r w:rsidRPr="00FD4569">
              <w:rPr>
                <w:rFonts w:ascii="Times New Roman" w:hAnsi="Times New Roman" w:cs="Times New Roman"/>
                <w:sz w:val="24"/>
                <w:szCs w:val="24"/>
              </w:rPr>
              <w:t>Human heterogeneous nuclear ribonucleoprotein A2B1</w:t>
            </w:r>
          </w:p>
        </w:tc>
        <w:tc>
          <w:tcPr>
            <w:tcW w:w="1276" w:type="dxa"/>
            <w:vAlign w:val="center"/>
          </w:tcPr>
          <w:p w:rsidR="00D243C6" w:rsidRPr="00FD4569" w:rsidRDefault="00D243C6" w:rsidP="00122B58">
            <w:pPr>
              <w:spacing w:before="60" w:after="60"/>
              <w:jc w:val="center"/>
              <w:rPr>
                <w:rFonts w:ascii="Times New Roman" w:eastAsia="Calibri" w:hAnsi="Times New Roman" w:cs="Times New Roman"/>
                <w:color w:val="000000"/>
                <w:kern w:val="24"/>
                <w:sz w:val="24"/>
                <w:szCs w:val="24"/>
              </w:rPr>
            </w:pPr>
            <w:r w:rsidRPr="00FD4569">
              <w:rPr>
                <w:rFonts w:ascii="Times New Roman" w:hAnsi="Times New Roman" w:cs="Times New Roman"/>
                <w:sz w:val="24"/>
                <w:szCs w:val="24"/>
              </w:rPr>
              <w:t>7p15.2</w:t>
            </w:r>
          </w:p>
        </w:tc>
        <w:tc>
          <w:tcPr>
            <w:tcW w:w="1275" w:type="dxa"/>
            <w:vAlign w:val="center"/>
          </w:tcPr>
          <w:p w:rsidR="00D243C6" w:rsidRPr="00FD4569" w:rsidRDefault="00D243C6" w:rsidP="00122B58">
            <w:pPr>
              <w:spacing w:before="60" w:after="60"/>
              <w:jc w:val="center"/>
              <w:rPr>
                <w:rFonts w:ascii="Times New Roman" w:eastAsia="Calibri" w:hAnsi="Times New Roman" w:cs="Times New Roman"/>
                <w:color w:val="000000"/>
                <w:kern w:val="24"/>
                <w:sz w:val="24"/>
                <w:szCs w:val="24"/>
              </w:rPr>
            </w:pPr>
            <w:r w:rsidRPr="00FD4569">
              <w:rPr>
                <w:rFonts w:ascii="Times New Roman" w:hAnsi="Times New Roman" w:cs="Times New Roman"/>
                <w:sz w:val="24"/>
                <w:szCs w:val="24"/>
              </w:rPr>
              <w:t>u</w:t>
            </w:r>
          </w:p>
        </w:tc>
        <w:tc>
          <w:tcPr>
            <w:tcW w:w="1701" w:type="dxa"/>
            <w:vAlign w:val="center"/>
          </w:tcPr>
          <w:p w:rsidR="00D243C6" w:rsidRPr="00FD4569" w:rsidRDefault="00D243C6" w:rsidP="00122B58">
            <w:pPr>
              <w:spacing w:before="60" w:after="60"/>
              <w:rPr>
                <w:rFonts w:ascii="Times New Roman" w:eastAsia="Calibri" w:hAnsi="Times New Roman" w:cs="Times New Roman"/>
                <w:color w:val="000000"/>
                <w:kern w:val="24"/>
                <w:sz w:val="24"/>
                <w:szCs w:val="24"/>
              </w:rPr>
            </w:pPr>
            <w:r w:rsidRPr="00FD4569">
              <w:rPr>
                <w:rFonts w:ascii="Times New Roman" w:hAnsi="Times New Roman" w:cs="Times New Roman"/>
                <w:sz w:val="24"/>
                <w:szCs w:val="24"/>
              </w:rPr>
              <w:t>RNA metabolism</w:t>
            </w:r>
          </w:p>
        </w:tc>
        <w:tc>
          <w:tcPr>
            <w:tcW w:w="1843" w:type="dxa"/>
            <w:vAlign w:val="center"/>
          </w:tcPr>
          <w:p w:rsidR="00D243C6" w:rsidRPr="00FD4569" w:rsidRDefault="00D243C6" w:rsidP="00122B58">
            <w:pPr>
              <w:spacing w:before="60" w:after="60"/>
              <w:rPr>
                <w:rFonts w:ascii="Times New Roman" w:eastAsia="Calibri" w:hAnsi="Times New Roman" w:cs="Times New Roman"/>
                <w:color w:val="000000"/>
                <w:kern w:val="24"/>
                <w:szCs w:val="24"/>
              </w:rPr>
            </w:pPr>
            <w:r w:rsidRPr="00FD4569">
              <w:rPr>
                <w:rFonts w:ascii="Times New Roman" w:eastAsia="Calibri" w:hAnsi="Times New Roman" w:cs="Times New Roman"/>
                <w:color w:val="000000"/>
                <w:kern w:val="24"/>
                <w:szCs w:val="24"/>
              </w:rPr>
              <w:fldChar w:fldCharType="begin"/>
            </w:r>
            <w:r w:rsidRPr="00FD4569">
              <w:rPr>
                <w:rFonts w:ascii="Times New Roman" w:eastAsia="Calibri" w:hAnsi="Times New Roman" w:cs="Times New Roman"/>
                <w:color w:val="000000"/>
                <w:kern w:val="24"/>
                <w:szCs w:val="24"/>
              </w:rPr>
              <w:instrText xml:space="preserve"> ADDIN ZOTERO_ITEM CSL_CITATION {"citationID":"rZNXUqps","properties":{"formattedCitation":"(Kim et al., 2013)","plainCitation":"(Kim et al., 2013)","noteIndex":0},"citationItems":[{"id":431,"uris":["http://zotero.org/users/local/MC1sIRCa/items/BR7IEBQL"],"uri":["http://zotero.org/users/local/MC1sIRCa/items/BR7IEBQL"],"itemData":{"id":431,"type":"article-journal","title":"Mutations in prion-like domains in hnRNPA2B1 and hnRNPA1 cause multisystem proteinopathy and ALS","container-title":"Nature","page":"467","volume":"495","issue":"7442","author":[{"family":"Kim","given":"Hong Joo"},{"family":"Kim","given":"Nam Chul"},{"family":"Wang","given":"Yong-Dong"},{"family":"Scarborough","given":"Emily A."},{"family":"Moore","given":"Jennifer"},{"family":"Diaz","given":"Zamia"},{"family":"MacLea","given":"Kyle S."},{"family":"Freibaum","given":"Brian"},{"family":"Li","given":"Songqing"},{"family":"Molliex","given":"Amandine"}],"issued":{"date-parts":[["2013"]]}}}],"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FD4569">
              <w:rPr>
                <w:rFonts w:ascii="Times New Roman" w:hAnsi="Times New Roman" w:cs="Times New Roman"/>
                <w:szCs w:val="24"/>
              </w:rPr>
              <w:t>(Kim et al., 2013)</w:t>
            </w:r>
            <w:r w:rsidRPr="00FD4569">
              <w:rPr>
                <w:rFonts w:ascii="Times New Roman" w:eastAsia="Calibri" w:hAnsi="Times New Roman" w:cs="Times New Roman"/>
                <w:color w:val="000000"/>
                <w:kern w:val="24"/>
                <w:szCs w:val="24"/>
              </w:rPr>
              <w:fldChar w:fldCharType="end"/>
            </w:r>
          </w:p>
        </w:tc>
      </w:tr>
      <w:tr w:rsidR="00D243C6" w:rsidRPr="00FD4569" w:rsidTr="00122B58">
        <w:trPr>
          <w:trHeight w:val="546"/>
        </w:trPr>
        <w:tc>
          <w:tcPr>
            <w:tcW w:w="1163" w:type="dxa"/>
            <w:vAlign w:val="center"/>
          </w:tcPr>
          <w:p w:rsidR="00D243C6" w:rsidRPr="00FD4569" w:rsidRDefault="00D243C6" w:rsidP="00122B58">
            <w:pPr>
              <w:spacing w:before="60" w:after="60"/>
              <w:jc w:val="right"/>
              <w:rPr>
                <w:rFonts w:ascii="Times New Roman" w:eastAsia="Calibri" w:hAnsi="Times New Roman" w:cs="Times New Roman"/>
                <w:b/>
                <w:bCs/>
                <w:i/>
                <w:kern w:val="24"/>
                <w:sz w:val="24"/>
                <w:szCs w:val="24"/>
              </w:rPr>
            </w:pPr>
            <w:r w:rsidRPr="00FD4569">
              <w:rPr>
                <w:rFonts w:ascii="Times New Roman" w:eastAsia="Calibri" w:hAnsi="Times New Roman" w:cs="Times New Roman"/>
                <w:b/>
                <w:bCs/>
                <w:i/>
                <w:kern w:val="24"/>
                <w:sz w:val="24"/>
                <w:szCs w:val="24"/>
              </w:rPr>
              <w:t>CHCHD10</w:t>
            </w:r>
          </w:p>
        </w:tc>
        <w:tc>
          <w:tcPr>
            <w:tcW w:w="1843" w:type="dxa"/>
            <w:vAlign w:val="center"/>
          </w:tcPr>
          <w:p w:rsidR="00D243C6" w:rsidRPr="00FD4569" w:rsidRDefault="00D243C6" w:rsidP="00122B58">
            <w:pPr>
              <w:spacing w:before="60" w:after="60"/>
              <w:rPr>
                <w:rFonts w:ascii="Times New Roman" w:eastAsia="Calibri" w:hAnsi="Times New Roman" w:cs="Times New Roman"/>
                <w:color w:val="000000"/>
                <w:kern w:val="24"/>
                <w:sz w:val="24"/>
                <w:szCs w:val="24"/>
              </w:rPr>
            </w:pPr>
            <w:r w:rsidRPr="00FD4569">
              <w:rPr>
                <w:rFonts w:ascii="Times New Roman" w:eastAsia="Calibri" w:hAnsi="Times New Roman" w:cs="Times New Roman"/>
                <w:color w:val="000000"/>
                <w:kern w:val="24"/>
                <w:sz w:val="24"/>
                <w:szCs w:val="24"/>
              </w:rPr>
              <w:t>Coiled-coil-helix-coiled-coil-helix domain containing 10</w:t>
            </w:r>
          </w:p>
        </w:tc>
        <w:tc>
          <w:tcPr>
            <w:tcW w:w="1276" w:type="dxa"/>
            <w:vAlign w:val="center"/>
          </w:tcPr>
          <w:p w:rsidR="00D243C6" w:rsidRPr="00FD4569" w:rsidRDefault="00D243C6" w:rsidP="00122B58">
            <w:pPr>
              <w:spacing w:before="60" w:after="60"/>
              <w:jc w:val="center"/>
              <w:rPr>
                <w:rFonts w:ascii="Times New Roman" w:eastAsia="Calibri" w:hAnsi="Times New Roman" w:cs="Times New Roman"/>
                <w:color w:val="000000"/>
                <w:kern w:val="24"/>
                <w:sz w:val="24"/>
                <w:szCs w:val="24"/>
              </w:rPr>
            </w:pPr>
            <w:r w:rsidRPr="00FD4569">
              <w:rPr>
                <w:rFonts w:ascii="Times New Roman" w:eastAsia="Calibri" w:hAnsi="Times New Roman" w:cs="Times New Roman"/>
                <w:color w:val="000000"/>
                <w:kern w:val="24"/>
                <w:sz w:val="24"/>
                <w:szCs w:val="24"/>
              </w:rPr>
              <w:t>22q11.23</w:t>
            </w:r>
          </w:p>
        </w:tc>
        <w:tc>
          <w:tcPr>
            <w:tcW w:w="1275" w:type="dxa"/>
            <w:vAlign w:val="center"/>
          </w:tcPr>
          <w:p w:rsidR="00D243C6" w:rsidRPr="00FD4569" w:rsidRDefault="00D243C6" w:rsidP="00122B58">
            <w:pPr>
              <w:spacing w:before="60" w:after="60"/>
              <w:jc w:val="center"/>
              <w:rPr>
                <w:rFonts w:ascii="Times New Roman" w:eastAsia="Calibri" w:hAnsi="Times New Roman" w:cs="Times New Roman"/>
                <w:color w:val="000000"/>
                <w:kern w:val="24"/>
                <w:sz w:val="24"/>
                <w:szCs w:val="24"/>
              </w:rPr>
            </w:pPr>
            <w:r w:rsidRPr="00FD4569">
              <w:rPr>
                <w:rFonts w:ascii="Times New Roman" w:eastAsia="Calibri" w:hAnsi="Times New Roman" w:cs="Times New Roman"/>
                <w:color w:val="000000"/>
                <w:kern w:val="24"/>
                <w:sz w:val="24"/>
                <w:szCs w:val="24"/>
              </w:rPr>
              <w:t>3.6</w:t>
            </w:r>
          </w:p>
        </w:tc>
        <w:tc>
          <w:tcPr>
            <w:tcW w:w="1701" w:type="dxa"/>
            <w:vAlign w:val="center"/>
          </w:tcPr>
          <w:p w:rsidR="00D243C6" w:rsidRPr="00FD4569" w:rsidRDefault="00D243C6" w:rsidP="00122B58">
            <w:pPr>
              <w:spacing w:before="60" w:after="60"/>
              <w:rPr>
                <w:rFonts w:ascii="Times New Roman" w:eastAsia="Calibri" w:hAnsi="Times New Roman" w:cs="Times New Roman"/>
                <w:color w:val="000000"/>
                <w:kern w:val="24"/>
                <w:sz w:val="24"/>
                <w:szCs w:val="24"/>
              </w:rPr>
            </w:pPr>
            <w:r w:rsidRPr="00FD4569">
              <w:rPr>
                <w:rFonts w:ascii="Times New Roman" w:eastAsia="Calibri" w:hAnsi="Times New Roman" w:cs="Times New Roman"/>
                <w:color w:val="000000"/>
                <w:kern w:val="24"/>
                <w:sz w:val="24"/>
                <w:szCs w:val="24"/>
              </w:rPr>
              <w:t>Mitochondrial function</w:t>
            </w:r>
          </w:p>
        </w:tc>
        <w:tc>
          <w:tcPr>
            <w:tcW w:w="1843" w:type="dxa"/>
            <w:vAlign w:val="center"/>
          </w:tcPr>
          <w:p w:rsidR="00D243C6" w:rsidRPr="00FD4569" w:rsidRDefault="00D243C6" w:rsidP="00122B58">
            <w:pPr>
              <w:spacing w:before="60" w:after="60"/>
              <w:rPr>
                <w:rFonts w:ascii="Times New Roman" w:eastAsia="Calibri" w:hAnsi="Times New Roman" w:cs="Times New Roman"/>
                <w:color w:val="000000"/>
                <w:kern w:val="24"/>
                <w:szCs w:val="24"/>
              </w:rPr>
            </w:pPr>
            <w:r w:rsidRPr="00FD4569">
              <w:rPr>
                <w:rFonts w:ascii="Times New Roman" w:eastAsia="Calibri" w:hAnsi="Times New Roman" w:cs="Times New Roman"/>
                <w:color w:val="000000"/>
                <w:kern w:val="24"/>
                <w:szCs w:val="24"/>
              </w:rPr>
              <w:fldChar w:fldCharType="begin"/>
            </w:r>
            <w:r w:rsidRPr="00FD4569">
              <w:rPr>
                <w:rFonts w:ascii="Times New Roman" w:eastAsia="Calibri" w:hAnsi="Times New Roman" w:cs="Times New Roman"/>
                <w:color w:val="000000"/>
                <w:kern w:val="24"/>
                <w:szCs w:val="24"/>
              </w:rPr>
              <w:instrText xml:space="preserve"> ADDIN ZOTERO_ITEM CSL_CITATION {"citationID":"5HfM8R0w","properties":{"unsorted":true,"formattedCitation":"(Bannwarth et al., 2014; Johnson et al., 2014a; Dols-Icardo et al., 2015; Zhang et al., 2015b; Perrone et al., 2017)","plainCitation":"(Bannwarth et al., 2014; Johnson et al., 2014a; Dols-Icardo et al., 2015; Zhang et al., 2015b; Perrone et al., 2017)","noteIndex":0},"citationItems":[{"id":398,"uris":["http://zotero.org/users/local/MC1sIRCa/items/QT29KN79"],"uri":["http://zotero.org/users/local/MC1sIRCa/items/QT29KN79"],"itemData":{"id":398,"type":"article-journal","title":"A mitochondrial origin for frontotemporal dementia and amyotrophic lateral sclerosis through CHCHD10 involvement","container-title":"Brain: A Journal of Neurology","page":"2329-2345","volume":"137","issue":"Pt 8","source":"PubMed","abstract":"Mitochondrial DNA instability disorders are responsible for a large clinical spectrum, among which amyotrophic lateral sclerosis-like symptoms and frontotemporal dementia are extremely rare. We report a large family with a late-onset phenotype including motor neuron disease, cognitive decline resembling frontotemporal dementia, cerebellar ataxia and myopathy. In all patients, muscle biopsy showed ragged-red and cytochrome c oxidase-negative fibres with combined respiratory chain deficiency and abnormal assembly of complex V. The multiple mitochondrial DNA deletions found in skeletal muscle revealed a mitochondrial DNA instability disorder. Patient fibroblasts present with respiratory chain deficiency, mitochondrial ultrastructural alterations and fragmentation of the mitochondrial network. Interestingly, expression of matrix-targeted photoactivatable GFP showed that mitochondrial fusion was not inhibited in patient fibroblasts. Using whole-exome sequencing we identified a missense mutation (c.176C&gt;T; p.Ser59Leu) in the CHCHD10 gene that encodes a coiled-coil helix coiled-coil helix protein, whose function is unknown. We show that CHCHD10 is a mitochondrial protein located in the intermembrane space and enriched at cristae junctions. Overexpression of a CHCHD10 mutant allele in HeLa cells led to fragmentation of the mitochondrial network and ultrastructural major abnormalities including loss, disorganization and dilatation of cristae. The observation of a frontotemporal dementia-amyotrophic lateral sclerosis phenotype in a mitochondrial disease led us to analyse CHCHD10 in a cohort of 21 families with pathologically proven frontotemporal dementia-amyotrophic lateral sclerosis. We identified the same missense p.Ser59Leu mutation in one of these families. This work opens a novel field to explore the pathogenesis of the frontotemporal dementia-amyotrophic lateral sclerosis clinical spectrum by showing that mitochondrial disease may be at the origin of some of these phenotypes.","DOI":"10.1093/brain/awu138","ISSN":"1460-2156","note":"PMID: 24934289\nPMCID: PMC4107737","journalAbbreviation":"Brain","language":"eng","author":[{"family":"Bannwarth","given":"Sylvie"},{"family":"Ait-El-Mkadem","given":"Samira"},{"family":"Chaussenot","given":"Annabelle"},{"family":"Genin","given":"Emmanuelle C."},{"family":"Lacas-Gervais","given":"Sandra"},{"family":"Fragaki","given":"Konstantina"},{"family":"Berg-Alonso","given":"Laetitia"},{"family":"Kageyama","given":"Yusuke"},{"family":"Serre","given":"Valérie"},{"family":"Moore","given":"David G."},{"family":"Verschueren","given":"Annie"},{"family":"Rouzier","given":"Cécile"},{"family":"Le Ber","given":"Isabelle"},{"family":"Augé","given":"Gaëlle"},{"family":"Cochaud","given":"Charlotte"},{"family":"Lespinasse","given":"Françoise"},{"family":"N'Guyen","given":"Karine"},{"family":"Septenville","given":"Anne","non-dropping-particle":"de"},{"family":"Brice","given":"Alexis"},{"family":"Yu-Wai-Man","given":"Patrick"},{"family":"Sesaki","given":"Hiromi"},{"family":"Pouget","given":"Jean"},{"family":"Paquis-Flucklinger","given":"Véronique"}],"issued":{"date-parts":[["2014",8]]}}},{"id":400,"uris":["http://zotero.org/users/local/MC1sIRCa/items/DV6ND52T"],"uri":["http://zotero.org/users/local/MC1sIRCa/items/DV6ND52T"],"itemData":{"id":400,"type":"article-journal","title":"Mutations in the CHCHD10 gene are a common cause of familial amyotrophic lateral sclerosis","container-title":"Brain: A Journal of Neurology","page":"e311","volume":"137","issue":"Pt 12","source":"PubMed","DOI":"10.1093/brain/awu265","ISSN":"1460-2156","note":"PMID: 25261972\nPMCID: PMC4240285","journalAbbreviation":"Brain","language":"eng","author":[{"family":"Johnson","given":"Janel O."},{"family":"Glynn","given":"Shannon M."},{"family":"Gibbs","given":"J. Raphael"},{"family":"Nalls","given":"Mike A."},{"family":"Sabatelli","given":"Mario"},{"family":"Restagno","given":"Gabriella"},{"family":"Drory","given":"Vivian E."},{"family":"Chiò","given":"Adriano"},{"family":"Rogaeva","given":"Ekaterina"},{"family":"Traynor","given":"Bryan J."}],"issued":{"date-parts":[["2014",12]]}}},{"id":406,"uris":["http://zotero.org/users/local/MC1sIRCa/items/MUISYNPQ"],"uri":["http://zotero.org/users/local/MC1sIRCa/items/MUISYNPQ"],"itemData":{"id":406,"type":"article-journal","title":"Analysis of the CHCHD10 gene in patients with frontotemporal dementia and amyotrophic lateral sclerosis from Spain","container-title":"Brain","page":"e400-e400","volume":"138","issue":"12","source":"academic.oup.com","abstract":"Sir,","DOI":"10.1093/brain/awv175","ISSN":"0006-8950","journalAbbreviation":"Brain","language":"en","author":[{"family":"Dols-Icardo","given":"Oriol"},{"family":"Nebot","given":"Irene"},{"family":"Gorostidi","given":"Ana"},{"family":"Ortega-Cubero","given":"Sara"},{"family":"Hernández","given":"Isabel"},{"family":"Rojas-García","given":"Ricard"},{"family":"García-Redondo","given":"Alberto"},{"family":"Povedano","given":"Monica"},{"family":"Lladó","given":"Albert"},{"family":"Álvarez","given":"Victoria"},{"family":"Sánchez-Juan","given":"Pascual"},{"family":"Pardo","given":"Julio"},{"family":"Jericó","given":"Ivonne"},{"family":"Vázquez-Costa","given":"Juan"},{"family":"Sevilla","given":"Teresa"},{"family":"Cardona","given":"Fernando"},{"family":"Indakoechea","given":"Begoña"},{"family":"Moreno","given":"Fermín"},{"family":"Fernández-Torrón","given":"Roberto"},{"family":"Muñoz-Llahuna","given":"Laia"},{"family":"Moreno-Grau","given":"Sonia"},{"family":"Rosende-Roca","given":"Maiteé"},{"family":"Vela","given":"Álvaro"},{"family":"Muñoz-Blanco","given":"José Luís"},{"family":"Combarros","given":"Onofre"},{"family":"Coto","given":"Eliecer"},{"family":"Alcolea","given":"Daniel"},{"family":"Fortea","given":"Juan"},{"family":"Lleó","given":"Alberto"},{"family":"Sánchez-Valle","given":"Raquel"},{"family":"Esteban-Pérez","given":"Jesús"},{"family":"Ruiz","given":"Agustín"},{"family":"Pastor","given":"Pau"},{"family":"López De Munain","given":"Adolfo"},{"family":"Pérez-Tur","given":"Jordi"},{"family":"Clarimón","given":"Jordi"}],"issued":{"date-parts":[["2015",12,1]]}}},{"id":402,"uris":["http://zotero.org/users/local/MC1sIRCa/items/ERLL54E8"],"uri":["http://zotero.org/users/local/MC1sIRCa/items/ERLL54E8"],"itemData":{"id":402,"type":"article-journal","title":"Mutation analysis of CHCHD10 in different neurodegenerative diseases","container-title":"Brain","page":"e380","volume":"138","issue":"9","source":"PubMed Central","DOI":"10.1093/brain/awv082","ISSN":"0006-8950","note":"PMID: 25833818\nPMCID: PMC4547051","journalAbbreviation":"Brain","author":[{"family":"Zhang","given":"Ming"},{"family":"Xi","given":"Zhengrui"},{"family":"Zinman","given":"Lorne"},{"family":"Bruni","given":"Amalia C."},{"family":"Maletta","given":"Raffaele G."},{"family":"Curcio","given":"Sabrina A. M."},{"family":"Rainero","given":"Innocenzo"},{"family":"Rubino","given":"Elisa"},{"family":"Pinessi","given":"Lorenzo"},{"family":"Nacmias","given":"Benedetta"},{"family":"Sorbi","given":"Sandro"},{"family":"Galimberti","given":"Daniela"},{"family":"Lang","given":"Anthony E."},{"family":"Fox","given":"Susan"},{"family":"Surace","given":"Ezequiel I."},{"family":"Ghani","given":"Mahdi"},{"family":"Guo","given":"Jing"},{"family":"Sato","given":"Christine"},{"family":"Moreno","given":"Danielle"},{"family":"Liang","given":"Yan"},{"family":"Keith","given":"Julia"},{"family":"Traynor","given":"Bryan J."},{"family":"St George-Hyslop","given":"Peter"},{"family":"Rogaeva","given":"Ekaterina"}],"issued":{"date-parts":[["2015",9]]}}},{"id":410,"uris":["http://zotero.org/users/local/MC1sIRCa/items/HGFXF8ZY"],"uri":["http://zotero.org/users/local/MC1sIRCa/items/HGFXF8ZY"],"itemData":{"id":410,"type":"article-journal","title":"Investigating the role of ALS genes CHCHD10 and TUBA4A in Belgian FTD-ALS spectrum patients","container-title":"Neurobiology of Aging","page":"177.e9-177.e16","volume":"51","source":"ScienceDirect","abstract":"Mutation screening and phenotypic profiling of 2 amyotrophic lateral sclerosis–(ALS) and frontotemporal dementia–(FTD) associated genes, CHCHD10 and TUBA4A, were performed in a Belgian cohort of 459 FTD, 28 FTD-ALS, and 429 ALS patients. In CHCHD10, we identified a novel nonsense mutation (p.Gln108*) in a patient with atypical clinical FTD and pathology-confirmed Parkinson's disease (1/459, 0.22%) leading to loss of transcript. We further observed 3 previously described missense variants (p.Pro34Ser, p.Pro80Leu, and p.Pro96Thr) that were also present in the matched control series. In TUBA4A, we detected a novel frameshift mutation (p.Arg64Glyfs*90) leading to a truncated protein in 1 FTD patient (1/459 of 0.22%) with family history of Parkinson's disease and cognitive impairment, and a novel missense mutation (p.Thr381Met) in 2 sibs with familial ALS and memory problems (1 index patient/429, 0.23%) in whom we previously identified a pathogenic Chromosome 9 open reading frame 72 repeat expansion mutation. The present study confirms the role of CHCHD10 and TUBA4A in the FTD-ALS spectrum, although genetic variations in these 2 genes are extremely rare in the Belgian population and often associated with symptomatology of related neurodegenerative diseases including Parkinson's disease and Alzheimer's disease.","DOI":"10.1016/j.neurobiolaging.2016.12.008","ISSN":"0197-4580","journalAbbreviation":"Neurobiology of Aging","author":[{"family":"Perrone","given":"Federica"},{"family":"Nguyen","given":"Hung Phuoc"},{"family":"Van Mossevelde","given":"Sara"},{"family":"Moisse","given":"Matthieu"},{"family":"Sieben","given":"Anne"},{"family":"Santens","given":"Patrick"},{"family":"De Bleecker","given":"Jan"},{"family":"Vandenbulcke","given":"Mathieu"},{"family":"Engelborghs","given":"Sebastiaan"},{"family":"Baets","given":"Jonathan"},{"family":"Cras","given":"Patrick"},{"family":"Vandenberghe","given":"Rik"},{"family":"De Jonghe","given":"Peter"},{"family":"De Deyn","given":"Peter P."},{"family":"Martin","given":"Jean-Jacques"},{"family":"Van Damme","given":"Philip"},{"family":"Van Broeckhoven","given":"Christine"},{"family":"Zee","given":"Julie","non-dropping-particle":"van der"},{"family":"Nuytten","given":"Dirk"},{"family":"Smets","given":"Katrien"},{"family":"Versijpt","given":"Jan"},{"family":"Michotte","given":"Alex"},{"family":"Ivanoiu","given":"Adrian"},{"family":"Deryck","given":"Olivier"},{"family":"Bergmans","given":"Bruno"},{"family":"Delbeck","given":"Jean"},{"family":"Bruyland","given":"Marc"},{"family":"Willems","given":"Christiana"},{"family":"Salmon","given":"Eric"}],"issued":{"date-parts":[["2017",3,1]]}}}],"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FD4569">
              <w:rPr>
                <w:rFonts w:ascii="Times New Roman" w:hAnsi="Times New Roman" w:cs="Times New Roman"/>
                <w:szCs w:val="24"/>
              </w:rPr>
              <w:t>(</w:t>
            </w:r>
            <w:proofErr w:type="spellStart"/>
            <w:r w:rsidRPr="00FD4569">
              <w:rPr>
                <w:rFonts w:ascii="Times New Roman" w:hAnsi="Times New Roman" w:cs="Times New Roman"/>
                <w:szCs w:val="24"/>
              </w:rPr>
              <w:t>Bannwarth</w:t>
            </w:r>
            <w:proofErr w:type="spellEnd"/>
            <w:r w:rsidRPr="00FD4569">
              <w:rPr>
                <w:rFonts w:ascii="Times New Roman" w:hAnsi="Times New Roman" w:cs="Times New Roman"/>
                <w:szCs w:val="24"/>
              </w:rPr>
              <w:t xml:space="preserve"> et al., 2014; Johnson et al., 2014a; </w:t>
            </w:r>
            <w:proofErr w:type="spellStart"/>
            <w:r w:rsidRPr="00FD4569">
              <w:rPr>
                <w:rFonts w:ascii="Times New Roman" w:hAnsi="Times New Roman" w:cs="Times New Roman"/>
                <w:szCs w:val="24"/>
              </w:rPr>
              <w:t>Dols-Icardo</w:t>
            </w:r>
            <w:proofErr w:type="spellEnd"/>
            <w:r w:rsidRPr="00FD4569">
              <w:rPr>
                <w:rFonts w:ascii="Times New Roman" w:hAnsi="Times New Roman" w:cs="Times New Roman"/>
                <w:szCs w:val="24"/>
              </w:rPr>
              <w:t xml:space="preserve"> et al., 2015; Zhang et al., 2015b; </w:t>
            </w:r>
            <w:proofErr w:type="spellStart"/>
            <w:r w:rsidRPr="00FD4569">
              <w:rPr>
                <w:rFonts w:ascii="Times New Roman" w:hAnsi="Times New Roman" w:cs="Times New Roman"/>
                <w:szCs w:val="24"/>
              </w:rPr>
              <w:lastRenderedPageBreak/>
              <w:t>Perrone</w:t>
            </w:r>
            <w:proofErr w:type="spellEnd"/>
            <w:r w:rsidRPr="00FD4569">
              <w:rPr>
                <w:rFonts w:ascii="Times New Roman" w:hAnsi="Times New Roman" w:cs="Times New Roman"/>
                <w:szCs w:val="24"/>
              </w:rPr>
              <w:t xml:space="preserve"> et al., 2017)</w:t>
            </w:r>
            <w:r w:rsidRPr="00FD4569">
              <w:rPr>
                <w:rFonts w:ascii="Times New Roman" w:eastAsia="Calibri" w:hAnsi="Times New Roman" w:cs="Times New Roman"/>
                <w:color w:val="000000"/>
                <w:kern w:val="24"/>
                <w:szCs w:val="24"/>
              </w:rPr>
              <w:fldChar w:fldCharType="end"/>
            </w:r>
          </w:p>
        </w:tc>
      </w:tr>
      <w:tr w:rsidR="00D243C6" w:rsidRPr="00D243C6" w:rsidTr="00122B58">
        <w:trPr>
          <w:trHeight w:val="546"/>
        </w:trPr>
        <w:tc>
          <w:tcPr>
            <w:tcW w:w="1163" w:type="dxa"/>
            <w:vAlign w:val="center"/>
          </w:tcPr>
          <w:p w:rsidR="00D243C6" w:rsidRPr="00FD4569" w:rsidRDefault="00D243C6" w:rsidP="00122B58">
            <w:pPr>
              <w:spacing w:before="60" w:after="60"/>
              <w:jc w:val="right"/>
              <w:rPr>
                <w:rFonts w:ascii="Times New Roman" w:eastAsia="Calibri" w:hAnsi="Times New Roman" w:cs="Times New Roman"/>
                <w:b/>
                <w:bCs/>
                <w:i/>
                <w:kern w:val="24"/>
                <w:sz w:val="24"/>
                <w:szCs w:val="24"/>
              </w:rPr>
            </w:pPr>
            <w:r w:rsidRPr="00FD4569">
              <w:rPr>
                <w:rFonts w:ascii="Times New Roman" w:hAnsi="Times New Roman" w:cs="Times New Roman"/>
                <w:b/>
                <w:i/>
                <w:sz w:val="24"/>
                <w:szCs w:val="24"/>
              </w:rPr>
              <w:lastRenderedPageBreak/>
              <w:t>MATR3</w:t>
            </w:r>
          </w:p>
        </w:tc>
        <w:tc>
          <w:tcPr>
            <w:tcW w:w="1843" w:type="dxa"/>
            <w:vAlign w:val="center"/>
          </w:tcPr>
          <w:p w:rsidR="00D243C6" w:rsidRPr="00FD4569" w:rsidRDefault="00D243C6" w:rsidP="00122B58">
            <w:pPr>
              <w:spacing w:before="60" w:after="60"/>
              <w:rPr>
                <w:rFonts w:ascii="Times New Roman" w:eastAsia="Calibri" w:hAnsi="Times New Roman" w:cs="Times New Roman"/>
                <w:color w:val="000000"/>
                <w:kern w:val="24"/>
                <w:sz w:val="24"/>
                <w:szCs w:val="24"/>
              </w:rPr>
            </w:pPr>
            <w:proofErr w:type="spellStart"/>
            <w:r w:rsidRPr="00FD4569">
              <w:rPr>
                <w:rFonts w:ascii="Times New Roman" w:hAnsi="Times New Roman" w:cs="Times New Roman"/>
                <w:sz w:val="24"/>
                <w:szCs w:val="24"/>
              </w:rPr>
              <w:t>Matrin</w:t>
            </w:r>
            <w:proofErr w:type="spellEnd"/>
            <w:r w:rsidRPr="00FD4569">
              <w:rPr>
                <w:rFonts w:ascii="Times New Roman" w:hAnsi="Times New Roman" w:cs="Times New Roman"/>
                <w:sz w:val="24"/>
                <w:szCs w:val="24"/>
              </w:rPr>
              <w:t xml:space="preserve"> 3</w:t>
            </w:r>
          </w:p>
        </w:tc>
        <w:tc>
          <w:tcPr>
            <w:tcW w:w="1276" w:type="dxa"/>
            <w:vAlign w:val="center"/>
          </w:tcPr>
          <w:p w:rsidR="00D243C6" w:rsidRPr="00FD4569" w:rsidRDefault="00D243C6" w:rsidP="00122B58">
            <w:pPr>
              <w:spacing w:before="60" w:after="60"/>
              <w:jc w:val="center"/>
              <w:rPr>
                <w:rFonts w:ascii="Times New Roman" w:eastAsia="Calibri" w:hAnsi="Times New Roman" w:cs="Times New Roman"/>
                <w:color w:val="000000"/>
                <w:kern w:val="24"/>
                <w:sz w:val="24"/>
                <w:szCs w:val="24"/>
              </w:rPr>
            </w:pPr>
            <w:r w:rsidRPr="00FD4569">
              <w:rPr>
                <w:rFonts w:ascii="Times New Roman" w:hAnsi="Times New Roman" w:cs="Times New Roman"/>
                <w:sz w:val="24"/>
                <w:szCs w:val="24"/>
              </w:rPr>
              <w:t>5q31.2</w:t>
            </w:r>
          </w:p>
        </w:tc>
        <w:tc>
          <w:tcPr>
            <w:tcW w:w="1275" w:type="dxa"/>
            <w:vAlign w:val="center"/>
          </w:tcPr>
          <w:p w:rsidR="00D243C6" w:rsidRPr="00FD4569" w:rsidRDefault="00D243C6" w:rsidP="00122B58">
            <w:pPr>
              <w:spacing w:before="60" w:after="60"/>
              <w:jc w:val="center"/>
              <w:rPr>
                <w:rFonts w:ascii="Times New Roman" w:eastAsia="Calibri" w:hAnsi="Times New Roman" w:cs="Times New Roman"/>
                <w:color w:val="000000"/>
                <w:kern w:val="24"/>
                <w:sz w:val="24"/>
                <w:szCs w:val="24"/>
              </w:rPr>
            </w:pPr>
            <w:r w:rsidRPr="00FD4569">
              <w:rPr>
                <w:rFonts w:ascii="Times New Roman" w:hAnsi="Times New Roman" w:cs="Times New Roman"/>
                <w:sz w:val="24"/>
                <w:szCs w:val="24"/>
              </w:rPr>
              <w:t>1.8</w:t>
            </w:r>
          </w:p>
        </w:tc>
        <w:tc>
          <w:tcPr>
            <w:tcW w:w="1701" w:type="dxa"/>
            <w:vAlign w:val="center"/>
          </w:tcPr>
          <w:p w:rsidR="00D243C6" w:rsidRPr="00FD4569" w:rsidRDefault="00D243C6" w:rsidP="00122B58">
            <w:pPr>
              <w:spacing w:before="60" w:after="60"/>
              <w:rPr>
                <w:rFonts w:ascii="Times New Roman" w:hAnsi="Times New Roman" w:cs="Times New Roman"/>
                <w:sz w:val="24"/>
                <w:szCs w:val="24"/>
              </w:rPr>
            </w:pPr>
            <w:r w:rsidRPr="00FD4569">
              <w:rPr>
                <w:rFonts w:ascii="Times New Roman" w:hAnsi="Times New Roman" w:cs="Times New Roman"/>
                <w:sz w:val="24"/>
                <w:szCs w:val="24"/>
              </w:rPr>
              <w:t>RNA and DNA metabolism</w:t>
            </w:r>
          </w:p>
          <w:p w:rsidR="00D243C6" w:rsidRPr="00FD4569" w:rsidRDefault="00D243C6" w:rsidP="00122B58">
            <w:pPr>
              <w:spacing w:before="60" w:after="60"/>
              <w:rPr>
                <w:rFonts w:ascii="Times New Roman" w:eastAsia="Calibri" w:hAnsi="Times New Roman" w:cs="Times New Roman"/>
                <w:color w:val="000000"/>
                <w:kern w:val="24"/>
                <w:sz w:val="24"/>
                <w:szCs w:val="24"/>
              </w:rPr>
            </w:pPr>
            <w:r w:rsidRPr="00FD4569">
              <w:rPr>
                <w:rFonts w:ascii="Times New Roman" w:hAnsi="Times New Roman" w:cs="Times New Roman"/>
                <w:sz w:val="24"/>
                <w:szCs w:val="24"/>
              </w:rPr>
              <w:t>mRNA nuclear export</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lang w:val="fr-FR"/>
              </w:rPr>
            </w:pPr>
            <w:r w:rsidRPr="00FD4569">
              <w:rPr>
                <w:rFonts w:ascii="Times New Roman" w:eastAsia="Calibri" w:hAnsi="Times New Roman" w:cs="Times New Roman"/>
                <w:color w:val="000000"/>
                <w:kern w:val="24"/>
                <w:szCs w:val="24"/>
              </w:rPr>
              <w:fldChar w:fldCharType="begin"/>
            </w:r>
            <w:r>
              <w:rPr>
                <w:rFonts w:ascii="Times New Roman" w:eastAsia="Calibri" w:hAnsi="Times New Roman" w:cs="Times New Roman"/>
                <w:color w:val="000000"/>
                <w:kern w:val="24"/>
                <w:szCs w:val="24"/>
              </w:rPr>
              <w:instrText xml:space="preserve"> ADDIN ZOTERO_ITEM CSL_CITATION {"citationID":"PGNRjraT","properties":{"unsorted":true,"formattedCitation":"(Feit et al., 1998; Johnson et al., 2014b; M\\uc0\\u252{}ller et al., 2014; Boehringer et al., 2017)","plainCitation":"(Feit et al., 1998; Johnson et al., 2014b; Müller et al., 2014; Boehringer et al., 2017)","noteIndex":0},"citationItems":[{"id":429,"uris":["http://zotero.org/users/local/MC1sIRCa/items/INXJ3RIY"],"uri":["http://zotero.org/users/local/MC1sIRCa/items/INXJ3RIY"],"itemData":{"id":429,"type":"article-journal","title":"Vocal cord and pharyngeal weakness with autosomal dominant distal myopathy: clinical description and gene localization to 5q31","container-title":"The American Journal of Human Genetics","page":"1732-1742","volume":"63","issue":"6","author":[{"family":"Feit","given":"Howard"},{"family":"Silbergleit","given":"Alice"},{"family":"Schneider","given":"Lori B."},{"family":"Gutierrez","given":"Jorge A."},{"family":"Fitoussi","given":"Reine-Paule"},{"family":"Réyes","given":"Cécile"},{"family":"Rouleau","given":"Guy A."},{"family":"Brais","given":"Bernard"},{"family":"Jackson","given":"Charles E."},{"family":"Beckmann","given":"Jacques S."}],"issued":{"date-parts":[["1998"]]}}},{"id":427,"uris":["http://zotero.org/users/local/MC1sIRCa/items/RTHP7BPD"],"uri":["http://zotero.org/users/local/MC1sIRCa/items/RTHP7BPD"],"itemData":{"id":427,"type":"article-journal","title":"Mutations in the Matrin 3 gene cause familial amyotrophic lateral sclerosis","container-title":"Nature neuroscience","page":"664","volume":"17","issue":"5","author":[{"family":"Johnson","given":"Janel O."},{"family":"Pioro","given":"Erik P."},{"family":"Boehringer","given":"Ashley"},{"family":"Chia","given":"Ruth"},{"family":"Feit","given":"Howard"},{"family":"Renton","given":"Alan E."},{"family":"Pliner","given":"Hannah A."},{"family":"Abramzon","given":"Yevgeniya"},{"family":"Marangi","given":"Giuseppe"},{"family":"Winborn","given":"Brett J."}],"issued":{"date-parts":[["2014"]]}}},{"id":428,"uris":["http://zotero.org/users/local/</w:instrText>
            </w:r>
            <w:r w:rsidRPr="007906C6">
              <w:rPr>
                <w:rFonts w:ascii="Times New Roman" w:eastAsia="Calibri" w:hAnsi="Times New Roman" w:cs="Times New Roman"/>
                <w:color w:val="000000"/>
                <w:kern w:val="24"/>
                <w:szCs w:val="24"/>
                <w:lang w:val="fr-FR"/>
              </w:rPr>
              <w:instrText>MC1sIRCa/items/A2YKF4PG"],"uri":["http://zotero.org/users/local/MC1sIRCa/items/A2YKF4PG"],"itemData":{"id":428,"type":"article-journal","title":"Phenotype of matrin</w:instrText>
            </w:r>
            <w:r w:rsidRPr="007906C6">
              <w:rPr>
                <w:rFonts w:ascii="Cambria Math" w:eastAsia="Calibri" w:hAnsi="Cambria Math" w:cs="Cambria Math"/>
                <w:color w:val="000000"/>
                <w:kern w:val="24"/>
                <w:szCs w:val="24"/>
                <w:lang w:val="fr-FR"/>
              </w:rPr>
              <w:instrText>‐</w:instrText>
            </w:r>
            <w:r w:rsidRPr="007906C6">
              <w:rPr>
                <w:rFonts w:ascii="Times New Roman" w:eastAsia="Calibri" w:hAnsi="Times New Roman" w:cs="Times New Roman"/>
                <w:color w:val="000000"/>
                <w:kern w:val="24"/>
                <w:szCs w:val="24"/>
                <w:lang w:val="fr-FR"/>
              </w:rPr>
              <w:instrText>3–related distal myopathy in 16 G erman patients","container-title":"Annals of neurology","page":"669-680","volume":"76","issue":"5","author":[{"family":"Müller","given":"Tobias J."},{"family":"Kraya","given":"Torsten"},{"family":"Stoltenburg</w:instrText>
            </w:r>
            <w:r w:rsidRPr="007906C6">
              <w:rPr>
                <w:rFonts w:ascii="Cambria Math" w:eastAsia="Calibri" w:hAnsi="Cambria Math" w:cs="Cambria Math"/>
                <w:color w:val="000000"/>
                <w:kern w:val="24"/>
                <w:szCs w:val="24"/>
                <w:lang w:val="fr-FR"/>
              </w:rPr>
              <w:instrText>‐</w:instrText>
            </w:r>
            <w:r w:rsidRPr="007906C6">
              <w:rPr>
                <w:rFonts w:ascii="Times New Roman" w:eastAsia="Calibri" w:hAnsi="Times New Roman" w:cs="Times New Roman"/>
                <w:color w:val="000000"/>
                <w:kern w:val="24"/>
                <w:szCs w:val="24"/>
                <w:lang w:val="fr-FR"/>
              </w:rPr>
              <w:instrText xml:space="preserve">Didinger","given":"Gisela"},{"family":"Hanisch","given":"Frank"},{"family":"Kornhuber","given":"Malte"},{"family":"Stoevesandt","given":"Dietrich"},{"family":"Senderek","given":"Jan"},{"family":"Weis","given":"Joachim"},{"family":"Baum","given":"Petra"},{"family":"Deschauer","given":"Marcus"}],"issued":{"date-parts":[["2014"]]}}},{"id":430,"uris":["http://zotero.org/users/local/MC1sIRCa/items/52MLMJJA"],"uri":["http://zotero.org/users/local/MC1sIRCa/items/52MLMJJA"],"itemData":{"id":430,"type":"article-journal","title":"ALS associated mutations in matrin 3 alter protein-protein interactions and impede mRNA nuclear export","container-title":"Scientific reports","page":"14529","volume":"7","issue":"1","author":[{"family":"Boehringer","given":"Ashley"},{"family":"Garcia-Mansfield","given":"Krystine"},{"family":"Singh","given":"Gurkaran"},{"family":"Bakkar","given":"Nadine"},{"family":"Pirrotte","given":"Patrick"},{"family":"Bowser","given":"Robert"}],"issued":{"date-parts":[["2017"]]}}}],"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7906C6">
              <w:rPr>
                <w:rFonts w:ascii="Times New Roman" w:hAnsi="Times New Roman" w:cs="Times New Roman"/>
                <w:szCs w:val="24"/>
                <w:lang w:val="fr-FR"/>
              </w:rPr>
              <w:t>(</w:t>
            </w:r>
            <w:proofErr w:type="spellStart"/>
            <w:r w:rsidRPr="007906C6">
              <w:rPr>
                <w:rFonts w:ascii="Times New Roman" w:hAnsi="Times New Roman" w:cs="Times New Roman"/>
                <w:szCs w:val="24"/>
                <w:lang w:val="fr-FR"/>
              </w:rPr>
              <w:t>Feit</w:t>
            </w:r>
            <w:proofErr w:type="spellEnd"/>
            <w:r w:rsidRPr="007906C6">
              <w:rPr>
                <w:rFonts w:ascii="Times New Roman" w:hAnsi="Times New Roman" w:cs="Times New Roman"/>
                <w:szCs w:val="24"/>
                <w:lang w:val="fr-FR"/>
              </w:rPr>
              <w:t xml:space="preserve"> et al., 1998; Johnson et al., 2014b; Müller et al., 2014; </w:t>
            </w:r>
            <w:proofErr w:type="spellStart"/>
            <w:r w:rsidRPr="007906C6">
              <w:rPr>
                <w:rFonts w:ascii="Times New Roman" w:hAnsi="Times New Roman" w:cs="Times New Roman"/>
                <w:szCs w:val="24"/>
                <w:lang w:val="fr-FR"/>
              </w:rPr>
              <w:t>Boehringer</w:t>
            </w:r>
            <w:proofErr w:type="spellEnd"/>
            <w:r w:rsidRPr="007906C6">
              <w:rPr>
                <w:rFonts w:ascii="Times New Roman" w:hAnsi="Times New Roman" w:cs="Times New Roman"/>
                <w:szCs w:val="24"/>
                <w:lang w:val="fr-FR"/>
              </w:rPr>
              <w:t xml:space="preserve"> et al., 2017)</w:t>
            </w:r>
            <w:r w:rsidRPr="00FD4569">
              <w:rPr>
                <w:rFonts w:ascii="Times New Roman" w:eastAsia="Calibri" w:hAnsi="Times New Roman" w:cs="Times New Roman"/>
                <w:color w:val="000000"/>
                <w:kern w:val="24"/>
                <w:szCs w:val="24"/>
              </w:rPr>
              <w:fldChar w:fldCharType="end"/>
            </w:r>
          </w:p>
        </w:tc>
      </w:tr>
      <w:tr w:rsidR="00D243C6" w:rsidRPr="00D243C6" w:rsidTr="00122B58">
        <w:trPr>
          <w:trHeight w:val="546"/>
        </w:trPr>
        <w:tc>
          <w:tcPr>
            <w:tcW w:w="1163" w:type="dxa"/>
            <w:vAlign w:val="center"/>
          </w:tcPr>
          <w:p w:rsidR="00D243C6" w:rsidRPr="00D243C6" w:rsidRDefault="00D243C6" w:rsidP="00122B58">
            <w:pPr>
              <w:spacing w:before="60" w:after="60"/>
              <w:jc w:val="right"/>
              <w:rPr>
                <w:rFonts w:ascii="Times New Roman" w:eastAsia="Calibri" w:hAnsi="Times New Roman" w:cs="Times New Roman"/>
                <w:b/>
                <w:bCs/>
                <w:i/>
                <w:kern w:val="24"/>
                <w:sz w:val="24"/>
                <w:szCs w:val="24"/>
                <w:lang w:val="fr-FR"/>
              </w:rPr>
            </w:pPr>
            <w:r w:rsidRPr="00D243C6">
              <w:rPr>
                <w:rFonts w:ascii="Times New Roman" w:eastAsia="Calibri" w:hAnsi="Times New Roman" w:cs="Times New Roman"/>
                <w:b/>
                <w:bCs/>
                <w:i/>
                <w:kern w:val="24"/>
                <w:sz w:val="24"/>
                <w:szCs w:val="24"/>
                <w:lang w:val="fr-FR"/>
              </w:rPr>
              <w:t>TBK1</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lang w:val="fr-FR"/>
              </w:rPr>
            </w:pPr>
            <w:r w:rsidRPr="00D243C6">
              <w:rPr>
                <w:rFonts w:ascii="Times New Roman" w:eastAsia="Calibri" w:hAnsi="Times New Roman" w:cs="Times New Roman"/>
                <w:color w:val="000000"/>
                <w:kern w:val="24"/>
                <w:sz w:val="24"/>
                <w:szCs w:val="24"/>
                <w:lang w:val="fr-FR"/>
              </w:rPr>
              <w:t>TANK-binding kinase 1</w:t>
            </w:r>
          </w:p>
        </w:tc>
        <w:tc>
          <w:tcPr>
            <w:tcW w:w="1276"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lang w:val="fr-FR"/>
              </w:rPr>
            </w:pPr>
            <w:r w:rsidRPr="00D243C6">
              <w:rPr>
                <w:rFonts w:ascii="Times New Roman" w:eastAsia="Calibri" w:hAnsi="Times New Roman" w:cs="Times New Roman"/>
                <w:color w:val="000000"/>
                <w:kern w:val="24"/>
                <w:sz w:val="24"/>
                <w:szCs w:val="24"/>
                <w:lang w:val="fr-FR"/>
              </w:rPr>
              <w:t>12q14.2</w:t>
            </w:r>
          </w:p>
        </w:tc>
        <w:tc>
          <w:tcPr>
            <w:tcW w:w="1275"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lang w:val="fr-FR"/>
              </w:rPr>
            </w:pPr>
            <w:r w:rsidRPr="00D243C6">
              <w:rPr>
                <w:rFonts w:ascii="Times New Roman" w:eastAsia="Calibri" w:hAnsi="Times New Roman" w:cs="Times New Roman"/>
                <w:color w:val="000000"/>
                <w:kern w:val="24"/>
                <w:sz w:val="24"/>
                <w:szCs w:val="24"/>
                <w:lang w:val="fr-FR"/>
              </w:rPr>
              <w:t>1-5.2</w:t>
            </w:r>
          </w:p>
        </w:tc>
        <w:tc>
          <w:tcPr>
            <w:tcW w:w="1701"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lang w:val="fr-FR"/>
              </w:rPr>
            </w:pPr>
            <w:proofErr w:type="spellStart"/>
            <w:r w:rsidRPr="00D243C6">
              <w:rPr>
                <w:rFonts w:ascii="Times New Roman" w:hAnsi="Times New Roman" w:cs="Times New Roman"/>
                <w:color w:val="000000"/>
                <w:kern w:val="24"/>
                <w:sz w:val="24"/>
                <w:szCs w:val="24"/>
                <w:lang w:val="fr-FR"/>
              </w:rPr>
              <w:t>Autophagy</w:t>
            </w:r>
            <w:proofErr w:type="spellEnd"/>
            <w:r w:rsidRPr="00D243C6">
              <w:rPr>
                <w:rFonts w:ascii="Times New Roman" w:hAnsi="Times New Roman" w:cs="Times New Roman"/>
                <w:color w:val="000000"/>
                <w:kern w:val="24"/>
                <w:sz w:val="24"/>
                <w:szCs w:val="24"/>
                <w:lang w:val="fr-FR"/>
              </w:rPr>
              <w:t>, inflammation</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lang w:val="fr-FR"/>
              </w:rPr>
            </w:pPr>
            <w:r w:rsidRPr="00FD4569">
              <w:rPr>
                <w:rFonts w:ascii="Times New Roman" w:eastAsia="Calibri" w:hAnsi="Times New Roman" w:cs="Times New Roman"/>
                <w:color w:val="000000"/>
                <w:kern w:val="24"/>
                <w:szCs w:val="24"/>
              </w:rPr>
              <w:fldChar w:fldCharType="begin"/>
            </w:r>
            <w:r>
              <w:rPr>
                <w:rFonts w:ascii="Times New Roman" w:eastAsia="Calibri" w:hAnsi="Times New Roman" w:cs="Times New Roman"/>
                <w:color w:val="000000"/>
                <w:kern w:val="24"/>
                <w:szCs w:val="24"/>
                <w:lang w:val="fr-FR"/>
              </w:rPr>
              <w:instrText xml:space="preserve"> ADDIN ZOTERO_ITEM CSL_CITATION {"citationID":"M1AsQLLv","properties":{"formattedCitation":"(Cirulli et al., 2015; Freischmidt et al., 2015; Pottier et al., 2015)","plainCitation":"(Cirulli et al., 2015; Freischmidt et al., 2015; Pottier et al., 2015)","noteIndex":0},"citationItems":[{"id":414,"uris":["http://zotero.org/users/local/MC1sIRCa/items/8IAKIXLV"],"uri":["http://zotero.org/users/local/MC1sIRCa/items/8IAKIXLV"],"itemData":{"id":414,"type":"article-journal","title":"Exome sequencing in amyotrophic lateral sclerosis identifies risk genes and pathways","container-title":"Science (New York, N.Y.)","page":"1436-1441","volume":"347","issue":"6229","source":"PubMed","abstract":"Amyotrophic lateral sclerosis (ALS) is a devastating neurological disease with no effective treatment. We report the results of a moderate-scale sequencing study aimed at increasing the number of genes known to contribute to predisposition for ALS. We performed whole-exome sequencing of 2869 ALS patients and 6405 controls. Several known ALS genes were found to be associated, and TBK1 (the gene encoding TANK-binding kinase 1) was identified as an ALS gene. TBK1 is known to bind to and phosphorylate a number of proteins involved in innate immunity and autophagy, including optineurin (OPTN) and p62 (SQSTM1/sequestosome), both of which have also been implicated in ALS. These observations reveal a key role of the autophagic pathway in ALS and suggest specific targets for therapeutic intervention.","DOI":"10.1126/science.aaa3650","ISSN":"1095-9203","note":"PMID: 25700176\nPMCID: PMC4437632","journalAbbreviation":"Science","language":"eng","author":[{"family":"Cirulli","given":"Elizabeth T."},{"family":"Lasseigne","given":"Brittany N."},{"family":"Petrovski","given":"Slavé"},{"family":"Sapp","given":"Peter C."},{"family":"Dion","given":"Patrick A."},{"family":"Leblond","given":"Claire S."},{"family":"Couthouis","given":"Julien"},{"family":"Lu","given":"Yi-Fan"},{"family":"Wang","given":"Quanli"},{"family":"Krueger","given":"Brian J."},{"family":"Ren","given":"Zhong"},{"family":"Keebler","given":"Jonathan"},{"family":"Han","given":"Yujun"},{"family":"Levy","given":"Shawn E."},{"family":"Boone","given":"Braden E."},{"family":"Wimbish","given":"Jack R."},{"family":"Waite","given":"Lindsay L."},{"family":"Jones","given":"Angela L."},{"family":"Carulli","given":"John P."},{"family":"Day-Williams","given":"Aaron G."},{"family":"Staropoli","given":"John F."},{"family":"Xin","given":"Winnie W."},{"family":"Chesi","given":"Alessandra"},{"family":"Raphael","given":"Alya R."},{"family":"McKenna-Yasek","given":"Diane"},{"family":"Cady","given":"Janet"},{"family":"Vianney de Jong","given":"J. M. B."},{"family":"Kenna","given":"Kevin P."},{"family":"Smith","given":"Bradley N."},{"family":"Topp","given":"Simon"},{"family":"Miller","given":"Jack"},{"family":"Gkazi","given":"Athina"},{"literal":"FALS Sequencing Consortium"},{"family":"Al-Chalabi","given":"Ammar"},{"family":"Berg","given":"Leonard H.","non-dropping-particle":"van den"},{"family":"Veldink","given":"Jan"},{"family":"Silani","given":"Vincenzo"},{"family":"Ticozzi","given":"Nicola"},{"family":"Shaw","given":"Christopher E."},{"family":"Baloh","given":"Robert H."},{"family":"Appel","given":"Stanley"},{"family":"Simpson","given":"Ericka"},{"family":"Lagier-Tourenne","given":"Clotilde"},{"family":"Pulst","given":"Stefan M."},{"family":"Gibson","given":"Summer"},{"family":"Trojanowski","given":"John Q."},{"family":"Elman","given":"Lauren"},{"family":"McCluskey","given":"Leo"},{"family":"Grossman","given":"Murray"},{"family":"Shneider","given":"Neil A."},{"family":"Chung","given":"Wendy K."},{"family":"Ravits","given":"John M."},{"family":"Glass","given":"Jonathan D."},{"family":"Sims","given":"Katherine B."},{"family":"Van Deerlin","given":"Vivianna M."},{"family":"Maniatis","given":"Tom"},{"family":"Hayes","given":"Sebastian D."},{"family":"Ordureau","given":"Alban"},{"family":"Swarup","given":"Sharan"},{"family":"Landers","given":"John"},{"family":"Baas","given":"Frank"},{"family":"Allen","given":"Andrew S."},{"family":"Bedlack","given":"Richard S."},{"family":"Harper","given":"J. Wade"},{"family":"Gitler","given":"Aaron D."},{"family":"Rouleau","given":"Guy A."},{"family":"Brown","given":"Robert"},{"family":"Harms","given":"Matthew B."},{"family":"Cooper","given":"Gregory M."},{"family":"Harris","given":"Tim"},{"family":"Myers","given":"Richard M."},{"family":"Goldstein","given":"David B."}],"issued":{"date-parts":[["2015",3,27]]}}},{"id":417,"uris":["http://zotero.org/users/local/MC1sIRCa/items/GSUTA48C"],"uri":["http://zotero.org/users/local/MC1sIRCa/items/GSUTA48C"],"itemData":{"id":417,"type":"article-journal","title":"Haploinsufficiency of TBK1 causes familial ALS and fronto-temporal dementia","container-title":"Nature Neuroscience","page":"631-636","volume":"18","issue":"5","source":"PubMed","abstract":"Amyotrophic lateral sclerosis (ALS) is a genetically heterogeneous neurodegenerative syndrome hallmarked by adult-onset loss of motor neurons. We performed exome sequencing of 252 familial ALS (fALS) and 827 control individuals. Gene-based rare variant analysis identified an exome-wide significant enrichment of eight loss-of-function (LoF) mutations in TBK1 (encoding TANK-binding kinase 1) in 13 fALS pedigrees. No enrichment of LoF mutations was observed in a targeted mutation screen of 1,010 sporadic ALS and 650 additional control individuals. Linkage analysis in four families gave an aggregate LOD score of 4.6. In vitro experiments confirmed the loss of expression of TBK1 LoF mutant alleles, or loss of interaction of the C-terminal TBK1 coiled-coil domain (CCD2) mutants with the TBK1 adaptor protein optineurin, which has been shown to be involved in ALS pathogenesis. We conclude that haploinsufficiency of TBK1 causes ALS and fronto-temporal dementia.","DOI":"10.1038/nn.4000","ISSN":"1546-1726","note":"PMID: 25803835","journalAbbreviation":"Nat. Neurosci.","language":"eng","author":[{"family":"Freischmidt","given":"Axel"},{"family":"Wieland","given":"Thomas"},{"family":"Richter","given":"Benjamin"},{"family":"Ruf","given":"Wolfgang"},{"family":"Schaeffer","given":"Veronique"},{"family":"Müller","given":"Kathrin"},{"family":"Marroquin","given":"Nicolai"},{"family":"Nordin","given":"Frida"},{"family":"Hübers","given":"Annemarie"},{"family":"Weydt","given":"Patrick"},{"family":"Pinto","given":"Susana"},{"family":"Press","given":"Rayomond"},{"family":"Millecamps","given":"Stéphanie"},{"family":"Molko","given":"Nicolas"},{"family":"Bernard","given":"Emilien"},{"family":"Desnuelle","given":"Claude"},{"family":"Soriani","given":"Marie-Hélène"},{"family":"Dorst","given":"Johannes"},{"family":"Graf","given":"Elisabeth"},{"family":"Nordström","given":"Ulrika"},{"family":"Feiler","given":"Marisa S."},{"family":"Putz","given":"Stefan"},{"family":"Boeckers","given":"Tobias M."},{"family":"Meyer","given":"Thomas"},{"family":"Winkler","given":"Andrea S."},{"family":"Winkelman","given":"Juliane"},{"family":"Carvalho","given":"Mamede","non-dropping-particle":"de"},{"family":"Thal","given":"Dietmar R."},{"family":"Otto","given":"Markus"},{"family":"Brännström","given":"Thomas"},{"family":"Volk","given":"Alexander E."},{"family":"Kursula","given":"Petri"},{"family":"Danzer","given":"Karin M."},{"family":"Lichtner","given":"Peter"},{"family":"Dikic","given":"Ivan"},{"family":"Meitinger","given":"Thomas"},{"family":"Ludolph","given":"Albert C."},{"family":"Strom","given":"Tim M."},{"family":"Andersen","given":"Peter M."},{"family":"Weishaupt","given":"Jochen H."}],"issued":{"date-parts":[["2015",5]]}}},{"id":356,"uris":["http://zotero.org/users/local/MC1sIRCa/items/CIRPYNKS"],"uri":["http://zotero.org/users/local/MC1sIRCa/items/CIRPYNKS"],"itemData":{"id":356,"type":"article-journal","title":"Whole-genome sequencing reveals important role for TBK1 and OPTN mutations in frontotemporal lobar degeneration without motor neuron disease","container-title":"Acta Neuropathologica","page":"77-92","volume":"130","issue":"1","source":"PubMed","abstract":"Frontotemporal lobar degeneration with TAR DNA-binding protein 43 inclusions (FTLD-TDP) is the most common pathology associated with frontotemporal dementia (FTD). Repeat expansions in chromosome 9 open reading frame 72 (C9ORF72) and mutations in progranulin (GRN) are the major known genetic causes of FTLD-TDP; however, the genetic etiology in the majority of FTLD-TDP remains unexplained. In this study, we performed whole-genome sequencing in 104 pathologically confirmed FTLD-TDP patients from the Mayo Clinic brain bank negative for C9ORF72 and GRN mutations and report on the contribution of rare single nucleotide and copy number variants in 21 known neurodegenerative disease genes. Interestingly, we identified 5 patients (4.8 %) with variants in optineurin (OPTN) and TANK-binding kinase 1 (TBK1) that are predicted to be highly pathogenic, including two double mutants. Case A was a compound heterozygote for mutations in OPTN, carrying the p.Q235* nonsense and p.A481V missense mutation in trans, while case B carried a deletion of OPTN exons 13-15 (p.Gly538Glufs*27) and a loss-of-function mutation (p.Arg117*) in TBK1. Cases C-E carried heterozygous missense mutations in TBK1, including the p.Glu696Lys mutation which was previously reported in two amyotrophic lateral sclerosis (ALS) patients and is located in the OPTN binding domain. Quantitative mRNA expression and protein analysis in cerebellar tissue showed a striking reduction of OPTN and/or TBK1 expression in 4 out of 5 patients supporting pathogenicity in these specific patients and suggesting a loss-of-function disease mechanism. Importantly, neuropathologic examination showed FTLD-TDP type A in the absence of motor neuron disease in 3 pathogenic mutation carriers. In conclusion, we highlight TBK1 as an important cause of pure FTLD-TDP, identify the first OPTN mutations in FTLD-TDP, and suggest a potential oligogenic basis for at least a subset of FTLD-TDP patients. Our data further add to the growing body of evidence linking ALS and FTD and suggest a key role for the OPTN/TBK1 pathway in these diseases.","DOI":"10.1007/s00401-015-1436-x","ISSN":"1432-0533","note":"PMID: 25943890\nPMCID: PMC4470809","journalAbbreviation":"Acta Neuropathol.","language":"eng","author":[{"family":"Pottier","given":"Cyril"},{"family":"Bieniek","given":"Kevin F."},{"family":"Finch","given":"NiCole"},{"family":"Vorst","given":"Maartje","non-dropping-particle":"van de"},{"family":"Baker","given":"Matt"},{"family":"Perkersen","given":"Ralph"},{"family":"Brown","given":"Patricia"},{"family":"Ravenscroft","given":"Thomas"},{"family":"Blitterswijk","given":"Marka","non-dropping-particle":"van"},{"family":"Nicholson","given":"Alexandra M."},{"family":"DeTure","given":"Michael"},{"family":"Knopman","given":"David S."},{"family":"Josephs","given":"Keith A."},{"family":"Parisi","given":"Joseph E."},{"family":"Petersen","given":"Ronald C."},{"family":"Boylan","given":"Kevin B."},{"family":"Boeve","given":"Bradley F."},{"family":"Graff-Radford","given":"Neill R."},{"family":"Veltman","given":"Joris A."},{"family":"Gilissen","given":"Christian"},{"family":"Murray","given":"Melissa E."},{"family":"Dickson","given":"Dennis W."},{"family":"Rademakers","given":"Rosa"}],"issued":{"date-parts":[["2015",7]]}}}],"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7906C6">
              <w:rPr>
                <w:rFonts w:ascii="Times New Roman" w:hAnsi="Times New Roman" w:cs="Times New Roman"/>
                <w:lang w:val="fr-FR"/>
              </w:rPr>
              <w:t>(</w:t>
            </w:r>
            <w:proofErr w:type="spellStart"/>
            <w:r w:rsidRPr="007906C6">
              <w:rPr>
                <w:rFonts w:ascii="Times New Roman" w:hAnsi="Times New Roman" w:cs="Times New Roman"/>
                <w:lang w:val="fr-FR"/>
              </w:rPr>
              <w:t>Cirulli</w:t>
            </w:r>
            <w:proofErr w:type="spellEnd"/>
            <w:r w:rsidRPr="007906C6">
              <w:rPr>
                <w:rFonts w:ascii="Times New Roman" w:hAnsi="Times New Roman" w:cs="Times New Roman"/>
                <w:lang w:val="fr-FR"/>
              </w:rPr>
              <w:t xml:space="preserve"> et al., 2015; </w:t>
            </w:r>
            <w:proofErr w:type="spellStart"/>
            <w:r w:rsidRPr="007906C6">
              <w:rPr>
                <w:rFonts w:ascii="Times New Roman" w:hAnsi="Times New Roman" w:cs="Times New Roman"/>
                <w:lang w:val="fr-FR"/>
              </w:rPr>
              <w:t>Freischmidt</w:t>
            </w:r>
            <w:proofErr w:type="spellEnd"/>
            <w:r w:rsidRPr="007906C6">
              <w:rPr>
                <w:rFonts w:ascii="Times New Roman" w:hAnsi="Times New Roman" w:cs="Times New Roman"/>
                <w:lang w:val="fr-FR"/>
              </w:rPr>
              <w:t xml:space="preserve"> et al., 2015; Pottier et al., 2015)</w:t>
            </w:r>
            <w:r w:rsidRPr="00FD4569">
              <w:rPr>
                <w:rFonts w:ascii="Times New Roman" w:eastAsia="Calibri" w:hAnsi="Times New Roman" w:cs="Times New Roman"/>
                <w:color w:val="000000"/>
                <w:kern w:val="24"/>
                <w:szCs w:val="24"/>
              </w:rPr>
              <w:fldChar w:fldCharType="end"/>
            </w:r>
          </w:p>
        </w:tc>
      </w:tr>
      <w:tr w:rsidR="00D243C6" w:rsidRPr="00FD4569" w:rsidTr="00122B58">
        <w:trPr>
          <w:trHeight w:val="546"/>
        </w:trPr>
        <w:tc>
          <w:tcPr>
            <w:tcW w:w="1163" w:type="dxa"/>
            <w:vAlign w:val="center"/>
          </w:tcPr>
          <w:p w:rsidR="00D243C6" w:rsidRPr="00D243C6" w:rsidRDefault="00D243C6" w:rsidP="00122B58">
            <w:pPr>
              <w:spacing w:before="60" w:after="60"/>
              <w:jc w:val="right"/>
              <w:rPr>
                <w:rFonts w:ascii="Times New Roman" w:eastAsia="Calibri" w:hAnsi="Times New Roman" w:cs="Times New Roman"/>
                <w:b/>
                <w:bCs/>
                <w:i/>
                <w:kern w:val="24"/>
                <w:sz w:val="24"/>
                <w:szCs w:val="24"/>
                <w:lang w:val="fr-FR"/>
              </w:rPr>
            </w:pPr>
            <w:r w:rsidRPr="00D243C6">
              <w:rPr>
                <w:rFonts w:ascii="Times New Roman" w:eastAsia="Calibri" w:hAnsi="Times New Roman" w:cs="Times New Roman"/>
                <w:b/>
                <w:bCs/>
                <w:i/>
                <w:kern w:val="24"/>
                <w:sz w:val="24"/>
                <w:szCs w:val="24"/>
                <w:lang w:val="fr-FR"/>
              </w:rPr>
              <w:t>TUBA4A</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lang w:val="fr-FR"/>
              </w:rPr>
            </w:pPr>
            <w:proofErr w:type="spellStart"/>
            <w:r w:rsidRPr="00D243C6">
              <w:rPr>
                <w:rFonts w:ascii="Times New Roman" w:eastAsia="Calibri" w:hAnsi="Times New Roman" w:cs="Times New Roman"/>
                <w:color w:val="000000"/>
                <w:kern w:val="24"/>
                <w:sz w:val="24"/>
                <w:szCs w:val="24"/>
                <w:lang w:val="fr-FR"/>
              </w:rPr>
              <w:t>Tubulin</w:t>
            </w:r>
            <w:proofErr w:type="spellEnd"/>
            <w:r w:rsidRPr="00D243C6">
              <w:rPr>
                <w:rFonts w:ascii="Times New Roman" w:eastAsia="Calibri" w:hAnsi="Times New Roman" w:cs="Times New Roman"/>
                <w:color w:val="000000"/>
                <w:kern w:val="24"/>
                <w:sz w:val="24"/>
                <w:szCs w:val="24"/>
                <w:lang w:val="fr-FR"/>
              </w:rPr>
              <w:t xml:space="preserve"> alpha-4A </w:t>
            </w:r>
            <w:proofErr w:type="spellStart"/>
            <w:r w:rsidRPr="00D243C6">
              <w:rPr>
                <w:rFonts w:ascii="Times New Roman" w:eastAsia="Calibri" w:hAnsi="Times New Roman" w:cs="Times New Roman"/>
                <w:color w:val="000000"/>
                <w:kern w:val="24"/>
                <w:sz w:val="24"/>
                <w:szCs w:val="24"/>
                <w:lang w:val="fr-FR"/>
              </w:rPr>
              <w:t>chain</w:t>
            </w:r>
            <w:proofErr w:type="spellEnd"/>
          </w:p>
        </w:tc>
        <w:tc>
          <w:tcPr>
            <w:tcW w:w="1276"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lang w:val="fr-FR"/>
              </w:rPr>
            </w:pPr>
            <w:r w:rsidRPr="00D243C6">
              <w:rPr>
                <w:rFonts w:ascii="Times New Roman" w:eastAsia="Calibri" w:hAnsi="Times New Roman" w:cs="Times New Roman"/>
                <w:color w:val="000000"/>
                <w:kern w:val="24"/>
                <w:sz w:val="24"/>
                <w:szCs w:val="24"/>
                <w:lang w:val="fr-FR"/>
              </w:rPr>
              <w:t>2q35</w:t>
            </w:r>
          </w:p>
        </w:tc>
        <w:tc>
          <w:tcPr>
            <w:tcW w:w="1275"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lang w:val="fr-FR"/>
              </w:rPr>
            </w:pPr>
            <w:r w:rsidRPr="00D243C6">
              <w:rPr>
                <w:rFonts w:ascii="Times New Roman" w:eastAsia="Calibri" w:hAnsi="Times New Roman" w:cs="Times New Roman"/>
                <w:color w:val="000000"/>
                <w:kern w:val="24"/>
                <w:sz w:val="24"/>
                <w:szCs w:val="24"/>
                <w:lang w:val="fr-FR"/>
              </w:rPr>
              <w:t>1.1</w:t>
            </w:r>
          </w:p>
        </w:tc>
        <w:tc>
          <w:tcPr>
            <w:tcW w:w="1701"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lang w:val="fr-FR"/>
              </w:rPr>
            </w:pPr>
            <w:proofErr w:type="spellStart"/>
            <w:r w:rsidRPr="00D243C6">
              <w:rPr>
                <w:rFonts w:ascii="Times New Roman" w:eastAsia="Calibri" w:hAnsi="Times New Roman" w:cs="Times New Roman"/>
                <w:color w:val="000000"/>
                <w:kern w:val="24"/>
                <w:sz w:val="24"/>
                <w:szCs w:val="24"/>
                <w:lang w:val="fr-FR"/>
              </w:rPr>
              <w:t>Cytoskeleton</w:t>
            </w:r>
            <w:proofErr w:type="spellEnd"/>
          </w:p>
        </w:tc>
        <w:tc>
          <w:tcPr>
            <w:tcW w:w="1843" w:type="dxa"/>
            <w:vAlign w:val="center"/>
          </w:tcPr>
          <w:p w:rsidR="00D243C6" w:rsidRPr="00FD4569" w:rsidRDefault="00D243C6" w:rsidP="00122B58">
            <w:pPr>
              <w:spacing w:before="60" w:after="60"/>
              <w:rPr>
                <w:rFonts w:ascii="Times New Roman" w:eastAsia="Calibri" w:hAnsi="Times New Roman" w:cs="Times New Roman"/>
                <w:color w:val="000000"/>
                <w:kern w:val="24"/>
                <w:szCs w:val="24"/>
              </w:rPr>
            </w:pPr>
            <w:r w:rsidRPr="00FD4569">
              <w:rPr>
                <w:rFonts w:ascii="Times New Roman" w:eastAsia="Calibri" w:hAnsi="Times New Roman" w:cs="Times New Roman"/>
                <w:color w:val="000000"/>
                <w:kern w:val="24"/>
                <w:szCs w:val="24"/>
              </w:rPr>
              <w:fldChar w:fldCharType="begin"/>
            </w:r>
            <w:r>
              <w:rPr>
                <w:rFonts w:ascii="Times New Roman" w:eastAsia="Calibri" w:hAnsi="Times New Roman" w:cs="Times New Roman"/>
                <w:color w:val="000000"/>
                <w:kern w:val="24"/>
                <w:szCs w:val="24"/>
                <w:lang w:val="fr-FR"/>
              </w:rPr>
              <w:instrText xml:space="preserve"> ADDIN ZOTERO_ITEM CSL_CITATION {"citationID":"CFk59TNW","properties":{"unsorted":true,"formattedCitation":"(Smith et al., 2014a; Perrone et al., 2017)","plainCitation":"(Smith et al., 2014a; Perrone et al., 2017)","noteIndex":0},"citationItems":[{"id":413,"uris":["http://zotero.org/users/local/MC1sIRCa/items/H9MVWVTI"],"uri":["http://zotero.org/users/local/MC1sIRCa/items/H9MVWVTI"],"itemData":{"id":413,"type":"article-journal","title":"Exome-wide rare variant analysis identifies TUBA4A mutations associated with familial ALS","container-title":"Neuron","page":"324-331","volume":"84","issue":"2","author":[{"family":"Smith","given":"Bradley N."},{"family":"Ticozzi","given":"Nicola"},{"family":"Fallini","given":"Claudia"},{"family":"Gkazi","given":"Athina Soragia"},{"family":"Topp","given":"Simon"},{"family":"Kenna","given":"Kevin P."},{"family":"Scotter","given":"Emma L."},{"family":"Kost","given":"Jason"},{"family":"Keagle","given":"Pamela"},{"family":"Miller","given":"Jack W."}],"issued":{"date-parts":[["2014"]]}}},{"id":410,"uris":["http://zotero.org/users/local/MC1sIRCa/items/HGFXF8ZY"],"uri":["http://zotero.org/users/local/MC1sIRCa/items/HGFXF8ZY"],"itemData":{"id":410,"type":"article-journal","title":"Investigating the role of ALS genes CHCHD10 and TUBA4A in Belgian FTD-ALS spectrum patients","container-title":"Neurobiology of Aging","page":"177.e9-177.e16","volume":"51","source":"ScienceDirect","abstract":"Mutation screening and phenotypic profiling of 2 amyotrophic lateral sclerosis–(ALS) and frontotemporal dementia–(FTD) associated genes, CHCHD10 and TUBA4A, were performed in a Belgian cohort of 459 FTD, 28 FTD-ALS, and 429 ALS patients. In CHCHD10, we identified a novel nonsense mutation (p.Gln108*) in a patient with atypical clinical FTD and pathology-confirmed Parkinson's disease (1/459, 0.22%) leading to loss of transcript. We further observed 3 previously described missense variants (p.Pro34Ser, p.Pro80Leu, and p.Pro96Thr) that were also present in the matched control series. In TUBA4A, we detected a novel frameshift mutation (p.Arg64Glyfs*90) leading to a truncated protein in 1 FTD patient (1/459 of 0.22%) with family history of Parkinson's disease and cognitive impairment, and a novel missense mutation (p.Thr381Met) in 2 sibs with familial ALS and memory problems (1 index patient/429, 0.23%) in whom we previously identified a pathogenic Chromosome 9 open reading frame 72 repeat expansion mutation. The present study confirms the role of CHCHD10 and TUBA4A in the FTD-ALS spectrum, although genetic variations in these 2 genes are extremely rare in the Belgian population and often associated with symptomatology of related neurodegenerative diseases including Parkinson's disease and Alzheimer's disease.","DOI":"10.1016/j.neurobiolaging.2016.12.008","ISSN":"0197-4580","journalAbbreviation":"Neurobiology of Aging","author":[{"family":"Perrone","given":"Federica"},{"family":"Nguyen","given":"Hung Phuoc"},{"family":"Van Mossevelde","given":"Sara"},{"family":"Moisse","given":"Matthieu"},{"family":"Sieben","given":"Anne"},{"family":"Santens","given":"Patrick"},{"family":"De Bleecker","given":"Jan"},{"family":"Vandenbulcke","given":"Mathieu"},{"family":"Engelborghs","given":"Sebastiaan"},{"family":"Baets","given":"Jonathan"},{"family":"Cras","given":"Patrick"},{"family":"Vandenberghe","given":"Rik"},{"family":"De Jonghe","given":"Peter"},{"family":"De Deyn","given":"Peter P."},{"family":"Martin","given":"Jean-Jacques"},{"family":"Van Damme","given":"Philip"},{"family":"Van Broeckhoven","given":"Christine"},{"family":"Zee","given":"Julie","non-dropping-particle":"van der"},{"family":"Nuytten","given":"Dirk"},{"family":"Smets","given":"Katrien"},{"family":"Versijpt","given":"Jan"},{"family":"Michotte","given":"Alex"},{"family":"Ivanoiu","given":"Adrian"},{"family":"Deryck","given":"Olivier"},{"family":"Bergmans","given":"Bruno"},{"family":"Delbeck","given":"Jean"},{"family":"Bruyland","given":"Marc"},{"family":"Willems","given":"Christiana"},{"family":"Salmon","given":"Eric"}],"issued":{"date-parts":[["2017",3,1]]}}}],"schema":"https://github.com/citation-style-language/schema/raw/master/csl-citation.json"} </w:instrText>
            </w:r>
            <w:r w:rsidRPr="00FD4569">
              <w:rPr>
                <w:rFonts w:ascii="Times New Roman" w:eastAsia="Calibri" w:hAnsi="Times New Roman" w:cs="Times New Roman"/>
                <w:color w:val="000000"/>
                <w:kern w:val="24"/>
                <w:szCs w:val="24"/>
              </w:rPr>
              <w:fldChar w:fldCharType="separate"/>
            </w:r>
            <w:r w:rsidRPr="007906C6">
              <w:rPr>
                <w:rFonts w:ascii="Times New Roman" w:hAnsi="Times New Roman" w:cs="Times New Roman"/>
              </w:rPr>
              <w:t xml:space="preserve">(Smith et al., 2014a; </w:t>
            </w:r>
            <w:proofErr w:type="spellStart"/>
            <w:r w:rsidRPr="007906C6">
              <w:rPr>
                <w:rFonts w:ascii="Times New Roman" w:hAnsi="Times New Roman" w:cs="Times New Roman"/>
              </w:rPr>
              <w:t>Perrone</w:t>
            </w:r>
            <w:proofErr w:type="spellEnd"/>
            <w:r w:rsidRPr="007906C6">
              <w:rPr>
                <w:rFonts w:ascii="Times New Roman" w:hAnsi="Times New Roman" w:cs="Times New Roman"/>
              </w:rPr>
              <w:t xml:space="preserve"> et al., 2017)</w:t>
            </w:r>
            <w:r w:rsidRPr="00FD4569">
              <w:rPr>
                <w:rFonts w:ascii="Times New Roman" w:eastAsia="Calibri" w:hAnsi="Times New Roman" w:cs="Times New Roman"/>
                <w:color w:val="000000"/>
                <w:kern w:val="24"/>
                <w:szCs w:val="24"/>
              </w:rPr>
              <w:fldChar w:fldCharType="end"/>
            </w:r>
          </w:p>
        </w:tc>
      </w:tr>
      <w:tr w:rsidR="00D243C6" w:rsidRPr="00D243C6" w:rsidTr="00122B58">
        <w:trPr>
          <w:trHeight w:val="546"/>
        </w:trPr>
        <w:tc>
          <w:tcPr>
            <w:tcW w:w="1163" w:type="dxa"/>
            <w:vAlign w:val="center"/>
          </w:tcPr>
          <w:p w:rsidR="00D243C6" w:rsidRPr="00D243C6" w:rsidRDefault="00D243C6" w:rsidP="00122B58">
            <w:pPr>
              <w:spacing w:before="60" w:after="60"/>
              <w:jc w:val="right"/>
              <w:rPr>
                <w:rFonts w:ascii="Times New Roman" w:eastAsia="Calibri" w:hAnsi="Times New Roman" w:cs="Times New Roman"/>
                <w:b/>
                <w:bCs/>
                <w:i/>
                <w:kern w:val="24"/>
                <w:sz w:val="24"/>
                <w:szCs w:val="24"/>
              </w:rPr>
            </w:pPr>
            <w:r w:rsidRPr="00D243C6">
              <w:rPr>
                <w:rFonts w:ascii="Times New Roman" w:eastAsia="Calibri" w:hAnsi="Times New Roman" w:cs="Times New Roman"/>
                <w:b/>
                <w:bCs/>
                <w:i/>
                <w:kern w:val="24"/>
                <w:sz w:val="24"/>
                <w:szCs w:val="24"/>
              </w:rPr>
              <w:t>SCFD1</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rPr>
            </w:pPr>
            <w:r w:rsidRPr="00D243C6">
              <w:rPr>
                <w:rFonts w:ascii="Times New Roman" w:eastAsia="Calibri" w:hAnsi="Times New Roman" w:cs="Times New Roman"/>
                <w:color w:val="000000"/>
                <w:kern w:val="24"/>
                <w:sz w:val="24"/>
                <w:szCs w:val="24"/>
              </w:rPr>
              <w:t>Sec1 family domain containing 1</w:t>
            </w:r>
          </w:p>
        </w:tc>
        <w:tc>
          <w:tcPr>
            <w:tcW w:w="1276"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rPr>
            </w:pPr>
            <w:r w:rsidRPr="00D243C6">
              <w:rPr>
                <w:rFonts w:ascii="Times New Roman" w:eastAsia="Calibri" w:hAnsi="Times New Roman" w:cs="Times New Roman"/>
                <w:color w:val="000000"/>
                <w:kern w:val="24"/>
                <w:sz w:val="24"/>
                <w:szCs w:val="24"/>
              </w:rPr>
              <w:t>14q12</w:t>
            </w:r>
          </w:p>
        </w:tc>
        <w:tc>
          <w:tcPr>
            <w:tcW w:w="1275"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rPr>
            </w:pPr>
            <w:r w:rsidRPr="00D243C6">
              <w:rPr>
                <w:rFonts w:ascii="Times New Roman" w:eastAsia="Calibri" w:hAnsi="Times New Roman" w:cs="Times New Roman"/>
                <w:color w:val="000000"/>
                <w:kern w:val="24"/>
                <w:sz w:val="24"/>
                <w:szCs w:val="24"/>
              </w:rPr>
              <w:t>u</w:t>
            </w:r>
          </w:p>
        </w:tc>
        <w:tc>
          <w:tcPr>
            <w:tcW w:w="1701"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rPr>
            </w:pPr>
            <w:r w:rsidRPr="00D243C6">
              <w:rPr>
                <w:rFonts w:ascii="Times New Roman" w:eastAsia="Calibri" w:hAnsi="Times New Roman" w:cs="Times New Roman"/>
                <w:color w:val="000000"/>
                <w:kern w:val="24"/>
                <w:sz w:val="24"/>
                <w:szCs w:val="24"/>
              </w:rPr>
              <w:t>Vesicle transport</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rPr>
            </w:pPr>
            <w:r w:rsidRPr="00D243C6">
              <w:rPr>
                <w:rFonts w:ascii="Times New Roman" w:eastAsia="Calibri" w:hAnsi="Times New Roman" w:cs="Times New Roman"/>
                <w:color w:val="000000"/>
                <w:kern w:val="24"/>
                <w:szCs w:val="24"/>
              </w:rPr>
              <w:fldChar w:fldCharType="begin"/>
            </w:r>
            <w:r w:rsidRPr="00D243C6">
              <w:rPr>
                <w:rFonts w:ascii="Times New Roman" w:eastAsia="Calibri" w:hAnsi="Times New Roman" w:cs="Times New Roman"/>
                <w:color w:val="000000"/>
                <w:kern w:val="24"/>
                <w:szCs w:val="24"/>
              </w:rPr>
              <w:instrText xml:space="preserve"> ADDIN ZOTERO_ITEM CSL_CITATION {"citationID":"UJZKRiqz","properties":{"formattedCitation":"(van Rheenen et al., 2016)","plainCitation":"(van Rheenen et al., 2016)","noteIndex":0},"citationItems":[{"id":2640,"uris":["http://zotero.org/users/local/MC1sIRCa/items/Q37T3KHI"],"uri":["http://zotero.org/users/local/MC1sIRCa/items/Q37T3KHI"],"itemData":{"id":2640,"type":"article-journal","title":"Genome-wide association analyses identify new risk variants and the genetic architecture of amyotrophic lateral sclerosis","container-title":"Nature Genetics","page":"1043-1048","volume":"48","issue":"9","source":"PubMed","abstract":"To elucidate the genetic architecture of amyotrophic lateral sclerosis (ALS) and find associated loci, we assembled a custom imputation reference panel from whole-genome-sequenced patients with ALS and matched controls (n = 1,861). Through imputation and mixed-model association analysis in 12,577 cases and 23,475 controls, combined with 2,579 cases and 2,767 controls in an independent replication cohort, we fine-mapped a new risk locus on chromosome 21 and identified C21orf2 as a gene associated with ALS risk. In addition, we identified MOBP and SCFD1 as new associated risk loci. We established evidence of ALS being a complex genetic trait with a polygenic architecture. Furthermore, we estimated the SNP-based heritability at 8.5%, with a distinct and important role for low-frequency variants (frequency 1-10%). This study motivates the interrogation of larger samples with full genome coverage to identify rare causal variants that underpin ALS risk.","DOI":"10.1038/ng.3622","ISSN":"1546-1718","note":"PMID: 27455348\nPMCID: PMC5556360","journalAbbreviation":"Nat. Genet.","language":"eng","author":[{"family":"Rheenen","given":"Wouter","non-dropping-particle":"van"},{"family":"Shatunov","given":"Aleksey"},{"family":"Dekker","given":"Annelot M."},{"family":"McLaughlin","given":"Russell L."},{"family":"Diekstra","given":"Frank P."},{"family":"Pulit","given":"Sara L."},{"family":"Spek","given":"Rick A. A.","non-dropping-particle":"van der"},{"family":"Võsa","given":"Urmo"},{"family":"Jong","given":"Simone","non-dropping-particle":"de"},{"family":"Robinson","given":"Matthew R."},{"family":"Yang","given":"Jian"},{"family":"Fogh","given":"Isabella"},{"family":"Doormaal","given":"Perry Tc","non-dropping-particle":"van"},{"family":"Tazelaar","given":"Gijs H. P."},{"family":"Koppers","given":"Max"},{"family":"Blokhuis","given":"Anna M."},{"family":"Sproviero","given":"William"},{"family":"Jones","given":"Ashley R."},{"family":"Kenna","given":"Kevin P."},{"family":"Eijk","given":"Kristel R.","non-dropping-particle":"van"},{"family":"Harschnitz","given":"Oliver"},{"family":"Schellevis","given":"Raymond D."},{"family":"Brands","given":"William J."},{"family":"Medic","given":"Jelena"},{"family":"Menelaou","given":"Androniki"},{"family":"Vajda","given":"Alice"},{"family":"Ticozzi","given":"Nicola"},{"family":"Lin","given":"Kuang"},{"family":"Rogelj","given":"Boris"},{"family":"Vrabec","given":"Katarina"},{"family":"Ravnik-Glavač","given":"Metka"},{"family":"Koritnik","given":"Blaž"},{"family":"Zidar","given":"Janez"},{"family":"Leonardis","given":"Lea"},{"family":"Grošelj","given":"Leja Dolenc"},{"family":"Millecamps","given":"Stéphanie"},{"family":"Salachas","given":"François"},{"family":"Meininger","given":"Vincent"},{"family":"Carvalho","given":"Mamede","non-dropping-particle":"de"},{"family":"Pinto","given":"Susana"},{"family":"Mora","given":"Jesus S."},{"family":"Rojas-García","given":"Ricardo"},{"family":"Polak","given":"Meraida"},{"family":"Chandran","given":"Siddharthan"},{"family":"Colville","given":"Shuna"},{"family":"Swingler","given":"Robert"},{"family":"Morrison","given":"Karen E."},{"family":"Shaw","given":"Pamela J."},{"family":"Hardy","given":"John"},{"family":"Orrell","given":"Richard W."},{"family":"Pittman","given":"Alan"},{"family":"Sidle","given":"Katie"},{"family":"Fratta","given":"Pietro"},{"family":"Malaspina","given":"Andrea"},{"family":"Topp","given":"Simon"},{"family":"Petri","given":"Susanne"},{"family":"Abdulla","given":"Susanne"},{"family":"Drepper","given":"Carsten"},{"family":"Sendtner","given":"Michael"},{"family":"Meyer","given":"Thomas"},{"family":"Ophoff","given":"Roel A."},{"family":"Staats","given":"Kim A."},{"family":"Wiedau-Pazos","given":"Martina"},{"family":"Lomen-Hoerth","given":"Catherine"},{"family":"Van Deerlin","given":"Vivianna M."},{"family":"Trojanowski","given":"John Q."},{"family":"Elman","given":"Lauren"},{"family":"McCluskey","given":"Leo"},{"family":"Basak","given":"A. Nazli"},{"family":"Tunca","given":"Ceren"},{"family":"Hamzeiy","given":"Hamid"},{"family":"Parman","given":"Yesim"},{"family":"Meitinger","given":"Thomas"},{"family":"Lichtner","given":"Peter"},{"family":"Radivojkov-Blagojevic","given":"Milena"},{"family":"Andres","given":"Christian R."},{"family":"Maurel","given":"Cindy"},{"family":"Bensimon","given":"Gilbert"},{"family":"Landwehrmeyer","given":"Bernhard"},{"family":"Brice","given":"Alexis"},{"family":"Payan","given":"Christine A. M."},{"family":"Saker-Delye","given":"Safaa"},{"family":"Dürr","given":"Alexandra"},{"family":"Wood","given":"Nicholas W."},{"family":"Tittmann","given":"Lukas"},{"family":"Lieb","given":"Wolfgang"},{"family":"Franke","given":"Andre"},{"family":"Rietschel","given":"Marcella"},{"family":"Cichon","given":"Sven"},{"family":"Nöthen","given":"Markus M."},{"family":"Amouyel","given":"Philippe"},{"family":"Tzourio","given":"Christophe"},{"family":"Dartigues","given":"Jean-François"},{"family":"Uitterlinden","given":"Andre G."},{"family":"Rivadeneira","given":"Fernando"},{"family":"Estrada","given":"Karol"},{"family":"Hofman","given":"Albert"},{"family":"Curtis","given":"Charles"},{"family":"Blauw","given":"Hylke M."},{"family":"Kooi","given":"Anneke J.","non-dropping-particle":"van der"},{"family":"Visser","given":"Marianne","non-dropping-particle":"de"},{"family":"Goris","given":"An"},{"family":"Weber","given":"Markus"},{"family":"Shaw","given":"Christopher E."},{"family":"Smith","given":"Bradley N."},{"family":"Pansarasa","given":"Orietta"},{"family":"Cereda","given":"Cristina"},{"family":"Del Bo","given":"Roberto"},{"family":"Comi","given":"Giacomo P."},{"family":"D'Alfonso","given":"Sandra"},{"family":"Bertolin","given":"Cinzia"},{"family":"Sorarù","given":"Gianni"},{"family":"Mazzini","given":"Letizia"},{"family":"Pensato","given":"Viviana"},{"family":"Gellera","given":"Cinzia"},{"family":"Tiloca","given":"Cinzia"},{"family":"Ratti","given":"Antonia"},{"family":"Calvo","given":"Andrea"},{"family":"Moglia","given":"Cristina"},{"family":"Brunetti","given":"Maura"},{"family":"Arcuti","given":"Simona"},{"family":"Capozzo","given":"Rosa"},{"family":"Zecca","given":"Chiara"},{"family":"Lunetta","given":"Christian"},{"family":"Penco","given":"Silvana"},{"family":"Riva","given":"Nilo"},{"family":"Padovani","given":"Alessandro"},{"family":"Filosto","given":"Massimiliano"},{"family":"Muller","given":"Bernard"},{"family":"Stuit","given":"Robbert Jan"},{"literal":"PARALS Registry"},{"literal":"SLALOM Group"},{"literal":"SLAP Registry"},{"literal":"FALS Sequencing Consortium"},{"literal":"SLAGEN Consortium"},{"literal":"NNIPPS Study Group"},{"family":"Blair","given":"Ian"},{"family":"Zhang","given":"Katharine"},{"family":"McCann","given":"Emily P."},{"family":"Fifita","given":"Jennifer A."},{"family":"Nicholson","given":"Garth A."},{"family":"Rowe","given":"Dominic B."},{"family":"Pamphlett","given":"Roger"},{"family":"Kiernan","given":"Matthew C."},{"family":"Grosskreutz","given":"Julian"},{"family":"Witte","given":"Otto W."},{"family":"Ringer","given":"Thomas"},{"family":"Prell","given":"Tino"},{"family":"Stubendorff","given":"Beatrice"},{"family":"Kurth","given":"Ingo"},{"family":"Hübner","given":"Christian A."},{"family":"Leigh","given":"P. Nigel"},{"family":"Casale","given":"Federico"},{"family":"Chio","given":"Adriano"},{"family":"Beghi","given":"Ettore"},{"family":"Pupillo","given":"Elisabetta"},{"family":"Tortelli","given":"Rosanna"},{"family":"Logroscino","given":"Giancarlo"},{"family":"Powell","given":"John"},{"family":"Ludolph","given":"Albert C."},{"family":"Weishaupt","given":"Jochen H."},{"family":"Robberecht","given":"Wim"},{"family":"Van Damme","given":"Philip"},{"family":"Franke","given":"Lude"},{"family":"Pers","given":"Tune H."},{"family":"Brown","given":"Robert H."},{"family":"Glass","given":"Jonathan D."},{"family":"Landers","given":"John E."},{"family":"Hardiman","given":"Orla"},{"family":"Andersen","given":"Peter M."},{"family":"Corcia","given":"Philippe"},{"family":"Vourc'h","given":"Patrick"},{"family":"Silani","given":"Vincenzo"},{"family":"Wray","given":"Naomi R."},{"family":"Visscher","given":"Peter M."},{"family":"Bakker","given":"Paul I. W.","non-dropping-particle":"de"},{"family":"Es","given":"Michael A.","non-dropping-particle":"van"},{"family":"Pasterkamp","given":"R. Jeroen"},{"family":"Lewis","given":"Cathryn M."},{"family":"Breen","given":"Gerome"},{"family":"Al-Chalabi","given":"Ammar"},{"family":"Berg","given":"Leonard H.","non-dropping-particle":"van den"},{"family":"Veldink","given":"Jan H."}],"issued":{"date-parts":[["2016"]]}}}],"schema":"https://github.com/citation-style-language/schema/raw/master/csl-citation.json"} </w:instrText>
            </w:r>
            <w:r w:rsidRPr="00D243C6">
              <w:rPr>
                <w:rFonts w:ascii="Times New Roman" w:eastAsia="Calibri" w:hAnsi="Times New Roman" w:cs="Times New Roman"/>
                <w:color w:val="000000"/>
                <w:kern w:val="24"/>
                <w:szCs w:val="24"/>
              </w:rPr>
              <w:fldChar w:fldCharType="separate"/>
            </w:r>
            <w:r w:rsidRPr="00D243C6">
              <w:rPr>
                <w:rFonts w:ascii="Times New Roman" w:hAnsi="Times New Roman" w:cs="Times New Roman"/>
                <w:szCs w:val="24"/>
              </w:rPr>
              <w:t xml:space="preserve">(van </w:t>
            </w:r>
            <w:proofErr w:type="spellStart"/>
            <w:r w:rsidRPr="00D243C6">
              <w:rPr>
                <w:rFonts w:ascii="Times New Roman" w:hAnsi="Times New Roman" w:cs="Times New Roman"/>
                <w:szCs w:val="24"/>
              </w:rPr>
              <w:t>Rheenen</w:t>
            </w:r>
            <w:proofErr w:type="spellEnd"/>
            <w:r w:rsidRPr="00D243C6">
              <w:rPr>
                <w:rFonts w:ascii="Times New Roman" w:hAnsi="Times New Roman" w:cs="Times New Roman"/>
                <w:szCs w:val="24"/>
              </w:rPr>
              <w:t xml:space="preserve"> et al., 2016)</w:t>
            </w:r>
            <w:r w:rsidRPr="00D243C6">
              <w:rPr>
                <w:rFonts w:ascii="Times New Roman" w:eastAsia="Calibri" w:hAnsi="Times New Roman" w:cs="Times New Roman"/>
                <w:color w:val="000000"/>
                <w:kern w:val="24"/>
                <w:szCs w:val="24"/>
              </w:rPr>
              <w:fldChar w:fldCharType="end"/>
            </w:r>
          </w:p>
        </w:tc>
      </w:tr>
      <w:tr w:rsidR="00D243C6" w:rsidRPr="00D243C6" w:rsidTr="00122B58">
        <w:trPr>
          <w:trHeight w:val="546"/>
        </w:trPr>
        <w:tc>
          <w:tcPr>
            <w:tcW w:w="1163" w:type="dxa"/>
            <w:vAlign w:val="center"/>
          </w:tcPr>
          <w:p w:rsidR="00D243C6" w:rsidRPr="00D243C6" w:rsidRDefault="00D243C6" w:rsidP="00122B58">
            <w:pPr>
              <w:spacing w:before="60" w:after="60"/>
              <w:jc w:val="right"/>
              <w:rPr>
                <w:rFonts w:ascii="Times New Roman" w:eastAsia="Calibri" w:hAnsi="Times New Roman" w:cs="Times New Roman"/>
                <w:b/>
                <w:bCs/>
                <w:i/>
                <w:kern w:val="24"/>
                <w:sz w:val="24"/>
                <w:szCs w:val="24"/>
              </w:rPr>
            </w:pPr>
            <w:r w:rsidRPr="00D243C6">
              <w:rPr>
                <w:rFonts w:ascii="Times New Roman" w:eastAsia="Calibri" w:hAnsi="Times New Roman" w:cs="Times New Roman"/>
                <w:b/>
                <w:bCs/>
                <w:i/>
                <w:kern w:val="24"/>
                <w:sz w:val="24"/>
                <w:szCs w:val="24"/>
              </w:rPr>
              <w:t>MOBP</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rPr>
            </w:pPr>
            <w:r w:rsidRPr="00D243C6">
              <w:rPr>
                <w:rFonts w:ascii="Times New Roman" w:eastAsia="Calibri" w:hAnsi="Times New Roman" w:cs="Times New Roman"/>
                <w:color w:val="000000"/>
                <w:kern w:val="24"/>
                <w:sz w:val="24"/>
                <w:szCs w:val="24"/>
              </w:rPr>
              <w:t>Myelin-Associated Oligodendrocyte Basic Protein</w:t>
            </w:r>
          </w:p>
        </w:tc>
        <w:tc>
          <w:tcPr>
            <w:tcW w:w="1276"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rPr>
            </w:pPr>
            <w:r w:rsidRPr="00D243C6">
              <w:rPr>
                <w:rFonts w:ascii="Times New Roman" w:eastAsia="Calibri" w:hAnsi="Times New Roman" w:cs="Times New Roman"/>
                <w:color w:val="000000"/>
                <w:kern w:val="24"/>
                <w:sz w:val="24"/>
                <w:szCs w:val="24"/>
              </w:rPr>
              <w:t>3p22.1</w:t>
            </w:r>
          </w:p>
        </w:tc>
        <w:tc>
          <w:tcPr>
            <w:tcW w:w="1275"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rPr>
            </w:pPr>
            <w:r w:rsidRPr="00D243C6">
              <w:rPr>
                <w:rFonts w:ascii="Times New Roman" w:eastAsia="Calibri" w:hAnsi="Times New Roman" w:cs="Times New Roman"/>
                <w:color w:val="000000"/>
                <w:kern w:val="24"/>
                <w:sz w:val="24"/>
                <w:szCs w:val="24"/>
              </w:rPr>
              <w:t>u</w:t>
            </w:r>
            <w:bookmarkStart w:id="0" w:name="_GoBack"/>
            <w:bookmarkEnd w:id="0"/>
          </w:p>
        </w:tc>
        <w:tc>
          <w:tcPr>
            <w:tcW w:w="1701"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rPr>
            </w:pPr>
            <w:r w:rsidRPr="00D243C6">
              <w:rPr>
                <w:rFonts w:ascii="Times New Roman" w:eastAsia="Calibri" w:hAnsi="Times New Roman" w:cs="Times New Roman"/>
                <w:color w:val="000000"/>
                <w:kern w:val="24"/>
                <w:sz w:val="24"/>
                <w:szCs w:val="24"/>
              </w:rPr>
              <w:t>Compacting or stabilizing the myelin sheath</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rPr>
            </w:pPr>
            <w:r w:rsidRPr="00D243C6">
              <w:rPr>
                <w:rFonts w:ascii="Times New Roman" w:eastAsia="Calibri" w:hAnsi="Times New Roman" w:cs="Times New Roman"/>
                <w:color w:val="000000"/>
                <w:kern w:val="24"/>
                <w:szCs w:val="24"/>
              </w:rPr>
              <w:fldChar w:fldCharType="begin"/>
            </w:r>
            <w:r w:rsidRPr="00D243C6">
              <w:rPr>
                <w:rFonts w:ascii="Times New Roman" w:eastAsia="Calibri" w:hAnsi="Times New Roman" w:cs="Times New Roman"/>
                <w:color w:val="000000"/>
                <w:kern w:val="24"/>
                <w:szCs w:val="24"/>
              </w:rPr>
              <w:instrText xml:space="preserve"> ADDIN ZOTERO_ITEM CSL_CITATION {"citationID":"tFAonYVg","properties":{"formattedCitation":"(van Rheenen et al., 2016; Yamamoto et al., 1994)","plainCitation":"(van Rheenen et al., 2016; Yamamoto et al., 1994)","noteIndex":0},"citationItems":[{"id":2640,"uris":["http://zotero.org/users/local/MC1sIRCa/items/Q37T3KHI"],"uri":["http://zotero.org/users/local/MC1sIRCa/items/Q37T3KHI"],"itemData":{"id":2640,"type":"article-journal","title":"Genome-wide association analyses identify new risk variants and the genetic architecture of amyotrophic lateral sclerosis","container-title":"Nature Genetics","page":"1043-1048","volume":"48","issue":"9","source":"PubMed","abstract":"To elucidate the genetic architecture of amyotrophic lateral sclerosis (ALS) and find associated loci, we assembled a custom imputation reference panel from whole-genome-sequenced patients with ALS and matched controls (n = 1,861). Through imputation and mixed-model association analysis in 12,577 cases and 23,475 controls, combined with 2,579 cases and 2,767 controls in an independent replication cohort, we fine-mapped a new risk locus on chromosome 21 and identified C21orf2 as a gene associated with ALS risk. In addition, we identified MOBP and SCFD1 as new associated risk loci. We established evidence of ALS being a complex genetic trait with a polygenic architecture. Furthermore, we estimated the SNP-based heritability at 8.5%, with a distinct and important role for low-frequency variants (frequency 1-10%). This study motivates the interrogation of larger samples with full genome coverage to identify rare causal variants that underpin ALS risk.","DOI":"10.1038/ng.3622","ISSN":"1546-1718","note":"PMID: 27455348\nPMCID: PMC5556360","journalAbbreviation":"Nat. Genet.","language":"eng","author":[{"family":"Rheenen","given":"Wouter","non-dropping-particle":"van"},{"family":"Shatunov","given":"Aleksey"},{"family":"Dekker","given":"Annelot M."},{"family":"McLaughlin","given":"Russell L."},{"family":"Diekstra","given":"Frank P."},{"family":"Pulit","given":"Sara L."},{"family":"Spek","given":"Rick A. A.","non-dropping-particle":"van der"},{"family":"Võsa","given":"Urmo"},{"family":"Jong","given":"Simone","non-dropping-particle":"de"},{"family":"Robinson","given":"Matthew R."},{"family":"Yang","given":"Jian"},{"family":"Fogh","given":"Isabella"},{"family":"Doormaal","given":"Perry Tc","non-dropping-particle":"van"},{"family":"Tazelaar","given":"Gijs H. P."},{"family":"Koppers","given":"Max"},{"family":"Blokhuis","given":"Anna M."},{"family":"Sproviero","given":"William"},{"family":"Jones","given":"Ashley R."},{"family":"Kenna","given":"Kevin P."},{"family":"Eijk","given":"Kristel R.","non-dropping-particle":"van"},{"family":"Harschnitz","given":"Oliver"},{"family":"Schellevis","given":"Raymond D."},{"family":"Brands","given":"William J."},{"family":"Medic","given":"Jelena"},{"family":"Menelaou","given":"Androniki"},{"family":"Vajda","given":"Alice"},{"family":"Ticozzi","given":"Nicola"},{"family":"Lin","given":"Kuang"},{"family":"Rogelj","given":"Boris"},{"family":"Vrabec","given":"Katarina"},{"family":"Ravnik-Glavač","given":"Metka"},{"family":"Koritnik","given":"Blaž"},{"family":"Zidar","given":"Janez"},{"family":"Leonardis","given":"Lea"},{"family":"Grošelj","given":"Leja Dolenc"},{"family":"Millecamps","given":"Stéphanie"},{"family":"Salachas","given":"François"},{"family":"Meininger","given":"Vincent"},{"family":"Carvalho","given":"Mamede","non-dropping-particle":"de"},{"family":"Pinto","given":"Susana"},{"family":"Mora","given":"Jesus S."},{"family":"Rojas-García","given":"Ricardo"},{"family":"Polak","given":"Meraida"},{"family":"Chandran","given":"Siddharthan"},{"family":"Colville","given":"Shuna"},{"family":"Swingler","given":"Robert"},{"family":"Morrison","given":"Karen E."},{"family":"Shaw","given":"Pamela J."},{"family":"Hardy","given":"John"},{"family":"Orrell","given":"Richard W."},{"family":"Pittman","given":"Alan"},{"family":"Sidle","given":"Katie"},{"family":"Fratta","given":"Pietro"},{"family":"Malaspina","given":"Andrea"},{"family":"Topp","given":"Simon"},{"family":"Petri","given":"Susanne"},{"family":"Abdulla","given":"Susanne"},{"family":"Drepper","given":"Carsten"},{"family":"Sendtner","given":"Michael"},{"family":"Meyer","given":"Thomas"},{"family":"Ophoff","given":"Roel A."},{"family":"Staats","given":"Kim A."},{"family":"Wiedau-Pazos","given":"Martina"},{"family":"Lomen-Hoerth","given":"Catherine"},{"family":"Van Deerlin","given":"Vivianna M."},{"family":"Trojanowski","given":"John Q."},{"family":"Elman","given":"Lauren"},{"family":"McCluskey","given":"Leo"},{"family":"Basak","given":"A. Nazli"},{"family":"Tunca","given":"Ceren"},{"family":"Hamzeiy","given":"Hamid"},{"family":"Parman","given":"Yesim"},{"family":"Meitinger","given":"Thomas"},{"family":"Lichtner","given":"Peter"},{"family":"Radivojkov-Blagojevic","given":"Milena"},{"family":"Andres","given":"Christian R."},{"family":"Maurel","given":"Cindy"},{"family":"Bensimon","given":"Gilbert"},{"family":"Landwehrmeyer","given":"Bernhard"},{"family":"Brice","given":"Alexis"},{"family":"Payan","given":"Christine A. M."},{"family":"Saker-Delye","given":"Safaa"},{"family":"Dürr","given":"Alexandra"},{"family":"Wood","given":"Nicholas W."},{"family":"Tittmann","given":"Lukas"},{"family":"Lieb","given":"Wolfgang"},{"family":"Franke","given":"Andre"},{"family":"Rietschel","given":"Marcella"},{"family":"Cichon","given":"Sven"},{"family":"Nöthen","given":"Markus M."},{"family":"Amouyel","given":"Philippe"},{"family":"Tzourio","given":"Christophe"},{"family":"Dartigues","given":"Jean-François"},{"family":"Uitterlinden","given":"Andre G."},{"family":"Rivadeneira","given":"Fernando"},{"family":"Estrada","given":"Karol"},{"family":"Hofman","given":"Albert"},{"family":"Curtis","given":"Charles"},{"family":"Blauw","given":"Hylke M."},{"family":"Kooi","given":"Anneke J.","non-dropping-particle":"van der"},{"family":"Visser","given":"Marianne","non-dropping-particle":"de"},{"family":"Goris","given":"An"},{"family":"Weber","given":"Markus"},{"family":"Shaw","given":"Christopher E."},{"family":"Smith","given":"Bradley N."},{"family":"Pansarasa","given":"Orietta"},{"family":"Cereda","given":"Cristina"},{"family":"Del Bo","given":"Roberto"},{"family":"Comi","given":"Giacomo P."},{"family":"D'Alfonso","given":"Sandra"},{"family":"Bertolin","given":"Cinzia"},{"family":"Sorarù","given":"Gianni"},{"family":"Mazzini","given":"Letizia"},{"family":"Pensato","given":"Viviana"},{"family":"Gellera","given":"Cinzia"},{"family":"Tiloca","given":"Cinzia"},{"family":"Ratti","given":"Antonia"},{"family":"Calvo","given":"Andrea"},{"family":"Moglia","given":"Cristina"},{"family":"Brunetti","given":"Maura"},{"family":"Arcuti","given":"Simona"},{"family":"Capozzo","given":"Rosa"},{"family":"Zecca","given":"Chiara"},{"family":"Lunetta","given":"Christian"},{"family":"Penco","given":"Silvana"},{"family":"Riva","given":"Nilo"},{"family":"Padovani","given":"Alessandro"},{"family":"Filosto","given":"Massimiliano"},{"family":"Muller","given":"Bernard"},{"family":"Stuit","given":"Robbert Jan"},{"literal":"PARALS Registry"},{"literal":"SLALOM Group"},{"literal":"SLAP Registry"},{"literal":"FALS Sequencing Consortium"},{"literal":"SLAGEN Consortium"},{"literal":"NNIPPS Study Group"},{"family":"Blair","given":"Ian"},{"family":"Zhang","given":"Katharine"},{"family":"McCann","given":"Emily P."},{"family":"Fifita","given":"Jennifer A."},{"family":"Nicholson","given":"Garth A."},{"family":"Rowe","given":"Dominic B."},{"family":"Pamphlett","given":"Roger"},{"family":"Kiernan","given":"Matthew C."},{"family":"Grosskreutz","given":"Julian"},{"family":"Witte","given":"Otto W."},{"family":"Ringer","given":"Thomas"},{"family":"Prell","given":"Tino"},{"family":"Stubendorff","given":"Beatrice"},{"family":"Kurth","given":"Ingo"},{"family":"Hübner","given":"Christian A."},{"family":"Leigh","given":"P. Nigel"},{"family":"Casale","given":"Federico"},{"family":"Chio","given":"Adriano"},{"family":"Beghi","given":"Ettore"},{"family":"Pupillo","given":"Elisabetta"},{"family":"Tortelli","given":"Rosanna"},{"family":"Logroscino","given":"Giancarlo"},{"family":"Powell","given":"John"},{"family":"Ludolph","given":"Albert C."},{"family":"Weishaupt","given":"Jochen H."},{"family":"Robberecht","given":"Wim"},{"family":"Van Damme","given":"Philip"},{"family":"Franke","given":"Lude"},{"family":"Pers","given":"Tune H."},{"family":"Brown","given":"Robert H."},{"family":"Glass","given":"Jonathan D."},{"family":"Landers","given":"John E."},{"family":"Hardiman","given":"Orla"},{"family":"Andersen","given":"Peter M."},{"family":"Corcia","given":"Philippe"},{"family":"Vourc'h","given":"Patrick"},{"family":"Silani","given":"Vincenzo"},{"family":"Wray","given":"Naomi R."},{"family":"Visscher","given":"Peter M."},{"family":"Bakker","given":"Paul I. W.","non-dropping-particle":"de"},{"family":"Es","given":"Michael A.","non-dropping-particle":"van"},{"family":"Pasterkamp","given":"R. Jeroen"},{"family":"Lewis","given":"Cathryn M."},{"family":"Breen","given":"Gerome"},{"family":"Al-Chalabi","given":"Ammar"},{"family":"Berg","given":"Leonard H.","non-dropping-particle":"van den"},{"family":"Veldink","given":"Jan H."}],"issued":{"date-parts":[["2016"]]}}},{"id":2652,"uris":["http://zotero.org/users/local/MC1sIRCa/items/D9U8HHUD"],"uri":["http://zotero.org/users/local/MC1sIRCa/items/D9U8HHUD"],"itemData":{"id":2652,"type":"article-journal","title":"Cloning and expression of myelin-associated oligodendrocytic basic protein. A novel basic protein constituting the central nervous system myelin","container-title":"The Journal of Biological Chemistry","page":"31725-31730","volume":"269","issue":"50","source":"PubMed","abstract":"We have screened genes predominantly expressed in the rat spinal cord, and we report here cloning of the most abundant unknown gene. It is a novel member of the central nervous system (CNS) myelin-constituting proteins, myelin-associated oligodendrocytic basic protein (MOBP). MOBP is abundantly expressed specifically in oligodendrocytes at the mRNA level only next to myelin basic protein (MBP) and proteolipid protein. Two isoforms have been confirmed. One of them has proline-rich tandem repeats and has 84% homology with human counterpart in terms of predicted amino acid sequences. The cDNA-derived primary structure predicts a small, soluble, basic protein. The immunoelectron microscopy has shown that MOBP is expressed throughout compact myelin. All these characteristics are similar to MBP. One definite difference between MBP and MOBP is that MOBP is expressed exclusively in the CNS myelin. These findings suggest that MOBP shares some important functions with MBP in the CNS myelin such as myelin compaction.","ISSN":"0021-9258","note":"PMID: 7989345","journalAbbreviation":"J. Biol. Chem.","language":"eng","author":[{"family":"Yamamoto","given":"Y."},{"family":"Mizuno","given":"R."},{"family":"Nishimura","given":"T."},{"family":"Ogawa","given":"Y."},{"family":"Yoshikawa","given":"H."},{"family":"Fujimura","given":"H."},{"family":"Adachi","given":"E."},{"family":"Kishimoto","given":"T."},{"family":"Yanagihara","given":"T."},{"family":"Sakoda","given":"S."}],"issued":{"date-parts":[["1994",12,16]]}}}],"schema":"https://github.com/citation-style-language/schema/raw/master/csl-citation.json"} </w:instrText>
            </w:r>
            <w:r w:rsidRPr="00D243C6">
              <w:rPr>
                <w:rFonts w:ascii="Times New Roman" w:eastAsia="Calibri" w:hAnsi="Times New Roman" w:cs="Times New Roman"/>
                <w:color w:val="000000"/>
                <w:kern w:val="24"/>
                <w:szCs w:val="24"/>
              </w:rPr>
              <w:fldChar w:fldCharType="separate"/>
            </w:r>
            <w:r w:rsidRPr="00D243C6">
              <w:rPr>
                <w:rFonts w:ascii="Times New Roman" w:hAnsi="Times New Roman" w:cs="Times New Roman"/>
                <w:szCs w:val="24"/>
              </w:rPr>
              <w:t xml:space="preserve">(van </w:t>
            </w:r>
            <w:proofErr w:type="spellStart"/>
            <w:r w:rsidRPr="00D243C6">
              <w:rPr>
                <w:rFonts w:ascii="Times New Roman" w:hAnsi="Times New Roman" w:cs="Times New Roman"/>
                <w:szCs w:val="24"/>
              </w:rPr>
              <w:t>Rheenen</w:t>
            </w:r>
            <w:proofErr w:type="spellEnd"/>
            <w:r w:rsidRPr="00D243C6">
              <w:rPr>
                <w:rFonts w:ascii="Times New Roman" w:hAnsi="Times New Roman" w:cs="Times New Roman"/>
                <w:szCs w:val="24"/>
              </w:rPr>
              <w:t xml:space="preserve"> et al., 2016; Yamamoto et al., 1994)</w:t>
            </w:r>
            <w:r w:rsidRPr="00D243C6">
              <w:rPr>
                <w:rFonts w:ascii="Times New Roman" w:eastAsia="Calibri" w:hAnsi="Times New Roman" w:cs="Times New Roman"/>
                <w:color w:val="000000"/>
                <w:kern w:val="24"/>
                <w:szCs w:val="24"/>
              </w:rPr>
              <w:fldChar w:fldCharType="end"/>
            </w:r>
          </w:p>
        </w:tc>
      </w:tr>
      <w:tr w:rsidR="00D243C6" w:rsidRPr="00D243C6" w:rsidTr="00122B58">
        <w:trPr>
          <w:trHeight w:val="546"/>
        </w:trPr>
        <w:tc>
          <w:tcPr>
            <w:tcW w:w="1163" w:type="dxa"/>
            <w:vAlign w:val="center"/>
          </w:tcPr>
          <w:p w:rsidR="00D243C6" w:rsidRPr="00D243C6" w:rsidRDefault="00D243C6" w:rsidP="00122B58">
            <w:pPr>
              <w:spacing w:before="60" w:after="60"/>
              <w:jc w:val="right"/>
              <w:rPr>
                <w:rFonts w:ascii="Times New Roman" w:eastAsia="Calibri" w:hAnsi="Times New Roman" w:cs="Times New Roman"/>
                <w:b/>
                <w:bCs/>
                <w:i/>
                <w:kern w:val="24"/>
                <w:sz w:val="24"/>
                <w:szCs w:val="24"/>
              </w:rPr>
            </w:pPr>
            <w:r w:rsidRPr="00D243C6">
              <w:rPr>
                <w:rFonts w:ascii="Times New Roman" w:eastAsia="Calibri" w:hAnsi="Times New Roman" w:cs="Times New Roman"/>
                <w:b/>
                <w:bCs/>
                <w:i/>
                <w:kern w:val="24"/>
                <w:sz w:val="24"/>
                <w:szCs w:val="24"/>
              </w:rPr>
              <w:t>C21orf2</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rPr>
            </w:pPr>
            <w:r w:rsidRPr="00D243C6">
              <w:rPr>
                <w:rFonts w:ascii="Times New Roman" w:eastAsia="Calibri" w:hAnsi="Times New Roman" w:cs="Times New Roman"/>
                <w:color w:val="000000"/>
                <w:kern w:val="24"/>
                <w:sz w:val="24"/>
                <w:szCs w:val="24"/>
              </w:rPr>
              <w:t>Chromosome 21 open reading frame 2</w:t>
            </w:r>
          </w:p>
        </w:tc>
        <w:tc>
          <w:tcPr>
            <w:tcW w:w="1276"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rPr>
            </w:pPr>
            <w:r w:rsidRPr="00D243C6">
              <w:rPr>
                <w:rFonts w:ascii="Times New Roman" w:eastAsia="Calibri" w:hAnsi="Times New Roman" w:cs="Times New Roman"/>
                <w:color w:val="000000"/>
                <w:kern w:val="24"/>
                <w:sz w:val="24"/>
                <w:szCs w:val="24"/>
              </w:rPr>
              <w:t>21q22.3</w:t>
            </w:r>
          </w:p>
        </w:tc>
        <w:tc>
          <w:tcPr>
            <w:tcW w:w="1275"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rPr>
            </w:pPr>
            <w:r w:rsidRPr="00D243C6">
              <w:rPr>
                <w:rFonts w:ascii="Times New Roman" w:eastAsia="Calibri" w:hAnsi="Times New Roman" w:cs="Times New Roman"/>
                <w:color w:val="000000"/>
                <w:kern w:val="24"/>
                <w:sz w:val="24"/>
                <w:szCs w:val="24"/>
              </w:rPr>
              <w:t>1.3-1.7</w:t>
            </w:r>
          </w:p>
        </w:tc>
        <w:tc>
          <w:tcPr>
            <w:tcW w:w="1701"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rPr>
            </w:pPr>
            <w:proofErr w:type="spellStart"/>
            <w:r w:rsidRPr="00D243C6">
              <w:rPr>
                <w:rFonts w:ascii="Times New Roman" w:eastAsia="Calibri" w:hAnsi="Times New Roman" w:cs="Times New Roman"/>
                <w:color w:val="000000"/>
                <w:kern w:val="24"/>
                <w:sz w:val="24"/>
                <w:szCs w:val="24"/>
              </w:rPr>
              <w:t>Ciliogenesis</w:t>
            </w:r>
            <w:proofErr w:type="spellEnd"/>
            <w:r w:rsidRPr="00D243C6">
              <w:rPr>
                <w:rFonts w:ascii="Times New Roman" w:eastAsia="Calibri" w:hAnsi="Times New Roman" w:cs="Times New Roman"/>
                <w:color w:val="000000"/>
                <w:kern w:val="24"/>
                <w:sz w:val="24"/>
                <w:szCs w:val="24"/>
              </w:rPr>
              <w:t>, DNA damage repair</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rPr>
            </w:pPr>
            <w:r w:rsidRPr="00D243C6">
              <w:rPr>
                <w:rFonts w:ascii="Times New Roman" w:eastAsia="Calibri" w:hAnsi="Times New Roman" w:cs="Times New Roman"/>
                <w:color w:val="000000"/>
                <w:kern w:val="24"/>
                <w:szCs w:val="24"/>
              </w:rPr>
              <w:fldChar w:fldCharType="begin"/>
            </w:r>
            <w:r w:rsidRPr="00D243C6">
              <w:rPr>
                <w:rFonts w:ascii="Times New Roman" w:eastAsia="Calibri" w:hAnsi="Times New Roman" w:cs="Times New Roman"/>
                <w:color w:val="000000"/>
                <w:kern w:val="24"/>
                <w:szCs w:val="24"/>
              </w:rPr>
              <w:instrText xml:space="preserve"> ADDIN ZOTERO_ITEM CSL_CITATION {"citationID":"J3fCOHmP","properties":{"formattedCitation":"(Fang et al., 2015; Suga et al., 2016; van Rheenen et al., 2016)","plainCitation":"(Fang et al., 2015; Suga et al., 2016; van Rheenen et al., 2016)","noteIndex":0},"citationItems":[{"id":2646,"uris":["http://zotero.org/users/local/MC1sIRCa/items/GXV6CHHU"],"uri":["http://zotero.org/users/local/MC1sIRCa/items/GXV6CHHU"],"itemData":{"id":2646,"type":"article-journal","title":"The NEK1 interactor, C21ORF2, is required for efficient DNA damage repair","container-title":"Acta Biochimica Et Biophysica Sinica","page":"834-841","volume":"47","issue":"10","source":"PubMed","abstract":"Defective DNA damage response is a threat to genome stability and a proven cause of tumorigenesis. C21ORF2 (chromosome 21 open reading frame 2) is a novel gene on chromosome 21, and the C21ORF2 protein is found to interact with NEK1. Earlier studies showed that C21ORF2 might be associated with some human genetic diseases including Down syndrome. However, the cellular functions of C21ORF2 remain unknown. In the present study, we reported that C21ORF2 affected cell proliferation after DNA damage induced by ionizing radiation, and DNA repair was less efficient in C21ORF2-depleted cells compared with control cells. However, C21ORF2-knockdown cells did not show defects in the activation of the G2-phase DNA damage checkpoint. Furthermore, homologous recombination, but not non-homologous end joining repair, was found to be impaired after C21ORF2 attenuation, which could be rescued by the overexpression of NEK1, indicating that C21ORF2 functions in the same pathway as NEK1 in DNA damage repair.","DOI":"10.1093/abbs/gmv076","ISSN":"1745-7270","note":"PMID: 26290490\nPMCID: PMC4581587","journalAbbreviation":"Acta Biochim. Biophys. Sin. (Shanghai)","language":"eng","author":[{"family":"Fang","given":"Xiao"},{"family":"Lin","given":"Han"},{"family":"Wang","given":"Xiaohui"},{"family":"Zuo","given":"Qiuhong"},{"family":"Qin","given":"Jun"},{"family":"Zhang","given":"Pumin"}],"issued":{"date-parts":[["2015",10]]}}},{"id":2640,"uris":["http://zotero.org/users/local/MC1sIRCa/items/Q37T3KHI"],"uri":["http://zotero.org/users/local/MC1sIRCa/items/Q37T3KHI"],"itemData":{"id":2640,"type":"article-journal","title":"Genome-wide association analyses identify new risk variants and the genetic architecture of amyotrophic lateral sclerosis","container-title":"Nature Genetics","page":"1043-1048","volume":"48","issue":"9","source":"PubMed","abstract":"To elucidate the genetic architecture of amyotrophic lateral sclerosis (ALS) and find associated loci, we assembled a custom imputation reference panel from whole-genome-sequenced patients with ALS and matched controls (n = 1,861). Through imputation and mixed-model association analysis in 12,577 cases and 23,475 controls, combined with 2,579 cases and 2,767 controls in an independent replication cohort, we fine-mapped a new risk locus on chromosome 21 and identified C21orf2 as a gene associated with ALS risk. In addition, we identified MOBP and SCFD1 as new associated risk loci. We established evidence of ALS being a complex genetic trait with a polygenic architecture. Furthermore, we estimated the SNP-based heritability at 8.5%, with a distinct and important role for low-frequency variants (frequency 1-10%). This study motivates the interrogation of larger samples with full genome coverage to identify rare causal variants that underpin ALS risk.","DOI":"10.1038/ng.3622","ISSN":"1546-1718","note":"PMID: 27455348\nPMCID: PMC5556360","journalAbbreviation":"Nat. Genet.","language":"eng","author":[{"family":"Rheenen","given":"Wouter","non-dropping-particle":"van"},{"family":"Shatunov","given":"Aleksey"},{"family":"Dekker","given":"Annelot M."},{"family":"McLaughlin","given":"Russell L."},{"family":"Diekstra","given":"Frank P."},{"family":"Pulit","given":"Sara L."},{"family":"Spek","given":"Rick A. A.","non-dropping-particle":"van der"},{"family":"Võsa","given":"Urmo"},{"family":"Jong","given":"Simone","non-dropping-particle":"de"},{"family":"Robinson","given":"Matthew R."},{"family":"Yang","given":"Jian"},{"family":"Fogh","given":"Isabella"},{"family":"Doormaal","given":"Perry Tc","non-dropping-particle":"van"},{"family":"Tazelaar","given":"Gijs H. P."},{"family":"Koppers","given":"Max"},{"family":"Blokhuis","given":"Anna M."},{"family":"Sproviero","given":"William"},{"family":"Jones","given":"Ashley R."},{"family":"Kenna","given":"Kevin P."},{"family":"Eijk","given":"Kristel R.","non-dropping-particle":"van"},{"family":"Harschnitz","given":"Oliver"},{"family":"Schellevis","given":"Raymond D."},{"family":"Brands","given":"William J."},{"family":"Medic","given":"Jelena"},{"family":"Menelaou","given":"Androniki"},{"family":"Vajda","given":"Alice"},{"family":"Ticozzi","given":"Nicola"},{"family":"Lin","given":"Kuang"},{"family":"Rogelj","given":"Boris"},{"family":"Vrabec","given":"Katarina"},{"family":"Ravnik-Glavač","given":"Metka"},{"family":"Koritnik","given":"Blaž"},{"family":"Zidar","given":"Janez"},{"family":"Leonardis","given":"Lea"},{"family":"Grošelj","given":"Leja Dolenc"},{"family":"Millecamps","given":"Stéphanie"},{"family":"Salachas","given":"François"},{"family":"Meininger","given":"Vincent"},{"family":"Carvalho","given":"Mamede","non-dropping-particle":"de"},{"family":"Pinto","given":"Susana"},{"family":"Mora","given":"Jesus S."},{"family":"Rojas-García","given":"Ricardo"},{"family":"Polak","given":"Meraida"},{"family":"Chandran","given":"Siddharthan"},{"family":"Colville","given":"Shuna"},{"family":"Swingler","given":"Robert"},{"family":"Morrison","given":"Karen E."},{"family":"Shaw","given":"Pamela J."},{"family":"Hardy","given":"John"},{"family":"Orrell","given":"Richard W."},{"family":"Pittman","given":"Alan"},{"family":"Sidle","given":"Katie"},{"family":"Fratta","given":"Pietro"},{"family":"Malaspina","given":"Andrea"},{"family":"Topp","given":"Simon"},{"family":"Petri","given":"Susanne"},{"family":"Abdulla","given":"Susanne"},{"family":"Drepper","given":"Carsten"},{"family":"Sendtner","given":"Michael"},{"family":"Meyer","given":"Thomas"},{"family":"Ophoff","given":"Roel A."},{"family":"Staats","given":"Kim A."},{"family":"Wiedau-Pazos","given":"Martina"},{"family":"Lomen-Hoerth","given":"Catherine"},{"family":"Van Deerlin","given":"Vivianna M."},{"family":"Trojanowski","given":"John Q."},{"family":"Elman","given":"Lauren"},{"family":"McCluskey","given":"Leo"},{"family":"Basak","given":"A. Nazli"},{"family":"Tunca","given":"Ceren"},{"family":"Hamzeiy","given":"Hamid"},{"family":"Parman","given":"Yesim"},{"family":"Meitinger","given":"Thomas"},{"family":"Lichtner","given":"Peter"},{"family":"Radivojkov-Blagojevic","given":"Milena"},{"family":"Andres","given":"Christian R."},{"family":"Maurel","given":"Cindy"},{"family":"Bensimon","given":"Gilbert"},{"family":"Landwehrmeyer","given":"Bernhard"},{"family":"Brice","given":"Alexis"},{"family":"Payan","given":"Christine A. M."},{"family":"Saker-Delye","given":"Safaa"},{"family":"Dürr","given":"Alexandra"},{"family":"Wood","given":"Nicholas W."},{"family":"Tittmann","given":"Lukas"},{"family":"Lieb","given":"Wolfgang"},{"family":"Franke","given":"Andre"},{"family":"Rietschel","given":"Marcella"},{"family":"Cichon","given":"Sven"},{"family":"Nöthen","given":"Markus M."},{"family":"Amouyel","given":"Philippe"},{"family":"Tzourio","given":"Christophe"},{"family":"Dartigues","given":"Jean-François"},{"family":"Uitterlinden","given":"Andre G."},{"family":"Rivadeneira","given":"Fernando"},{"family":"Estrada","given":"Karol"},{"family":"Hofman","given":"Albert"},{"family":"Curtis","given":"Charles"},{"family":"Blauw","given":"Hylke M."},{"family":"Kooi","given":"Anneke J.","non-dropping-particle":"van der"},{"family":"Visser","given":"Marianne","non-dropping-particle":"de"},{"family":"Goris","given":"An"},{"family":"Weber","given":"Markus"},{"family":"Shaw","given":"Christopher E."},{"family":"Smith","given":"Bradley N."},{"family":"Pansarasa","given":"Orietta"},{"family":"Cereda","given":"Cristina"},{"family":"Del Bo","given":"Roberto"},{"family":"Comi","given":"Giacomo P."},{"family":"D'Alfonso","given":"Sandra"},{"family":"Bertolin","given":"Cinzia"},{"family":"Sorarù","given":"Gianni"},{"family":"Mazzini","given":"Letizia"},{"family":"Pensato","given":"Viviana"},{"family":"Gellera","given":"Cinzia"},{"family":"Tiloca","given":"Cinzia"},{"family":"Ratti","given":"Antonia"},{"family":"Calvo","given":"Andrea"},{"family":"Moglia","given":"Cristina"},{"family":"Brunetti","given":"Maura"},{"family":"Arcuti","given":"Simona"},{"family":"Capozzo","given":"Rosa"},{"family":"Zecca","given":"Chiara"},{"family":"Lunetta","given":"Christian"},{"family":"Penco","given":"Silvana"},{"family":"Riva","given":"Nilo"},{"family":"Padovani","given":"Alessandro"},{"family":"Filosto","given":"Massimiliano"},{"family":"Muller","given":"Bernard"},{"family":"Stuit","given":"Robbert Jan"},{"literal":"PARALS Registry"},{"literal":"SLALOM Group"},{"literal":"SLAP Registry"},{"literal":"FALS Sequencing Consortium"},{"literal":"SLAGEN Consortium"},{"literal":"NNIPPS Study Group"},{"family":"Blair","given":"Ian"},{"family":"Zhang","given":"Katharine"},{"family":"McCann","given":"Emily P."},{"family":"Fifita","given":"Jennifer A."},{"family":"Nicholson","given":"Garth A."},{"family":"Rowe","given":"Dominic B."},{"family":"Pamphlett","given":"Roger"},{"family":"Kiernan","given":"Matthew C."},{"family":"Grosskreutz","given":"Julian"},{"family":"Witte","given":"Otto W."},{"family":"Ringer","given":"Thomas"},{"family":"Prell","given":"Tino"},{"family":"Stubendorff","given":"Beatrice"},{"family":"Kurth","given":"Ingo"},{"family":"Hübner","given":"Christian A."},{"family":"Leigh","given":"P. Nigel"},{"family":"Casale","given":"Federico"},{"family":"Chio","given":"Adriano"},{"family":"Beghi","given":"Ettore"},{"family":"Pupillo","given":"Elisabetta"},{"family":"Tortelli","given":"Rosanna"},{"family":"Logroscino","given":"Giancarlo"},{"family":"Powell","given":"John"},{"family":"Ludolph","given":"Albert C."},{"family":"Weishaupt","given":"Jochen H."},{"family":"Robberecht","given":"Wim"},{"family":"Van Damme","given":"Philip"},{"family":"Franke","given":"Lude"},{"family":"Pers","given":"Tune H."},{"family":"Brown","given":"Robert H."},{"family":"Glass","given":"Jonathan D."},{"family":"Landers","given":"John E."},{"family":"Hardiman","given":"Orla"},{"family":"Andersen","given":"Peter M."},{"family":"Corcia","given":"Philippe"},{"family":"Vourc'h","given":"Patrick"},{"family":"Silani","given":"Vincenzo"},{"family":"Wray","given":"Naomi R."},{"family":"Visscher","given":"Peter M."},{"family":"Bakker","given":"Paul I. W.","non-dropping-particle":"de"},{"family":"Es","given":"Michael A.","non-dropping-particle":"van"},{"family":"Pasterkamp","given":"R. Jeroen"},{"family":"Lewis","given":"Cathryn M."},{"family":"Breen","given":"Gerome"},{"family":"Al-Chalabi","given":"Ammar"},{"family":"Berg","given":"Leonard H.","non-dropping-particle":"van den"},{"family":"Veldink","given":"Jan H."}],"issued":{"date-parts":[["2016"]]}}},{"id":2648,"uris":["http://zotero.org/users/local/MC1sIRCa/items/RG9PNMVE"],"uri":["http://zotero.org/users/local/MC1sIRCa/items/RG9PNMVE"],"itemData":{"id":2648,"type":"article-journal","title":"Identification of Novel Mutations in the LRR-Cap Domain of C21orf2 in Japanese Patients With Retinitis Pigmentosa and Cone-Rod Dystrophy","container-title":"Investigative Ophthalmology &amp; Visual Science","page":"4255-4263","volume":"57","issue":"10","source":"PubMed","abstract":"PURPOSE: C21orf2 encodes a ciliary protein related to syndromic and nonsyndromic retinal degeneration. The purpose of this study was to identify novel mutations of C21orf2 associated with syndromic autosomal recessive retinitis pigmentosa (arRP) and autosomal recessive cone-rod dystrophy (arCRD) by using whole exome sequencing of a Japanese cohort.\nMETHODS: Whole exome sequencing was performed on DNA from affected and healthy members from 147 families with retinal degenerations. Identified nonsense and missense mutations were further restricted by using the reported single nucleotide variation frequencies and inherited patterns. The effect of the mutations was examined by in vitro assays.\nRESULTS: Novel mutations in C21orf2 were found in Japanese patients with arRP with skeletal defects or arCRD. Compound heterozygous mutations, from one family (p.V111M and p.Y107H), and a homozygous mutation, from another family (p.Y107C), were all located in the leucine-rich repeat C-terminal domain required for protein stabilization. C21orf2 was expressed in the retina through the developing to the mature stage, and the protein localized to the photoreceptor cilia in the adult retina. In vitro expression showed reduced levels and affected localizations of mutated protein products compared to the wild type.\nCONCLUSIONS: The identified C21orf2 mutations decreased protein stability and affected cytoplasmic localization of C21orf2. Since C21orf2 was required for ciliogenesis, our data suggested that reduced levels of functional C21orf2 induced photoreceptor degradation through abnormal cilia formation, leading to arRP or arCRD in the retina.","DOI":"10.1167/iovs.16-19450","ISSN":"1552-5783","note":"PMID: 27548899","journalAbbreviation":"Invest. Ophthalmol. Vis. Sci.","language":"eng","author":[{"family":"Suga","given":"Akiko"},{"family":"Mizota","given":"Atsushi"},{"family":"Kato","given":"Mitsuhiro"},{"family":"Kuniyoshi","given":"Kazuki"},{"family":"Yoshitake","given":"Kazutoshi"},{"family":"Sultan","given":"William"},{"family":"Yamazaki","given":"Masashi"},{"family":"Shimomura","given":"Yoshikazu"},{"family":"Ikeo","given":"Kazuho"},{"family":"Tsunoda","given":"Kazushige"},{"family":"Iwata","given":"Takeshi"}],"issued":{"date-parts":[["2016"]],"season":"01"}}}],"schema":"https://github.com/citation-style-language/schema/raw/master/csl-citation.json"} </w:instrText>
            </w:r>
            <w:r w:rsidRPr="00D243C6">
              <w:rPr>
                <w:rFonts w:ascii="Times New Roman" w:eastAsia="Calibri" w:hAnsi="Times New Roman" w:cs="Times New Roman"/>
                <w:color w:val="000000"/>
                <w:kern w:val="24"/>
                <w:szCs w:val="24"/>
              </w:rPr>
              <w:fldChar w:fldCharType="separate"/>
            </w:r>
            <w:r w:rsidRPr="00D243C6">
              <w:rPr>
                <w:rFonts w:ascii="Times New Roman" w:hAnsi="Times New Roman" w:cs="Times New Roman"/>
                <w:szCs w:val="24"/>
              </w:rPr>
              <w:t xml:space="preserve">(Fang et al., 2015; </w:t>
            </w:r>
            <w:proofErr w:type="spellStart"/>
            <w:r w:rsidRPr="00D243C6">
              <w:rPr>
                <w:rFonts w:ascii="Times New Roman" w:hAnsi="Times New Roman" w:cs="Times New Roman"/>
                <w:szCs w:val="24"/>
              </w:rPr>
              <w:t>Suga</w:t>
            </w:r>
            <w:proofErr w:type="spellEnd"/>
            <w:r w:rsidRPr="00D243C6">
              <w:rPr>
                <w:rFonts w:ascii="Times New Roman" w:hAnsi="Times New Roman" w:cs="Times New Roman"/>
                <w:szCs w:val="24"/>
              </w:rPr>
              <w:t xml:space="preserve"> et al., 2016; van </w:t>
            </w:r>
            <w:proofErr w:type="spellStart"/>
            <w:r w:rsidRPr="00D243C6">
              <w:rPr>
                <w:rFonts w:ascii="Times New Roman" w:hAnsi="Times New Roman" w:cs="Times New Roman"/>
                <w:szCs w:val="24"/>
              </w:rPr>
              <w:t>Rheenen</w:t>
            </w:r>
            <w:proofErr w:type="spellEnd"/>
            <w:r w:rsidRPr="00D243C6">
              <w:rPr>
                <w:rFonts w:ascii="Times New Roman" w:hAnsi="Times New Roman" w:cs="Times New Roman"/>
                <w:szCs w:val="24"/>
              </w:rPr>
              <w:t xml:space="preserve"> et al., 2016)</w:t>
            </w:r>
            <w:r w:rsidRPr="00D243C6">
              <w:rPr>
                <w:rFonts w:ascii="Times New Roman" w:eastAsia="Calibri" w:hAnsi="Times New Roman" w:cs="Times New Roman"/>
                <w:color w:val="000000"/>
                <w:kern w:val="24"/>
                <w:szCs w:val="24"/>
              </w:rPr>
              <w:fldChar w:fldCharType="end"/>
            </w:r>
          </w:p>
        </w:tc>
      </w:tr>
      <w:tr w:rsidR="00D243C6" w:rsidRPr="00D243C6" w:rsidTr="00122B58">
        <w:trPr>
          <w:trHeight w:val="546"/>
        </w:trPr>
        <w:tc>
          <w:tcPr>
            <w:tcW w:w="1163" w:type="dxa"/>
            <w:vAlign w:val="center"/>
          </w:tcPr>
          <w:p w:rsidR="00D243C6" w:rsidRPr="00D243C6" w:rsidRDefault="00D243C6" w:rsidP="00122B58">
            <w:pPr>
              <w:spacing w:before="60" w:after="60"/>
              <w:jc w:val="right"/>
              <w:rPr>
                <w:rFonts w:ascii="Times New Roman" w:eastAsia="Calibri" w:hAnsi="Times New Roman" w:cs="Times New Roman"/>
                <w:b/>
                <w:bCs/>
                <w:i/>
                <w:kern w:val="24"/>
                <w:sz w:val="24"/>
                <w:szCs w:val="24"/>
              </w:rPr>
            </w:pPr>
            <w:r w:rsidRPr="00D243C6">
              <w:rPr>
                <w:rFonts w:ascii="Times New Roman" w:eastAsia="Calibri" w:hAnsi="Times New Roman" w:cs="Times New Roman"/>
                <w:b/>
                <w:bCs/>
                <w:i/>
                <w:kern w:val="24"/>
                <w:sz w:val="24"/>
                <w:szCs w:val="24"/>
              </w:rPr>
              <w:t>CCNF</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rPr>
            </w:pPr>
            <w:r w:rsidRPr="00D243C6">
              <w:rPr>
                <w:rFonts w:ascii="Times New Roman" w:eastAsia="Calibri" w:hAnsi="Times New Roman" w:cs="Times New Roman"/>
                <w:color w:val="000000"/>
                <w:kern w:val="24"/>
                <w:sz w:val="24"/>
                <w:szCs w:val="24"/>
              </w:rPr>
              <w:t>Cyclin F</w:t>
            </w:r>
          </w:p>
        </w:tc>
        <w:tc>
          <w:tcPr>
            <w:tcW w:w="1276"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rPr>
            </w:pPr>
            <w:r w:rsidRPr="00D243C6">
              <w:rPr>
                <w:rFonts w:ascii="Times New Roman" w:eastAsia="Calibri" w:hAnsi="Times New Roman" w:cs="Times New Roman"/>
                <w:color w:val="000000"/>
                <w:kern w:val="24"/>
                <w:sz w:val="24"/>
                <w:szCs w:val="24"/>
              </w:rPr>
              <w:t>16p13.3</w:t>
            </w:r>
          </w:p>
        </w:tc>
        <w:tc>
          <w:tcPr>
            <w:tcW w:w="1275" w:type="dxa"/>
            <w:vAlign w:val="center"/>
          </w:tcPr>
          <w:p w:rsidR="00D243C6" w:rsidRPr="00D243C6" w:rsidRDefault="00D243C6" w:rsidP="00122B58">
            <w:pPr>
              <w:spacing w:before="60" w:after="60"/>
              <w:jc w:val="center"/>
              <w:rPr>
                <w:rFonts w:ascii="Times New Roman" w:eastAsia="Calibri" w:hAnsi="Times New Roman" w:cs="Times New Roman"/>
                <w:color w:val="000000"/>
                <w:kern w:val="24"/>
                <w:sz w:val="24"/>
                <w:szCs w:val="24"/>
              </w:rPr>
            </w:pPr>
            <w:r w:rsidRPr="00D243C6">
              <w:rPr>
                <w:rFonts w:ascii="Times New Roman" w:eastAsia="Calibri" w:hAnsi="Times New Roman" w:cs="Times New Roman"/>
                <w:color w:val="000000"/>
                <w:kern w:val="24"/>
                <w:sz w:val="24"/>
                <w:szCs w:val="24"/>
              </w:rPr>
              <w:t>0.6-3.3</w:t>
            </w:r>
          </w:p>
        </w:tc>
        <w:tc>
          <w:tcPr>
            <w:tcW w:w="1701" w:type="dxa"/>
            <w:vAlign w:val="center"/>
          </w:tcPr>
          <w:p w:rsidR="00D243C6" w:rsidRPr="00D243C6" w:rsidRDefault="00D243C6" w:rsidP="00122B58">
            <w:pPr>
              <w:spacing w:before="60" w:after="60"/>
              <w:rPr>
                <w:rFonts w:ascii="Times New Roman" w:eastAsia="Calibri" w:hAnsi="Times New Roman" w:cs="Times New Roman"/>
                <w:color w:val="000000"/>
                <w:kern w:val="24"/>
                <w:sz w:val="24"/>
                <w:szCs w:val="24"/>
              </w:rPr>
            </w:pPr>
            <w:r w:rsidRPr="00D243C6">
              <w:rPr>
                <w:rFonts w:ascii="Times New Roman" w:eastAsia="Calibri" w:hAnsi="Times New Roman" w:cs="Times New Roman"/>
                <w:color w:val="000000"/>
                <w:kern w:val="24"/>
                <w:sz w:val="24"/>
                <w:szCs w:val="24"/>
              </w:rPr>
              <w:t>UPS</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rPr>
            </w:pPr>
            <w:r w:rsidRPr="00D243C6">
              <w:rPr>
                <w:rFonts w:ascii="Times New Roman" w:eastAsia="Calibri" w:hAnsi="Times New Roman" w:cs="Times New Roman"/>
                <w:color w:val="000000"/>
                <w:kern w:val="24"/>
                <w:szCs w:val="24"/>
              </w:rPr>
              <w:fldChar w:fldCharType="begin"/>
            </w:r>
            <w:r w:rsidRPr="00D243C6">
              <w:rPr>
                <w:rFonts w:ascii="Times New Roman" w:eastAsia="Calibri" w:hAnsi="Times New Roman" w:cs="Times New Roman"/>
                <w:color w:val="000000"/>
                <w:kern w:val="24"/>
                <w:szCs w:val="24"/>
              </w:rPr>
              <w:instrText xml:space="preserve"> ADDIN ZOTERO_ITEM CSL_CITATION {"citationID":"8EPjIKyj","properties":{"formattedCitation":"(Williams et al., 2016)","plainCitation":"(Williams et al., 2016)","noteIndex":0},"citationItems":[{"id":420,"uris":["http://zotero.org/users/local/MC1sIRCa/items/IERVALDB"],"uri":["http://zotero.org/users/local/MC1sIRCa/items/IERVALDB"],"itemData":{"id":420,"type":"article-journal","title":"CCNF mutations in amyotrophic lateral sclerosis and frontotemporal dementia","container-title":"Nature communications","page":"11253","volume":"7","author":[{"family":"Williams","given":"Kelly L."},{"family":"Topp","given":"Simon"},{"family":"Yang","given":"Shu"},{"family":"Smith","given":"Bradley"},{"family":"Fifita","given":"Jennifer A."},{"family":"Warraich","given":"Sadaf T."},{"family":"Zhang","given":"Katharine Y."},{"family":"Farrawell","given":"Natalie"},{"family":"Vance","given":"Caroline"},{"family":"Hu","given":"Xun"}],"issued":{"date-parts":[["2016"]]}}}],"schema":"https://github.com/citation-style-language/schema/raw/master/csl-citation.json"} </w:instrText>
            </w:r>
            <w:r w:rsidRPr="00D243C6">
              <w:rPr>
                <w:rFonts w:ascii="Times New Roman" w:eastAsia="Calibri" w:hAnsi="Times New Roman" w:cs="Times New Roman"/>
                <w:color w:val="000000"/>
                <w:kern w:val="24"/>
                <w:szCs w:val="24"/>
              </w:rPr>
              <w:fldChar w:fldCharType="separate"/>
            </w:r>
            <w:r w:rsidRPr="00D243C6">
              <w:rPr>
                <w:rFonts w:ascii="Times New Roman" w:hAnsi="Times New Roman" w:cs="Times New Roman"/>
                <w:szCs w:val="24"/>
              </w:rPr>
              <w:t>(Williams et al., 2016)</w:t>
            </w:r>
            <w:r w:rsidRPr="00D243C6">
              <w:rPr>
                <w:rFonts w:ascii="Times New Roman" w:eastAsia="Calibri" w:hAnsi="Times New Roman" w:cs="Times New Roman"/>
                <w:color w:val="000000"/>
                <w:kern w:val="24"/>
                <w:szCs w:val="24"/>
              </w:rPr>
              <w:fldChar w:fldCharType="end"/>
            </w:r>
          </w:p>
        </w:tc>
      </w:tr>
      <w:tr w:rsidR="00D243C6" w:rsidRPr="00D243C6" w:rsidTr="00122B58">
        <w:trPr>
          <w:trHeight w:val="546"/>
        </w:trPr>
        <w:tc>
          <w:tcPr>
            <w:tcW w:w="1163" w:type="dxa"/>
            <w:vAlign w:val="center"/>
          </w:tcPr>
          <w:p w:rsidR="00D243C6" w:rsidRPr="00D243C6" w:rsidRDefault="00D243C6" w:rsidP="00122B58">
            <w:pPr>
              <w:spacing w:before="60" w:after="60"/>
              <w:jc w:val="right"/>
              <w:rPr>
                <w:rFonts w:ascii="Times New Roman" w:hAnsi="Times New Roman" w:cs="Times New Roman"/>
                <w:b/>
                <w:i/>
                <w:sz w:val="24"/>
                <w:szCs w:val="24"/>
              </w:rPr>
            </w:pPr>
            <w:r w:rsidRPr="00D243C6">
              <w:rPr>
                <w:rFonts w:ascii="Times New Roman" w:hAnsi="Times New Roman" w:cs="Times New Roman"/>
                <w:b/>
                <w:i/>
                <w:sz w:val="24"/>
                <w:szCs w:val="24"/>
              </w:rPr>
              <w:t>NEK1</w:t>
            </w:r>
          </w:p>
        </w:tc>
        <w:tc>
          <w:tcPr>
            <w:tcW w:w="1843" w:type="dxa"/>
            <w:vAlign w:val="center"/>
          </w:tcPr>
          <w:p w:rsidR="00D243C6" w:rsidRPr="00D243C6" w:rsidRDefault="00D243C6" w:rsidP="00122B58">
            <w:pPr>
              <w:spacing w:before="60" w:after="60"/>
              <w:rPr>
                <w:rFonts w:ascii="Times New Roman" w:hAnsi="Times New Roman" w:cs="Times New Roman"/>
                <w:sz w:val="24"/>
                <w:szCs w:val="24"/>
              </w:rPr>
            </w:pPr>
            <w:r w:rsidRPr="00D243C6">
              <w:rPr>
                <w:rFonts w:ascii="Times New Roman" w:hAnsi="Times New Roman" w:cs="Times New Roman"/>
                <w:sz w:val="24"/>
                <w:szCs w:val="24"/>
              </w:rPr>
              <w:t>Never in mitosis gene A (NIMA)-related kinase 1</w:t>
            </w:r>
          </w:p>
        </w:tc>
        <w:tc>
          <w:tcPr>
            <w:tcW w:w="1276" w:type="dxa"/>
            <w:vAlign w:val="center"/>
          </w:tcPr>
          <w:p w:rsidR="00D243C6" w:rsidRPr="00D243C6" w:rsidRDefault="00D243C6" w:rsidP="00122B58">
            <w:pPr>
              <w:spacing w:before="60" w:after="60"/>
              <w:jc w:val="center"/>
              <w:rPr>
                <w:rFonts w:ascii="Times New Roman" w:hAnsi="Times New Roman" w:cs="Times New Roman"/>
                <w:sz w:val="24"/>
                <w:szCs w:val="24"/>
              </w:rPr>
            </w:pPr>
            <w:r w:rsidRPr="00D243C6">
              <w:rPr>
                <w:rFonts w:ascii="Times New Roman" w:hAnsi="Times New Roman" w:cs="Times New Roman"/>
                <w:sz w:val="24"/>
                <w:szCs w:val="24"/>
              </w:rPr>
              <w:t>4q33</w:t>
            </w:r>
          </w:p>
        </w:tc>
        <w:tc>
          <w:tcPr>
            <w:tcW w:w="1275" w:type="dxa"/>
            <w:vAlign w:val="center"/>
          </w:tcPr>
          <w:p w:rsidR="00D243C6" w:rsidRPr="00D243C6" w:rsidRDefault="00D243C6" w:rsidP="00122B58">
            <w:pPr>
              <w:spacing w:before="60" w:after="60"/>
              <w:jc w:val="center"/>
              <w:rPr>
                <w:rFonts w:ascii="Times New Roman" w:hAnsi="Times New Roman" w:cs="Times New Roman"/>
                <w:sz w:val="24"/>
                <w:szCs w:val="24"/>
              </w:rPr>
            </w:pPr>
            <w:r w:rsidRPr="00D243C6">
              <w:rPr>
                <w:rFonts w:ascii="Times New Roman" w:hAnsi="Times New Roman" w:cs="Times New Roman"/>
                <w:sz w:val="24"/>
                <w:szCs w:val="24"/>
              </w:rPr>
              <w:t>u</w:t>
            </w:r>
          </w:p>
        </w:tc>
        <w:tc>
          <w:tcPr>
            <w:tcW w:w="1701" w:type="dxa"/>
            <w:vAlign w:val="center"/>
          </w:tcPr>
          <w:p w:rsidR="00D243C6" w:rsidRPr="00D243C6" w:rsidRDefault="00D243C6" w:rsidP="00122B58">
            <w:pPr>
              <w:spacing w:before="60" w:after="60"/>
              <w:rPr>
                <w:rFonts w:ascii="Times New Roman" w:hAnsi="Times New Roman" w:cs="Times New Roman"/>
                <w:sz w:val="24"/>
                <w:szCs w:val="24"/>
              </w:rPr>
            </w:pPr>
            <w:r w:rsidRPr="00D243C6">
              <w:rPr>
                <w:rFonts w:ascii="Times New Roman" w:hAnsi="Times New Roman" w:cs="Times New Roman"/>
                <w:sz w:val="24"/>
                <w:szCs w:val="24"/>
              </w:rPr>
              <w:t>Cell cycle control and cilia regulation, DNA damage repair</w:t>
            </w:r>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lang w:val="fr-FR"/>
              </w:rPr>
            </w:pPr>
            <w:r w:rsidRPr="00D243C6">
              <w:rPr>
                <w:rFonts w:ascii="Times New Roman" w:eastAsia="Calibri" w:hAnsi="Times New Roman" w:cs="Times New Roman"/>
                <w:color w:val="000000"/>
                <w:kern w:val="24"/>
                <w:szCs w:val="24"/>
              </w:rPr>
              <w:fldChar w:fldCharType="begin"/>
            </w:r>
            <w:r w:rsidRPr="00D243C6">
              <w:rPr>
                <w:rFonts w:ascii="Times New Roman" w:eastAsia="Calibri" w:hAnsi="Times New Roman" w:cs="Times New Roman"/>
                <w:color w:val="000000"/>
                <w:kern w:val="24"/>
                <w:szCs w:val="24"/>
              </w:rPr>
              <w:instrText xml:space="preserve"> ADDIN ZOTERO_ITEM CSL_CITATION {"citationID":"aCbP9OxM","properties":{"unsorted":true,"formattedCitation":"(Cirulli et al., 2015; Brenner et al., 2016; Higelin et al., 2016; Fang et al., 2015; Wheway et al., 2015; Polci et al., 2004)","plainCitation":"(Cirulli et al., 2015; Brenner et al., 2016; Higelin et al., 2016; Fang et al., 2015; Wheway et al., 2015; Polci et al., 2004)","noteIndex":0},"citationItems":[{"id":414,"uris":["http://zotero.org/users/local/MC1sIRCa/items/8IAKIXLV"],"uri":["http://zotero.org/users/local/MC1sIRCa/items/8IAKIXLV"],"itemData":{"id":414,"type":"article-journal","title":"Exome sequencing in amyotrophic lateral sclerosis identifies risk genes and pathways","container-title":"Science (New York, N.Y.)","page":"1436-1441","volume":"347","issue":"6229","source":"PubMed","abstract":"Amyotrophic lateral sclerosis (ALS) is a devastating neurological disease with no effective treatment. We report the results of a moderate-scale sequencing study aimed at increasing the number of genes known to contribute to predisposition for ALS. We performed whole-exome sequencing of 2869 ALS patients and 6405 controls. Several known ALS genes were found to be associated, and TBK1 (the gene encoding TANK-binding kinase 1) was identified as an ALS gene. TBK1 is known to bind to and phosphorylate a number of proteins involved in innate immunity and autophagy, including optineurin (OPTN) and p62 (SQSTM1/sequestosome), both of which have also been implicated in ALS. These observations reveal a key role of the autophagic pathway in ALS and suggest specific targets for therapeutic intervention.","DOI":"10.1126/science.aaa3650","ISSN":"1095-9203","note":"PMID: 25700176\nPMCID: PMC4437632","journalAbbreviation":"Science","language":"eng","author":[{"family":"Cirulli","given":"Elizabeth T."},{"family":"Lasseigne","given":"Brittany N."},{"family":"Petrovski","given":"Slavé"},{"family":"Sapp","given":"Peter C."},{"family":"Dion","given":"Patrick A."},{"family":"Leblond","given":"Claire S."},{"family":"Couthouis","given":"Julien"},{"family":"Lu","given":"Yi-Fan"},{"family":"Wang","given":"Quanli"},{"family":"Krueger","given":"Brian J."},{"family":"Ren","given":"Zhong"},{"family":"Keebler","given":"Jonathan"},{"family":"Han","given":"Yujun"},{"family":"Levy","given":"Shawn E."},{"family":"Boone","given":"Braden E."},{"family":"Wimbish","given":"Jack R."},{"family":"Waite","given":"Lindsay L."},{"family":"Jones","given":"Angela L."},{"family":"Carulli","given":"John P."},{"family":"Day-Williams","given":"Aaron G."},{"family":"Staropoli","given":"John F."},{"family":"Xin","given":"Winnie W."},{"family":"Chesi","given":"Alessandra"},{"family":"Raphael","given":"Alya R."},{"family":"McKenna-Yasek","given":"Diane"},{"family":"Cady","given":"Janet"},{"family":"Vianney de Jong","given":"J. M. B."},{"family":"Kenna","given":"Kevin P."},{"family":"Smith","given":"Bradley N."},{"family":"Topp","given":"Simon"},{"family":"Miller","given":"Jack"},{"family":"Gkazi","given":"Athina"},{"literal":"FALS Sequencing Consortium"},{"family":"Al-Chalabi","given":"Ammar"},{"family":"Berg","given":"Leonard H.","non-dropping-particle":"van den"},{"family":"Veldink","given":"Jan"},{"family":"Silani","given":"Vincenzo"},{"family":"Ticozzi","given":"Nicola"},{"family":"Shaw","given":"Christopher E."},{"family":"Baloh","given":"Robert H."},{"family":"Appel","given":"Stanley"},{"family":"Simpson","given":"Ericka"},{"family":"Lagier-Tourenne","given":"Clotilde"},{"family":"Pulst","given":"Stefan M."},{"family":"Gibson","given":"Summer"},{"family":"Trojanowski","given":"John Q."},{"family":"Elman","given":"Lauren"},{"family":"McCluskey","given":"Leo"},{"family":"Grossman","given":"Murray"},{"family":"Shneider","given":"Neil A."},{"family":"Chung","given":"Wendy K."},{"family":"Ravits","given":"John M."},{"family":"Glass","given":"Jonathan D."},{"family":"Sims","given":"Katherine B."},{"family":"Van Deerlin","given":"Vivianna M."},{"family":"Maniatis","given":"Tom"},{"family":"Hayes","given":"Sebastian D."},{"family":"Ordureau","given":"Alban"},{"family":"Swarup","given":"Sharan"},{"family":"Landers","given":"John"},{"family":"Baas","given":"Frank"},{"family":"Allen","given":"Andrew S."},{"family":"Bedlack","given":"Richard S."},{"family":"Harper","given":"J. Wade"},{"family":"Gitler","given":"Aaron D."},{"family":"Rouleau","given":"Guy A."},{"family":"Brown","given":"Robert"},{"family":"Harms","given":"Matthew B."},{"family":"Cooper","given":"Gregory M."},{"family":"Harris","given":"Tim"},{"family":"Myers","given":"Richard M."},{"family":"Goldstein","given":"David B."}],"issued":{"date-parts":[["2015",3,27]]}}},{"id":2637,"uris":["http://zotero.org/users/local/MC1sIRCa/items/LKI6AISL"],"uri":["http://zotero.org/users/local/MC1sIRCa/items/LKI6AISL"],"itemData":{"id":2637,"type":"article-journal","title":"NEK1 mutations in familial amyotrophic lateral sclerosis","container-title":"Brain: A Journal of Neurology","page":"e28","volume":"139","issue":"Pt 5","source":"PubMed","DOI":"10.1093/brain/aww033","ISSN":"1460-2156","note":"PMID: 26945885","journalAbbreviation":"Brain","language":"eng","author":[{"family":"Brenner","given":"David"},{"family":"Müller","given":"Kathrin"},{"family":"Wieland","given":"Thomas"},{"family":"Weydt","given":"Patrick"},{"family":"Böhm","given":"Sarah"},{"family":"Lulé","given":"Dorothée"},{"family":"Hübers","given":"Annemarie"},{"family":"Neuwirth","given":"Christoph"},{"family":"Weber","given":"Markus"},{"family":"Borck","given":"Guntram"},{"family":"Wahlqvist","given":"Magnus"},{"family":"Danzer","given":"Karin M."},{"family":"Volk","given":"Alexander E."},{"family":"Meitinger","given":"Thomas"},{"family":"Strom","given":"Tim M."},{"family":"Otto","given":"Markus"},{"family":"Kassubek","given":"Jan"},{"family":"Ludolph","given":"Albert C."},{"family":"Andersen","given":"Peter M."},{"family":"Weishaupt","given":"Jochen H."}],"issued":{"date-parts":[["2016"]]}}},{"id":1992,"uris":["http://zotero.org/users/local/MC1sIRCa/items/P6HFG6EZ"],"uri":["http://zotero.org/users/local/MC1sIRCa/items/P6HFG6EZ"],"itemData":{"id":1992,"type":"article-journal","title":"FUS Mislocalization and Vulnerability to DNA Damage in ALS Patients Derived hiPSCs and Aging Motoneurons","container-title":"Frontiers in Cellular Neuroscience","volume":"10","source":"Frontiers","abstract":"Mutations within the FUS gene (Fused in Sarcoma) are known to cause Amyotrophic Lateral Sclerosis (ALS), a neurodegenerative disease affecting upper and lower motoneurons. The FUS gene codes for a multifunctional RNA/DNA-binding protein that is primarily localized in the nucleus and is involved in cellular processes such as splicing, translation, mRNA transport and DNA damage response. In this study, we analyzed pathophysiological alterations associated with ALS related FUS mutations (mFUS) in human induced pluripotent stem cells (hiPSCs) and hiPSC derived motoneurons. To that end, we compared cells carrying a mild or severe mFUS in physiological- and/or stress conditions as well as after induced DNA damage. Following hyperosmolar stress or irradiation, mFUS hiPS cells recruited significantly more cytoplasmatic FUS into stress granules accompanied by impaired DNA-damage repair. In motoneurons wild-type FUS was localized in the nucleus but also deposited as small punctae within neurites. In motoneurons expressing mFUS the protein was additionally detected in the cytoplasm and a significantly increased number of large, densely packed FUS positive stress granules were seen along neurites. The amount of FUS mislocalization correlated positively with both the onset of the human disease (the earlier the onset the higher the FUS mislocalization) and the maturation status of the motoneurons. Moreover, even in non-stressed post-mitotic mFUS motoneurons clear signs of DNA-damage could be detected. In summary, we found that the susceptibility to cell stress was higher in mFUS hiPSCs and hiPSC derived motoneurons than in controls and the degree of FUS mislocalization correlated well with the clinical severity of the underlying ALS related FUS mutation. The accumulation of DNA damage and the cellular response to DNA damage stressors was more pronounced in post-mitotic mFUS motoneurons than in dividing hiPSCs suggesting that mFUS motoneurons accumulate foci of DNA damage, which in turn might be directly linked to neurodegeneration.","URL":"https://www.frontiersin.org/articles/10.3389/fncel.2016.00290/full","DOI":"10.3389/fncel.2016.00290","ISSN":"1662-5102","journalAbbreviation":"Front. Cell. Neurosci.","language":"English","author":[{"family":"Higelin","given":"Julia"},{"family":"Demestre","given":"Maria"},{"family":"Putz","given":"Stefan"},{"family":"Delling","given":"Jan P."},{"family":"Jacob","given":"Christian"},{"family":"Lutz","given":"Anne-Kathrin"},{"family":"Bausinger","given":"Julia"},{"family":"Huber","given":"Anne-Kathrin"},{"family":"Klingenstein","given":"Moritz"},{"family":"Barbi","given":"Gotthold"},{"family":"Speit","given":"Günter"},{"family":"Huebers","given":"Annemarie"},{"family":"Weishaupt","given":"Jochen H."},{"family":"Hermann","given":"Andreas"},{"family":"Liebau","given":"Stefan"},{"family":"Ludolph","given":"Albert C."},{"family":"Boeckers","given":"Tobias M."}],"issued":{"date-parts":[["2016"]]},"accessed":{"date-parts":[["2018",12,17]]}}},{"id":2646,"uris":["http://zotero.org/users/local/MC1sIRCa/items/GXV6CHHU"],"uri":["http://zotero.org/users/local/MC1sIRCa/items/GXV6CHHU"],"itemData":{"id":2646,"type":"article-journal","title":"The NEK1 interactor, C21ORF2, is required for efficient DNA damage repair","container-title":"Acta Biochimica Et Biophysica Sinica","page":"834-841","volume":"47","issue":"10","source":"PubMed","abstract":"Defective DNA damage response is a threat to genome stability and a proven cause of tumorigenesis. C21ORF2 (chromosome 21 open reading frame 2) is a novel gene on chromosome 21, and the C21ORF2 protein is found to interact with NEK1. Earlier studies showed that C21ORF2 might be associated with some human genetic diseases including Down syndrome. However, the cellular functions of C21ORF2 remain unknown. In the present study, we reported that C21ORF2 affected cell proliferation after DNA damage induced by ionizing radiation, and DNA repair was less efficient in C21ORF2-depleted cells compared with control cells. However, C21ORF2-knockdown cells did not show defects in the activation of the G2-phase DNA damage checkpoint. Furthermore, homologous recombination, but not non-homologous end joining repair, was found to be impaired after C21ORF2 attenuation, which could be rescued by the overexpression of NEK1, indicating that C21ORF2 functions in the same pathway as NEK1 in DNA damage repair.","DOI":"10.1093/abbs/gmv076","ISSN":"1745-7270","note":"PMID: 26290490\nPMCID: PMC4581587","journalAbbreviation":"Acta Biochim. Biophys. Sin. (Shanghai)","language":"eng","author":[{"family":"Fang","given":"Xiao"},{"family":"Lin","given":"Han"},{"family":"Wang","given":"Xiaohui"},{"family":"Zuo","given":"Qiuhong"},{"family":"Qin","given":"Jun"},{"family":"Zhang","given":"Pumin"}],"issued":{"date-parts":[["2015",10]]}}},{"id":2658,"uris":["http://zotero.org/users/local/MC1sIRCa/items/GR7SJEAR"],"uri":["http://zotero.org/users/local/MC1sIRCa/items/GR7SJEAR"],"itemData":{"id":2658,"type":"article-journal","title":"An siRNA-based functional genomics screen for the identification of regulators of ciliogenesis and ciliopathy genes","container-title":"Nature Cell Biology","page":"1074-1087","volume":"17","issue":"8","source":"PubMed","abstract":"Defects in primary cilium biogenesis underlie the ciliopathies, a growing group of genetic disorders. We describe a whole-genome siRNA-based reverse genetics screen for defects in biogenesis and/or maintenance of the primary cilium, obtaining a global resource. We identify 112 candidate ciliogenesis and ciliopathy genes, including 44 components of the ubiquitin-proteasome system, 12 G-protein-coupled receptors, and 3 pre-mRNA processing factors (PRPF6, PRPF8 and PRPF31) mutated in autosomal dominant retinitis pigmentosa. The PRPFs localize to the connecting cilium, and PRPF8- and PRPF31-mutated cells have ciliary defects. Combining the screen with exome sequencing data identified recessive mutations in PIBF1, also known as CEP90, and C21orf2, also known as LRRC76, as causes of the ciliopathies Joubert and Jeune syndromes. Biochemical approaches place C21orf2 within key ciliopathy-associated protein modules, offering an explanation for the skeletal and retinal involvement observed in individuals with C21orf2 variants. Our global, unbiased approaches provide insights into ciliogenesis complexity and identify roles for unanticipated pathways in human genetic disease.","DOI":"10.1038/ncb3201","ISSN":"1476-4679","note":"PMID: 26167768\nPMCID: PMC4536769","journalAbbreviation":"Nat. Cell Biol.","language":"eng","author":[{"family":"Wheway","given":"Gabrielle"},{"family":"Schmidts","given":"Miriam"},{"family":"Mans","given":"Dorus A."},{"family":"Szymanska","given":"Katarzyna"},{"family":"Nguyen","given":"Thanh-Minh T."},{"family":"Racher","given":"Hilary"},{"family":"Phelps","given":"Ian G."},{"family":"Toedt","given":"Grischa"},{"family":"Kennedy","given":"Julie"},{"family":"Wunderlich","given":"Kirsten A."},{"family":"Sorusch","given":"Nasrin"},{"family":"Abdelhamed","given":"Zakia A."},{"family":"Natarajan","given":"Subaashini"},{"family":"Herridge","given":"Warren"},{"family":"Reeuwijk","given":"Jeroen","non-dropping-particle":"van"},{"family":"Horn","given":"Nicola"},{"family":"Boldt","given":"Karsten"},{"family":"Parry","given":"David A."},{"family":"Letteboer","given":"Stef J. F."},{"family":"Roosing","given":"Susanne"},{"family":"Adams","given":"Matthew"},{"family":"Bell","given":"Sandra M."},{"family":"Bond","given":"Jacquelyn"},{"family":"Higgins","given":"Julie"},{"family":"Morrison","given":"Ewan E."},{"family":"Tomlinson","given":"Darren C."},{"family":"Slaats","given":"Gisela G."},{"family":"Dam","given":"Teunis J. P.","non-dropping-particle":"van"},{"family":"Huang","given":"Lijia"},{"family":"Kessler","given":"Kristin"},{"family":"Giessl","given":"Andreas"},{"family":"Logan","given":"Clare V."},{"family":"Boyle","given":"Evan A."},{"family":"Shendure","given":"Jay"},{"family":"Anazi","given":"Shamsa"},{"family":"Aldahmesh","given":"Mohammed"},{"family":"Al Hazzaa","given":"Selwa"},{"family":"Hegele","given":"Robert A."},{"family":"Ober","given":"Carole"},{"family":"Frosk","given":"Patrick"},{"family":"Mhanni","given":"Aizeddin A."},{"family":"Chodirker","given":"Bernard N."},{"family":"Chudley","given":"Albert E."},{"family":"Lamont","given":"Ryan"},{"family":"Bernier","given":"Francois P."},{"family":"Beaulieu","given":"Chandree L."},{"family":"Gordon","given":"Paul"},{"family":"Pon","given":"Richard T."},{"family":"Donahue","given":"Clem"},{"family":"Barkovich","given":"A. James"},{"family":"Wolf","given":"Louis"},{"family":"Toomes","given":"Carmel"},{"family":"Thiel","given":"Christian T."},{"family":"Boycott","given":"Kym M."},{"family":"McKibbin","given":"Martin"},{"family":"Inglehearn","given":"Chris F."},{"literal":"UK10K Consortium"},{"literal":"University of Washington Center for Mendelian Genomics"},{"family":"Stewart","given":"Fiona"},{"family":"Omran","given":"Heymut"},{"family":"Huynen","given":"Martijn A."},{"family":"Sergouniotis","given":"Panagiotis I."},{"family":"Alkuraya","given":"Fowzan S."},{"family":"Parboosingh","given":"Jillian S."},{"family":"Innes","given":"A. Micheil"},{"family":"Willoughby","given":"Colin E."},{"family":"Giles","given":"Rachel H."},{"family":"Webster","given":"Andrew R."},{"family":"Ueffing","given":"Marius"},{"family":"Blacque","given":"Oliver"},{"family":"Gleeson","given":"Joseph G."},{"family":"Wolfrum","given":"Uwe"},{"family":"Beales","given":"Philip L."},{"family":"Gibson","given":"Toby"},{"family":"Doherty","given":"Dan"},{"family":"Mitchison","given":"Hannah M."},{"family":"Roepman","given":"Ronald"},{"family":"Johnson","given":"Colin A."}],"issued":{"date-parts":[["2015",8]]}}},{"id":2661,"uris":["http://zotero.org/users/local/MC1sIRCa/items/H2H2V3YP"],"uri":["http://zotero.org/users/local/MC1sIRCa/items/H2H2V3YP"],"itemData":{"id":2661,"type":"article-journal","title":"NIMA-related protein kinase 1 is involved early in the ionizing radiation-induced DNA damage response","container-title":"Cancer Research","page":"8800-8803","volume":"64","issue":"24","source":"PubMed","abstract":"Cellular functions </w:instrText>
            </w:r>
            <w:r w:rsidRPr="00D243C6">
              <w:rPr>
                <w:rFonts w:ascii="Times New Roman" w:eastAsia="Calibri" w:hAnsi="Times New Roman" w:cs="Times New Roman"/>
                <w:color w:val="000000"/>
                <w:kern w:val="24"/>
                <w:szCs w:val="24"/>
                <w:lang w:val="fr-FR"/>
              </w:rPr>
              <w:instrText xml:space="preserve">of the NimA-related mammalian kinase Nek1 have not been demonstrated to date. Here we show that Nek1 is involved early in the DNA damage response induced by ionizing radiation (IR) and that Nek1 is important for cells to repair and recover from DNA damage. When primary or transformed cells are exposed to IR, Nek1 kinase activity is increased within 4 minutes, and Nek1 expression is up-regulated shortly thereafter and sustained for hours. At the same early time frame after IR that its kinase activity is highest, a portion of Nek1 redistributes in cells from cytoplasm to discrete nuclear foci at sites of DNA double-strand breaks. There it colocalizes with gamma-H2AX and NFBD1/MDC1, two key proteins involved very early in the response to IR-induced DNA double-strand breaks. Finally, Nek1-deficient fibroblasts are much more sensitive to the effects of IR-induced DNA damage than otherwise identical fibroblasts expressing Nek1. These results suggest that Nek1 may function as a kinase early in the DNA damage response pathway.","DOI":"10.1158/0008-5472.CAN-04-2243","ISSN":"0008-5472","note":"PMID: 15604234","journalAbbreviation":"Cancer Res.","language":"eng","author":[{"family":"Polci","given":"Rosaria"},{"family":"Peng","given":"Aimin"},{"family":"Chen","given":"Phang-Lang"},{"family":"Riley","given":"Daniel J."},{"family":"Chen","given":"Yumay"}],"issued":{"date-parts":[["2004",12,15]]}}}],"schema":"https://github.com/citation-style-language/schema/raw/master/csl-citation.json"} </w:instrText>
            </w:r>
            <w:r w:rsidRPr="00D243C6">
              <w:rPr>
                <w:rFonts w:ascii="Times New Roman" w:eastAsia="Calibri" w:hAnsi="Times New Roman" w:cs="Times New Roman"/>
                <w:color w:val="000000"/>
                <w:kern w:val="24"/>
                <w:szCs w:val="24"/>
              </w:rPr>
              <w:fldChar w:fldCharType="separate"/>
            </w:r>
            <w:r w:rsidRPr="00D243C6">
              <w:rPr>
                <w:rFonts w:ascii="Times New Roman" w:hAnsi="Times New Roman" w:cs="Times New Roman"/>
                <w:lang w:val="fr-FR"/>
              </w:rPr>
              <w:t>(</w:t>
            </w:r>
            <w:proofErr w:type="spellStart"/>
            <w:r w:rsidRPr="00D243C6">
              <w:rPr>
                <w:rFonts w:ascii="Times New Roman" w:hAnsi="Times New Roman" w:cs="Times New Roman"/>
                <w:lang w:val="fr-FR"/>
              </w:rPr>
              <w:t>Cirulli</w:t>
            </w:r>
            <w:proofErr w:type="spellEnd"/>
            <w:r w:rsidRPr="00D243C6">
              <w:rPr>
                <w:rFonts w:ascii="Times New Roman" w:hAnsi="Times New Roman" w:cs="Times New Roman"/>
                <w:lang w:val="fr-FR"/>
              </w:rPr>
              <w:t xml:space="preserve"> et al., 2015; Brenner et al., 2016; Higelin et al., 2016; Fang et al., 2015; </w:t>
            </w:r>
            <w:proofErr w:type="spellStart"/>
            <w:r w:rsidRPr="00D243C6">
              <w:rPr>
                <w:rFonts w:ascii="Times New Roman" w:hAnsi="Times New Roman" w:cs="Times New Roman"/>
                <w:lang w:val="fr-FR"/>
              </w:rPr>
              <w:t>Wheway</w:t>
            </w:r>
            <w:proofErr w:type="spellEnd"/>
            <w:r w:rsidRPr="00D243C6">
              <w:rPr>
                <w:rFonts w:ascii="Times New Roman" w:hAnsi="Times New Roman" w:cs="Times New Roman"/>
                <w:lang w:val="fr-FR"/>
              </w:rPr>
              <w:t xml:space="preserve"> et al., 2015; </w:t>
            </w:r>
            <w:proofErr w:type="spellStart"/>
            <w:r w:rsidRPr="00D243C6">
              <w:rPr>
                <w:rFonts w:ascii="Times New Roman" w:hAnsi="Times New Roman" w:cs="Times New Roman"/>
                <w:lang w:val="fr-FR"/>
              </w:rPr>
              <w:t>Polci</w:t>
            </w:r>
            <w:proofErr w:type="spellEnd"/>
            <w:r w:rsidRPr="00D243C6">
              <w:rPr>
                <w:rFonts w:ascii="Times New Roman" w:hAnsi="Times New Roman" w:cs="Times New Roman"/>
                <w:lang w:val="fr-FR"/>
              </w:rPr>
              <w:t xml:space="preserve"> et al., 2004)</w:t>
            </w:r>
            <w:r w:rsidRPr="00D243C6">
              <w:rPr>
                <w:rFonts w:ascii="Times New Roman" w:eastAsia="Calibri" w:hAnsi="Times New Roman" w:cs="Times New Roman"/>
                <w:color w:val="000000"/>
                <w:kern w:val="24"/>
                <w:szCs w:val="24"/>
              </w:rPr>
              <w:fldChar w:fldCharType="end"/>
            </w:r>
          </w:p>
        </w:tc>
      </w:tr>
      <w:tr w:rsidR="00D243C6" w:rsidRPr="00D243C6" w:rsidTr="00122B58">
        <w:trPr>
          <w:trHeight w:val="546"/>
        </w:trPr>
        <w:tc>
          <w:tcPr>
            <w:tcW w:w="1163" w:type="dxa"/>
            <w:vAlign w:val="center"/>
          </w:tcPr>
          <w:p w:rsidR="00D243C6" w:rsidRPr="00D243C6" w:rsidRDefault="00D243C6" w:rsidP="00122B58">
            <w:pPr>
              <w:spacing w:before="60" w:after="60"/>
              <w:jc w:val="right"/>
              <w:rPr>
                <w:rFonts w:ascii="Times New Roman" w:hAnsi="Times New Roman" w:cs="Times New Roman"/>
                <w:b/>
                <w:i/>
                <w:sz w:val="24"/>
                <w:szCs w:val="24"/>
                <w:lang w:val="fr-FR"/>
              </w:rPr>
            </w:pPr>
            <w:r w:rsidRPr="00D243C6">
              <w:rPr>
                <w:rFonts w:ascii="Times New Roman" w:hAnsi="Times New Roman" w:cs="Times New Roman"/>
                <w:b/>
                <w:i/>
                <w:sz w:val="24"/>
                <w:szCs w:val="24"/>
                <w:lang w:val="fr-FR"/>
              </w:rPr>
              <w:t>NEFH</w:t>
            </w:r>
          </w:p>
        </w:tc>
        <w:tc>
          <w:tcPr>
            <w:tcW w:w="1843" w:type="dxa"/>
            <w:vAlign w:val="center"/>
          </w:tcPr>
          <w:p w:rsidR="00D243C6" w:rsidRPr="00D243C6" w:rsidRDefault="00D243C6" w:rsidP="00122B58">
            <w:pPr>
              <w:spacing w:before="60" w:after="60"/>
              <w:rPr>
                <w:rFonts w:ascii="Times New Roman" w:hAnsi="Times New Roman" w:cs="Times New Roman"/>
                <w:sz w:val="24"/>
                <w:szCs w:val="24"/>
                <w:lang w:val="fr-FR"/>
              </w:rPr>
            </w:pPr>
            <w:r w:rsidRPr="00D243C6">
              <w:rPr>
                <w:rFonts w:ascii="Times New Roman" w:hAnsi="Times New Roman" w:cs="Times New Roman"/>
                <w:sz w:val="24"/>
                <w:szCs w:val="24"/>
                <w:lang w:val="fr-FR"/>
              </w:rPr>
              <w:t xml:space="preserve">Neurofilament, </w:t>
            </w:r>
            <w:proofErr w:type="spellStart"/>
            <w:r w:rsidRPr="00D243C6">
              <w:rPr>
                <w:rFonts w:ascii="Times New Roman" w:hAnsi="Times New Roman" w:cs="Times New Roman"/>
                <w:sz w:val="24"/>
                <w:szCs w:val="24"/>
                <w:lang w:val="fr-FR"/>
              </w:rPr>
              <w:t>heavy</w:t>
            </w:r>
            <w:proofErr w:type="spellEnd"/>
            <w:r w:rsidRPr="00D243C6">
              <w:rPr>
                <w:rFonts w:ascii="Times New Roman" w:hAnsi="Times New Roman" w:cs="Times New Roman"/>
                <w:sz w:val="24"/>
                <w:szCs w:val="24"/>
                <w:lang w:val="fr-FR"/>
              </w:rPr>
              <w:t xml:space="preserve"> polypeptide 200kDa, </w:t>
            </w:r>
            <w:proofErr w:type="spellStart"/>
            <w:r w:rsidRPr="00D243C6">
              <w:rPr>
                <w:rFonts w:ascii="Times New Roman" w:hAnsi="Times New Roman" w:cs="Times New Roman"/>
                <w:sz w:val="24"/>
                <w:szCs w:val="24"/>
                <w:lang w:val="fr-FR"/>
              </w:rPr>
              <w:t>heavy</w:t>
            </w:r>
            <w:proofErr w:type="spellEnd"/>
            <w:r w:rsidRPr="00D243C6">
              <w:rPr>
                <w:rFonts w:ascii="Times New Roman" w:hAnsi="Times New Roman" w:cs="Times New Roman"/>
                <w:sz w:val="24"/>
                <w:szCs w:val="24"/>
                <w:lang w:val="fr-FR"/>
              </w:rPr>
              <w:t xml:space="preserve"> </w:t>
            </w:r>
            <w:proofErr w:type="spellStart"/>
            <w:r w:rsidRPr="00D243C6">
              <w:rPr>
                <w:rFonts w:ascii="Times New Roman" w:hAnsi="Times New Roman" w:cs="Times New Roman"/>
                <w:sz w:val="24"/>
                <w:szCs w:val="24"/>
                <w:lang w:val="fr-FR"/>
              </w:rPr>
              <w:t>chain</w:t>
            </w:r>
            <w:proofErr w:type="spellEnd"/>
          </w:p>
        </w:tc>
        <w:tc>
          <w:tcPr>
            <w:tcW w:w="1276" w:type="dxa"/>
            <w:vAlign w:val="center"/>
          </w:tcPr>
          <w:p w:rsidR="00D243C6" w:rsidRPr="00D243C6" w:rsidRDefault="00D243C6" w:rsidP="00122B58">
            <w:pPr>
              <w:spacing w:before="60" w:after="60"/>
              <w:jc w:val="center"/>
              <w:rPr>
                <w:rFonts w:ascii="Times New Roman" w:hAnsi="Times New Roman" w:cs="Times New Roman"/>
                <w:sz w:val="24"/>
                <w:szCs w:val="24"/>
                <w:lang w:val="fr-FR"/>
              </w:rPr>
            </w:pPr>
            <w:r w:rsidRPr="00D243C6">
              <w:rPr>
                <w:rFonts w:ascii="Times New Roman" w:hAnsi="Times New Roman" w:cs="Times New Roman"/>
                <w:sz w:val="24"/>
                <w:szCs w:val="24"/>
                <w:lang w:val="fr-FR"/>
              </w:rPr>
              <w:t>22q12.1</w:t>
            </w:r>
          </w:p>
        </w:tc>
        <w:tc>
          <w:tcPr>
            <w:tcW w:w="1275" w:type="dxa"/>
            <w:vAlign w:val="center"/>
          </w:tcPr>
          <w:p w:rsidR="00D243C6" w:rsidRPr="00D243C6" w:rsidRDefault="00D243C6" w:rsidP="00122B58">
            <w:pPr>
              <w:spacing w:before="60" w:after="60"/>
              <w:jc w:val="center"/>
              <w:rPr>
                <w:rFonts w:ascii="Times New Roman" w:hAnsi="Times New Roman" w:cs="Times New Roman"/>
                <w:sz w:val="24"/>
                <w:szCs w:val="24"/>
                <w:lang w:val="fr-FR"/>
              </w:rPr>
            </w:pPr>
            <w:r w:rsidRPr="00D243C6">
              <w:rPr>
                <w:rFonts w:ascii="Times New Roman" w:hAnsi="Times New Roman" w:cs="Times New Roman"/>
                <w:sz w:val="24"/>
                <w:szCs w:val="24"/>
                <w:lang w:val="fr-FR"/>
              </w:rPr>
              <w:t>1</w:t>
            </w:r>
          </w:p>
        </w:tc>
        <w:tc>
          <w:tcPr>
            <w:tcW w:w="1701" w:type="dxa"/>
            <w:vAlign w:val="center"/>
          </w:tcPr>
          <w:p w:rsidR="00D243C6" w:rsidRPr="00D243C6" w:rsidRDefault="00D243C6" w:rsidP="00122B58">
            <w:pPr>
              <w:spacing w:before="60" w:after="60"/>
              <w:rPr>
                <w:rFonts w:ascii="Times New Roman" w:hAnsi="Times New Roman" w:cs="Times New Roman"/>
                <w:sz w:val="24"/>
                <w:szCs w:val="24"/>
                <w:lang w:val="fr-FR"/>
              </w:rPr>
            </w:pPr>
            <w:proofErr w:type="spellStart"/>
            <w:r w:rsidRPr="00D243C6">
              <w:rPr>
                <w:rFonts w:ascii="Times New Roman" w:hAnsi="Times New Roman" w:cs="Times New Roman"/>
                <w:sz w:val="24"/>
                <w:szCs w:val="24"/>
                <w:lang w:val="fr-FR"/>
              </w:rPr>
              <w:t>Cytoskeleton</w:t>
            </w:r>
            <w:proofErr w:type="spellEnd"/>
          </w:p>
        </w:tc>
        <w:tc>
          <w:tcPr>
            <w:tcW w:w="1843" w:type="dxa"/>
            <w:vAlign w:val="center"/>
          </w:tcPr>
          <w:p w:rsidR="00D243C6" w:rsidRPr="00D243C6" w:rsidRDefault="00D243C6" w:rsidP="00122B58">
            <w:pPr>
              <w:spacing w:before="60" w:after="60"/>
              <w:rPr>
                <w:rFonts w:ascii="Times New Roman" w:eastAsia="Calibri" w:hAnsi="Times New Roman" w:cs="Times New Roman"/>
                <w:color w:val="000000"/>
                <w:kern w:val="24"/>
                <w:szCs w:val="24"/>
              </w:rPr>
            </w:pPr>
            <w:r w:rsidRPr="00D243C6">
              <w:rPr>
                <w:rFonts w:ascii="Times New Roman" w:eastAsia="Calibri" w:hAnsi="Times New Roman" w:cs="Times New Roman"/>
                <w:color w:val="000000"/>
                <w:kern w:val="24"/>
                <w:szCs w:val="24"/>
              </w:rPr>
              <w:fldChar w:fldCharType="begin"/>
            </w:r>
            <w:r w:rsidRPr="00D243C6">
              <w:rPr>
                <w:rFonts w:ascii="Times New Roman" w:eastAsia="Calibri" w:hAnsi="Times New Roman" w:cs="Times New Roman"/>
                <w:color w:val="000000"/>
                <w:kern w:val="24"/>
                <w:szCs w:val="24"/>
                <w:lang w:val="fr-FR"/>
              </w:rPr>
              <w:instrText xml:space="preserve"> ADDIN ZOTERO_ITEM CSL_CITATION {"citationID":"zVGJqDq0","properties":{"formattedCitation":"(Figlewicz et al., 1994)","plainCitation":"(Figlewicz et al., 1994)","noteIndex":0},"citationItems":[{"id":491,"uris":["http://zotero.org/users/local/MC1sIRCa/items/UX8F9R5B"],"uri":["http://zotero.org/users/local/MC1sIRCa/items/UX8F9R5B"],"itemData":{"id":491,"type":"article-journal","title":"Variants of the heavy neurofilament subunit are associated with the development of amyotrophic lateral sclerosis","container-title":"Human Molecular Genetics","page":"1757-1761","volume":"3","issue":"10","source":"PubMed","abstract":"Amyotrophic lateral sclerosis (ALS) is a neurodegenerative disorder primarily affecting motor neurons. The etiology of the majority of cases remains unknown. Recent findings from several laboratories suggest a role for neurofilaments in the development of motor neuron disorders. The C-terminal region of the human neurofilament heavy subunit (NEFH) contains a unique functional domain consisting of 43 repeat motifs of the amino acids Lys-Ser-Pro (KSP). This C-terminal region of NEFH forms the sidearm projections which cross-link the neurofilaments. Previously, we have demonstrated polymorphism in the C-terminal region of the human NEFH: an allelic variant of a slightly larger molecular size, containing an additional KSP phosphorylation motif. Novel mutations in this region were found in five ALS patients. We propose that changes in the KSP-repeat domain may affect the cross-linking properties of the heavy neurofilament subunit and perhaps contribute to the development of neurofilamentous swellings in motor neurons, a hallmark of ALS.","ISSN":"0964-6906","note":"PMID: 7849698","journalAbbreviation":"Hum. Mol. Genet.","language":"eng","author":[{"family":"Figlewicz","given":"D. A."},{"family":"Krizus","given":"A."},{"family":"Martinoli","given":"M. G."},{"family":"Meininger","given":"V."},{"family":"Dib","given":"M."},{"family":"Rouleau","given":"G. A."},{"family":"Julien","given":"J. P."}],"issued":{"date-parts":[["1994",10]]}}}],"schema":"https://github.com/citation-style-language/schema/raw/master/csl-citation.json"} </w:instrText>
            </w:r>
            <w:r w:rsidRPr="00D243C6">
              <w:rPr>
                <w:rFonts w:ascii="Times New Roman" w:eastAsia="Calibri" w:hAnsi="Times New Roman" w:cs="Times New Roman"/>
                <w:color w:val="000000"/>
                <w:kern w:val="24"/>
                <w:szCs w:val="24"/>
              </w:rPr>
              <w:fldChar w:fldCharType="separate"/>
            </w:r>
            <w:r w:rsidRPr="00D243C6">
              <w:rPr>
                <w:rFonts w:ascii="Times New Roman" w:hAnsi="Times New Roman" w:cs="Times New Roman"/>
              </w:rPr>
              <w:t>(</w:t>
            </w:r>
            <w:proofErr w:type="spellStart"/>
            <w:r w:rsidRPr="00D243C6">
              <w:rPr>
                <w:rFonts w:ascii="Times New Roman" w:hAnsi="Times New Roman" w:cs="Times New Roman"/>
              </w:rPr>
              <w:t>Figlewicz</w:t>
            </w:r>
            <w:proofErr w:type="spellEnd"/>
            <w:r w:rsidRPr="00D243C6">
              <w:rPr>
                <w:rFonts w:ascii="Times New Roman" w:hAnsi="Times New Roman" w:cs="Times New Roman"/>
              </w:rPr>
              <w:t xml:space="preserve"> et al., 1994)</w:t>
            </w:r>
            <w:r w:rsidRPr="00D243C6">
              <w:rPr>
                <w:rFonts w:ascii="Times New Roman" w:eastAsia="Calibri" w:hAnsi="Times New Roman" w:cs="Times New Roman"/>
                <w:color w:val="000000"/>
                <w:kern w:val="24"/>
                <w:szCs w:val="24"/>
              </w:rPr>
              <w:fldChar w:fldCharType="end"/>
            </w:r>
          </w:p>
        </w:tc>
      </w:tr>
    </w:tbl>
    <w:p w:rsidR="00D243C6" w:rsidRPr="00FD4569" w:rsidRDefault="00D243C6" w:rsidP="00D243C6">
      <w:pPr>
        <w:spacing w:before="60" w:after="60" w:line="360" w:lineRule="auto"/>
        <w:jc w:val="both"/>
        <w:rPr>
          <w:rFonts w:ascii="Times New Roman" w:hAnsi="Times New Roman" w:cs="Times New Roman"/>
          <w:b/>
          <w:sz w:val="24"/>
          <w:szCs w:val="24"/>
        </w:rPr>
      </w:pPr>
      <w:r w:rsidRPr="00D243C6">
        <w:rPr>
          <w:rFonts w:ascii="Times New Roman" w:hAnsi="Times New Roman" w:cs="Times New Roman"/>
          <w:b/>
          <w:sz w:val="24"/>
          <w:szCs w:val="24"/>
        </w:rPr>
        <w:t>Supplementary Table 1.</w:t>
      </w:r>
      <w:r w:rsidRPr="00D243C6">
        <w:rPr>
          <w:rFonts w:ascii="Times New Roman" w:hAnsi="Times New Roman" w:cs="Times New Roman"/>
          <w:sz w:val="24"/>
          <w:szCs w:val="24"/>
        </w:rPr>
        <w:t xml:space="preserve"> </w:t>
      </w:r>
      <w:r w:rsidRPr="00D243C6">
        <w:rPr>
          <w:rFonts w:ascii="Times New Roman" w:hAnsi="Times New Roman" w:cs="Times New Roman"/>
          <w:b/>
          <w:sz w:val="24"/>
          <w:szCs w:val="24"/>
        </w:rPr>
        <w:t>Main genes implicated in familial and sporadic forms of ALS/FTD and their associated protein functions.</w:t>
      </w:r>
    </w:p>
    <w:p w:rsidR="00E71D3B" w:rsidRDefault="00E71D3B"/>
    <w:sectPr w:rsidR="00E71D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3C6"/>
    <w:rsid w:val="00BD7A38"/>
    <w:rsid w:val="00D243C6"/>
    <w:rsid w:val="00E71D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A4C078-0470-46D3-9088-6C322991B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43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43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7359</Words>
  <Characters>159780</Characters>
  <Application>Microsoft Office Word</Application>
  <DocSecurity>0</DocSecurity>
  <Lines>3132</Lines>
  <Paragraphs>1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udrey Ragagnin</dc:creator>
  <cp:keywords/>
  <dc:description/>
  <cp:lastModifiedBy>Dr Audrey Ragagnin</cp:lastModifiedBy>
  <cp:revision>1</cp:revision>
  <dcterms:created xsi:type="dcterms:W3CDTF">2019-04-30T00:49:00Z</dcterms:created>
  <dcterms:modified xsi:type="dcterms:W3CDTF">2019-04-30T00:49:00Z</dcterms:modified>
</cp:coreProperties>
</file>